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3DB87" w14:textId="77777777" w:rsidR="00061782" w:rsidRPr="00061782" w:rsidRDefault="00061782" w:rsidP="00061782">
      <w:pPr>
        <w:rPr>
          <w:lang w:val="en-IN"/>
        </w:rPr>
      </w:pPr>
      <w:r w:rsidRPr="00061782">
        <w:rPr>
          <w:lang w:val="en-IN"/>
        </w:rPr>
        <w:t>Appendix 6: R-script of raw data used in the systematic review. Please follow the instructions included in the script to output a csv file of raw data</w:t>
      </w:r>
    </w:p>
    <w:p w14:paraId="0FCBF879" w14:textId="77777777" w:rsidR="00061782" w:rsidRDefault="00061782" w:rsidP="00962CF9"/>
    <w:p w14:paraId="485A35A8" w14:textId="52B1F334" w:rsidR="00962CF9" w:rsidRDefault="00962CF9" w:rsidP="00962CF9">
      <w:r>
        <w:t>###############################################################</w:t>
      </w:r>
    </w:p>
    <w:p w14:paraId="47C93883" w14:textId="77777777" w:rsidR="00962CF9" w:rsidRDefault="00962CF9" w:rsidP="00962CF9">
      <w:r>
        <w:t># Data appendix for:</w:t>
      </w:r>
    </w:p>
    <w:p w14:paraId="0D89C233" w14:textId="77777777" w:rsidR="00962CF9" w:rsidRDefault="00962CF9" w:rsidP="00962CF9">
      <w:r>
        <w:t># "A Systematic Review of the Markers of Severity in Acute</w:t>
      </w:r>
    </w:p>
    <w:p w14:paraId="78EBD260" w14:textId="77777777" w:rsidR="00962CF9" w:rsidRDefault="00962CF9" w:rsidP="00962CF9">
      <w:r>
        <w:t>#  Respiratory Infections to Inform Primary Care Surveillance"</w:t>
      </w:r>
    </w:p>
    <w:p w14:paraId="09F2A164" w14:textId="77777777" w:rsidR="00962CF9" w:rsidRDefault="00962CF9" w:rsidP="00962CF9">
      <w:r>
        <w:t>#</w:t>
      </w:r>
    </w:p>
    <w:p w14:paraId="3C263E30" w14:textId="77777777" w:rsidR="00962CF9" w:rsidRDefault="00962CF9" w:rsidP="00962CF9">
      <w:r>
        <w:t># Authors:</w:t>
      </w:r>
    </w:p>
    <w:p w14:paraId="222C8E82" w14:textId="77777777" w:rsidR="00962CF9" w:rsidRDefault="00962CF9" w:rsidP="00962CF9">
      <w:r>
        <w:t># William H. Elson1*, Anna Forbes1, Gavin Jamie1, Rashmi Wimalaratna1,</w:t>
      </w:r>
    </w:p>
    <w:p w14:paraId="2263C741" w14:textId="77777777" w:rsidR="00962CF9" w:rsidRDefault="00962CF9" w:rsidP="00962CF9">
      <w:r>
        <w:t xml:space="preserve"># Roger Morbey2, FD Richard Hobbs1,3, Simon de Lusignan1, </w:t>
      </w:r>
    </w:p>
    <w:p w14:paraId="68DFBAAA" w14:textId="77777777" w:rsidR="00962CF9" w:rsidRDefault="00962CF9" w:rsidP="00962CF9">
      <w:r>
        <w:t># Jamie Lopez Bernal4</w:t>
      </w:r>
    </w:p>
    <w:p w14:paraId="6A08F27B" w14:textId="77777777" w:rsidR="00962CF9" w:rsidRDefault="00962CF9" w:rsidP="00962CF9">
      <w:r>
        <w:t>#</w:t>
      </w:r>
    </w:p>
    <w:p w14:paraId="744B5A02" w14:textId="77777777" w:rsidR="00962CF9" w:rsidRDefault="00962CF9" w:rsidP="00962CF9">
      <w:r>
        <w:t># This file contains the R object `data` used in the manuscript,</w:t>
      </w:r>
    </w:p>
    <w:p w14:paraId="09C8EC33" w14:textId="77777777" w:rsidR="00962CF9" w:rsidRDefault="00962CF9" w:rsidP="00962CF9">
      <w:r>
        <w:t xml:space="preserve"># stored in plain text using `dput()`. </w:t>
      </w:r>
    </w:p>
    <w:p w14:paraId="7C1A2289" w14:textId="77777777" w:rsidR="00962CF9" w:rsidRDefault="00962CF9" w:rsidP="00962CF9">
      <w:r>
        <w:t xml:space="preserve"># </w:t>
      </w:r>
    </w:p>
    <w:p w14:paraId="11ABE2F3" w14:textId="77777777" w:rsidR="00962CF9" w:rsidRDefault="00962CF9" w:rsidP="00962CF9">
      <w:r>
        <w:t># To recreate the dataset in your R environment:</w:t>
      </w:r>
    </w:p>
    <w:p w14:paraId="0A2E3D74" w14:textId="199D1F63" w:rsidR="00962CF9" w:rsidRDefault="00962CF9" w:rsidP="00962CF9">
      <w:r>
        <w:t>#   1. Save this file as "appendix_data.R"</w:t>
      </w:r>
      <w:r w:rsidR="00FA7F67">
        <w:t xml:space="preserve"> or copy the full text into an R file</w:t>
      </w:r>
    </w:p>
    <w:p w14:paraId="2AF82EF5" w14:textId="77777777" w:rsidR="00962CF9" w:rsidRDefault="00962CF9" w:rsidP="00962CF9">
      <w:r>
        <w:t>#   2. Run the script to output csv file to working directory</w:t>
      </w:r>
    </w:p>
    <w:p w14:paraId="0E2E401A" w14:textId="77777777" w:rsidR="00962CF9" w:rsidRDefault="00962CF9" w:rsidP="00962CF9">
      <w:r>
        <w:t>#</w:t>
      </w:r>
    </w:p>
    <w:p w14:paraId="1F5DE9C8" w14:textId="77777777" w:rsidR="00962CF9" w:rsidRDefault="00962CF9" w:rsidP="00962CF9">
      <w:r>
        <w:t># The object `data` will then be available for analysis.</w:t>
      </w:r>
    </w:p>
    <w:p w14:paraId="70DE6A4E" w14:textId="77777777" w:rsidR="00962CF9" w:rsidRDefault="00962CF9" w:rsidP="00962CF9">
      <w:r>
        <w:t>###############################################################</w:t>
      </w:r>
    </w:p>
    <w:p w14:paraId="1FA12B92" w14:textId="77777777" w:rsidR="00962CF9" w:rsidRDefault="00962CF9" w:rsidP="00962CF9"/>
    <w:p w14:paraId="051155FC" w14:textId="77777777" w:rsidR="00962CF9" w:rsidRDefault="00962CF9" w:rsidP="00962CF9">
      <w:r>
        <w:t xml:space="preserve">data &lt;- {structure(list(DETAILS_study_id = c("S001", "S001", "S002", "S003", </w:t>
      </w:r>
    </w:p>
    <w:p w14:paraId="051C6524" w14:textId="77777777" w:rsidR="00962CF9" w:rsidRDefault="00962CF9" w:rsidP="00962CF9">
      <w:r>
        <w:t xml:space="preserve">"S004", "S005", "S006", "S007", "S008", "S009", "S010", "S011", </w:t>
      </w:r>
    </w:p>
    <w:p w14:paraId="2D60B939" w14:textId="77777777" w:rsidR="00962CF9" w:rsidRDefault="00962CF9" w:rsidP="00962CF9">
      <w:r>
        <w:t xml:space="preserve">"S012", "S013", "S014", "S015", "S016", "S017", "S018", "S019", </w:t>
      </w:r>
    </w:p>
    <w:p w14:paraId="72AE7A73" w14:textId="77777777" w:rsidR="00962CF9" w:rsidRDefault="00962CF9" w:rsidP="00962CF9">
      <w:r>
        <w:t xml:space="preserve">"S020", "S021", "S022", "S023", "S024", "S025", "S026", "S027", </w:t>
      </w:r>
    </w:p>
    <w:p w14:paraId="2A9C7734" w14:textId="77777777" w:rsidR="00962CF9" w:rsidRDefault="00962CF9" w:rsidP="00962CF9">
      <w:r>
        <w:t xml:space="preserve">"S028", "S029", "S029", "S030", "S031", "S031", "S032", "S033", </w:t>
      </w:r>
    </w:p>
    <w:p w14:paraId="4F95CF3F" w14:textId="77777777" w:rsidR="00962CF9" w:rsidRDefault="00962CF9" w:rsidP="00962CF9">
      <w:r>
        <w:t xml:space="preserve">"S034", "S035", "S035", "S036", "S036", "S037", "S038", "S039", </w:t>
      </w:r>
    </w:p>
    <w:p w14:paraId="413C770F" w14:textId="77777777" w:rsidR="00962CF9" w:rsidRDefault="00962CF9" w:rsidP="00962CF9">
      <w:r>
        <w:t xml:space="preserve">"S040", "S041", "S042", "S043", "S044", "S044", "S045", "S046", </w:t>
      </w:r>
    </w:p>
    <w:p w14:paraId="47B045C1" w14:textId="77777777" w:rsidR="00962CF9" w:rsidRDefault="00962CF9" w:rsidP="00962CF9">
      <w:r>
        <w:t xml:space="preserve">"S047", "S047", "S048", "S049", "S050", "S051", "S052", "S052", </w:t>
      </w:r>
    </w:p>
    <w:p w14:paraId="5070C5A5" w14:textId="77777777" w:rsidR="00962CF9" w:rsidRDefault="00962CF9" w:rsidP="00962CF9">
      <w:r>
        <w:lastRenderedPageBreak/>
        <w:t xml:space="preserve">"S053", "S054", "S055", "S056", "S057", "S058", "S059", "S060", </w:t>
      </w:r>
    </w:p>
    <w:p w14:paraId="115B1E31" w14:textId="77777777" w:rsidR="00962CF9" w:rsidRDefault="00962CF9" w:rsidP="00962CF9">
      <w:r>
        <w:t xml:space="preserve">"S061", "S062", "S063", "S064", "S065", "S066", "S067", "S068", </w:t>
      </w:r>
    </w:p>
    <w:p w14:paraId="6FA1E9B5" w14:textId="77777777" w:rsidR="00962CF9" w:rsidRDefault="00962CF9" w:rsidP="00962CF9">
      <w:r>
        <w:t xml:space="preserve">"S069", "S070", "S071", "S072", "S073", "S074", "S075", "S076", </w:t>
      </w:r>
    </w:p>
    <w:p w14:paraId="318FAF87" w14:textId="77777777" w:rsidR="00962CF9" w:rsidRDefault="00962CF9" w:rsidP="00962CF9">
      <w:r>
        <w:t xml:space="preserve">"S077", "S078", "S079", "S080", "S081", "S082", "S082", "S083", </w:t>
      </w:r>
    </w:p>
    <w:p w14:paraId="704DA1BC" w14:textId="77777777" w:rsidR="00962CF9" w:rsidRDefault="00962CF9" w:rsidP="00962CF9">
      <w:r>
        <w:t xml:space="preserve">"S083", "S084", "S085", "S086", "S087", "S088", "S089", "S090", </w:t>
      </w:r>
    </w:p>
    <w:p w14:paraId="6D42A560" w14:textId="77777777" w:rsidR="00962CF9" w:rsidRDefault="00962CF9" w:rsidP="00962CF9">
      <w:r>
        <w:t xml:space="preserve">"S091", "S092", "S093", "S093", "S094", "S094", "S095", "S096", </w:t>
      </w:r>
    </w:p>
    <w:p w14:paraId="30CF4C49" w14:textId="77777777" w:rsidR="00962CF9" w:rsidRDefault="00962CF9" w:rsidP="00962CF9">
      <w:r>
        <w:t xml:space="preserve">"S097", "S098", "S099", "S100", "S101", "S102", "S103", "S104", </w:t>
      </w:r>
    </w:p>
    <w:p w14:paraId="1BAE6277" w14:textId="77777777" w:rsidR="00962CF9" w:rsidRDefault="00962CF9" w:rsidP="00962CF9">
      <w:r>
        <w:t xml:space="preserve">"S105", "S106", "S107", "S108", "S109", "S110", "S111", "S112", </w:t>
      </w:r>
    </w:p>
    <w:p w14:paraId="0C042FD2" w14:textId="77777777" w:rsidR="00962CF9" w:rsidRDefault="00962CF9" w:rsidP="00962CF9">
      <w:r>
        <w:t xml:space="preserve">"S113", "S114", "S115", "S116", "S116", "S117", "S118", "S119", </w:t>
      </w:r>
    </w:p>
    <w:p w14:paraId="17AB54CC" w14:textId="77777777" w:rsidR="00962CF9" w:rsidRDefault="00962CF9" w:rsidP="00962CF9">
      <w:r>
        <w:t xml:space="preserve">"S120", "S121", "S122", "S123", "S124", "S125", "S126"), DETAILS_study_title = c("A Comparison of the Epidemiology and Clinical Presentation of Seasonal Influenza A and 2009 Pandemic Influenza A (H1N1) in Guatemala", </w:t>
      </w:r>
    </w:p>
    <w:p w14:paraId="22E0D0DB" w14:textId="77777777" w:rsidR="00962CF9" w:rsidRDefault="00962CF9" w:rsidP="00962CF9">
      <w:r>
        <w:t xml:space="preserve">"A Comparison of the Epidemiology and Clinical Presentation of Seasonal Influenza A and 2009 Pandemic Influenza A (H1N1) in Guatemala", </w:t>
      </w:r>
    </w:p>
    <w:p w14:paraId="25B9249F" w14:textId="77777777" w:rsidR="00962CF9" w:rsidRDefault="00962CF9" w:rsidP="00962CF9">
      <w:r>
        <w:t xml:space="preserve">"A Comprehensive Descriptive Epidemiological and ClinicalAnalysis of SARS-CoV-2 in West-Mexico during COVID-19Pandemic 2020", </w:t>
      </w:r>
    </w:p>
    <w:p w14:paraId="4ABEB10B" w14:textId="77777777" w:rsidR="00962CF9" w:rsidRDefault="00962CF9" w:rsidP="00962CF9">
      <w:r>
        <w:t xml:space="preserve">"A clinico-epidemiological profile, coinfections and outcome of patients with Influenza Like Illnesses (ILI) presenting to the emergency department during the COVID-19 pandemic\n", </w:t>
      </w:r>
    </w:p>
    <w:p w14:paraId="109ABF34" w14:textId="77777777" w:rsidR="00962CF9" w:rsidRDefault="00962CF9" w:rsidP="00962CF9">
      <w:r>
        <w:t xml:space="preserve">"A cross-sectional analysis of symptom severity in adults with influenza and other acute respiratory illness in the outpatient setting.", </w:t>
      </w:r>
    </w:p>
    <w:p w14:paraId="1BA5D6F4" w14:textId="77777777" w:rsidR="00962CF9" w:rsidRDefault="00962CF9" w:rsidP="00962CF9">
      <w:r>
        <w:t xml:space="preserve">"A review of the dynamics and severity of the pandemic A(H1N1) influenza virus on R\x82union island, 2009", </w:t>
      </w:r>
    </w:p>
    <w:p w14:paraId="443416CC" w14:textId="77777777" w:rsidR="00962CF9" w:rsidRDefault="00962CF9" w:rsidP="00962CF9">
      <w:r>
        <w:t xml:space="preserve">"Analysis of Risk Factors for Severe Acute Respiratory Infection and Pneumonia and among Adult Patients with Acute Respiratory Illness during 2011-2014 Influenza Seasons in Korea", </w:t>
      </w:r>
    </w:p>
    <w:p w14:paraId="1D5B66E1" w14:textId="77777777" w:rsidR="00962CF9" w:rsidRDefault="00962CF9" w:rsidP="00962CF9">
      <w:r>
        <w:t xml:space="preserve">"Antibiotic Use in Suspected and Confirmed COVID-19 Patients Admitted to Health Facilities in Sierra Leone in 2020?2021: Practice Does Not Follow Policy", </w:t>
      </w:r>
    </w:p>
    <w:p w14:paraId="56868640" w14:textId="77777777" w:rsidR="00962CF9" w:rsidRDefault="00962CF9" w:rsidP="00962CF9">
      <w:r>
        <w:t xml:space="preserve">"Associations between chronic conditions and death in hospital among adults (aged 20+ years) during first acute care hospitalizations with a confirmed or suspected COVID-19 diagnosis in Canada", </w:t>
      </w:r>
    </w:p>
    <w:p w14:paraId="01D92E27" w14:textId="77777777" w:rsidR="00962CF9" w:rsidRDefault="00962CF9" w:rsidP="00962CF9">
      <w:r>
        <w:t xml:space="preserve">"Building influenza surveillance pyramids in near real time, Australia\n", </w:t>
      </w:r>
    </w:p>
    <w:p w14:paraId="03CC4D09" w14:textId="77777777" w:rsidR="00962CF9" w:rsidRDefault="00962CF9" w:rsidP="00962CF9">
      <w:r>
        <w:t xml:space="preserve">"CDC-Respiratory Virus Surveillance Among Children with Acute Respiratory Illnesses ? New Vaccine Surveillance Network, United States, 2016?2021", </w:t>
      </w:r>
    </w:p>
    <w:p w14:paraId="4FB414F5" w14:textId="77777777" w:rsidR="00962CF9" w:rsidRDefault="00962CF9" w:rsidP="00962CF9">
      <w:r>
        <w:t xml:space="preserve">"COVID-19 and Severe Acute Respiratory Infections: Monitoring Trends in 421 German Hospitals During the First Four Pandemic Waves", </w:t>
      </w:r>
    </w:p>
    <w:p w14:paraId="4A94DECC" w14:textId="77777777" w:rsidR="00962CF9" w:rsidRDefault="00962CF9" w:rsidP="00962CF9">
      <w:r>
        <w:t xml:space="preserve">"Changes in Surveillance of Acute Respiratory Infections Including Influenza in Slovak Republic during 1993-2008", </w:t>
      </w:r>
    </w:p>
    <w:p w14:paraId="4C3426EE" w14:textId="77777777" w:rsidR="00962CF9" w:rsidRDefault="00962CF9" w:rsidP="00962CF9">
      <w:r>
        <w:lastRenderedPageBreak/>
        <w:t xml:space="preserve">"Characterisation of acute respiratory infections at a United Kingdom paediatric teaching hospital: observational study assessing the impact of influenza A (2009 pdmH1N1) on predominant viral pathogens\n", </w:t>
      </w:r>
    </w:p>
    <w:p w14:paraId="07C644BE" w14:textId="77777777" w:rsidR="00962CF9" w:rsidRDefault="00962CF9" w:rsidP="00962CF9">
      <w:r>
        <w:t xml:space="preserve">"Characterizing the Epidemiology of the 2009 Influenza A/H1N1 Pandemic in Mexico", </w:t>
      </w:r>
    </w:p>
    <w:p w14:paraId="5C47DD0D" w14:textId="77777777" w:rsidR="00962CF9" w:rsidRDefault="00962CF9" w:rsidP="00962CF9">
      <w:r>
        <w:t xml:space="preserve">"Chronic use of inhaled corticosteroids in patients admitted for respiratory virus infections: a 6-year prospective multicenter study\n", </w:t>
      </w:r>
    </w:p>
    <w:p w14:paraId="4BF8261F" w14:textId="77777777" w:rsidR="00962CF9" w:rsidRDefault="00962CF9" w:rsidP="00962CF9">
      <w:r>
        <w:t xml:space="preserve">"Clinical Profile of COVID-19 Illness in Children?Experience from a Tertiary Care Hospital", </w:t>
      </w:r>
    </w:p>
    <w:p w14:paraId="09DB4A68" w14:textId="77777777" w:rsidR="00962CF9" w:rsidRDefault="00962CF9" w:rsidP="00962CF9">
      <w:r>
        <w:t xml:space="preserve">"Clinical and epidemiological aspects of severe acute respiratory infection: before and during the first year of the COVID-19 pandemic in Brazil", </w:t>
      </w:r>
    </w:p>
    <w:p w14:paraId="3CC234C6" w14:textId="77777777" w:rsidR="00962CF9" w:rsidRDefault="00962CF9" w:rsidP="00962CF9">
      <w:r>
        <w:t xml:space="preserve">"Clinical and phylogenetic influenza dynamics for the 2019-20 season in the global influenza hospital surveillance network (GIHSN) - Pilot study", </w:t>
      </w:r>
    </w:p>
    <w:p w14:paraId="016F643A" w14:textId="77777777" w:rsidR="00962CF9" w:rsidRDefault="00962CF9" w:rsidP="00962CF9">
      <w:r>
        <w:t xml:space="preserve">"Clinical characteristics and factors associated with hospital admission or death in 43 103 adult outpatients with coronavirus disease 2019 managed with the Covidom telesurveillance solution: a prospective cohort study", </w:t>
      </w:r>
    </w:p>
    <w:p w14:paraId="2964C5CF" w14:textId="77777777" w:rsidR="00962CF9" w:rsidRDefault="00962CF9" w:rsidP="00962CF9">
      <w:r>
        <w:t xml:space="preserve">"Clinical characteristics and factors associated with severe acute respiratory infection and influenza among children in Jingzhou, China", </w:t>
      </w:r>
    </w:p>
    <w:p w14:paraId="1A056DA5" w14:textId="77777777" w:rsidR="00962CF9" w:rsidRDefault="00962CF9" w:rsidP="00962CF9">
      <w:r>
        <w:t xml:space="preserve">"Clinical characteristics and outcome of respiratory syncytial virus infection among adults hospitalized with influenza-like illness in France", </w:t>
      </w:r>
    </w:p>
    <w:p w14:paraId="5D4C10F1" w14:textId="77777777" w:rsidR="00962CF9" w:rsidRDefault="00962CF9" w:rsidP="00962CF9">
      <w:r>
        <w:t xml:space="preserve">"Clinical characteristics and outcomes of influenza and other influenza-like illnesses in Mexico City", </w:t>
      </w:r>
    </w:p>
    <w:p w14:paraId="4A32E65F" w14:textId="77777777" w:rsidR="00962CF9" w:rsidRDefault="00962CF9" w:rsidP="00962CF9">
      <w:r>
        <w:t xml:space="preserve">"Clinical characteristics and outcomes of patients with severe acute respiratory infections (SARI): results from the Egyptian surveillance study 2010?2014", </w:t>
      </w:r>
    </w:p>
    <w:p w14:paraId="1DBCB390" w14:textId="77777777" w:rsidR="00962CF9" w:rsidRDefault="00962CF9" w:rsidP="00962CF9">
      <w:r>
        <w:t xml:space="preserve">"Clinical features and mortality in COVID-19 SARI versus non COVID-19 SARI cases from Western Rajasthan, India", </w:t>
      </w:r>
    </w:p>
    <w:p w14:paraId="6B41681D" w14:textId="77777777" w:rsidR="00962CF9" w:rsidRDefault="00962CF9" w:rsidP="00962CF9">
      <w:r>
        <w:t xml:space="preserve">"Comparative epidemiology of five waves of COVID-19 in Mexico, March 2020?August 2022", </w:t>
      </w:r>
    </w:p>
    <w:p w14:paraId="47440158" w14:textId="77777777" w:rsidR="00962CF9" w:rsidRDefault="00962CF9" w:rsidP="00962CF9">
      <w:r>
        <w:t xml:space="preserve">"Comparison of common acute respiratory infection case definitions for identification of hospitalized influenza cases at a population-based surveillance site in Egypt", </w:t>
      </w:r>
    </w:p>
    <w:p w14:paraId="16F45A86" w14:textId="77777777" w:rsidR="00962CF9" w:rsidRDefault="00962CF9" w:rsidP="00962CF9">
      <w:r>
        <w:t xml:space="preserve">"Coronavirus Surveillance in a Pediatric Population in Jordan From 2010 to 2013: A Prospective Viral Surveillance Study", </w:t>
      </w:r>
    </w:p>
    <w:p w14:paraId="37417A15" w14:textId="77777777" w:rsidR="00962CF9" w:rsidRDefault="00962CF9" w:rsidP="00962CF9">
      <w:r>
        <w:t xml:space="preserve">"Deaths and hospitalizations related to 2009 pandemic influenza a (H1N1) - Greece, May 2009-February 2010", </w:t>
      </w:r>
    </w:p>
    <w:p w14:paraId="65F54255" w14:textId="77777777" w:rsidR="00962CF9" w:rsidRDefault="00962CF9" w:rsidP="00962CF9">
      <w:r>
        <w:t xml:space="preserve">"Description of Hospitalized Cases of Influenza A(H1N1)pdm09 Infection on theBasis of the National Hospitalized-Case Surveillance, 2009?2010, Japan", </w:t>
      </w:r>
    </w:p>
    <w:p w14:paraId="0CFE9465" w14:textId="77777777" w:rsidR="00962CF9" w:rsidRDefault="00962CF9" w:rsidP="00962CF9">
      <w:r>
        <w:t xml:space="preserve">"Description of Hospitalized Cases of Influenza A(H1N1)pdm09 Infection on theBasis of the National Hospitalized-Case Surveillance, 2009?2010, Japan", </w:t>
      </w:r>
    </w:p>
    <w:p w14:paraId="1D8F8E2E" w14:textId="77777777" w:rsidR="00962CF9" w:rsidRDefault="00962CF9" w:rsidP="00962CF9">
      <w:r>
        <w:t xml:space="preserve">"Descriptive Epidemiology of Novel Influenza A (H1N1), Andhra Pradesh 2009-2010", </w:t>
      </w:r>
    </w:p>
    <w:p w14:paraId="274E49FD" w14:textId="77777777" w:rsidR="00962CF9" w:rsidRDefault="00962CF9" w:rsidP="00962CF9">
      <w:r>
        <w:t xml:space="preserve">"Detection of Influenza C Viruses Among Outpatients and Patients Hospitalized for Severe Acute Respiratory Infection, Minnesota, 2013?2016", </w:t>
      </w:r>
    </w:p>
    <w:p w14:paraId="01792922" w14:textId="77777777" w:rsidR="00962CF9" w:rsidRDefault="00962CF9" w:rsidP="00962CF9">
      <w:r>
        <w:t xml:space="preserve">"Detection of Influenza C Viruses Among Outpatients and Patients Hospitalized for Severe Acute Respiratory Infection, Minnesota, 2013?2016", </w:t>
      </w:r>
    </w:p>
    <w:p w14:paraId="202BB600" w14:textId="77777777" w:rsidR="00962CF9" w:rsidRDefault="00962CF9" w:rsidP="00962CF9">
      <w:r>
        <w:t xml:space="preserve">"Detection of Viral and Bacterial Pathogens in Hospitalized Children With Acute Respiratory Illnesses, Chongqing, 2009?2013", </w:t>
      </w:r>
    </w:p>
    <w:p w14:paraId="47F1DDC4" w14:textId="77777777" w:rsidR="00962CF9" w:rsidRDefault="00962CF9" w:rsidP="00962CF9">
      <w:r>
        <w:lastRenderedPageBreak/>
        <w:t xml:space="preserve">"Digitalizing and upgrading severe acute respiratory infections surveillance in Malta: system development\n", </w:t>
      </w:r>
    </w:p>
    <w:p w14:paraId="24D57D49" w14:textId="77777777" w:rsidR="00962CF9" w:rsidRDefault="00962CF9" w:rsidP="00962CF9">
      <w:r>
        <w:t xml:space="preserve">"Disparities Between Black and White Children in Hospitalizations Associated With Acute Respiratory Illness and Laboratory-confirmed Influenza and Respiratory Syncytial Virus in 3 US Counties?2002?2009", </w:t>
      </w:r>
    </w:p>
    <w:p w14:paraId="2D3429D8" w14:textId="77777777" w:rsidR="00962CF9" w:rsidRDefault="00962CF9" w:rsidP="00962CF9">
      <w:r>
        <w:t xml:space="preserve">"Effects of seasonal and pandemic influenza on health-related quality of life, work and school absence in England: Results from the Flu Watch cohort study", </w:t>
      </w:r>
    </w:p>
    <w:p w14:paraId="45361285" w14:textId="77777777" w:rsidR="00962CF9" w:rsidRDefault="00962CF9" w:rsidP="00962CF9">
      <w:r>
        <w:t xml:space="preserve">"Effects of seasonal and pandemic influenza on health-related quality of life, work and school absence in England: Results from the Flu Watch cohort study", </w:t>
      </w:r>
    </w:p>
    <w:p w14:paraId="467143FE" w14:textId="77777777" w:rsidR="00962CF9" w:rsidRDefault="00962CF9" w:rsidP="00962CF9">
      <w:r>
        <w:t xml:space="preserve">"Epidemiologic and spatiotemporal characterization of influenza and severe acute respiratory infection in Uganda, 2010-2015", </w:t>
      </w:r>
    </w:p>
    <w:p w14:paraId="024A52A6" w14:textId="77777777" w:rsidR="00962CF9" w:rsidRDefault="00962CF9" w:rsidP="00962CF9">
      <w:r>
        <w:t xml:space="preserve">"Epidemiologic and spatiotemporal characterization of influenza and severe acute respiratory infection in Uganda, 2010-2015", </w:t>
      </w:r>
    </w:p>
    <w:p w14:paraId="785168F1" w14:textId="77777777" w:rsidR="00962CF9" w:rsidRDefault="00962CF9" w:rsidP="00962CF9">
      <w:r>
        <w:t xml:space="preserve">"Epidemiologic profile of severe acute respiratory infection in Brazil during the COVID-19 pandemic: an epidemiological study\n", </w:t>
      </w:r>
    </w:p>
    <w:p w14:paraId="6633E00F" w14:textId="77777777" w:rsidR="00962CF9" w:rsidRDefault="00962CF9" w:rsidP="00962CF9">
      <w:r>
        <w:t xml:space="preserve">"Epidemiological Characteristics and Underlying Risk Factors for Mortality during the Autumn 2009 Pandemic Wave in Mexico", </w:t>
      </w:r>
    </w:p>
    <w:p w14:paraId="6F278F9D" w14:textId="77777777" w:rsidR="00962CF9" w:rsidRDefault="00962CF9" w:rsidP="00962CF9">
      <w:r>
        <w:t xml:space="preserve">"Epidemiological Characterization of a Fourth Wave of Pandemic A/H1N1 Influenza in Mexico, Winter 2011?2012: Age Shift and Severity", </w:t>
      </w:r>
    </w:p>
    <w:p w14:paraId="5BBD7704" w14:textId="77777777" w:rsidR="00962CF9" w:rsidRDefault="00962CF9" w:rsidP="00962CF9">
      <w:r>
        <w:t xml:space="preserve">"Epidemiological Trends of Coronavirus Disease 2019 in Sierra Leone From March 2020 to October 2021\n", </w:t>
      </w:r>
    </w:p>
    <w:p w14:paraId="0E8BAD65" w14:textId="77777777" w:rsidR="00962CF9" w:rsidRDefault="00962CF9" w:rsidP="00962CF9">
      <w:r>
        <w:t xml:space="preserve">"Epidemiological and clinical profile of Influenza A(H1N1) pdm09 in Odisha, eastern India", </w:t>
      </w:r>
    </w:p>
    <w:p w14:paraId="1F87C679" w14:textId="77777777" w:rsidR="00962CF9" w:rsidRDefault="00962CF9" w:rsidP="00962CF9">
      <w:r>
        <w:t xml:space="preserve">"Epidemiology and outcome of influenza-associated infections\namong hospitalized patients with acute respiratory infections,\nEgypt national surveillance system, 2016-2019", </w:t>
      </w:r>
    </w:p>
    <w:p w14:paraId="36D5CE13" w14:textId="77777777" w:rsidR="00962CF9" w:rsidRDefault="00962CF9" w:rsidP="00962CF9">
      <w:r>
        <w:t xml:space="preserve">"Epidemiology and virology of acute respiratory infections during the first year of life: a birth cohort study in Vietnam\n", </w:t>
      </w:r>
    </w:p>
    <w:p w14:paraId="434F78A2" w14:textId="77777777" w:rsidR="00962CF9" w:rsidRDefault="00962CF9" w:rsidP="00962CF9">
      <w:r>
        <w:t xml:space="preserve">"Epidemiology of Influenza in Fars Province, Southern Iran; a Population-Based Study (2015-2019)\n", </w:t>
      </w:r>
    </w:p>
    <w:p w14:paraId="5AD3AE80" w14:textId="77777777" w:rsidR="00962CF9" w:rsidRDefault="00962CF9" w:rsidP="00962CF9">
      <w:r>
        <w:t xml:space="preserve">"Epidemiology of Influenza in Fars Province, Southern Iran; a Population-Based Study (2015-2019)\n", </w:t>
      </w:r>
    </w:p>
    <w:p w14:paraId="05DA4191" w14:textId="77777777" w:rsidR="00962CF9" w:rsidRDefault="00962CF9" w:rsidP="00962CF9">
      <w:r>
        <w:t xml:space="preserve">"Epidemiology of Severe Acute Respiratory Illness and Risk Factors for Influenza Infection and Clinical Severity among Adults in Malawi, 2011?2013", </w:t>
      </w:r>
    </w:p>
    <w:p w14:paraId="2111FBB8" w14:textId="77777777" w:rsidR="00962CF9" w:rsidRDefault="00962CF9" w:rsidP="00962CF9">
      <w:r>
        <w:t xml:space="preserve">"Epidemiology of hospital admissions with influenza during the 2013/2014 Northern Hemisphere influenza season: results from the Global Influenza Hospital Surveillance Network\n", </w:t>
      </w:r>
    </w:p>
    <w:p w14:paraId="49F2837B" w14:textId="77777777" w:rsidR="00962CF9" w:rsidRDefault="00962CF9" w:rsidP="00962CF9">
      <w:r>
        <w:t xml:space="preserve">"Epidemiology of influenza B infection in the state of Rio Grande do Sul, Brazil, from 2003 to 2019", </w:t>
      </w:r>
    </w:p>
    <w:p w14:paraId="77AAE404" w14:textId="77777777" w:rsidR="00962CF9" w:rsidRDefault="00962CF9" w:rsidP="00962CF9">
      <w:r>
        <w:t xml:space="preserve">"Epidemiology of influenza B infection in the state of Rio Grande do Sul, Brazil, from 2003 to 2019", </w:t>
      </w:r>
    </w:p>
    <w:p w14:paraId="71FA6197" w14:textId="77777777" w:rsidR="00962CF9" w:rsidRDefault="00962CF9" w:rsidP="00962CF9">
      <w:r>
        <w:lastRenderedPageBreak/>
        <w:t xml:space="preserve">"Epidemiology of severe acute respiratory illness (SARI) among adults and children aged 5 years in a high HIV-prevalence setting, 2009-2012", </w:t>
      </w:r>
    </w:p>
    <w:p w14:paraId="2D7ECCAD" w14:textId="77777777" w:rsidR="00962CF9" w:rsidRDefault="00962CF9" w:rsidP="00962CF9">
      <w:r>
        <w:t xml:space="preserve">"Epidemiology, disease severity and outcome of Severe acute respiratory syndrome coronavirus 2 and influenza viruses coinfection seen at Egypt integrated acute respiratory infections surveillance, 2020-2022", </w:t>
      </w:r>
    </w:p>
    <w:p w14:paraId="747ED532" w14:textId="77777777" w:rsidR="00962CF9" w:rsidRDefault="00962CF9" w:rsidP="00962CF9">
      <w:r>
        <w:t xml:space="preserve">"Establishing a sentinel surveillance system for the novel COVID-19 in a resource-limited country: methods, system attributes and early findings", </w:t>
      </w:r>
    </w:p>
    <w:p w14:paraId="40C5E2E3" w14:textId="77777777" w:rsidR="00962CF9" w:rsidRDefault="00962CF9" w:rsidP="00962CF9">
      <w:r>
        <w:t xml:space="preserve">"Establishing an ICD-10 code based SARI-surveillance in Germany - description of the system and first results from five recent influenza seasons", </w:t>
      </w:r>
    </w:p>
    <w:p w14:paraId="029E04E5" w14:textId="77777777" w:rsidR="00962CF9" w:rsidRDefault="00962CF9" w:rsidP="00962CF9">
      <w:r>
        <w:t xml:space="preserve">"Establishing thresholds and parameters for pandemic influenza severity assessment, Australia\n", </w:t>
      </w:r>
    </w:p>
    <w:p w14:paraId="032E8449" w14:textId="77777777" w:rsidR="00962CF9" w:rsidRDefault="00962CF9" w:rsidP="00962CF9">
      <w:r>
        <w:t xml:space="preserve">"Establishing thresholds and parameters for pandemic influenza severity assessment, Australia\n", </w:t>
      </w:r>
    </w:p>
    <w:p w14:paraId="2A9595C0" w14:textId="77777777" w:rsidR="00962CF9" w:rsidRDefault="00962CF9" w:rsidP="00962CF9">
      <w:r>
        <w:t xml:space="preserve">"Estimating age-specific influenza-related hospitalization rates during the pandemic (H1N1) 2009 in Davidson Co, TN", </w:t>
      </w:r>
    </w:p>
    <w:p w14:paraId="479EBE30" w14:textId="77777777" w:rsidR="00962CF9" w:rsidRDefault="00962CF9" w:rsidP="00962CF9">
      <w:r>
        <w:t xml:space="preserve">"Estimating severity of influenza epidemics from severe acute respiratory infections (SARI) in intensive care units\n", </w:t>
      </w:r>
    </w:p>
    <w:p w14:paraId="2FF308A9" w14:textId="77777777" w:rsidR="00962CF9" w:rsidRDefault="00962CF9" w:rsidP="00962CF9">
      <w:r>
        <w:t xml:space="preserve">"Estimating the burden of influenza-associated hospitalization and deaths in Oman (2012-2015)", </w:t>
      </w:r>
    </w:p>
    <w:p w14:paraId="19A01157" w14:textId="77777777" w:rsidR="00962CF9" w:rsidRDefault="00962CF9" w:rsidP="00962CF9">
      <w:r>
        <w:t xml:space="preserve">"Etiology, clinical characteristics, and risk factors associated with severe influenza-like illnesses in Mexican adults\n", </w:t>
      </w:r>
    </w:p>
    <w:p w14:paraId="2CC5F732" w14:textId="77777777" w:rsidR="00962CF9" w:rsidRDefault="00962CF9" w:rsidP="00962CF9">
      <w:r>
        <w:t xml:space="preserve">"Evaluation of a new clinical endpoint for moderate to severe influenza disease in children: A prospective cohort study\n", </w:t>
      </w:r>
    </w:p>
    <w:p w14:paraId="41A902AB" w14:textId="77777777" w:rsidR="00962CF9" w:rsidRDefault="00962CF9" w:rsidP="00962CF9">
      <w:r>
        <w:t xml:space="preserve">"Facility-based surveillance for influenza and respiratory syncytial virus in rural Zambia", </w:t>
      </w:r>
    </w:p>
    <w:p w14:paraId="0BD83B3B" w14:textId="77777777" w:rsidR="00962CF9" w:rsidRDefault="00962CF9" w:rsidP="00962CF9">
      <w:r>
        <w:t xml:space="preserve">"Factors associated with Severe Acute Respiratory Syndrome in a Brazilian central region", </w:t>
      </w:r>
    </w:p>
    <w:p w14:paraId="01650980" w14:textId="77777777" w:rsidR="00962CF9" w:rsidRDefault="00962CF9" w:rsidP="00962CF9">
      <w:r>
        <w:t xml:space="preserve">"Factors associated with poor outcomes in patients with severe acute respiratory infections in Bahrain\n", </w:t>
      </w:r>
    </w:p>
    <w:p w14:paraId="1C2A166B" w14:textId="77777777" w:rsidR="00962CF9" w:rsidRDefault="00962CF9" w:rsidP="00962CF9">
      <w:r>
        <w:t xml:space="preserve">"First-year results of the Global Influenza Hospital Surveillance Network: 2012-2013 northern hemisphere influenza season\n", </w:t>
      </w:r>
    </w:p>
    <w:p w14:paraId="15AAD314" w14:textId="77777777" w:rsidR="00962CF9" w:rsidRDefault="00962CF9" w:rsidP="00962CF9">
      <w:r>
        <w:t xml:space="preserve">"Five-year community surveillance study for acute respiratory infections using text messaging: findings from the MoSAIC study\n", </w:t>
      </w:r>
    </w:p>
    <w:p w14:paraId="55705AD4" w14:textId="77777777" w:rsidR="00962CF9" w:rsidRDefault="00962CF9" w:rsidP="00962CF9">
      <w:r>
        <w:t xml:space="preserve">"Hospital-based surveillance of influenza A(H1N1)pdm09 virus in Saudi Arabia, 2010-2016\n", </w:t>
      </w:r>
    </w:p>
    <w:p w14:paraId="52594DD2" w14:textId="77777777" w:rsidR="00962CF9" w:rsidRDefault="00962CF9" w:rsidP="00962CF9">
      <w:r>
        <w:t xml:space="preserve">"Hospitalization of influenza-like illness patients recommended by general practitioners in France between 1997 and 2010\n", </w:t>
      </w:r>
    </w:p>
    <w:p w14:paraId="470B4881" w14:textId="77777777" w:rsidR="00962CF9" w:rsidRDefault="00962CF9" w:rsidP="00962CF9">
      <w:r>
        <w:t xml:space="preserve">"Impact of 2009 pandemic influenza among Vietnamese children based on a population-based prospective surveillance from 2007 to 2011\n\n", </w:t>
      </w:r>
    </w:p>
    <w:p w14:paraId="16E96730" w14:textId="77777777" w:rsidR="00962CF9" w:rsidRDefault="00962CF9" w:rsidP="00962CF9">
      <w:r>
        <w:t xml:space="preserve">"Impact of influenza infection on children's hospital admissions during two seasons in Athens, Greece\n", </w:t>
      </w:r>
    </w:p>
    <w:p w14:paraId="13286C9D" w14:textId="77777777" w:rsidR="00962CF9" w:rsidRDefault="00962CF9" w:rsidP="00962CF9">
      <w:r>
        <w:t xml:space="preserve">"Impact of influenza on outpatient visits, hospitalizations, and deaths by using a time series Poisson generalized additive model\n", </w:t>
      </w:r>
    </w:p>
    <w:p w14:paraId="10DB8427" w14:textId="77777777" w:rsidR="00962CF9" w:rsidRDefault="00962CF9" w:rsidP="00962CF9">
      <w:r>
        <w:lastRenderedPageBreak/>
        <w:t xml:space="preserve">"Implementing the World Health Organization Pandemic Influenza Severity Assessment framework-Singapore's experience\n", </w:t>
      </w:r>
    </w:p>
    <w:p w14:paraId="506979B9" w14:textId="77777777" w:rsidR="00962CF9" w:rsidRDefault="00962CF9" w:rsidP="00962CF9">
      <w:r>
        <w:t xml:space="preserve">"Incidence, disease severity, and follow-up of influenza A/A, A/B, and B/B virus dual infections in children: a hospital-based digital surveillance program\n", </w:t>
      </w:r>
    </w:p>
    <w:p w14:paraId="796F98D4" w14:textId="77777777" w:rsidR="00962CF9" w:rsidRDefault="00962CF9" w:rsidP="00962CF9">
      <w:r>
        <w:t xml:space="preserve">"Influenza B associated paediatric acute respiratory infection hospitalization in central Vietnam\n", </w:t>
      </w:r>
    </w:p>
    <w:p w14:paraId="4946E910" w14:textId="77777777" w:rsidR="00962CF9" w:rsidRDefault="00962CF9" w:rsidP="00962CF9">
      <w:r>
        <w:t xml:space="preserve">"Influenza hospitalization epidemiology from a severe acute respiratory infection surveillance system in Jordan, January 2008-February 2014", </w:t>
      </w:r>
    </w:p>
    <w:p w14:paraId="4067E1F4" w14:textId="77777777" w:rsidR="00962CF9" w:rsidRDefault="00962CF9" w:rsidP="00962CF9">
      <w:r>
        <w:t xml:space="preserve">"Lessons from the epidemiological surveillance program, during the influenza a (H1N1) virus epidemic, in a reference university hospital of southeastern Brazil\n", </w:t>
      </w:r>
    </w:p>
    <w:p w14:paraId="6C5430FE" w14:textId="77777777" w:rsidR="00962CF9" w:rsidRDefault="00962CF9" w:rsidP="00962CF9">
      <w:r>
        <w:t xml:space="preserve">"Lethality and characteristics of deaths due to COVID-19 in Rondonia: an observational study\n", </w:t>
      </w:r>
    </w:p>
    <w:p w14:paraId="74E87AEE" w14:textId="77777777" w:rsidR="00962CF9" w:rsidRDefault="00962CF9" w:rsidP="00962CF9">
      <w:r>
        <w:t xml:space="preserve">"Morbidity, mortality, and seasonality of influenza hospitalizations in Egypt, November 2007-November 2014\n", </w:t>
      </w:r>
    </w:p>
    <w:p w14:paraId="15C0E3A4" w14:textId="77777777" w:rsidR="00962CF9" w:rsidRDefault="00962CF9" w:rsidP="00962CF9">
      <w:r>
        <w:t xml:space="preserve">"Mortality amongst patients with influenza-associated severe acute respiratory illness, South Africa, 2009-2013", </w:t>
      </w:r>
    </w:p>
    <w:p w14:paraId="23E9C2B4" w14:textId="77777777" w:rsidR="00962CF9" w:rsidRDefault="00962CF9" w:rsidP="00962CF9">
      <w:r>
        <w:t xml:space="preserve">"Mortality, Severe Acute Respiratory Infection, and Influenza-Like Illness Associated with Influenza A(H1N1)pdm09 in Argentina, 2009\n", </w:t>
      </w:r>
    </w:p>
    <w:p w14:paraId="59DF28BD" w14:textId="77777777" w:rsidR="00962CF9" w:rsidRDefault="00962CF9" w:rsidP="00962CF9">
      <w:r>
        <w:t xml:space="preserve">"National retrospective cohort study to identify age-specific fatality risks of comorbidities among hospitalised patients with influenza-like illness in Taiwan\n", </w:t>
      </w:r>
    </w:p>
    <w:p w14:paraId="612AC116" w14:textId="77777777" w:rsidR="00962CF9" w:rsidRDefault="00962CF9" w:rsidP="00962CF9">
      <w:r>
        <w:t xml:space="preserve">"Non-influenza respiratory viruses in adult patients admitted with influenza-like illness: a 3-year prospective multicenter study\n", </w:t>
      </w:r>
    </w:p>
    <w:p w14:paraId="403E4E72" w14:textId="77777777" w:rsidR="00962CF9" w:rsidRDefault="00962CF9" w:rsidP="00962CF9">
      <w:r>
        <w:t xml:space="preserve">"Novel influenza A(H1N1) in a pediatric health care facility in New York city during the first wave of the 2009 pandemic\n", </w:t>
      </w:r>
    </w:p>
    <w:p w14:paraId="31544302" w14:textId="77777777" w:rsidR="00962CF9" w:rsidRDefault="00962CF9" w:rsidP="00962CF9">
      <w:r>
        <w:t xml:space="preserve">"Occurrence of AH1N1 viral infection and clinical features in symptomatic patients who received medical care during the 2009 influenza pandemic in Central Mexico\n", </w:t>
      </w:r>
    </w:p>
    <w:p w14:paraId="089B642B" w14:textId="77777777" w:rsidR="00962CF9" w:rsidRDefault="00962CF9" w:rsidP="00962CF9">
      <w:r>
        <w:t xml:space="preserve">"Outbreak of 2009 pandemic influenza A(H1N1), Los Lagos, Chile, April-June 2009\n\n", </w:t>
      </w:r>
    </w:p>
    <w:p w14:paraId="4C5E8130" w14:textId="77777777" w:rsidR="00962CF9" w:rsidRDefault="00962CF9" w:rsidP="00962CF9">
      <w:r>
        <w:t xml:space="preserve">"Outcomes of influenza A(H1N1)pdm09 virus infection: results from two international cohort studies\n", </w:t>
      </w:r>
    </w:p>
    <w:p w14:paraId="608EF7C9" w14:textId="77777777" w:rsidR="00962CF9" w:rsidRDefault="00962CF9" w:rsidP="00962CF9">
      <w:r>
        <w:t xml:space="preserve">"Outcomes of influenza A(H1N1)pdm09 virus infection: results from two international cohort studies\n", </w:t>
      </w:r>
    </w:p>
    <w:p w14:paraId="67C4C2B1" w14:textId="77777777" w:rsidR="00962CF9" w:rsidRDefault="00962CF9" w:rsidP="00962CF9">
      <w:r>
        <w:t xml:space="preserve">"Outcomes of patients with Severe Acute Respiratory Infections (SARI) admitted to the intensive care unit: results from the Egyptian Surveillance Study 2010-2014", </w:t>
      </w:r>
    </w:p>
    <w:p w14:paraId="026DF6FE" w14:textId="77777777" w:rsidR="00962CF9" w:rsidRDefault="00962CF9" w:rsidP="00962CF9">
      <w:r>
        <w:t xml:space="preserve">"Outcomes of patients with Severe Acute Respiratory Infections (SARI) admitted to the intensive care unit: results from the Egyptian Surveillance Study 2010-2014", </w:t>
      </w:r>
    </w:p>
    <w:p w14:paraId="4FA916F5" w14:textId="77777777" w:rsidR="00962CF9" w:rsidRDefault="00962CF9" w:rsidP="00962CF9">
      <w:r>
        <w:t xml:space="preserve">"Overview of the winter wave of 2009 pandemic influenza A(H1N1)v in Vojvodina, Serbia\n", </w:t>
      </w:r>
    </w:p>
    <w:p w14:paraId="24E2A70D" w14:textId="77777777" w:rsidR="00962CF9" w:rsidRDefault="00962CF9" w:rsidP="00962CF9">
      <w:r>
        <w:t xml:space="preserve">"Pandemic H1N1 influenza in Brazil: Analysis of the first 34,506 notified cases of influenza-like illness with severe acute respiratory infection (SARI)", </w:t>
      </w:r>
    </w:p>
    <w:p w14:paraId="262F5360" w14:textId="77777777" w:rsidR="00962CF9" w:rsidRDefault="00962CF9" w:rsidP="00962CF9">
      <w:r>
        <w:lastRenderedPageBreak/>
        <w:t xml:space="preserve">"Patient characteristics associated with COVID-19 positivity and fatality in Nigeria: retrospective cohort study\n", </w:t>
      </w:r>
    </w:p>
    <w:p w14:paraId="009E3F74" w14:textId="77777777" w:rsidR="00962CF9" w:rsidRDefault="00962CF9" w:rsidP="00962CF9">
      <w:r>
        <w:t xml:space="preserve">"Persistent Functional Decline Following Hospitalization with Influenza or Acute Respiratory Illness\n", </w:t>
      </w:r>
    </w:p>
    <w:p w14:paraId="51F4F3BF" w14:textId="77777777" w:rsidR="00962CF9" w:rsidRDefault="00962CF9" w:rsidP="00962CF9">
      <w:r>
        <w:t xml:space="preserve">"Prevalence and risk factors for long COVID after mild disease: A cohort study with a symptomatic control group\n", </w:t>
      </w:r>
    </w:p>
    <w:p w14:paraId="3D37BF7A" w14:textId="77777777" w:rsidR="00962CF9" w:rsidRDefault="00962CF9" w:rsidP="00962CF9">
      <w:r>
        <w:t xml:space="preserve">"Prevalence, incidence, and severity associated with viral respiratory tract infections in Colombian adults before the COVID-19 pandemic\n", </w:t>
      </w:r>
    </w:p>
    <w:p w14:paraId="1EB98F80" w14:textId="77777777" w:rsidR="00962CF9" w:rsidRDefault="00962CF9" w:rsidP="00962CF9">
      <w:r>
        <w:t xml:space="preserve">"Recrudescent wave of pandemic A/H1N1 influenza in Mexico, winter 2011-2012: Age shift and severity\n", </w:t>
      </w:r>
    </w:p>
    <w:p w14:paraId="4FC2F5B8" w14:textId="77777777" w:rsidR="00962CF9" w:rsidRDefault="00962CF9" w:rsidP="00962CF9">
      <w:r>
        <w:t xml:space="preserve">"Respiratory syncytial virus and other respiratory viral infections in older adults with moderate to severe influenza-like illness\n", </w:t>
      </w:r>
    </w:p>
    <w:p w14:paraId="055973FB" w14:textId="77777777" w:rsidR="00962CF9" w:rsidRDefault="00962CF9" w:rsidP="00962CF9">
      <w:r>
        <w:t xml:space="preserve">"Respiratory virus-associated severe acute respiratory illness and viral clustering in Malawian children in a setting with a high prevalence of HIV infection, malaria, and malnutrition\n", </w:t>
      </w:r>
    </w:p>
    <w:p w14:paraId="53C31962" w14:textId="77777777" w:rsidR="00962CF9" w:rsidRDefault="00962CF9" w:rsidP="00962CF9">
      <w:r>
        <w:t xml:space="preserve">"Risk Factors for Severe Coronavirus Disease 2019 Among Human Immunodeficiency Virus-Infected and -Uninfected Individuals in South Africa, April 2020-March 2022: Data From Sentinel Surveillance\n", </w:t>
      </w:r>
    </w:p>
    <w:p w14:paraId="7EB19D17" w14:textId="77777777" w:rsidR="00962CF9" w:rsidRDefault="00962CF9" w:rsidP="00962CF9">
      <w:r>
        <w:t xml:space="preserve">"Risk Factors for Severe Coronavirus Disease 2019 Among Human Immunodeficiency Virus-Infected and -Uninfected Individuals in South Africa, April 2020-March 2022: Data From Sentinel Surveillance\n", </w:t>
      </w:r>
    </w:p>
    <w:p w14:paraId="7EE4690C" w14:textId="77777777" w:rsidR="00962CF9" w:rsidRDefault="00962CF9" w:rsidP="00962CF9">
      <w:r>
        <w:t xml:space="preserve">"Risk factors for influenza-associated severe acute respiratory illness hospitalization in South Africa, 2012-2015", </w:t>
      </w:r>
    </w:p>
    <w:p w14:paraId="1B9EEE91" w14:textId="77777777" w:rsidR="00962CF9" w:rsidRDefault="00962CF9" w:rsidP="00962CF9">
      <w:r>
        <w:t xml:space="preserve">"Risk factors for influenza-associated severe acute respiratory illness hospitalization in South Africa, 2012-2015", </w:t>
      </w:r>
    </w:p>
    <w:p w14:paraId="3B32F83C" w14:textId="77777777" w:rsidR="00962CF9" w:rsidRDefault="00962CF9" w:rsidP="00962CF9">
      <w:r>
        <w:t xml:space="preserve">"Risk factors of prolonged hospital stay in children with viral severe acute respiratory infections\n", </w:t>
      </w:r>
    </w:p>
    <w:p w14:paraId="2D69DB2F" w14:textId="77777777" w:rsidR="00962CF9" w:rsidRDefault="00962CF9" w:rsidP="00962CF9">
      <w:r>
        <w:t xml:space="preserve">"SARS-CoV-2 and influenza virus coinfection among patients with severe acute respiratory infection during the first wave of COVID-19 pandemic in Bangladesh: a hospital-based descriptive study\n", </w:t>
      </w:r>
    </w:p>
    <w:p w14:paraId="510A5531" w14:textId="77777777" w:rsidR="00962CF9" w:rsidRDefault="00962CF9" w:rsidP="00962CF9">
      <w:r>
        <w:t xml:space="preserve">"Sentiworld-2022 ACUTE RESPIRATORY ILLNESS SURVEILLANCE REPORT", </w:t>
      </w:r>
    </w:p>
    <w:p w14:paraId="14731EB5" w14:textId="77777777" w:rsidR="00962CF9" w:rsidRDefault="00962CF9" w:rsidP="00962CF9">
      <w:r>
        <w:t xml:space="preserve">"Sentiworld-Weekly Report on Severe Acute Respiratory Infection (SARI), Week 20 2023 (week ending 21/05/2023)", </w:t>
      </w:r>
    </w:p>
    <w:p w14:paraId="1F6DBA6E" w14:textId="77777777" w:rsidR="00962CF9" w:rsidRDefault="00962CF9" w:rsidP="00962CF9">
      <w:r>
        <w:t xml:space="preserve">"Severe Acute Respiratory Infection (SARI) sentinel surveillance in the country of Georgia, 2015-2017", </w:t>
      </w:r>
    </w:p>
    <w:p w14:paraId="4F95DC09" w14:textId="77777777" w:rsidR="00962CF9" w:rsidRDefault="00962CF9" w:rsidP="00962CF9">
      <w:r>
        <w:t xml:space="preserve">"Severe Acute Respiratory Infections With Influenza and Noninfluenza Respiratory Viruses: Yemen, 2011-2016", </w:t>
      </w:r>
    </w:p>
    <w:p w14:paraId="43272973" w14:textId="77777777" w:rsidR="00962CF9" w:rsidRDefault="00962CF9" w:rsidP="00962CF9">
      <w:r>
        <w:t xml:space="preserve">"Severe Illnesses Associated With Outbreaks of Respiratory Syncytial Virus and Influenza in Adults", </w:t>
      </w:r>
    </w:p>
    <w:p w14:paraId="506DF4FF" w14:textId="77777777" w:rsidR="00962CF9" w:rsidRDefault="00962CF9" w:rsidP="00962CF9">
      <w:r>
        <w:t xml:space="preserve">"Severe acute respiratory illness deaths in sub-Saharan Africa and the role of influenza: a case series from 8 countries\n", </w:t>
      </w:r>
    </w:p>
    <w:p w14:paraId="255CBAC6" w14:textId="77777777" w:rsidR="00962CF9" w:rsidRDefault="00962CF9" w:rsidP="00962CF9">
      <w:r>
        <w:lastRenderedPageBreak/>
        <w:t xml:space="preserve">"Severe acute respiratory illness surveillance for influenza in Kenya: Patient characteristics and lessons learnt\n", </w:t>
      </w:r>
    </w:p>
    <w:p w14:paraId="7175F320" w14:textId="77777777" w:rsidR="00962CF9" w:rsidRDefault="00962CF9" w:rsidP="00962CF9">
      <w:r>
        <w:t xml:space="preserve">"Severe acute respiratory infection in children in a densely populated urban slum in Kenya, 2007-2011", </w:t>
      </w:r>
    </w:p>
    <w:p w14:paraId="54FD117A" w14:textId="77777777" w:rsidR="00962CF9" w:rsidRDefault="00962CF9" w:rsidP="00962CF9">
      <w:r>
        <w:t xml:space="preserve">"Severe influenza-associated respiratory infection in high HIV prevalence setting, South Africa, 2009-2011\n", </w:t>
      </w:r>
    </w:p>
    <w:p w14:paraId="0B946318" w14:textId="77777777" w:rsidR="00962CF9" w:rsidRDefault="00962CF9" w:rsidP="00962CF9">
      <w:r>
        <w:t xml:space="preserve">"Severity and mortality of COVID-19 infection in HIV-infected individuals: Preliminary findings from Iran\n", </w:t>
      </w:r>
    </w:p>
    <w:p w14:paraId="56AA472A" w14:textId="77777777" w:rsidR="00962CF9" w:rsidRDefault="00962CF9" w:rsidP="00962CF9">
      <w:r>
        <w:t xml:space="preserve">"Single- and multiple viral respiratory infections in children: disease and management cannot be related to a specific pathogen", </w:t>
      </w:r>
    </w:p>
    <w:p w14:paraId="5D78FFFB" w14:textId="77777777" w:rsidR="00962CF9" w:rsidRDefault="00962CF9" w:rsidP="00962CF9">
      <w:r>
        <w:t xml:space="preserve">"Status of novel coronavirus disease and analysis of mortality in Mexico, until June 30th, 2020: An ecological study\n", </w:t>
      </w:r>
    </w:p>
    <w:p w14:paraId="06012557" w14:textId="77777777" w:rsidR="00962CF9" w:rsidRDefault="00962CF9" w:rsidP="00962CF9">
      <w:r>
        <w:t xml:space="preserve">"Substantial Morbidity and Mortality Associated with Pandemic A/H1N1 Influenza in Mexico, Winter 2013-2014: Gradual Age Shift and Severity\n", </w:t>
      </w:r>
    </w:p>
    <w:p w14:paraId="75023652" w14:textId="77777777" w:rsidR="00962CF9" w:rsidRDefault="00962CF9" w:rsidP="00962CF9">
      <w:r>
        <w:t xml:space="preserve">"Surveillance data for eight consecutive influenza seasons in Sicily, Italy\n", </w:t>
      </w:r>
    </w:p>
    <w:p w14:paraId="70EADF12" w14:textId="77777777" w:rsidR="00962CF9" w:rsidRDefault="00962CF9" w:rsidP="00962CF9">
      <w:r>
        <w:t xml:space="preserve">"Surveillance for hospitalized acute respiratory infection in Guatemala\n", </w:t>
      </w:r>
    </w:p>
    <w:p w14:paraId="7D7CBC55" w14:textId="77777777" w:rsidR="00962CF9" w:rsidRDefault="00962CF9" w:rsidP="00962CF9">
      <w:r>
        <w:t xml:space="preserve">"Surveillance for severe acute respiratory infections (SARI) in hospitals in the WHO European region - an exploratory analysis of risk factors for a severe outcome in influenza-positive SARI cases\n", </w:t>
      </w:r>
    </w:p>
    <w:p w14:paraId="35520064" w14:textId="77777777" w:rsidR="00962CF9" w:rsidRDefault="00962CF9" w:rsidP="00962CF9">
      <w:r>
        <w:t xml:space="preserve">"Surveillance of hospitalised patients with influenza-like illness during pandemic influenza A(H1N1) season in Sicily, April 2009-december 2010\n", </w:t>
      </w:r>
    </w:p>
    <w:p w14:paraId="25E5CB61" w14:textId="77777777" w:rsidR="00962CF9" w:rsidRDefault="00962CF9" w:rsidP="00962CF9">
      <w:r>
        <w:t xml:space="preserve">"Surveillance of influenza in Iceland during the 2009 pandemic\n", </w:t>
      </w:r>
    </w:p>
    <w:p w14:paraId="7BB813EA" w14:textId="77777777" w:rsidR="00962CF9" w:rsidRDefault="00962CF9" w:rsidP="00962CF9">
      <w:r>
        <w:t xml:space="preserve">"The Burden of Influenza-Associated Hospitalizations in Oman, January 2008-June 2013", </w:t>
      </w:r>
    </w:p>
    <w:p w14:paraId="5FE0E361" w14:textId="77777777" w:rsidR="00962CF9" w:rsidRDefault="00962CF9" w:rsidP="00962CF9">
      <w:r>
        <w:t xml:space="preserve">"The Epidemiology and Burden of Influenza B/Victoria and B/Yamagata Lineages in Kenya, 2012-2016\n", </w:t>
      </w:r>
    </w:p>
    <w:p w14:paraId="517FE551" w14:textId="77777777" w:rsidR="00962CF9" w:rsidRDefault="00962CF9" w:rsidP="00962CF9">
      <w:r>
        <w:t xml:space="preserve">"The Epidemiology and Burden of Influenza B/Victoria and B/Yamagata Lineages in Kenya, 2012-2016\n", </w:t>
      </w:r>
    </w:p>
    <w:p w14:paraId="328D2F8A" w14:textId="77777777" w:rsidR="00962CF9" w:rsidRDefault="00962CF9" w:rsidP="00962CF9">
      <w:r>
        <w:t xml:space="preserve">"The Intensive Care Global Study on Severe Acute Respiratory Infection (IC-GLOSSARI): a multicenter, multinational, 14-day inception cohort study\n", </w:t>
      </w:r>
    </w:p>
    <w:p w14:paraId="6D65962D" w14:textId="77777777" w:rsidR="00962CF9" w:rsidRDefault="00962CF9" w:rsidP="00962CF9">
      <w:r>
        <w:t xml:space="preserve">"The emergence of novel SARS-CoV-2 variant P.1 in Amazonas (Brazil) was temporally associated with a change in the age and sex profile of COVID-19 mortality: A population based ecological study", </w:t>
      </w:r>
    </w:p>
    <w:p w14:paraId="6D3F1C67" w14:textId="77777777" w:rsidR="00962CF9" w:rsidRDefault="00962CF9" w:rsidP="00962CF9">
      <w:r>
        <w:t xml:space="preserve">"The epidemiology and severity of respiratory viral infections in a tropical country: Ecuador, 2009-2016\n", </w:t>
      </w:r>
    </w:p>
    <w:p w14:paraId="29319687" w14:textId="77777777" w:rsidR="00962CF9" w:rsidRDefault="00962CF9" w:rsidP="00962CF9">
      <w:r>
        <w:t xml:space="preserve">"The impact of altitude on hospitalization and hospital mortality from pandemic 2009 influenza A (H1N1) virus pneumonia in Mexico\n", </w:t>
      </w:r>
    </w:p>
    <w:p w14:paraId="6E687D4D" w14:textId="77777777" w:rsidR="00962CF9" w:rsidRDefault="00962CF9" w:rsidP="00962CF9">
      <w:r>
        <w:t xml:space="preserve">"The impact of pandemic influenza H1N1 on health-related quality of life: A prospective population-based study\n", </w:t>
      </w:r>
    </w:p>
    <w:p w14:paraId="399BDF05" w14:textId="77777777" w:rsidR="00962CF9" w:rsidRDefault="00962CF9" w:rsidP="00962CF9">
      <w:r>
        <w:lastRenderedPageBreak/>
        <w:t xml:space="preserve">"The substantial hospitalization burden of influenza in central China: surveillance for severe, acute respiratory infection, and influenza viruses, 2010-2012\n", </w:t>
      </w:r>
    </w:p>
    <w:p w14:paraId="2BC799F6" w14:textId="77777777" w:rsidR="00962CF9" w:rsidRDefault="00962CF9" w:rsidP="00962CF9">
      <w:r>
        <w:t xml:space="preserve">"U-shaped-aggressiveness of SARS-CoV-2: Period between Initial Symptoms and Clinical Progression to COVID-19 Suspicion. A Population-Based Cohort Study\n", </w:t>
      </w:r>
    </w:p>
    <w:p w14:paraId="236A2F5C" w14:textId="77777777" w:rsidR="00962CF9" w:rsidRDefault="00962CF9" w:rsidP="00962CF9">
      <w:r>
        <w:t xml:space="preserve">"Using research to prepare for outbreaks of severe acute respiratory infection", </w:t>
      </w:r>
    </w:p>
    <w:p w14:paraId="3BA7B0B7" w14:textId="77777777" w:rsidR="00962CF9" w:rsidRDefault="00962CF9" w:rsidP="00962CF9">
      <w:r>
        <w:t xml:space="preserve">"Using routine emergency department data for syndromic surveillance of acute respiratory illness, Germany, week 10 2017 until week 10 2021", </w:t>
      </w:r>
    </w:p>
    <w:p w14:paraId="2B334395" w14:textId="77777777" w:rsidR="00962CF9" w:rsidRDefault="00962CF9" w:rsidP="00962CF9">
      <w:r>
        <w:t>"Viral etiology, seasonality and severity of hospitalized patients with severe acute respiratory infections in the Eastern Mediterranean Region, 2007-2014\n"</w:t>
      </w:r>
    </w:p>
    <w:p w14:paraId="68B48291" w14:textId="77777777" w:rsidR="00962CF9" w:rsidRDefault="00962CF9" w:rsidP="00962CF9">
      <w:r>
        <w:t xml:space="preserve">), DETAILS_study_aim = c("We compare the epidemiology and clinical presentation of seasonal influenza A (H1N1 and H3N2) and 2009 pandemic influenza A (H1N1) (pH1N1) using a prospective surveillance system for acute respiratory disease in Guatemala.", </w:t>
      </w:r>
    </w:p>
    <w:p w14:paraId="7001F3E7" w14:textId="77777777" w:rsidR="00962CF9" w:rsidRDefault="00962CF9" w:rsidP="00962CF9">
      <w:r>
        <w:t xml:space="preserve">"We compare the epidemiology and clinical presentation of seasonal influenza A (H1N1 and H3N2) and 2009 pandemic influenza A (H1N1) (pH1N1) using a prospective surveillance system for acute respiratory disease in Guatemala.", </w:t>
      </w:r>
    </w:p>
    <w:p w14:paraId="15F6CF18" w14:textId="77777777" w:rsidR="00962CF9" w:rsidRDefault="00962CF9" w:rsidP="00962CF9">
      <w:r>
        <w:t xml:space="preserve">"This study aimed to summarize the epidemiological and clinical characteristics of COVID-19 from Western Mexico people during 2020.", </w:t>
      </w:r>
    </w:p>
    <w:p w14:paraId="38738E08" w14:textId="77777777" w:rsidR="00962CF9" w:rsidRDefault="00962CF9" w:rsidP="00962CF9">
      <w:r>
        <w:t xml:space="preserve">"This is a prospective study comparing the demographics, clinical profile, co-infection with other viruses, and predictors of mortality in COVID-19 patients presenting with typical symptoms of an ILI to those with atypical symptoms and would help our primary care physicians in managing such cases with limited resources.", </w:t>
      </w:r>
    </w:p>
    <w:p w14:paraId="441C993B" w14:textId="77777777" w:rsidR="00962CF9" w:rsidRDefault="00962CF9" w:rsidP="00962CF9">
      <w:r>
        <w:t xml:space="preserve">"We examined the association between a subjective symptom severity score, demographic and clinical characteristics, and presence of laboratory-confirmed influenza among central Wisconsin adults who sought care for ARI during four influenza seasons.", </w:t>
      </w:r>
    </w:p>
    <w:p w14:paraId="182F3B7C" w14:textId="77777777" w:rsidR="00962CF9" w:rsidRDefault="00962CF9" w:rsidP="00962CF9">
      <w:r>
        <w:t xml:space="preserve">"This report summarizes the results of this surveillance and\ndescribes the dynamics and impact of the influenza pan-\ndemic on Re\xefunion Island and the characteristics of labora-\ntory-confirmed cases, including hospitalized, severe and fatal\ncases.", </w:t>
      </w:r>
    </w:p>
    <w:p w14:paraId="6709CFB9" w14:textId="77777777" w:rsidR="00962CF9" w:rsidRDefault="00962CF9" w:rsidP="00962CF9">
      <w:r>
        <w:t xml:space="preserve">"In this study, therefore, we aimed to identify risk factors for SARI and pneumonia among adult patients with ARI during the 2011-2014 influenza seasons using HIMM surveillance data in Korea.", </w:t>
      </w:r>
    </w:p>
    <w:p w14:paraId="7E72D793" w14:textId="77777777" w:rsidR="00962CF9" w:rsidRDefault="00962CF9" w:rsidP="00962CF9">
      <w:r>
        <w:t xml:space="preserve">"In this study, we report on the prevalence of antibiotic use and its associated factors among suspected and confirmed COVID-19 patients admitted to 35 health facilities in Sierra Leone from March 2020?March 2021.", </w:t>
      </w:r>
    </w:p>
    <w:p w14:paraId="16C52DC6" w14:textId="77777777" w:rsidR="00962CF9" w:rsidRDefault="00962CF9" w:rsidP="00962CF9">
      <w:r>
        <w:t xml:space="preserve">"We aimed to quantify life course-specific associations between death in hospital and 30 chronic conditions, and comorbidity among them, in adults (aged 20+ years) during their first acute care hospitalization with a confirmed or suspected COVID-19 diagnosis in Canada.", </w:t>
      </w:r>
    </w:p>
    <w:p w14:paraId="2579B2B6" w14:textId="77777777" w:rsidR="00962CF9" w:rsidRDefault="00962CF9" w:rsidP="00962CF9">
      <w:r>
        <w:t xml:space="preserve">"Flutracking data for 2011 and 2012 were used to investigate whether a near real time severity measure for circulating influenza strains could be determined.", </w:t>
      </w:r>
    </w:p>
    <w:p w14:paraId="48C9C948" w14:textId="77777777" w:rsidR="00962CF9" w:rsidRDefault="00962CF9" w:rsidP="00962CF9">
      <w:r>
        <w:lastRenderedPageBreak/>
        <w:t xml:space="preserve">"This report describes demographic characteristics of enrolled children who received care in these settings, and yearly circulation of influenza, RSV, HMPV, HPIV1?3, adenovirus, human rhinovirus and enterovirus (RV/EV),* and SARS-CoV-2 during December 2016?August 2021.", </w:t>
      </w:r>
    </w:p>
    <w:p w14:paraId="003BAED8" w14:textId="77777777" w:rsidR="00962CF9" w:rsidRDefault="00962CF9" w:rsidP="00962CF9">
      <w:r>
        <w:t xml:space="preserve">"In addition to statutory quality assurance, more than 500 hospitals in Germany and Switzerland are voluntarily organised in the ?Initiative of Quality Medicine? (IQM, Berlin, Germany).7 Utilizing a large-scale administrative dataset derived from the IQM, we conducted an extended analysis of SARI and COVID-19 cases covering four pandemic waves to report on patient characteristics and respective outcomes and compare pre-pandemic with pandemic time period", </w:t>
      </w:r>
    </w:p>
    <w:p w14:paraId="0CAF4639" w14:textId="77777777" w:rsidR="00962CF9" w:rsidRDefault="00962CF9" w:rsidP="00962CF9">
      <w:r>
        <w:t xml:space="preserve">"The authors evaluated surveillance of acute respiratory infections (ARI), influenza and influenza-like illnesses (ILI) in the Slovak Republic (SR).\nThey analyze morbidity, age-specific morbidity, complications, mortality, number of influenza viruses isolations and vaccination coverage rates in\nthe SR in the years 1993?2008.", </w:t>
      </w:r>
    </w:p>
    <w:p w14:paraId="3B25C390" w14:textId="77777777" w:rsidR="00962CF9" w:rsidRDefault="00962CF9" w:rsidP="00962CF9">
      <w:r>
        <w:t xml:space="preserve">"there is limited published data on which respiratory viral pathogens cause ARI in children in the UK. Our study has attempted to address this knowledge gap by describing viral pathogen prevalence, occurrence of co-infection, diagnostic yield of sampling methods and presence of co-morbidity in patients with ARI caused by 2009 pdmH1N1 and other respiratory viruses, in a large paediatric teaching hospital in the North West of England over a year between April 2010 and March 2011.", </w:t>
      </w:r>
    </w:p>
    <w:p w14:paraId="32CC3EC6" w14:textId="77777777" w:rsidR="00962CF9" w:rsidRDefault="00962CF9" w:rsidP="00962CF9">
      <w:r>
        <w:t xml:space="preserve">"Here, we analyze the age- and state-specific incidence of influenza morbidity and mortality in 32 Mexican States, on the basis of reports to the Mexican Institute for Social Security (IMSS), a private medical system that covers 40% of the Mexican population. We also quantify the association between local influenza transmission rates, school cycles, and demographic factors.", </w:t>
      </w:r>
    </w:p>
    <w:p w14:paraId="609109D2" w14:textId="77777777" w:rsidR="00962CF9" w:rsidRDefault="00962CF9" w:rsidP="00962CF9">
      <w:r>
        <w:t xml:space="preserve">"We aimed to compare the characteristics and outcome of respiratory virus infections in adults hospitalized for influenza-like illness (ILI) with, or without, chronic use of ICS.", </w:t>
      </w:r>
    </w:p>
    <w:p w14:paraId="3732999A" w14:textId="77777777" w:rsidR="00962CF9" w:rsidRDefault="00962CF9" w:rsidP="00962CF9">
      <w:r>
        <w:t xml:space="preserve">"The present study aims to analyze the clinical features and outcome in children infected with SARS-CoV-2 in tertiary care pediatric teaching hospital in Northern India..", </w:t>
      </w:r>
    </w:p>
    <w:p w14:paraId="2B3B7A65" w14:textId="77777777" w:rsidR="00962CF9" w:rsidRDefault="00962CF9" w:rsidP="00962CF9">
      <w:r>
        <w:t xml:space="preserve">"Our objective was to describe cases and deaths from severe acute respiratory infection (SARI) in Brazil over the past 8 y as well as changes in the distribution and risk of illness and death from SARI before and in the first year of the coronavirus disease 2019 (COVID-19) pandemic (FYP).", </w:t>
      </w:r>
    </w:p>
    <w:p w14:paraId="23D3392E" w14:textId="77777777" w:rsidR="00962CF9" w:rsidRDefault="00962CF9" w:rsidP="00962CF9">
      <w:r>
        <w:t xml:space="preserve">"We first aimed to report the epidemiological dynamics of the 2019?20 season at the GIHSN scale for the influenza-associated hospitalisation of patients aged over 5 years. The second objective was to describe the phylogenetic characterization of the viruses responsible for these hospitalisations for the first time within our network, with a specific focus on the representativeness of these cases compared to other medically attended influenza surveillance networks.", </w:t>
      </w:r>
    </w:p>
    <w:p w14:paraId="79454DEF" w14:textId="77777777" w:rsidR="00962CF9" w:rsidRDefault="00962CF9" w:rsidP="00962CF9">
      <w:r>
        <w:t xml:space="preserve">"Studies on coronavirus disease 2019 (COVID-19) have mainly focused on hospitalized patients or those with severe disease. We aim to assess the clinical characteristics, outcomes and factors associated with hospital admission or death in adult outpatients with COVID-19.", </w:t>
      </w:r>
    </w:p>
    <w:p w14:paraId="72CBBAD0" w14:textId="77777777" w:rsidR="00962CF9" w:rsidRDefault="00962CF9" w:rsidP="00962CF9">
      <w:r>
        <w:t xml:space="preserve">"We described the clinical and epidemiological characteristics of children with influenza and analyzed the association between potential risk factors and SARI patients with influenza.", </w:t>
      </w:r>
    </w:p>
    <w:p w14:paraId="0CCABA79" w14:textId="77777777" w:rsidR="00962CF9" w:rsidRDefault="00962CF9" w:rsidP="00962CF9">
      <w:r>
        <w:t xml:space="preserve">"The aim of this study was to analyse characteristics and outcome of respiratory syncytial virus (RSV) infection in adults hospitalized with influenza-like illness (ILI).", </w:t>
      </w:r>
    </w:p>
    <w:p w14:paraId="58605FA4" w14:textId="77777777" w:rsidR="00962CF9" w:rsidRDefault="00962CF9" w:rsidP="00962CF9">
      <w:r>
        <w:lastRenderedPageBreak/>
        <w:t xml:space="preserve">"Recognizing the need to investigate both influenza and non-influenza ILIs in the Mexican population, La Red implemented a study with the objective of describing the etiology, symptoms, and outcomes of subjects presenting with ILI in Mexico City.", </w:t>
      </w:r>
    </w:p>
    <w:p w14:paraId="0441EC73" w14:textId="77777777" w:rsidR="00962CF9" w:rsidRDefault="00962CF9" w:rsidP="00962CF9">
      <w:r>
        <w:t xml:space="preserve">"This study describes the clinical features and outcomes of patients with severe acute respiratory infections (SARI) in hospitalized patients in Egypt.", </w:t>
      </w:r>
    </w:p>
    <w:p w14:paraId="7018B165" w14:textId="77777777" w:rsidR="00962CF9" w:rsidRDefault="00962CF9" w:rsidP="00962CF9">
      <w:r>
        <w:t xml:space="preserve">"The objective of the present study was to examine the clinical and laboratory as well as comorbidities and outcomes of the SARI patients admitted in the COVID-19 suspect ICU.", </w:t>
      </w:r>
    </w:p>
    <w:p w14:paraId="7E5A63AD" w14:textId="77777777" w:rsidR="00962CF9" w:rsidRDefault="00962CF9" w:rsidP="00962CF9">
      <w:r>
        <w:t xml:space="preserve">"In this study, we investigated the epidemiological patterns of COVID-19 infections, hospitalizations, deaths, and factors associated with severe disease outcomes during the five epidemic waves in Mexico. To that end, we used data reported by the Mexican Institute of Social Security (IMSS) surveillance system, the most extensive Latin-American social security system, and Mexico?s leading health institution [6].", </w:t>
      </w:r>
    </w:p>
    <w:p w14:paraId="6CAEEAF1" w14:textId="77777777" w:rsidR="00962CF9" w:rsidRDefault="00962CF9" w:rsidP="00962CF9">
      <w:r>
        <w:t xml:space="preserve">"Multiple case definitions are used to identify hospitalized patients with community-acquired acute respiratory infections (ARI). We evaluated several commonly used hospitalized ARI case definitions to identify influenza cases.", </w:t>
      </w:r>
    </w:p>
    <w:p w14:paraId="0D780C93" w14:textId="77777777" w:rsidR="00962CF9" w:rsidRDefault="00962CF9" w:rsidP="00962CF9">
      <w:r>
        <w:t xml:space="preserve">"In our prior viral surveillance studies in Amman Jordan, over 80% of young hospitalized children with fever and/or ARI had at least one respiratory virus identified; however, testing for the 4 common HCoVs was not performed.17 Furthermore, viral surveillance studies in the Middle East and North Africa region assessing the incidence, seasonality, and clinical characteristics of individual HCoV species are limited. Therefore, this study aimed to assess the clinical characteristics and distribution of HCoV infections in hospitalized children less than 2 years over 3 respiratory seasons.", </w:t>
      </w:r>
    </w:p>
    <w:p w14:paraId="518721F7" w14:textId="77777777" w:rsidR="00962CF9" w:rsidRDefault="00962CF9" w:rsidP="00962CF9">
      <w:r>
        <w:t xml:space="preserve">"Editorial Note\n\nThis is the first report to summarize the epidemiology of 2009 H1N1 in Greece. During July--August 2009, Greece experienced a moderate wave of transmission, followed by a stronger wave beginning in October and peaking during November 23--29.", </w:t>
      </w:r>
    </w:p>
    <w:p w14:paraId="482EF445" w14:textId="77777777" w:rsidR="00962CF9" w:rsidRDefault="00962CF9" w:rsidP="00962CF9">
      <w:r>
        <w:t xml:space="preserve">"The aim of the present study was toclarify  the  characteristics  of  hospitalized  cases  ofA(H1N1)pdm09 infection on the basis of analyses of thesurveillance data collected during the 2009/2010 season.", </w:t>
      </w:r>
    </w:p>
    <w:p w14:paraId="4C5DD85A" w14:textId="77777777" w:rsidR="00962CF9" w:rsidRDefault="00962CF9" w:rsidP="00962CF9">
      <w:r>
        <w:t xml:space="preserve">"The aim of the present study was toclarify  the  characteristics  of  hospitalized  cases  ofA(H1N1)pdm09 infection on the basis of analyses of thesurveillance data collected during the 2009/2010 season.", </w:t>
      </w:r>
    </w:p>
    <w:p w14:paraId="4741D401" w14:textId="77777777" w:rsidR="00962CF9" w:rsidRDefault="00962CF9" w:rsidP="00962CF9">
      <w:r>
        <w:t xml:space="preserve">"In this paper, we describe the descriptive epidemiology of A (H1N1) cases reported in Andhra Pradesh during May 2009 to December 2010", </w:t>
      </w:r>
    </w:p>
    <w:p w14:paraId="436F0600" w14:textId="77777777" w:rsidR="00962CF9" w:rsidRDefault="00962CF9" w:rsidP="00962CF9">
      <w:r>
        <w:t xml:space="preserve">"Thus, beginning in May 2013, the Minnesota Department of Health (MDH) with the support of the Centers for Disease Control and Prevention (CDC) incorporated molecular testing for influenza C into existing sentinel surveillance systems for outpatient and inpatient ARI, allowing us to study the epidemiology of influenza C virus infection.", </w:t>
      </w:r>
    </w:p>
    <w:p w14:paraId="15460D76" w14:textId="77777777" w:rsidR="00962CF9" w:rsidRDefault="00962CF9" w:rsidP="00962CF9">
      <w:r>
        <w:t xml:space="preserve">"Thus, beginning in May 2013, the Minnesota Department of Health (MDH) with the support of the Centers for Disease Control and Prevention (CDC) incorporated molecular testing for influenza C into existing sentinel surveillance systems for outpatient and inpatient ARI, allowing us to study the epidemiology of influenza C virus infection.", </w:t>
      </w:r>
    </w:p>
    <w:p w14:paraId="3B7F2B14" w14:textId="77777777" w:rsidR="00962CF9" w:rsidRDefault="00962CF9" w:rsidP="00962CF9">
      <w:r>
        <w:lastRenderedPageBreak/>
        <w:t xml:space="preserve">"In the present study, we aimed to describe the detection of viruses and bacteria in hospitalized children with ARI in a subtropical city of mainland China, investigate the simultaneous detection pattern of multiple viruses and bacteria, and assess their association with clinical outcomes and severity.", </w:t>
      </w:r>
    </w:p>
    <w:p w14:paraId="18A4757C" w14:textId="77777777" w:rsidR="00962CF9" w:rsidRDefault="00962CF9" w:rsidP="00962CF9">
      <w:r>
        <w:t xml:space="preserve">"We sought to describe the process of digitizing and upgrading SARI surveillance in Malta, an island country with a centralized health system, during the COVID-19 pandemic from February to November 2021. We described the characteristics of people included in the surveillance system and compared different SARI case definitions, including their advantages and disadvantages. This study also discusses the process, output, and future for SARI and other public health surveillance opportunities.", </w:t>
      </w:r>
    </w:p>
    <w:p w14:paraId="783BDA01" w14:textId="77777777" w:rsidR="00962CF9" w:rsidRDefault="00962CF9" w:rsidP="00962CF9">
      <w:r>
        <w:t xml:space="preserve">"The primary goal of this prospective, population-based study was to determine whether racial disparities existed between black and white children under 5 years of age for hospitalizations associated with community-acquired ARI and laboratory-confirmed seasonal influenza and RSV illness in 3 large US counties. Secondarily, we assessed racial differences in access to care, influenza vaccination, and other characteristics that may affect racial disparities in hospitalization rates.", </w:t>
      </w:r>
    </w:p>
    <w:p w14:paraId="2B274EE7" w14:textId="77777777" w:rsidR="00962CF9" w:rsidRDefault="00962CF9" w:rsidP="00962CF9">
      <w:r>
        <w:t xml:space="preserve">"\nObjectives\n\nTo measure quality-adjusted life days and years (QALDs and QALYs) lost and work/school absences among community cases of acute respiratory infections (ARI), ILI and influenza A and B and to estimate community burden of QALY loss and absences from influenza.\n", </w:t>
      </w:r>
    </w:p>
    <w:p w14:paraId="1E0AB52F" w14:textId="77777777" w:rsidR="00962CF9" w:rsidRDefault="00962CF9" w:rsidP="00962CF9">
      <w:r>
        <w:t xml:space="preserve">"\nObjectives\n\nTo measure quality-adjusted life days and years (QALDs and QALYs) lost and work/school absences among community cases of acute respiratory infections (ARI), ILI and influenza A and B and to estimate community burden of QALY loss and absences from influenza.\n", </w:t>
      </w:r>
    </w:p>
    <w:p w14:paraId="1BD58792" w14:textId="77777777" w:rsidR="00962CF9" w:rsidRDefault="00962CF9" w:rsidP="00962CF9">
      <w:r>
        <w:t xml:space="preserve">"To characterize the epidemiology and transmission\ndynamics of influenza and risk factors for influenza-associated severe\nrespiratory infection in Uganda.", </w:t>
      </w:r>
    </w:p>
    <w:p w14:paraId="69BEA80E" w14:textId="77777777" w:rsidR="00962CF9" w:rsidRDefault="00962CF9" w:rsidP="00962CF9">
      <w:r>
        <w:t xml:space="preserve">"To characterize the epidemiology and transmission\ndynamics of influenza and risk factors for influenza-associated severe\nrespiratory infection in Uganda.", </w:t>
      </w:r>
    </w:p>
    <w:p w14:paraId="52420DE2" w14:textId="77777777" w:rsidR="00962CF9" w:rsidRDefault="00962CF9" w:rsidP="00962CF9">
      <w:r>
        <w:t xml:space="preserve">"we evaluated the features (demographic data,hospitalization information, and outcomes) of hospitalizedpatients with SARI in Brazil, during the COVID-19 pandemic,according to the following groups: SARI due to Influenza virusinfection, SARI due to other respiratory viruses? infection,SARIdue to other known etiologic agents (OEAs), SARI due toSARS-CoV-2 infection (patients with COVID-19), and SARI dueto an undefined etiological agent", </w:t>
      </w:r>
    </w:p>
    <w:p w14:paraId="4B1B670D" w14:textId="77777777" w:rsidR="00962CF9" w:rsidRDefault="00962CF9" w:rsidP="00962CF9">
      <w:r>
        <w:t xml:space="preserve">"In this article we fill this gap and carry out an analysis of clinical features at presentation, hospital admission delays, medical conditions, and receipt of seasonal vaccine on the risk of A/H1N1-related death among hospitalized patients. We use individual-level data from a prospective surveillance system implemented by the largest Mexican Social Security medical system spanning August-December, 2009.", </w:t>
      </w:r>
    </w:p>
    <w:p w14:paraId="754D304A" w14:textId="77777777" w:rsidR="00962CF9" w:rsidRDefault="00962CF9" w:rsidP="00962CF9">
      <w:r>
        <w:t xml:space="preserve">"Here we report on the epidemiology of a recrudescent (fourth) wave of pandemic A/H1N1 influenza activity in Mexico from December 1, 2011?March 20, 2012 and update our preliminary findings based on data up to February 10, 2012 (10).", </w:t>
      </w:r>
    </w:p>
    <w:p w14:paraId="2D428D88" w14:textId="77777777" w:rsidR="00962CF9" w:rsidRDefault="00962CF9" w:rsidP="00962CF9">
      <w:r>
        <w:t xml:space="preserve">"However, characterization of the epidemiological features of COVID-19 is crucial for the development and implementation of effective control strategies to reduce the socioeconomic effects of the COVID-19 pandemic. Here, we report the results of a descriptive, exploratory analysis of all of the cases diagnosed between March 2020 to October 2021 in Sierra Leone to better </w:t>
      </w:r>
      <w:r>
        <w:lastRenderedPageBreak/>
        <w:t xml:space="preserve">understand the epidemic's progression and to formulate targeted strategies to contain current and future viral outbreaks.", </w:t>
      </w:r>
    </w:p>
    <w:p w14:paraId="6D3C5D9D" w14:textId="77777777" w:rsidR="00962CF9" w:rsidRDefault="00962CF9" w:rsidP="00962CF9">
      <w:r>
        <w:t xml:space="preserve">"We carried out a retrospective analysis of the available information, in order to study the clinico-epidemiological features and establish the magnitude and severity of recent Influenza A(H1N1)pdm09 epidemics in hospitalized patients from the state of Odisha.", </w:t>
      </w:r>
    </w:p>
    <w:p w14:paraId="3FE04D9E" w14:textId="77777777" w:rsidR="00962CF9" w:rsidRDefault="00962CF9" w:rsidP="00962CF9">
      <w:r>
        <w:t xml:space="preserve">"This report presents the results of the national laboratory?based surveillance for hospitalized patients with ARI in 284 hospitals all over Egypt, 2016?2019. The study aims at describing the epidemiology and exploring severity and mortality of influenza?associated infections among hospitalized ARI patients to identify target groups for influenza prevention and control strategies.", </w:t>
      </w:r>
    </w:p>
    <w:p w14:paraId="1B0E6A5C" w14:textId="77777777" w:rsidR="00962CF9" w:rsidRDefault="00962CF9" w:rsidP="00962CF9">
      <w:r>
        <w:t xml:space="preserve">"Our study aimed to describe the epidemiology and viral etiology of ARI in the first year of life within an ongoing prospective infant cohort in southern Vietnam.", </w:t>
      </w:r>
    </w:p>
    <w:p w14:paraId="13131B99" w14:textId="77777777" w:rsidR="00962CF9" w:rsidRDefault="00962CF9" w:rsidP="00962CF9">
      <w:r>
        <w:t xml:space="preserve">"To investigate the clinical and epidemiological features of influenza virus A/H1N1, A/H3N2, and B infection in Fars province, southern Iran, in 2015-2019.", </w:t>
      </w:r>
    </w:p>
    <w:p w14:paraId="5F167DB1" w14:textId="77777777" w:rsidR="00962CF9" w:rsidRDefault="00962CF9" w:rsidP="00962CF9">
      <w:r>
        <w:t xml:space="preserve">"To investigate the clinical and epidemiological features of influenza virus A/H1N1, A/H3N2, and B infection in Fars province, southern Iran, in 2015-2019.", </w:t>
      </w:r>
    </w:p>
    <w:p w14:paraId="7CE0E995" w14:textId="77777777" w:rsidR="00962CF9" w:rsidRDefault="00962CF9" w:rsidP="00962CF9">
      <w:r>
        <w:t xml:space="preserve">"In this high HIV prevalence and malaria-endemic setting, we aimed to describe the epidemiology and viral etiology and factors associated with clinical severity and influenza positivity among individuals aged ? 15 years with severe acute respiratory illness (SARI) during 2011?2013", </w:t>
      </w:r>
    </w:p>
    <w:p w14:paraId="5B6DE3C0" w14:textId="77777777" w:rsidR="00962CF9" w:rsidRDefault="00962CF9" w:rsidP="00962CF9">
      <w:r>
        <w:t xml:space="preserve">"Here, we describe the epidemiology of hospital admissions with influenza during the 2013/2014 influenza season in the GIHSN Northern hemisphere participating sites. We also determine the impact of underlying patient characteristics on the risk of hospital admission and complications due to influenza overall and due to influenza A(H1N1)pdm09, A(H3N2), and B/Yamagata lineage.", </w:t>
      </w:r>
    </w:p>
    <w:p w14:paraId="21C728E0" w14:textId="77777777" w:rsidR="00962CF9" w:rsidRDefault="00962CF9" w:rsidP="00962CF9">
      <w:r>
        <w:t xml:space="preserve">"The aim of this study was to analyze cases of IBV infection amongcases of ARI and SARI notified between 2003 and 2018 in RioGrande do Sul, Southern Brazil, and analyze demographic and clinicaldata, as well as IBV circulation over the years.", </w:t>
      </w:r>
    </w:p>
    <w:p w14:paraId="7077D0F8" w14:textId="77777777" w:rsidR="00962CF9" w:rsidRDefault="00962CF9" w:rsidP="00962CF9">
      <w:r>
        <w:t xml:space="preserve">"The aim of this study was to analyze cases of IBV infection amongcases of ARI and SARI notified between 2003 and 2018 in RioGrande do Sul, Southern Brazil, and analyze demographic and clinicaldata, as well as IBV circulation over the years.", </w:t>
      </w:r>
    </w:p>
    <w:p w14:paraId="3F98B1C1" w14:textId="77777777" w:rsidR="00962CF9" w:rsidRDefault="00962CF9" w:rsidP="00962CF9">
      <w:r>
        <w:t xml:space="preserve">"There are few published studies describing severe acute respiratory illness (SARI) epidemiology amongst older children and adults from high HIV-prevalence settings. We aimed to describe SARI epidemiology amongst individuals aged ?5 years in South Africa.", </w:t>
      </w:r>
    </w:p>
    <w:p w14:paraId="5FE81619" w14:textId="77777777" w:rsidR="00962CF9" w:rsidRDefault="00962CF9" w:rsidP="00962CF9">
      <w:r>
        <w:t xml:space="preserve">"This study aims to better describe the epidemiology, disease severity, and outcome of SARS-CoV-2/Flu coinfection to guide the development of effective preventive and control measures including case management and vaccination policy", </w:t>
      </w:r>
    </w:p>
    <w:p w14:paraId="65A4A6E1" w14:textId="77777777" w:rsidR="00962CF9" w:rsidRDefault="00962CF9" w:rsidP="00962CF9">
      <w:r>
        <w:t xml:space="preserve">"To establish a hospital-based platform to explore the epidemiological and clinical characteristics of patients screened for COVID-19.", </w:t>
      </w:r>
    </w:p>
    <w:p w14:paraId="78A2F1DB" w14:textId="77777777" w:rsidR="00962CF9" w:rsidRDefault="00962CF9" w:rsidP="00962CF9">
      <w:r>
        <w:t xml:space="preserve">"We described the establishment of an ICD-10-based inpatient syndromic sentinel system and its application to the analysis of five influenza seasons. We compared the impact of different case definitions on the ability to capture SARI cases, to allow a timely trend analysis of the seasonal epidemic and to reflect the burden caused by influenza when compared to routine outpatient surveillance.", </w:t>
      </w:r>
    </w:p>
    <w:p w14:paraId="1E2562E2" w14:textId="77777777" w:rsidR="00962CF9" w:rsidRDefault="00962CF9" w:rsidP="00962CF9">
      <w:r>
        <w:lastRenderedPageBreak/>
        <w:t xml:space="preserve">"To implement the World Health Organization?s pandemic influenza severity assessment tool in Australia, using multiple sources of data to establish thresholds and measure influenza severity indicators.", </w:t>
      </w:r>
    </w:p>
    <w:p w14:paraId="1B4F498D" w14:textId="77777777" w:rsidR="00962CF9" w:rsidRDefault="00962CF9" w:rsidP="00962CF9">
      <w:r>
        <w:t xml:space="preserve">"To implement the World Health Organization?s pandemic influenza severity assessment tool in Australia, using multiple sources of data to establish thresholds and measure influenza severity indicators.", </w:t>
      </w:r>
    </w:p>
    <w:p w14:paraId="4BC56AB5" w14:textId="77777777" w:rsidR="00962CF9" w:rsidRDefault="00962CF9" w:rsidP="00962CF9">
      <w:r>
        <w:t xml:space="preserve">"Objectives: To estimate age-specific hospitalization rates associated with laboratory-confirmed A(H1N1)pdm09 virus in Davidson County, TN, from May 2009 to March 2010.", </w:t>
      </w:r>
    </w:p>
    <w:p w14:paraId="6F9B7C57" w14:textId="77777777" w:rsidR="00962CF9" w:rsidRDefault="00962CF9" w:rsidP="00962CF9">
      <w:r>
        <w:t xml:space="preserve">"The most important complication of influenza virus infection is pneumonia (primary viral or secondary bacterial pneumonia) [9]. While costs can be high, the precise burden remains a blind spot [10?15]. Such burden information is crucial for prevention and response considering that vaccination, the main control measure against influenza infection, is aimed at preventing complications. A severe influenza season may also lead to hospital capacity problems, especially in ICUs. In this study we analyze comprehensive retrospective ICU data to fill the current knowledge gap.", </w:t>
      </w:r>
    </w:p>
    <w:p w14:paraId="3AFE0699" w14:textId="77777777" w:rsidR="00962CF9" w:rsidRDefault="00962CF9" w:rsidP="00962CF9">
      <w:r>
        <w:t xml:space="preserve">"To estimate the incidence of influenza- associated hospitalizations and in- hospital death in Oman", </w:t>
      </w:r>
    </w:p>
    <w:p w14:paraId="3E4FF220" w14:textId="77777777" w:rsidR="00962CF9" w:rsidRDefault="00962CF9" w:rsidP="00962CF9">
      <w:r>
        <w:t xml:space="preserve">"Objective\n\nThe aim of this study was to determine the risk factors associated with severe influenza-like illness (ILI) in Mexican adults that could be useful to clinicians when assessing patients with ILI.", </w:t>
      </w:r>
    </w:p>
    <w:p w14:paraId="1C088799" w14:textId="77777777" w:rsidR="00962CF9" w:rsidRDefault="00962CF9" w:rsidP="00962CF9">
      <w:r>
        <w:t xml:space="preserve">"Therefore, the objectives of this study were to evaluate if the proposed definition of moderate to severe influenza in children predicts hospitalization and other clinically relevant healthcare endpoints including recurrent ED visits, use of antimicrobials (including antivirals), school/daycare or parental work absenteeism, and increased healthcare costs during 2 recent influenza seasons.", </w:t>
      </w:r>
    </w:p>
    <w:p w14:paraId="0E46C77C" w14:textId="77777777" w:rsidR="00962CF9" w:rsidRDefault="00962CF9" w:rsidP="00962CF9">
      <w:r>
        <w:t xml:space="preserve">"In December 2018, facility-based surveillance for influenza and RSV was established in rural Zambia to evaluate their role in causing respiratory illness and begin to situate rural Zambia in the landscape of regional and global virus transmission. The objective of this analysis was to describe the burden of influenza and RSV disease during the first year of surveillance and explore predictors of severe disease.", </w:t>
      </w:r>
    </w:p>
    <w:p w14:paraId="4C5F9DCA" w14:textId="77777777" w:rsidR="00962CF9" w:rsidRDefault="00962CF9" w:rsidP="00962CF9">
      <w:r>
        <w:t xml:space="preserve">"This study aimed to analyze the epidemiological profile and the factors associated with hospitalization and deaths from SARI in a central Brazilian region from 2013 to 2018.", </w:t>
      </w:r>
    </w:p>
    <w:p w14:paraId="0B351BA3" w14:textId="77777777" w:rsidR="00962CF9" w:rsidRDefault="00962CF9" w:rsidP="00962CF9">
      <w:r>
        <w:t xml:space="preserve">"Therefore, this study was conducted with the main objective of identifying the risk factors associated with poor outcomes, including mortality, ICU admission, and mechanical ventilation among patients admitted with SARI in Bahrain.", </w:t>
      </w:r>
    </w:p>
    <w:p w14:paraId="0F71FA1C" w14:textId="77777777" w:rsidR="00962CF9" w:rsidRDefault="00962CF9" w:rsidP="00962CF9">
      <w:r>
        <w:t xml:space="preserve">"In this report, we evaluated the characteristics of hospitalizations related to influenza and the temporal and geographic distribution of the different influenza viruses in these cases during the 2012?2013 Northern hemisphere influenza season, the program?s first year.", </w:t>
      </w:r>
    </w:p>
    <w:p w14:paraId="2294B900" w14:textId="77777777" w:rsidR="00962CF9" w:rsidRDefault="00962CF9" w:rsidP="00962CF9">
      <w:r>
        <w:t xml:space="preserve">"The objectives of this 5-year community surveillance study were to describe ARI incidence, etiology, and factors associated with infection and care-seeking, as well as to evaluate use of text messaging for longitudinal surveillance in a low-income population.", </w:t>
      </w:r>
    </w:p>
    <w:p w14:paraId="3E89EAA6" w14:textId="77777777" w:rsidR="00962CF9" w:rsidRDefault="00962CF9" w:rsidP="00962CF9">
      <w:r>
        <w:t xml:space="preserve">"Describe the data generated by the influenza A(H1N1) pdm09 surveillance in Saudi Arabia from 2010 to 2016.", </w:t>
      </w:r>
    </w:p>
    <w:p w14:paraId="4BFBBE3E" w14:textId="77777777" w:rsidR="00962CF9" w:rsidRDefault="00962CF9" w:rsidP="00962CF9">
      <w:r>
        <w:lastRenderedPageBreak/>
        <w:t xml:space="preserve">"In the present study, we compare the PRH of the 2009?\n2010 A(H1N1) pandemic with the twelve preceding sea-\nsonal epidemics, stratifying by age, sex, and viral subtype.\nWe also investigate the reasons why GPs recommended\nhospitalization and the presence of risk factors for pan-\ndemic A(H1N1) complications. We finally evaluate the use-\nfulness of this surveillance for public health information by\nmonitoring the precision of the PRH estimate throughout\nthe pandemic.", </w:t>
      </w:r>
    </w:p>
    <w:p w14:paraId="13BE257F" w14:textId="77777777" w:rsidR="00962CF9" w:rsidRDefault="00962CF9" w:rsidP="00962CF9">
      <w:r>
        <w:t xml:space="preserve">"To investigate the impact of A(H1N1)pdm09 on pediatric ARI in Vietnam.", </w:t>
      </w:r>
    </w:p>
    <w:p w14:paraId="00B12BDE" w14:textId="77777777" w:rsidR="00962CF9" w:rsidRDefault="00962CF9" w:rsidP="00962CF9">
      <w:r>
        <w:t xml:space="preserve">"The aim of the present study was to prospectively evaluate the\nburden of influenza infection upon pediatric hospitalizations in our\narea, and to obtain data on the most common clinical manifesta-\ntions and possible complications.", </w:t>
      </w:r>
    </w:p>
    <w:p w14:paraId="27EC9601" w14:textId="77777777" w:rsidR="00962CF9" w:rsidRDefault="00962CF9" w:rsidP="00962CF9">
      <w:r>
        <w:t xml:space="preserve">"In this study, the time series Poisson generalized additive model (GAM) was used to quantitatively assess the disease burden of influenza and ILI, by using the influenza surveillance data in Zhuhai City from 2007 to 2009 combined with outpatient, inpatient, and respiratory disease mortality data from the same period.", </w:t>
      </w:r>
    </w:p>
    <w:p w14:paraId="3A435A3D" w14:textId="77777777" w:rsidR="00962CF9" w:rsidRDefault="00962CF9" w:rsidP="00962CF9">
      <w:r>
        <w:t xml:space="preserve">"In this paper, we document Singapore's experience in developing and evaluating the PISA indicators and parameters, and this would provide other countries with suggestions that they can use in developing their own indicators.", </w:t>
      </w:r>
    </w:p>
    <w:p w14:paraId="44E9AC24" w14:textId="77777777" w:rsidR="00962CF9" w:rsidRDefault="00962CF9" w:rsidP="00962CF9">
      <w:r>
        <w:t xml:space="preserve">"Within the framework of this inception cohort, we leveraged uniform case classi-fication of ILI and respiratory infection, standardized longitudinal patient assessments,and a comparable disease severity measure in addition to comprehensive IV PCR testingto investigate\n?The incidence of IV dual infections in children based on a hospital-based digitalsurveillance program with a known denominator of all ILI cases and\n?Disease  severity,  symptoms,  and  detailed  course  of  illness  in  children  with  IVdual infections", </w:t>
      </w:r>
    </w:p>
    <w:p w14:paraId="537DB84B" w14:textId="77777777" w:rsidR="00962CF9" w:rsidRDefault="00962CF9" w:rsidP="00962CF9">
      <w:r>
        <w:t xml:space="preserve">"In this study, we investigated the incidence and clinical?epidemiological characteristics of paediatric hospitalized influenza B ARI cases in Vietnam.", </w:t>
      </w:r>
    </w:p>
    <w:p w14:paraId="1913FF92" w14:textId="77777777" w:rsidR="00962CF9" w:rsidRDefault="00962CF9" w:rsidP="00962CF9">
      <w:r>
        <w:t xml:space="preserve">"We aim to describe the epidemiology and seasonality of influenza hospitalizations in Jordan over a time period of 6\xffyears (2008?2014).", </w:t>
      </w:r>
    </w:p>
    <w:p w14:paraId="2F405437" w14:textId="77777777" w:rsidR="00962CF9" w:rsidRDefault="00962CF9" w:rsidP="00962CF9">
      <w:r>
        <w:t xml:space="preserve">"to evaluate the impact of two definitions used as epidemiological tools, in adults and children, during the influenza A H1N1 epidemic.", </w:t>
      </w:r>
    </w:p>
    <w:p w14:paraId="51EB8318" w14:textId="77777777" w:rsidR="00962CF9" w:rsidRDefault="00962CF9" w:rsidP="00962CF9">
      <w:r>
        <w:t xml:space="preserve">"Objective: To describe the characteristics of deaths due to COVID-19 in the state of Rond\x93nia.", </w:t>
      </w:r>
    </w:p>
    <w:p w14:paraId="531103A3" w14:textId="77777777" w:rsidR="00962CF9" w:rsidRDefault="00962CF9" w:rsidP="00962CF9">
      <w:r>
        <w:t xml:space="preserve">"The aims of this study were to (1) assess the proportion of SARI cases having influenza infection in Egypt; (2) examine the types and subtypes of detected influenza viruses in Egypt; (3) compare demographic and clinical characteristics of influenza-positive SARI cases to those of influenza-negative SARI cases in Egypt; (4) quantify influenza deaths and assess influenza mortality risk factors in Egypt; and (5) establish a defined period of influenza seasonality in Egypt.", </w:t>
      </w:r>
    </w:p>
    <w:p w14:paraId="4EC56ED6" w14:textId="77777777" w:rsidR="00962CF9" w:rsidRDefault="00962CF9" w:rsidP="00962CF9">
      <w:r>
        <w:t xml:space="preserve">"We aimed to estimate the incidence of influenza-associated severe acute respiratory illness (SARI) deaths and describe the risk-factors associated with death using data from prospective, hospital-based sentinel surveillance in South Africa.", </w:t>
      </w:r>
    </w:p>
    <w:p w14:paraId="0739F3CB" w14:textId="77777777" w:rsidR="00962CF9" w:rsidRDefault="00962CF9" w:rsidP="00962CF9">
      <w:r>
        <w:t xml:space="preserve">"In order to explore whether Argentina's influenza A(H1N1)pdm09 burden was higher or similar to the burden documented elsewhere, we use active facility-based influenza surveillance and health utilization surveys from three cities in Argentina to estimate rates of influenza A(H1N1)pdm09-associated mortality, hospitalization, and influenza-like illnesses.", </w:t>
      </w:r>
    </w:p>
    <w:p w14:paraId="554A6360" w14:textId="77777777" w:rsidR="00962CF9" w:rsidRDefault="00962CF9" w:rsidP="00962CF9">
      <w:r>
        <w:lastRenderedPageBreak/>
        <w:t xml:space="preserve">"Objectives This study aimed to examine comprehensively\nthe prognostic impact of underlying comorbidities among\nhospitalised patients with influenza-like illness (ILI) in\ndifferent age groups and provide recommendations\ntargeting the vulnerable patients", </w:t>
      </w:r>
    </w:p>
    <w:p w14:paraId="21D32F4C" w14:textId="77777777" w:rsidR="00962CF9" w:rsidRDefault="00962CF9" w:rsidP="00962CF9">
      <w:r>
        <w:t xml:space="preserve">"To describe the burden, and characteristics, of influenza-like illness (ILI) associated with non-influenza respiratory viruses (NIRV).", </w:t>
      </w:r>
    </w:p>
    <w:p w14:paraId="3DCA2CC8" w14:textId="77777777" w:rsidR="00962CF9" w:rsidRDefault="00962CF9" w:rsidP="00962CF9">
      <w:r>
        <w:t xml:space="preserve">"Objective  To describe the burden of care experienced by our pediatric health care facility in New York, New York, from May 3, 2009, to July 31, 2009, during the novel influenza A(H1N1) pandemic that began in spring 2009.", </w:t>
      </w:r>
    </w:p>
    <w:p w14:paraId="1024DB03" w14:textId="77777777" w:rsidR="00962CF9" w:rsidRDefault="00962CF9" w:rsidP="00962CF9">
      <w:r>
        <w:t xml:space="preserve">"This study estimated the AH1N1 infection, hospitalization and mortality rates in SLP during the 2009 pandemic, and aimed at identifying clinical features associated with AH1N1 infection in individuals with flu-like illness who sought medical care.", </w:t>
      </w:r>
    </w:p>
    <w:p w14:paraId="70F2BA35" w14:textId="77777777" w:rsidR="00962CF9" w:rsidRDefault="00962CF9" w:rsidP="00962CF9">
      <w:r>
        <w:t xml:space="preserve">"The aim of this study, as outlined in the introduction, was to investigate an outbreak of the 2009 pandemic influenza A(H1N1) in the Los Lagos region of Chile. Key objectives of the study included:", </w:t>
      </w:r>
    </w:p>
    <w:p w14:paraId="2ADE8555" w14:textId="77777777" w:rsidR="00962CF9" w:rsidRDefault="00962CF9" w:rsidP="00962CF9">
      <w:r>
        <w:t xml:space="preserve">"In this report, we describe outcomes of outpatients and hospitalized patients with influenza A(H1N1)pdm09 virus infection and examine risk factors for progression of their illness.", </w:t>
      </w:r>
    </w:p>
    <w:p w14:paraId="35ADCDF2" w14:textId="77777777" w:rsidR="00962CF9" w:rsidRDefault="00962CF9" w:rsidP="00962CF9">
      <w:r>
        <w:t xml:space="preserve">"In this report, we describe outcomes of outpatients and hospitalized patients with influenza A(H1N1)pdm09 virus infection and examine risk factors for progression of their illness.", </w:t>
      </w:r>
    </w:p>
    <w:p w14:paraId="67C27C00" w14:textId="77777777" w:rsidR="00962CF9" w:rsidRDefault="00962CF9" w:rsidP="00962CF9">
      <w:r>
        <w:t xml:space="preserve">"We aimed to investigate the role of different respiratory viruses in causing critical illness requiring ICU admission, which pathogens were related to severe outcomes, and to address the impacts of SARI on the clinical outcomes of patients admitted to the ICU, in terms of morbidity and mortality.", </w:t>
      </w:r>
    </w:p>
    <w:p w14:paraId="2B1C09F5" w14:textId="77777777" w:rsidR="00962CF9" w:rsidRDefault="00962CF9" w:rsidP="00962CF9">
      <w:r>
        <w:t xml:space="preserve">"We aimed to investigate the role of different respiratory viruses in causing critical illness requiring ICU admission, which pathogens were related to severe outcomes, and to address the impacts of SARI on the clinical outcomes of patients admitted to the ICU, in terms of morbidity and mortality.", </w:t>
      </w:r>
    </w:p>
    <w:p w14:paraId="6DB6BC71" w14:textId="77777777" w:rsidR="00962CF9" w:rsidRDefault="00962CF9" w:rsidP="00962CF9">
      <w:r>
        <w:t xml:space="preserve">"To analyze the epidemiological data for pandemic influenza A(H1N1)v in the Autonomous Province of Vojvodina, Serbia, during the season of 2009/2010 and to assess whether including severe acute respiratory illness (SARI) hospitalization data to the surveillance system gives a more complete picture of the impact of influenza during the pandemic.", </w:t>
      </w:r>
    </w:p>
    <w:p w14:paraId="16681CFC" w14:textId="77777777" w:rsidR="00962CF9" w:rsidRDefault="00962CF9" w:rsidP="00962CF9">
      <w:r>
        <w:t xml:space="preserve">"The present paper describes the epidemiological profile of\ninfluenza-like illness (ILI) with severe acute respiratory infection\n(SARI), occurred during EW16 to 33 in Brazil. Case-fatality by sex\nand presence of comorbidity is also presented.", </w:t>
      </w:r>
    </w:p>
    <w:p w14:paraId="332CB29C" w14:textId="77777777" w:rsidR="00962CF9" w:rsidRDefault="00962CF9" w:rsidP="00962CF9">
      <w:r>
        <w:t xml:space="preserve">"Despite the increasing disease burden, there is a dearth of context-specific evidence on the risk factors for COVID-19 positivity and subsequent death in Nigeria. Thus, the study objective was to identify context-specific factors associated with testing positive for COVID-19 and fatality in Nigeria.", </w:t>
      </w:r>
    </w:p>
    <w:p w14:paraId="54CCD3F3" w14:textId="77777777" w:rsidR="00962CF9" w:rsidRDefault="00962CF9" w:rsidP="00962CF9">
      <w:r>
        <w:t xml:space="preserve">"We aimed to investigate persistent functional change in older adults admitted to hospital with influenza and other acute respiratory illness (ARI).", </w:t>
      </w:r>
    </w:p>
    <w:p w14:paraId="50EC03D8" w14:textId="77777777" w:rsidR="00962CF9" w:rsidRDefault="00962CF9" w:rsidP="00962CF9">
      <w:r>
        <w:t xml:space="preserve">"There is limited data on the prevalence and risk factors for long COVID and few prospective studies with appropriate control groups and adequate sample sizes. We performed a prospective study to determine the prevalence and risk factors for long COVID.", </w:t>
      </w:r>
    </w:p>
    <w:p w14:paraId="095C44E5" w14:textId="77777777" w:rsidR="00962CF9" w:rsidRDefault="00962CF9" w:rsidP="00962CF9">
      <w:r>
        <w:lastRenderedPageBreak/>
        <w:t xml:space="preserve">"We hypothesize that the most frequent clinical diagnosis of patients admitted due to ARI is CAP. The severity classification used by the surveillance program might identify patients at higher risk of worse clinical outcomes. Using the ARI-based report strategy in Bogot\xa0 (Colombia), we will attempt to bridge this gap in the literature by identifying the clinical burden of respiratory viral infections, the incidence per year, disease severity, and clinical outcomes of ARI in adults.", </w:t>
      </w:r>
    </w:p>
    <w:p w14:paraId="33CBCD59" w14:textId="77777777" w:rsidR="00962CF9" w:rsidRDefault="00962CF9" w:rsidP="00962CF9">
      <w:r>
        <w:t xml:space="preserve">"Here we describe changes in the epidemiological patterns of the ongoing 4th pandemic wave in 2011-12, relative to the earlier waves in 2009. The analysis is intended to guide public health intervention strategies in near real time.", </w:t>
      </w:r>
    </w:p>
    <w:p w14:paraId="2C91A61A" w14:textId="77777777" w:rsidR="00962CF9" w:rsidRDefault="00962CF9" w:rsidP="00962CF9">
      <w:r>
        <w:t xml:space="preserve">"We used multiplex reverse transcriptase PCR (RT-PCR) to identify viral respiratory pathogens in nasal and throat swabs from episodes of moderate-to-severe influenza-like illness (ILI) in influenza-vaccinated elderly individuals.", </w:t>
      </w:r>
    </w:p>
    <w:p w14:paraId="6A9DF3F5" w14:textId="77777777" w:rsidR="00962CF9" w:rsidRDefault="00962CF9" w:rsidP="00962CF9">
      <w:r>
        <w:t xml:space="preserve">"In the context of a low-income population with multiple drivers of immune compromise (eg, human immunodeficiency virus [HIV] infection, malnutrition, and malaria) [11], we conducted active surveillance at a large urban teaching hospital in Malawi to estimate the incidence of childhood SARI and explore the association of SARI clinical severity with HIV infection and clustering of respiratory viral coinfection.\n", </w:t>
      </w:r>
    </w:p>
    <w:p w14:paraId="48A4E6E7" w14:textId="77777777" w:rsidR="00962CF9" w:rsidRDefault="00962CF9" w:rsidP="00962CF9">
      <w:r>
        <w:t xml:space="preserve">"Using a well established syndromic surveillance program for influenza-like-illness (ILI) [11] and severe respiratory illness (SRI) [12?14], we aimed to describe clinical and epidemiological characteristics of persons with laboratory-confirmed COVID-19 and identify factors associated with COVID-19 hospitalization or mortality.", </w:t>
      </w:r>
    </w:p>
    <w:p w14:paraId="793B1125" w14:textId="77777777" w:rsidR="00962CF9" w:rsidRDefault="00962CF9" w:rsidP="00962CF9">
      <w:r>
        <w:t xml:space="preserve">"Using a well established syndromic surveillance program for influenza-like-illness (ILI) [11] and severe respiratory illness (SRI) [12?14], we aimed to describe clinical and epidemiological characteristics of persons with laboratory-confirmed COVID-19 and identify factors associated with COVID-19 hospitalization or mortality.", </w:t>
      </w:r>
    </w:p>
    <w:p w14:paraId="6A0DA17D" w14:textId="77777777" w:rsidR="00962CF9" w:rsidRDefault="00962CF9" w:rsidP="00962CF9">
      <w:r>
        <w:t xml:space="preserve">"Risk factors for influenza-associated severe acute respiratory illness hospitalization in South Africa, 2012-2015\n", </w:t>
      </w:r>
    </w:p>
    <w:p w14:paraId="27F92BBA" w14:textId="77777777" w:rsidR="00962CF9" w:rsidRDefault="00962CF9" w:rsidP="00962CF9">
      <w:r>
        <w:t xml:space="preserve">"Risk factors for influenza-associated severe acute respiratory illness hospitalization in South Africa, 2012-2015\n", </w:t>
      </w:r>
    </w:p>
    <w:p w14:paraId="1D0F46F4" w14:textId="77777777" w:rsidR="00962CF9" w:rsidRDefault="00962CF9" w:rsidP="00962CF9">
      <w:r>
        <w:t xml:space="preserve">"The present study focused on detection of risk factors  for  prolonged  hospital  stay  among  children with  viral  SARI,  including  demographic  and  clinical characteristics of patients, and the type and seasonality of  different  respiratory  viral  pathogens  causing  acute lower respiratory infection (ALRI).", </w:t>
      </w:r>
    </w:p>
    <w:p w14:paraId="6E21C3F2" w14:textId="77777777" w:rsidR="00962CF9" w:rsidRDefault="00962CF9" w:rsidP="00962CF9">
      <w:r>
        <w:t xml:space="preserve">"To estimate the proportion of SARS-CoV-2 and influenza virus coinfection among severe acute respiratory infection (SARI) cases-patients during the first wave of COVID-19 pandemic in Bangladesh.", </w:t>
      </w:r>
    </w:p>
    <w:p w14:paraId="20671BCB" w14:textId="77777777" w:rsidR="00962CF9" w:rsidRDefault="00962CF9" w:rsidP="00962CF9">
      <w:r>
        <w:t xml:space="preserve">"This report provides an overview of priority viral respiratory illnesses in New Zealand in 2022,\nincluding those causing influenza, respiratory syncytial virus (RSV) illness and COVID-19. Please\nnote, most viral respiratory illnesses are not legally notifiable diseases in New Zealand.", </w:t>
      </w:r>
    </w:p>
    <w:p w14:paraId="2EA1FE68" w14:textId="77777777" w:rsidR="00962CF9" w:rsidRDefault="00962CF9" w:rsidP="00962CF9">
      <w:r>
        <w:t xml:space="preserve">"This report includes data on SARI hospitalised cases, aged 15 years and older who were admitted to\nSt. Vincent?s University Hospital (SVUH), Dublin up to week 20 2023.", </w:t>
      </w:r>
    </w:p>
    <w:p w14:paraId="17A9B673" w14:textId="77777777" w:rsidR="00962CF9" w:rsidRDefault="00962CF9" w:rsidP="00962CF9">
      <w:r>
        <w:lastRenderedPageBreak/>
        <w:t xml:space="preserve">"This study aimed to characterize the seasonality and epidemiology of SARI in the country of Georgia over two influenza seasons (2015?2016 and 2016?2017), to describe the etiological and clinical patterns observed, and to assess seasonal influenza vaccine effectiveness using a case-test negative design.", </w:t>
      </w:r>
    </w:p>
    <w:p w14:paraId="64C90502" w14:textId="77777777" w:rsidR="00962CF9" w:rsidRDefault="00962CF9" w:rsidP="00962CF9">
      <w:r>
        <w:t xml:space="preserve">"This study aimed to determine the proportions of influenza and noninfluenza virus among SARI patients, and assess the severity of SARI and its associated factors in Yemen.", </w:t>
      </w:r>
    </w:p>
    <w:p w14:paraId="0ED21684" w14:textId="77777777" w:rsidR="00962CF9" w:rsidRDefault="00962CF9" w:rsidP="00962CF9">
      <w:r>
        <w:t xml:space="preserve">"Our purpose of the present study was to perform an ecological analysis of the relationship between outbreaks of RSV and flu and advanced medical outcomes of adults in a defined geographic region over 12 consecutive years (2001 to 2013).", </w:t>
      </w:r>
    </w:p>
    <w:p w14:paraId="2CB671F0" w14:textId="77777777" w:rsidR="00962CF9" w:rsidRDefault="00962CF9" w:rsidP="00962CF9">
      <w:r>
        <w:t xml:space="preserve">"Hospital-based influenza surveillance has increased dramatically in Africa in the last decade [9], and we assessed whether the current systems could provide insights into seasonal influenza?associated mortality among persons hospitalized for respiratory disease in Africa, as well as data on other etiologies of respiratory disease?associated mortality in sub-Saharan Africa.", </w:t>
      </w:r>
    </w:p>
    <w:p w14:paraId="6E3DCF90" w14:textId="77777777" w:rsidR="00962CF9" w:rsidRDefault="00962CF9" w:rsidP="00962CF9">
      <w:r>
        <w:t xml:space="preserve">"This paper aims to describe the epidemiology and clinical features of patients hospitalized with influenza in Kenya and highlight the importance of year?round surveillance for severe acute respiratory infections (SARI), especially in tropical countries.", </w:t>
      </w:r>
    </w:p>
    <w:p w14:paraId="5450BD2C" w14:textId="77777777" w:rsidR="00962CF9" w:rsidRDefault="00962CF9" w:rsidP="00962CF9">
      <w:r>
        <w:t xml:space="preserve">"To broaden the knowledge-base and compare etiology and epidemiology, we analyzed data from our population-based infectious disease surveillance (PBIDS) site in Kibera, an urban slum in Nairobi. The rural and urban PBIDS operate with the same study protocol.", </w:t>
      </w:r>
    </w:p>
    <w:p w14:paraId="3876368C" w14:textId="77777777" w:rsidR="00962CF9" w:rsidRDefault="00962CF9" w:rsidP="00962CF9">
      <w:r>
        <w:t xml:space="preserve">"We investigated the incidence of hospitalization for influenza-associated acute lower respiratory tract infection (LRTI) and the clinical course of illness in persons with and without HIV infection in South Africa.", </w:t>
      </w:r>
    </w:p>
    <w:p w14:paraId="2A17727A" w14:textId="77777777" w:rsidR="00962CF9" w:rsidRDefault="00962CF9" w:rsidP="00962CF9">
      <w:r>
        <w:t xml:space="preserve">"This study aims to investigate the course of COVID-19 infection in HIV-infected individuals by characterizing COVID-19 incidence, clinical presentation, severity, and mortality in HIV-infected patients as compared to HIV-negative COVID cases in Iran. Since the study has been performed in the early stage of the COVID-19 pandemic, few similar evidences have been published in this regard, especially in the study area indicating the novelty of the study.", </w:t>
      </w:r>
    </w:p>
    <w:p w14:paraId="608F6F16" w14:textId="77777777" w:rsidR="00962CF9" w:rsidRDefault="00962CF9" w:rsidP="00962CF9">
      <w:r>
        <w:t xml:space="preserve">"The aim of the current study was to determine if RT-PCR test results are related to clinical data in children with respiratory symptoms. We investigated clinical symptoms, management and outcome in these children and correlated these findings to the specific virus determined by RT-PCR. We additionally investigated clinical differences between single-, multiple-, and RT-PCR negative ARI.", </w:t>
      </w:r>
    </w:p>
    <w:p w14:paraId="79A584BE" w14:textId="77777777" w:rsidR="00962CF9" w:rsidRDefault="00962CF9" w:rsidP="00962CF9">
      <w:r>
        <w:t xml:space="preserve">"The aim was to analyze the Cause-Specific Mortality Rate (CSMR) for COVID-19, for each Mexican State and the effect of comorbidities on deaths by COVID-19.", </w:t>
      </w:r>
    </w:p>
    <w:p w14:paraId="5DE2607D" w14:textId="77777777" w:rsidR="00962CF9" w:rsidRDefault="00962CF9" w:rsidP="00962CF9">
      <w:r>
        <w:t xml:space="preserve">"Here we report preliminary findings on the epidemiology of the on-going A/H1N1 outbreak in Mexico from October 2013 to January 2014. Because past influenza pandemics have had substantial morbidity and mortality burden for several seasons after the initial pandemic waves 6 7 8 9 10 , continued vigilance is prudent. We compare the demographic and clinical characteristics of laboratory-confirmed A/H1N1 hospitalizations and deaths in winter 2013-14 with those reported for the preceding 2011-12 A/H1N1 epidemic. Our data highlight a change in the age distribution of A/H1N1 patients and a slightly higher reproduction number compared to the 2011-12 A/H1N1 outbreak.", </w:t>
      </w:r>
    </w:p>
    <w:p w14:paraId="509C71CD" w14:textId="77777777" w:rsidR="00962CF9" w:rsidRDefault="00962CF9" w:rsidP="00962CF9">
      <w:r>
        <w:lastRenderedPageBreak/>
        <w:t xml:space="preserve">"This retrospective study aimed to explore the epidemiology of influenza disease and the heterogeneity of circulating strains in Sicily, at the primary care and hospital level, over eight influenza seasons after the 2009 pandemic.", </w:t>
      </w:r>
    </w:p>
    <w:p w14:paraId="1CC6AFE0" w14:textId="77777777" w:rsidR="00962CF9" w:rsidRDefault="00962CF9" w:rsidP="00962CF9">
      <w:r>
        <w:t xml:space="preserve">"The International Emerging Infections Program of the U.S. Centers for Disease Control and Prevention (CDC), in collaboration with the Guatemala Ministry of Public Health and Welfare and the Universidad del Valle de Guatemala (UVG) conducts surveillance for hospitalized ARI in two sites in Guatemala. The surveillance is aimed at measuring the burden of hospitalized ARI in the catchment area and characterizing ARI etiology. We present the findings of surveillance for hospitalized ARI from November 2007 through December 2011.", </w:t>
      </w:r>
    </w:p>
    <w:p w14:paraId="0D55D528" w14:textId="77777777" w:rsidR="00962CF9" w:rsidRDefault="00962CF9" w:rsidP="00962CF9">
      <w:r>
        <w:t xml:space="preserve">"This paper describes the characteristics of SARI patients and investigates risk factors for a severe outcome (ICU/fatal) in influenza-positive SARI patients in countries in Central and Eastern Europe.", </w:t>
      </w:r>
    </w:p>
    <w:p w14:paraId="30DF1C86" w14:textId="77777777" w:rsidR="00962CF9" w:rsidRDefault="00962CF9" w:rsidP="00962CF9">
      <w:r>
        <w:t xml:space="preserve">"The aim of the present study was to report the influenza surveillance data describing the epidemiological characteristics of patients with ILI symptoms, laboratory-confirmed infections with pandemic influenza A(H1N1)2009, and fatal cases that occurred among hospitalised patients in Sicily from April 2009 through December 2010.", </w:t>
      </w:r>
    </w:p>
    <w:p w14:paraId="7A5614F9" w14:textId="77777777" w:rsidR="00962CF9" w:rsidRDefault="00962CF9" w:rsidP="00962CF9">
      <w:r>
        <w:t xml:space="preserve">"In this article we report the changes made in the surveillance of influenza in Iceland and describe the data collected during the 2009 H1N1pandemic.", </w:t>
      </w:r>
    </w:p>
    <w:p w14:paraId="536F7B8F" w14:textId="77777777" w:rsidR="00962CF9" w:rsidRDefault="00962CF9" w:rsidP="00962CF9">
      <w:r>
        <w:t xml:space="preserve">"This report describes the establishment of a SARI surveillance system in Oman and presents the epidemiology and seasonality of influenza during the period of January 2008 to June 2013.", </w:t>
      </w:r>
    </w:p>
    <w:p w14:paraId="76E3F463" w14:textId="77777777" w:rsidR="00962CF9" w:rsidRDefault="00962CF9" w:rsidP="00962CF9">
      <w:r>
        <w:t xml:space="preserve">"Here, we describe the epidemiology and clinical presentation associated with influenza B virus lineages (B/Victoria and B/Yamagata) among medically attended cases of acute respiratory illness (ARI) in Kenya.", </w:t>
      </w:r>
    </w:p>
    <w:p w14:paraId="22237932" w14:textId="77777777" w:rsidR="00962CF9" w:rsidRDefault="00962CF9" w:rsidP="00962CF9">
      <w:r>
        <w:t xml:space="preserve">"Here, we describe the epidemiology and clinical presentation associated with influenza B virus lineages (B/Victoria and B/Yamagata) among medically attended cases of acute respiratory illness (ARI) in Kenya.", </w:t>
      </w:r>
    </w:p>
    <w:p w14:paraId="45ED3720" w14:textId="77777777" w:rsidR="00962CF9" w:rsidRDefault="00962CF9" w:rsidP="00962CF9">
      <w:r>
        <w:t xml:space="preserve">"In this prospective, multicenter, 14-day inception cohort study, we investigated the epidemiology, patterns of infections, and outcome in patients admitted to the intensive care unit (ICU) as a result of severe acute respiratory infections (SARIs).", </w:t>
      </w:r>
    </w:p>
    <w:p w14:paraId="386896CD" w14:textId="77777777" w:rsidR="00962CF9" w:rsidRDefault="00962CF9" w:rsidP="00962CF9">
      <w:r>
        <w:t xml:space="preserve">"With the objective to describe and to identify possible changes in the mortality profile associated temporally to the emergence of the P1 strain in the state of Amazonas, we used public data of COVID-19 cases registered at the national epidemiological surveillance system. Two distinct epidemiological periods were considered in our analysis: the peak of the first wave, between April and May 2020, and January 2021 (the second wave), the month in which the new variant came to predominate.", </w:t>
      </w:r>
    </w:p>
    <w:p w14:paraId="1F6DF796" w14:textId="77777777" w:rsidR="00962CF9" w:rsidRDefault="00962CF9" w:rsidP="00962CF9">
      <w:r>
        <w:t xml:space="preserve">"Respiratory viral infections (RVI) are a leading cause of mortality worldwide. We compared the epidemiology and severity of RVI in Ecuador during 2009?2016.", </w:t>
      </w:r>
    </w:p>
    <w:p w14:paraId="58C00969" w14:textId="77777777" w:rsidR="00962CF9" w:rsidRDefault="00962CF9" w:rsidP="00962CF9">
      <w:r>
        <w:t xml:space="preserve">"In  this study,  our  objective  was  to  examine  the  association between altitude of residence and rates of hospitaliza-tion and mortality, in cases of Influenza?like illness (ILI) and severe acute respiratory illness (SARI), during the first months of the 2009 pandemic influenza A H1N1 virus, to examine if residents of high altitude had more frequently these adverse outcomes.", </w:t>
      </w:r>
    </w:p>
    <w:p w14:paraId="5A35EBC4" w14:textId="77777777" w:rsidR="00962CF9" w:rsidRDefault="00962CF9" w:rsidP="00962CF9">
      <w:r>
        <w:lastRenderedPageBreak/>
        <w:t xml:space="preserve">"The health-related quality of life detriment from a population-based sample of confirmed H1N1v patients was prospectively measured and compared to controls who were investigated because they had influenza like illness (ILI), but were not laboratory confirmed as H1N1v. The aims were: 1) to quantify the burden of H1N1v for individual patients and investigate factors, such as age and treatment with antivirals, that may affect this; 2) compare the severity of the 2009 strain to other infections that cause ILI and previous estimates of the severity of influenza from a systematic literature review; and 3) to estimate the overall burden attributed to H1N1v in the population. The findings can then be used to inform effectiveness and cost-effectiveness analyses on policy decisions related to the control of future waves of this or related viruses.", </w:t>
      </w:r>
    </w:p>
    <w:p w14:paraId="61A2AA3F" w14:textId="77777777" w:rsidR="00962CF9" w:rsidRDefault="00962CF9" w:rsidP="00962CF9">
      <w:r>
        <w:t xml:space="preserve">"The study aimed to conduct surveillance of Severe Acute Respiratory Infection (SARI) in central China and estimate the rates of hospitalization due to SARI that could be attributed to influenza virus infections. This involved analyzing the prevalence and impact of different influenza virus types/subtypes in hospitalized SARI patients.", </w:t>
      </w:r>
    </w:p>
    <w:p w14:paraId="386A303E" w14:textId="77777777" w:rsidR="00962CF9" w:rsidRDefault="00962CF9" w:rsidP="00962CF9">
      <w:r>
        <w:t xml:space="preserve">"To determine the aggressiveness of SARS-CoV-2 by analyzing symptom progression in COVID-19 patients.", </w:t>
      </w:r>
    </w:p>
    <w:p w14:paraId="5CC98FF1" w14:textId="77777777" w:rsidR="00962CF9" w:rsidRDefault="00962CF9" w:rsidP="00962CF9">
      <w:r>
        <w:t xml:space="preserve">"We  present  combined  results  from  the  first  two  seasons  of  data  collection  for  this  programme during 2016?2017, where the primary circu-lating  respiratory  viruses  were  influenza  A  (H3N2)  and  A(H1N1)pdm09.", </w:t>
      </w:r>
    </w:p>
    <w:p w14:paraId="3BA3ED16" w14:textId="77777777" w:rsidR="00962CF9" w:rsidRDefault="00962CF9" w:rsidP="00962CF9">
      <w:r>
        <w:t xml:space="preserve">"In this work, we aimed to describe emergency-department attendances for acute respiratory illness in Germany over time, for the purpose of developing and implementing syndromic surveillance.", </w:t>
      </w:r>
    </w:p>
    <w:p w14:paraId="1ACB4B59" w14:textId="77777777" w:rsidR="00962CF9" w:rsidRDefault="00962CF9" w:rsidP="00962CF9">
      <w:r>
        <w:t xml:space="preserve">"Describe viral etiology of ARI in Eastern Med 2007 -14"), DETAILS_publication_type = c("Peer-reviewed article", </w:t>
      </w:r>
    </w:p>
    <w:p w14:paraId="04164D75" w14:textId="77777777" w:rsidR="00962CF9" w:rsidRDefault="00962CF9" w:rsidP="00962CF9">
      <w:r>
        <w:t xml:space="preserve">"Peer-reviewed article", "Peer-reviewed article", "Peer-reviewed article", </w:t>
      </w:r>
    </w:p>
    <w:p w14:paraId="66A636DA" w14:textId="77777777" w:rsidR="00962CF9" w:rsidRDefault="00962CF9" w:rsidP="00962CF9">
      <w:r>
        <w:t xml:space="preserve">"Peer-reviewed article", "Peer-reviewed article", "Peer-reviewed article", </w:t>
      </w:r>
    </w:p>
    <w:p w14:paraId="11932FA0" w14:textId="77777777" w:rsidR="00962CF9" w:rsidRDefault="00962CF9" w:rsidP="00962CF9">
      <w:r>
        <w:t xml:space="preserve">"Peer-reviewed article", "Peer-reviewed article", "Peer-reviewed article", </w:t>
      </w:r>
    </w:p>
    <w:p w14:paraId="5696CC37" w14:textId="77777777" w:rsidR="00962CF9" w:rsidRDefault="00962CF9" w:rsidP="00962CF9">
      <w:r>
        <w:t xml:space="preserve">"Surveillance report", "Peer-reviewed article", "Peer-reviewed article", </w:t>
      </w:r>
    </w:p>
    <w:p w14:paraId="72253192" w14:textId="77777777" w:rsidR="00962CF9" w:rsidRDefault="00962CF9" w:rsidP="00962CF9">
      <w:r>
        <w:t xml:space="preserve">"Peer-reviewed article", "Peer-reviewed article", "Peer-reviewed article", </w:t>
      </w:r>
    </w:p>
    <w:p w14:paraId="17EB94D8" w14:textId="77777777" w:rsidR="00962CF9" w:rsidRDefault="00962CF9" w:rsidP="00962CF9">
      <w:r>
        <w:t xml:space="preserve">"Peer-reviewed article", "Peer-reviewed article", "Peer-reviewed article", </w:t>
      </w:r>
    </w:p>
    <w:p w14:paraId="43B9DE09" w14:textId="77777777" w:rsidR="00962CF9" w:rsidRDefault="00962CF9" w:rsidP="00962CF9">
      <w:r>
        <w:t xml:space="preserve">"Peer-reviewed article", "Peer-reviewed article", "Peer-reviewed article", </w:t>
      </w:r>
    </w:p>
    <w:p w14:paraId="4C87E89E" w14:textId="77777777" w:rsidR="00962CF9" w:rsidRDefault="00962CF9" w:rsidP="00962CF9">
      <w:r>
        <w:t xml:space="preserve">"Peer-reviewed article", "Peer-reviewed article", "Peer-reviewed article", </w:t>
      </w:r>
    </w:p>
    <w:p w14:paraId="14F3DE14" w14:textId="77777777" w:rsidR="00962CF9" w:rsidRDefault="00962CF9" w:rsidP="00962CF9">
      <w:r>
        <w:t xml:space="preserve">"Peer-reviewed article", "Peer-reviewed article", "Peer-reviewed article", </w:t>
      </w:r>
    </w:p>
    <w:p w14:paraId="6A9B4F39" w14:textId="77777777" w:rsidR="00962CF9" w:rsidRDefault="00962CF9" w:rsidP="00962CF9">
      <w:r>
        <w:t xml:space="preserve">"Surveillance report", "Peer-reviewed article", "Peer-reviewed article", </w:t>
      </w:r>
    </w:p>
    <w:p w14:paraId="633B331E" w14:textId="77777777" w:rsidR="00962CF9" w:rsidRDefault="00962CF9" w:rsidP="00962CF9">
      <w:r>
        <w:t xml:space="preserve">"Peer-reviewed article", "Peer-reviewed article", "Peer-reviewed article", </w:t>
      </w:r>
    </w:p>
    <w:p w14:paraId="7124F7F0" w14:textId="77777777" w:rsidR="00962CF9" w:rsidRDefault="00962CF9" w:rsidP="00962CF9">
      <w:r>
        <w:t xml:space="preserve">"Peer-reviewed article", "Peer-reviewed article", "Peer-reviewed article", </w:t>
      </w:r>
    </w:p>
    <w:p w14:paraId="32489D90" w14:textId="77777777" w:rsidR="00962CF9" w:rsidRDefault="00962CF9" w:rsidP="00962CF9">
      <w:r>
        <w:t xml:space="preserve">"Peer-reviewed article", "Peer-reviewed article", "Peer-reviewed article", </w:t>
      </w:r>
    </w:p>
    <w:p w14:paraId="26D15C08" w14:textId="77777777" w:rsidR="00962CF9" w:rsidRDefault="00962CF9" w:rsidP="00962CF9">
      <w:r>
        <w:t xml:space="preserve">"Peer-reviewed article", "Peer-reviewed article", "Peer-reviewed article", </w:t>
      </w:r>
    </w:p>
    <w:p w14:paraId="48C453A8" w14:textId="77777777" w:rsidR="00962CF9" w:rsidRDefault="00962CF9" w:rsidP="00962CF9">
      <w:r>
        <w:t xml:space="preserve">"Peer-reviewed article", "Peer-reviewed article", "Peer-reviewed article", </w:t>
      </w:r>
    </w:p>
    <w:p w14:paraId="2ECA2914" w14:textId="77777777" w:rsidR="00962CF9" w:rsidRDefault="00962CF9" w:rsidP="00962CF9">
      <w:r>
        <w:lastRenderedPageBreak/>
        <w:t xml:space="preserve">"Peer-reviewed article", "Peer-reviewed article", "Peer-reviewed article", </w:t>
      </w:r>
    </w:p>
    <w:p w14:paraId="1C969DF7" w14:textId="77777777" w:rsidR="00962CF9" w:rsidRDefault="00962CF9" w:rsidP="00962CF9">
      <w:r>
        <w:t xml:space="preserve">"Peer-reviewed article", "Peer-reviewed article", "Peer-reviewed article", </w:t>
      </w:r>
    </w:p>
    <w:p w14:paraId="5936BAF6" w14:textId="77777777" w:rsidR="00962CF9" w:rsidRDefault="00962CF9" w:rsidP="00962CF9">
      <w:r>
        <w:t xml:space="preserve">"Peer-reviewed article", "Peer-reviewed article", "Peer-reviewed article", </w:t>
      </w:r>
    </w:p>
    <w:p w14:paraId="23AF4BFB" w14:textId="77777777" w:rsidR="00962CF9" w:rsidRDefault="00962CF9" w:rsidP="00962CF9">
      <w:r>
        <w:t xml:space="preserve">"Peer-reviewed article", "Peer-reviewed article", "Peer-reviewed article", </w:t>
      </w:r>
    </w:p>
    <w:p w14:paraId="1702A325" w14:textId="77777777" w:rsidR="00962CF9" w:rsidRDefault="00962CF9" w:rsidP="00962CF9">
      <w:r>
        <w:t xml:space="preserve">"Peer-reviewed article", "Peer-reviewed article", "Peer-reviewed article", </w:t>
      </w:r>
    </w:p>
    <w:p w14:paraId="5B397671" w14:textId="77777777" w:rsidR="00962CF9" w:rsidRDefault="00962CF9" w:rsidP="00962CF9">
      <w:r>
        <w:t xml:space="preserve">"Peer-reviewed article", "Peer-reviewed article", "Peer-reviewed article", </w:t>
      </w:r>
    </w:p>
    <w:p w14:paraId="4681A923" w14:textId="77777777" w:rsidR="00962CF9" w:rsidRDefault="00962CF9" w:rsidP="00962CF9">
      <w:r>
        <w:t xml:space="preserve">"Peer-reviewed article", "Peer-reviewed article", "Peer-reviewed article", </w:t>
      </w:r>
    </w:p>
    <w:p w14:paraId="7742869E" w14:textId="77777777" w:rsidR="00962CF9" w:rsidRDefault="00962CF9" w:rsidP="00962CF9">
      <w:r>
        <w:t xml:space="preserve">"Peer-reviewed article", "Peer-reviewed article", "Peer-reviewed article", </w:t>
      </w:r>
    </w:p>
    <w:p w14:paraId="4E33529C" w14:textId="77777777" w:rsidR="00962CF9" w:rsidRDefault="00962CF9" w:rsidP="00962CF9">
      <w:r>
        <w:t xml:space="preserve">"Peer-reviewed article", "Peer-reviewed article", "Peer-reviewed article", </w:t>
      </w:r>
    </w:p>
    <w:p w14:paraId="21F50437" w14:textId="77777777" w:rsidR="00962CF9" w:rsidRDefault="00962CF9" w:rsidP="00962CF9">
      <w:r>
        <w:t xml:space="preserve">"Peer-reviewed article", "Peer-reviewed article", "Peer-reviewed article", </w:t>
      </w:r>
    </w:p>
    <w:p w14:paraId="4FAF67C7" w14:textId="77777777" w:rsidR="00962CF9" w:rsidRDefault="00962CF9" w:rsidP="00962CF9">
      <w:r>
        <w:t xml:space="preserve">"Peer-reviewed article", "Peer-reviewed article", "Peer-reviewed article", </w:t>
      </w:r>
    </w:p>
    <w:p w14:paraId="172D272B" w14:textId="77777777" w:rsidR="00962CF9" w:rsidRDefault="00962CF9" w:rsidP="00962CF9">
      <w:r>
        <w:t xml:space="preserve">"Peer-reviewed article", "Peer-reviewed article", "Peer-reviewed article", </w:t>
      </w:r>
    </w:p>
    <w:p w14:paraId="3A446959" w14:textId="77777777" w:rsidR="00962CF9" w:rsidRDefault="00962CF9" w:rsidP="00962CF9">
      <w:r>
        <w:t xml:space="preserve">"Peer-reviewed article", "Peer-reviewed article", "Peer-reviewed article", </w:t>
      </w:r>
    </w:p>
    <w:p w14:paraId="6D8A552B" w14:textId="77777777" w:rsidR="00962CF9" w:rsidRDefault="00962CF9" w:rsidP="00962CF9">
      <w:r>
        <w:t xml:space="preserve">"Peer-reviewed article", "Peer-reviewed article", "Peer-reviewed article", </w:t>
      </w:r>
    </w:p>
    <w:p w14:paraId="6EF24AA7" w14:textId="77777777" w:rsidR="00962CF9" w:rsidRDefault="00962CF9" w:rsidP="00962CF9">
      <w:r>
        <w:t xml:space="preserve">"Surveillance report", "Peer-reviewed article", "Peer-reviewed article", </w:t>
      </w:r>
    </w:p>
    <w:p w14:paraId="6026E892" w14:textId="77777777" w:rsidR="00962CF9" w:rsidRDefault="00962CF9" w:rsidP="00962CF9">
      <w:r>
        <w:t xml:space="preserve">"Peer-reviewed article", "Peer-reviewed article", "Peer-reviewed article", </w:t>
      </w:r>
    </w:p>
    <w:p w14:paraId="4FB50546" w14:textId="77777777" w:rsidR="00962CF9" w:rsidRDefault="00962CF9" w:rsidP="00962CF9">
      <w:r>
        <w:t xml:space="preserve">"Surveillance report", "Peer-reviewed article", "Peer-reviewed article", </w:t>
      </w:r>
    </w:p>
    <w:p w14:paraId="6E983F45" w14:textId="77777777" w:rsidR="00962CF9" w:rsidRDefault="00962CF9" w:rsidP="00962CF9">
      <w:r>
        <w:t xml:space="preserve">"Peer-reviewed article", "Peer-reviewed article", "Peer-reviewed article", </w:t>
      </w:r>
    </w:p>
    <w:p w14:paraId="61C02909" w14:textId="77777777" w:rsidR="00962CF9" w:rsidRDefault="00962CF9" w:rsidP="00962CF9">
      <w:r>
        <w:t xml:space="preserve">"Peer-reviewed article", "Peer-reviewed article", "Peer-reviewed article", </w:t>
      </w:r>
    </w:p>
    <w:p w14:paraId="23F3188F" w14:textId="77777777" w:rsidR="00962CF9" w:rsidRDefault="00962CF9" w:rsidP="00962CF9">
      <w:r>
        <w:t xml:space="preserve">"Peer-reviewed article", "Peer-reviewed article", "Peer-reviewed article", </w:t>
      </w:r>
    </w:p>
    <w:p w14:paraId="4001FB11" w14:textId="77777777" w:rsidR="00962CF9" w:rsidRDefault="00962CF9" w:rsidP="00962CF9">
      <w:r>
        <w:t xml:space="preserve">"Peer-reviewed article", "Peer-reviewed article", "Surveillance report", </w:t>
      </w:r>
    </w:p>
    <w:p w14:paraId="2709A234" w14:textId="77777777" w:rsidR="00962CF9" w:rsidRDefault="00962CF9" w:rsidP="00962CF9">
      <w:r>
        <w:t xml:space="preserve">"Surveillance report", "Peer-reviewed article", "Peer-reviewed article", </w:t>
      </w:r>
    </w:p>
    <w:p w14:paraId="37A0755D" w14:textId="77777777" w:rsidR="00962CF9" w:rsidRDefault="00962CF9" w:rsidP="00962CF9">
      <w:r>
        <w:t xml:space="preserve">"Peer-reviewed article", "Peer-reviewed article", "Peer-reviewed article", </w:t>
      </w:r>
    </w:p>
    <w:p w14:paraId="21C34DC6" w14:textId="77777777" w:rsidR="00962CF9" w:rsidRDefault="00962CF9" w:rsidP="00962CF9">
      <w:r>
        <w:t xml:space="preserve">"Peer-reviewed article", "Peer-reviewed article", "Peer-reviewed article", </w:t>
      </w:r>
    </w:p>
    <w:p w14:paraId="5C8B685D" w14:textId="77777777" w:rsidR="00962CF9" w:rsidRDefault="00962CF9" w:rsidP="00962CF9">
      <w:r>
        <w:t xml:space="preserve">"Peer-reviewed article", "Peer-reviewed article", "Peer-reviewed article", </w:t>
      </w:r>
    </w:p>
    <w:p w14:paraId="6B2FA3E8" w14:textId="77777777" w:rsidR="00962CF9" w:rsidRDefault="00962CF9" w:rsidP="00962CF9">
      <w:r>
        <w:t xml:space="preserve">"Peer-reviewed article", "Peer-reviewed article", "Peer-reviewed article", </w:t>
      </w:r>
    </w:p>
    <w:p w14:paraId="1DAFD93E" w14:textId="77777777" w:rsidR="00962CF9" w:rsidRDefault="00962CF9" w:rsidP="00962CF9">
      <w:r>
        <w:t xml:space="preserve">"Surveillance report", "Surveillance report", "Peer-reviewed article", </w:t>
      </w:r>
    </w:p>
    <w:p w14:paraId="7E2DF0F8" w14:textId="77777777" w:rsidR="00962CF9" w:rsidRDefault="00962CF9" w:rsidP="00962CF9">
      <w:r>
        <w:t xml:space="preserve">"Peer-reviewed article", "Peer-reviewed article", "Peer-reviewed article", </w:t>
      </w:r>
    </w:p>
    <w:p w14:paraId="438244F1" w14:textId="77777777" w:rsidR="00962CF9" w:rsidRDefault="00962CF9" w:rsidP="00962CF9">
      <w:r>
        <w:t xml:space="preserve">"Peer-reviewed article", "Peer-reviewed article", "Peer-reviewed article", </w:t>
      </w:r>
    </w:p>
    <w:p w14:paraId="779BAC49" w14:textId="77777777" w:rsidR="00962CF9" w:rsidRDefault="00962CF9" w:rsidP="00962CF9">
      <w:r>
        <w:t xml:space="preserve">"Peer-reviewed article", "Peer-reviewed article", "Peer-reviewed article", </w:t>
      </w:r>
    </w:p>
    <w:p w14:paraId="2A2D6B73" w14:textId="77777777" w:rsidR="00962CF9" w:rsidRDefault="00962CF9" w:rsidP="00962CF9">
      <w:r>
        <w:t>"Peer-reviewed article", "Peer-reviewed article", "Peer-reviewed article"</w:t>
      </w:r>
    </w:p>
    <w:p w14:paraId="2B7FE93B" w14:textId="77777777" w:rsidR="00962CF9" w:rsidRDefault="00962CF9" w:rsidP="00962CF9">
      <w:r>
        <w:lastRenderedPageBreak/>
        <w:t xml:space="preserve">), DETAILS_publication_date = c("30/12/2010", "30/12/2010", "11/10/2021", </w:t>
      </w:r>
    </w:p>
    <w:p w14:paraId="652336BA" w14:textId="77777777" w:rsidR="00962CF9" w:rsidRDefault="00962CF9" w:rsidP="00962CF9">
      <w:r>
        <w:t xml:space="preserve">"17/04/2023", "01/05/2014", "28/01/2010", "22/11/2016", "28/03/2022", </w:t>
      </w:r>
    </w:p>
    <w:p w14:paraId="12F7638D" w14:textId="77777777" w:rsidR="00962CF9" w:rsidRDefault="00962CF9" w:rsidP="00962CF9">
      <w:r>
        <w:t xml:space="preserve">"01/04/2023", "11/11/2013", "07/10/2022", "08/05/2023", "01/03/2011", </w:t>
      </w:r>
    </w:p>
    <w:p w14:paraId="37B2D3DE" w14:textId="77777777" w:rsidR="00962CF9" w:rsidRDefault="00962CF9" w:rsidP="00962CF9">
      <w:r>
        <w:t xml:space="preserve">"19/06/2014", "24/05/2011", "10/03/2022", "27/07/2021", "05/08/2022", </w:t>
      </w:r>
    </w:p>
    <w:p w14:paraId="6276B59A" w14:textId="77777777" w:rsidR="00962CF9" w:rsidRDefault="00962CF9" w:rsidP="00962CF9">
      <w:r>
        <w:t xml:space="preserve">"14/05/2022", "27/04/2021", "20/09/2016", "27/11/2016", "14/02/2013", </w:t>
      </w:r>
    </w:p>
    <w:p w14:paraId="7F21B97F" w14:textId="77777777" w:rsidR="00962CF9" w:rsidRDefault="00962CF9" w:rsidP="00962CF9">
      <w:r>
        <w:t xml:space="preserve">"01/04/2019", "30/09/2021", "31/10/2022", "25/03/2021", "01/01/2021", </w:t>
      </w:r>
    </w:p>
    <w:p w14:paraId="4BD63433" w14:textId="77777777" w:rsidR="00962CF9" w:rsidRDefault="00962CF9" w:rsidP="00962CF9">
      <w:r>
        <w:t xml:space="preserve">"11/06/2010", "24/12/2014", "24/12/2014", "01/07/2013", "23/10/2017", </w:t>
      </w:r>
    </w:p>
    <w:p w14:paraId="739D5421" w14:textId="77777777" w:rsidR="00962CF9" w:rsidRDefault="00962CF9" w:rsidP="00962CF9">
      <w:r>
        <w:t xml:space="preserve">"23/10/2017", "24/04/2015", "05/12/2022", "22/02/2013", "09/10/2017", </w:t>
      </w:r>
    </w:p>
    <w:p w14:paraId="75B15A64" w14:textId="77777777" w:rsidR="00962CF9" w:rsidRDefault="00962CF9" w:rsidP="00962CF9">
      <w:r>
        <w:t xml:space="preserve">"09/10/2017", "01/12/2016", "01/12/2016", "01/07/2022", "16/07/2012", </w:t>
      </w:r>
    </w:p>
    <w:p w14:paraId="2FE59774" w14:textId="77777777" w:rsidR="00962CF9" w:rsidRDefault="00962CF9" w:rsidP="00962CF9">
      <w:r>
        <w:t xml:space="preserve">"16/10/2012", "29/06/2022", "15/10/2019", "07/05/2021", "24/03/2015", </w:t>
      </w:r>
    </w:p>
    <w:p w14:paraId="15F010FD" w14:textId="77777777" w:rsidR="00962CF9" w:rsidRDefault="00962CF9" w:rsidP="00962CF9">
      <w:r>
        <w:t xml:space="preserve">"01/03/2021", "01/03/2021", "23/07/2018", "19/05/2016", "26/01/2021", </w:t>
      </w:r>
    </w:p>
    <w:p w14:paraId="35C87734" w14:textId="77777777" w:rsidR="00962CF9" w:rsidRDefault="00962CF9" w:rsidP="00962CF9">
      <w:r>
        <w:t xml:space="preserve">"26/01/2021", "23/02/2015", "17/11/2022", "02/12/2021", "30/06/2017", </w:t>
      </w:r>
    </w:p>
    <w:p w14:paraId="6691CFB1" w14:textId="77777777" w:rsidR="00962CF9" w:rsidRDefault="00962CF9" w:rsidP="00962CF9">
      <w:r>
        <w:t xml:space="preserve">"25/06/2018", "25/06/2018", "23/02/2012", "19/12/2018", "05/12/2017", </w:t>
      </w:r>
    </w:p>
    <w:p w14:paraId="02D9B649" w14:textId="77777777" w:rsidR="00962CF9" w:rsidRDefault="00962CF9" w:rsidP="00962CF9">
      <w:r>
        <w:t xml:space="preserve">"01/02/2023", "14/11/2019", "21/09/2021", "12/08/2020", "26/04/2023", </w:t>
      </w:r>
    </w:p>
    <w:p w14:paraId="7532C118" w14:textId="77777777" w:rsidR="00962CF9" w:rsidRDefault="00962CF9" w:rsidP="00962CF9">
      <w:r>
        <w:t xml:space="preserve">"05/06/2014", "17/01/2022", "06/02/2020", "22/03/2012", "07/03/2014", </w:t>
      </w:r>
    </w:p>
    <w:p w14:paraId="3726A6DD" w14:textId="77777777" w:rsidR="00962CF9" w:rsidRDefault="00962CF9" w:rsidP="00962CF9">
      <w:r>
        <w:t xml:space="preserve">"18/12/2010", "19/02/2016", "17/10/2019", "14/03/2022", "28/02/2019", </w:t>
      </w:r>
    </w:p>
    <w:p w14:paraId="60DC417A" w14:textId="77777777" w:rsidR="00962CF9" w:rsidRDefault="00962CF9" w:rsidP="00962CF9">
      <w:r>
        <w:t xml:space="preserve">"29/01/2016", "22/07/2011", "01/12/2022", "08/09/2016", "18/03/2015", </w:t>
      </w:r>
    </w:p>
    <w:p w14:paraId="7CC8D350" w14:textId="77777777" w:rsidR="00962CF9" w:rsidRDefault="00962CF9" w:rsidP="00962CF9">
      <w:r>
        <w:t xml:space="preserve">"31/10/2012", "24/06/2019", "13/02/2020", "04/01/2010", "20/12/2012", </w:t>
      </w:r>
    </w:p>
    <w:p w14:paraId="3F5F96C7" w14:textId="77777777" w:rsidR="00962CF9" w:rsidRDefault="00962CF9" w:rsidP="00962CF9">
      <w:r>
        <w:t xml:space="preserve">"07/01/2010", "08/07/2014", "08/07/2014", "09/06/2020", "09/06/2020", </w:t>
      </w:r>
    </w:p>
    <w:p w14:paraId="51282DBA" w14:textId="77777777" w:rsidR="00962CF9" w:rsidRDefault="00962CF9" w:rsidP="00962CF9">
      <w:r>
        <w:t xml:space="preserve">"01/04/2011", "22/10/2009", "17/12/2020", "08/12/2020", "12/05/2023", </w:t>
      </w:r>
    </w:p>
    <w:p w14:paraId="0D6F25D2" w14:textId="77777777" w:rsidR="00962CF9" w:rsidRDefault="00962CF9" w:rsidP="00962CF9">
      <w:r>
        <w:t xml:space="preserve">"01/12/2022", "26/03/2012", "29/01/2014", "13/09/2016", "02/11/2022", </w:t>
      </w:r>
    </w:p>
    <w:p w14:paraId="7C0A9651" w14:textId="77777777" w:rsidR="00962CF9" w:rsidRDefault="00962CF9" w:rsidP="00962CF9">
      <w:r>
        <w:t xml:space="preserve">"02/11/2022", "10/02/2017", "10/02/2017", "15/10/2014", "29/11/2021", </w:t>
      </w:r>
    </w:p>
    <w:p w14:paraId="3D35A7FF" w14:textId="77777777" w:rsidR="00962CF9" w:rsidRDefault="00962CF9" w:rsidP="00962CF9">
      <w:r>
        <w:t xml:space="preserve">"24/07/2023", "21/05/2023", "30/07/2018", "23/04/2019", "04/04/2019", </w:t>
      </w:r>
    </w:p>
    <w:p w14:paraId="4E7AC42B" w14:textId="77777777" w:rsidR="00962CF9" w:rsidRDefault="00962CF9" w:rsidP="00962CF9">
      <w:r>
        <w:t xml:space="preserve">"01/10/2019", "14/03/2022", "25/02/2015", "01/11/2013", "10/03/2021", </w:t>
      </w:r>
    </w:p>
    <w:p w14:paraId="56C479FD" w14:textId="77777777" w:rsidR="00962CF9" w:rsidRDefault="00962CF9" w:rsidP="00962CF9">
      <w:r>
        <w:t xml:space="preserve">"11/01/2017", "30/12/2020", "26/03/2014", "30/09/2019", "31/12/2013", </w:t>
      </w:r>
    </w:p>
    <w:p w14:paraId="4A88CCFB" w14:textId="77777777" w:rsidR="00962CF9" w:rsidRDefault="00962CF9" w:rsidP="00962CF9">
      <w:r>
        <w:t xml:space="preserve">"08/01/2015", "01/09/2011", "09/12/2010", "07/12/2015", "30/09/2019", </w:t>
      </w:r>
    </w:p>
    <w:p w14:paraId="7D2C8C80" w14:textId="77777777" w:rsidR="00962CF9" w:rsidRDefault="00962CF9" w:rsidP="00962CF9">
      <w:r>
        <w:t xml:space="preserve">"30/09/2019", "15/02/2016", "18/07/2021", "17/12/2018", "01/01/2013", </w:t>
      </w:r>
    </w:p>
    <w:p w14:paraId="31170A1B" w14:textId="77777777" w:rsidR="00962CF9" w:rsidRDefault="00962CF9" w:rsidP="00962CF9">
      <w:r>
        <w:t xml:space="preserve">"02/03/2011", "10/11/2013", "03/12/2020", "13/02/2019", "07/07/2022", </w:t>
      </w:r>
    </w:p>
    <w:p w14:paraId="5BEB6E2C" w14:textId="77777777" w:rsidR="00962CF9" w:rsidRDefault="00962CF9" w:rsidP="00962CF9">
      <w:r>
        <w:t xml:space="preserve">"13/07/2017"), DETAILS_study_period_start_date = c("01/01/2008", </w:t>
      </w:r>
    </w:p>
    <w:p w14:paraId="71EE68F2" w14:textId="77777777" w:rsidR="00962CF9" w:rsidRDefault="00962CF9" w:rsidP="00962CF9">
      <w:r>
        <w:t xml:space="preserve">"01/01/2008", "01/04/2020", "01/04/2020", "01/10/2007", "05/07/2009", </w:t>
      </w:r>
    </w:p>
    <w:p w14:paraId="623CF962" w14:textId="77777777" w:rsidR="00962CF9" w:rsidRDefault="00962CF9" w:rsidP="00962CF9">
      <w:r>
        <w:t xml:space="preserve">"01/10/2011", "01/03/2021", "01/09/2020", "01/01/2011", "01/12/2016", </w:t>
      </w:r>
    </w:p>
    <w:p w14:paraId="58380CFA" w14:textId="77777777" w:rsidR="00962CF9" w:rsidRDefault="00962CF9" w:rsidP="00962CF9">
      <w:r>
        <w:lastRenderedPageBreak/>
        <w:t xml:space="preserve">"01/01/2019", "01/01/1993", "01/04/2010", "01/04/2009", "01/12/2012", </w:t>
      </w:r>
    </w:p>
    <w:p w14:paraId="7956ADA1" w14:textId="77777777" w:rsidR="00962CF9" w:rsidRDefault="00962CF9" w:rsidP="00962CF9">
      <w:r>
        <w:t xml:space="preserve">"01/04/2020", "01/01/2013", "02/09/2019", "09/03/2020", "05/04/2010", </w:t>
      </w:r>
    </w:p>
    <w:p w14:paraId="0D4FFF63" w14:textId="77777777" w:rsidR="00962CF9" w:rsidRDefault="00962CF9" w:rsidP="00962CF9">
      <w:r>
        <w:t xml:space="preserve">"01/11/2012", "11/04/2010", "01/02/2010", "07/03/2020", "29/03/2020", </w:t>
      </w:r>
    </w:p>
    <w:p w14:paraId="51054338" w14:textId="77777777" w:rsidR="00962CF9" w:rsidRDefault="00962CF9" w:rsidP="00962CF9">
      <w:r>
        <w:t xml:space="preserve">"01/06/2008", "01/03/2010", "18/05/2009", "24/07/2009", "24/07/2009", </w:t>
      </w:r>
    </w:p>
    <w:p w14:paraId="51F09568" w14:textId="77777777" w:rsidR="00962CF9" w:rsidRDefault="00962CF9" w:rsidP="00962CF9">
      <w:r>
        <w:t xml:space="preserve">"01/05/2009", "01/05/2013", "01/05/2013", "01/06/2009", "01/02/2021", </w:t>
      </w:r>
    </w:p>
    <w:p w14:paraId="15A09D5C" w14:textId="77777777" w:rsidR="00962CF9" w:rsidRDefault="00962CF9" w:rsidP="00962CF9">
      <w:r>
        <w:t xml:space="preserve">"01/10/2002", "01/10/2006", "01/10/2006", "01/10/2010", "01/10/2010", </w:t>
      </w:r>
    </w:p>
    <w:p w14:paraId="4DC19F73" w14:textId="77777777" w:rsidR="00962CF9" w:rsidRDefault="00962CF9" w:rsidP="00962CF9">
      <w:r>
        <w:t xml:space="preserve">"29/12/2019", "01/08/2009", "01/12/2011", "01/03/2020", "01/01/2009", </w:t>
      </w:r>
    </w:p>
    <w:p w14:paraId="180ECE21" w14:textId="77777777" w:rsidR="00962CF9" w:rsidRDefault="00962CF9" w:rsidP="00962CF9">
      <w:r>
        <w:t xml:space="preserve">"01/01/2016", "01/07/2009", "22/12/2015", "22/12/2015", "01/01/2011", </w:t>
      </w:r>
    </w:p>
    <w:p w14:paraId="0B06892E" w14:textId="77777777" w:rsidR="00962CF9" w:rsidRDefault="00962CF9" w:rsidP="00962CF9">
      <w:r>
        <w:t xml:space="preserve">"01/12/2013", "01/01/2003", "01/01/2003", "01/02/2009", "01/01/2020", </w:t>
      </w:r>
    </w:p>
    <w:p w14:paraId="14C95E3D" w14:textId="77777777" w:rsidR="00962CF9" w:rsidRDefault="00962CF9" w:rsidP="00962CF9">
      <w:r>
        <w:t xml:space="preserve">"10/06/2020", "01/01/2012", "01/01/2012", "01/01/2012", "01/05/2009", </w:t>
      </w:r>
    </w:p>
    <w:p w14:paraId="0C310A4D" w14:textId="77777777" w:rsidR="00962CF9" w:rsidRDefault="00962CF9" w:rsidP="00962CF9">
      <w:r>
        <w:t xml:space="preserve">"01/01/2007", "01/01/2012", "11/04/2010", "01/01/2017", "10/12/2018", </w:t>
      </w:r>
    </w:p>
    <w:p w14:paraId="5064F208" w14:textId="77777777" w:rsidR="00962CF9" w:rsidRDefault="00962CF9" w:rsidP="00962CF9">
      <w:r>
        <w:t xml:space="preserve">"01/01/2013", "01/01/2018", "01/01/2013", "01/10/2013", "01/01/2010", </w:t>
      </w:r>
    </w:p>
    <w:p w14:paraId="4BA5F060" w14:textId="77777777" w:rsidR="00962CF9" w:rsidRDefault="00962CF9" w:rsidP="00962CF9">
      <w:r>
        <w:t xml:space="preserve">"01/10/1997", "01/02/2007", "01/12/2002", "01/01/2007", "01/01/2007", </w:t>
      </w:r>
    </w:p>
    <w:p w14:paraId="38037A0D" w14:textId="77777777" w:rsidR="00962CF9" w:rsidRDefault="00962CF9" w:rsidP="00962CF9">
      <w:r>
        <w:t xml:space="preserve">"01/12/2009", "01/02/2007", "01/01/2008", "28/04/2009", "01/01/2020", </w:t>
      </w:r>
    </w:p>
    <w:p w14:paraId="786E2321" w14:textId="77777777" w:rsidR="00962CF9" w:rsidRDefault="00962CF9" w:rsidP="00962CF9">
      <w:r>
        <w:t xml:space="preserve">"01/11/2007", "01/02/2009", "01/04/2009", "01/01/2005", "01/12/2012", </w:t>
      </w:r>
    </w:p>
    <w:p w14:paraId="3446A419" w14:textId="77777777" w:rsidR="00962CF9" w:rsidRDefault="00962CF9" w:rsidP="00962CF9">
      <w:r>
        <w:t xml:space="preserve">"03/05/2009", "15/03/2009", "01/04/2008", "01/10/2009", "01/10/2009", </w:t>
      </w:r>
    </w:p>
    <w:p w14:paraId="15121758" w14:textId="77777777" w:rsidR="00962CF9" w:rsidRDefault="00962CF9" w:rsidP="00962CF9">
      <w:r>
        <w:t xml:space="preserve">"01/02/2012", "01/02/2012", "01/06/2009", "19/04/2009", "27/02/2020", </w:t>
      </w:r>
    </w:p>
    <w:p w14:paraId="721650A6" w14:textId="77777777" w:rsidR="00962CF9" w:rsidRDefault="00962CF9" w:rsidP="00962CF9">
      <w:r>
        <w:t xml:space="preserve">"01/10/2011", "01/09/2020", "01/02/2013", "01/12/2011", "15/11/2008", </w:t>
      </w:r>
    </w:p>
    <w:p w14:paraId="5D20EDA9" w14:textId="77777777" w:rsidR="00962CF9" w:rsidRDefault="00962CF9" w:rsidP="00962CF9">
      <w:r>
        <w:t xml:space="preserve">"01/01/2011", "01/04/2020", "01/04/2020", "01/05/2012", "01/05/2012", </w:t>
      </w:r>
    </w:p>
    <w:p w14:paraId="534A41E3" w14:textId="77777777" w:rsidR="00962CF9" w:rsidRDefault="00962CF9" w:rsidP="00962CF9">
      <w:r>
        <w:t xml:space="preserve">"01/02/2010", "01/03/2020", "01/01/2022", "15/05/2023", "29/09/2015", </w:t>
      </w:r>
    </w:p>
    <w:p w14:paraId="62CE84F8" w14:textId="77777777" w:rsidR="00962CF9" w:rsidRDefault="00962CF9" w:rsidP="00962CF9">
      <w:r>
        <w:t xml:space="preserve">"01/01/2011", "01/07/2001", "01/01/2009", "01/01/2014", "01/03/2007", </w:t>
      </w:r>
    </w:p>
    <w:p w14:paraId="27D00054" w14:textId="77777777" w:rsidR="00962CF9" w:rsidRDefault="00962CF9" w:rsidP="00962CF9">
      <w:r>
        <w:t xml:space="preserve">"01/02/2009", "19/02/2020", "01/11/2007", "13/01/2020", "01/10/2013", </w:t>
      </w:r>
    </w:p>
    <w:p w14:paraId="71A94F02" w14:textId="77777777" w:rsidR="00962CF9" w:rsidRDefault="00962CF9" w:rsidP="00962CF9">
      <w:r>
        <w:t xml:space="preserve">"01/10/2010", "01/11/2007", "01/01/2009", "01/04/2009", "29/06/2009", </w:t>
      </w:r>
    </w:p>
    <w:p w14:paraId="0748FE49" w14:textId="77777777" w:rsidR="00962CF9" w:rsidRDefault="00962CF9" w:rsidP="00962CF9">
      <w:r>
        <w:t xml:space="preserve">"01/01/2008", "01/01/2012", "01/01/2012", "03/11/2013", "01/04/2020", </w:t>
      </w:r>
    </w:p>
    <w:p w14:paraId="164FE20E" w14:textId="77777777" w:rsidR="00962CF9" w:rsidRDefault="00962CF9" w:rsidP="00962CF9">
      <w:r>
        <w:t xml:space="preserve">"01/05/2009", "01/06/2009", "05/07/2009", "05/04/2010", "01/01/2020", </w:t>
      </w:r>
    </w:p>
    <w:p w14:paraId="119FFB05" w14:textId="77777777" w:rsidR="00962CF9" w:rsidRDefault="00962CF9" w:rsidP="00962CF9">
      <w:r>
        <w:t xml:space="preserve">"01/01/2016", "06/03/2017", "01/02/2007"), DETAILS_study_period_end_date = c("31/12/2009", </w:t>
      </w:r>
    </w:p>
    <w:p w14:paraId="416DB0AE" w14:textId="77777777" w:rsidR="00962CF9" w:rsidRDefault="00962CF9" w:rsidP="00962CF9">
      <w:r>
        <w:t xml:space="preserve">"31/12/2009", "31/12/2020", "31/08/2020", "31/05/2011", "04/10/2009", </w:t>
      </w:r>
    </w:p>
    <w:p w14:paraId="281FD017" w14:textId="77777777" w:rsidR="00962CF9" w:rsidRDefault="00962CF9" w:rsidP="00962CF9">
      <w:r>
        <w:t xml:space="preserve">"07/05/2014", "31/03/2022", "31/03/2021", "01/01/2012", "31/08/2021", </w:t>
      </w:r>
    </w:p>
    <w:p w14:paraId="677EC3C4" w14:textId="77777777" w:rsidR="00962CF9" w:rsidRDefault="00962CF9" w:rsidP="00962CF9">
      <w:r>
        <w:t xml:space="preserve">"31/12/2021", "01/01/2008", "31/03/2011", "31/12/2009", "31/03/2018", </w:t>
      </w:r>
    </w:p>
    <w:p w14:paraId="05292600" w14:textId="77777777" w:rsidR="00962CF9" w:rsidRDefault="00962CF9" w:rsidP="00962CF9">
      <w:r>
        <w:t xml:space="preserve">"31/10/2020", "31/12/2020", "23/05/2020", "11/08/2020", "08/04/2012", </w:t>
      </w:r>
    </w:p>
    <w:p w14:paraId="16A381C7" w14:textId="77777777" w:rsidR="00962CF9" w:rsidRDefault="00962CF9" w:rsidP="00962CF9">
      <w:r>
        <w:t xml:space="preserve">"31/03/2015", "10/04/2011", "01/02/2014", "20/07/2020", "27/08/2022", </w:t>
      </w:r>
    </w:p>
    <w:p w14:paraId="19B6767A" w14:textId="77777777" w:rsidR="00962CF9" w:rsidRDefault="00962CF9" w:rsidP="00962CF9">
      <w:r>
        <w:lastRenderedPageBreak/>
        <w:t xml:space="preserve">"31/12/2012", "31/03/2013", "28/02/2010", "05/09/2010", "05/09/2010", </w:t>
      </w:r>
    </w:p>
    <w:p w14:paraId="07EBEF3B" w14:textId="77777777" w:rsidR="00962CF9" w:rsidRDefault="00962CF9" w:rsidP="00962CF9">
      <w:r>
        <w:t xml:space="preserve">"31/12/2010", "31/12/2016", "31/12/2016", "31/10/2013", "30/11/2021", </w:t>
      </w:r>
    </w:p>
    <w:p w14:paraId="014553CC" w14:textId="77777777" w:rsidR="00962CF9" w:rsidRDefault="00962CF9" w:rsidP="00962CF9">
      <w:r>
        <w:t xml:space="preserve">"31/05/2009", "31/12/2011", "31/12/2011", "01/06/2015", "01/06/2015", </w:t>
      </w:r>
    </w:p>
    <w:p w14:paraId="5BAC76C6" w14:textId="77777777" w:rsidR="00962CF9" w:rsidRDefault="00962CF9" w:rsidP="00962CF9">
      <w:r>
        <w:t xml:space="preserve">"31/12/2020", "31/12/2009", "10/02/2012", "31/10/2021", "31/12/2017", </w:t>
      </w:r>
    </w:p>
    <w:p w14:paraId="02557695" w14:textId="77777777" w:rsidR="00962CF9" w:rsidRDefault="00962CF9" w:rsidP="00962CF9">
      <w:r>
        <w:t xml:space="preserve">"31/12/2019", "31/12/2013", "22/09/2019", "22/09/2019", "31/12/2013", </w:t>
      </w:r>
    </w:p>
    <w:p w14:paraId="23B2D93E" w14:textId="77777777" w:rsidR="00962CF9" w:rsidRDefault="00962CF9" w:rsidP="00962CF9">
      <w:r>
        <w:t xml:space="preserve">"30/06/2014", "31/12/2019", "31/12/2019", "31/12/2012", "30/04/2022", </w:t>
      </w:r>
    </w:p>
    <w:p w14:paraId="1F44F253" w14:textId="77777777" w:rsidR="00962CF9" w:rsidRDefault="00962CF9" w:rsidP="00962CF9">
      <w:r>
        <w:t xml:space="preserve">"31/08/2020", "15/05/2016", "31/12/2017", "31/12/2017", "31/03/2010", </w:t>
      </w:r>
    </w:p>
    <w:p w14:paraId="3311199E" w14:textId="77777777" w:rsidR="00962CF9" w:rsidRDefault="00962CF9" w:rsidP="00962CF9">
      <w:r>
        <w:t xml:space="preserve">"31/12/2016", "31/12/2015", "10/04/2014", "30/04/2018", "09/12/2019", </w:t>
      </w:r>
    </w:p>
    <w:p w14:paraId="32109678" w14:textId="77777777" w:rsidR="00962CF9" w:rsidRDefault="00962CF9" w:rsidP="00962CF9">
      <w:r>
        <w:t xml:space="preserve">"01/01/2018", "31/12/2021", "31/05/2013", "30/09/2017", "31/12/2016", </w:t>
      </w:r>
    </w:p>
    <w:p w14:paraId="41694BCA" w14:textId="77777777" w:rsidR="00962CF9" w:rsidRDefault="00962CF9" w:rsidP="00962CF9">
      <w:r>
        <w:t xml:space="preserve">"31/03/2010", "30/03/2011", "31/01/2005", "31/12/2011", "31/12/2017", </w:t>
      </w:r>
    </w:p>
    <w:p w14:paraId="7F8D682F" w14:textId="77777777" w:rsidR="00962CF9" w:rsidRDefault="00962CF9" w:rsidP="00962CF9">
      <w:r>
        <w:t xml:space="preserve">"30/04/2015", "30/06/2013", "01/02/2014", "31/12/2009", "20/08/2020", </w:t>
      </w:r>
    </w:p>
    <w:p w14:paraId="6EE2D12D" w14:textId="77777777" w:rsidR="00962CF9" w:rsidRDefault="00962CF9" w:rsidP="00962CF9">
      <w:r>
        <w:t xml:space="preserve">"01/11/2014", "31/12/2013", "31/12/2009", "31/12/2010", "31/03/2015", </w:t>
      </w:r>
    </w:p>
    <w:p w14:paraId="0E7FA02A" w14:textId="77777777" w:rsidR="00962CF9" w:rsidRDefault="00962CF9" w:rsidP="00962CF9">
      <w:r>
        <w:t xml:space="preserve">"31/07/2009", "30/10/2009", "31/05/2009", "31/12/2009", "31/12/2009", </w:t>
      </w:r>
    </w:p>
    <w:p w14:paraId="513025A0" w14:textId="77777777" w:rsidR="00962CF9" w:rsidRDefault="00962CF9" w:rsidP="00962CF9">
      <w:r>
        <w:t xml:space="preserve">"01/02/2014", "01/02/2014", "30/09/2010", "21/08/2009", "08/06/2020", </w:t>
      </w:r>
    </w:p>
    <w:p w14:paraId="3F205812" w14:textId="77777777" w:rsidR="00962CF9" w:rsidRDefault="00962CF9" w:rsidP="00962CF9">
      <w:r>
        <w:t xml:space="preserve">"31/03/2012", "30/04/2021", "31/08/2019", "10/02/2012", "30/04/2010", </w:t>
      </w:r>
    </w:p>
    <w:p w14:paraId="56DF886C" w14:textId="77777777" w:rsidR="00962CF9" w:rsidRDefault="00962CF9" w:rsidP="00962CF9">
      <w:r>
        <w:t xml:space="preserve">"31/12/2014", "31/03/2022", "31/03/2022", "30/04/2015", "30/04/2015", </w:t>
      </w:r>
    </w:p>
    <w:p w14:paraId="588187ED" w14:textId="77777777" w:rsidR="00962CF9" w:rsidRDefault="00962CF9" w:rsidP="00962CF9">
      <w:r>
        <w:t xml:space="preserve">"31/05/2011", "31/12/2020", "31/12/2023", "21/05/2023", "15/03/2017", </w:t>
      </w:r>
    </w:p>
    <w:p w14:paraId="7C487020" w14:textId="77777777" w:rsidR="00962CF9" w:rsidRDefault="00962CF9" w:rsidP="00962CF9">
      <w:r>
        <w:t xml:space="preserve">"31/12/2016", "29/06/2013", "31/12/2012", "31/12/2018", "28/02/2011", </w:t>
      </w:r>
    </w:p>
    <w:p w14:paraId="02028473" w14:textId="77777777" w:rsidR="00962CF9" w:rsidRDefault="00962CF9" w:rsidP="00962CF9">
      <w:r>
        <w:t xml:space="preserve">"31/12/2011", "08/04/2020", "31/03/2009", "27/06/2020", "31/01/2014", </w:t>
      </w:r>
    </w:p>
    <w:p w14:paraId="359FD6F7" w14:textId="77777777" w:rsidR="00962CF9" w:rsidRDefault="00962CF9" w:rsidP="00962CF9">
      <w:r>
        <w:t xml:space="preserve">"30/04/2018", "31/12/2011", "31/12/2012", "31/12/2010", "27/12/2009", </w:t>
      </w:r>
    </w:p>
    <w:p w14:paraId="50069B7F" w14:textId="77777777" w:rsidR="00962CF9" w:rsidRDefault="00962CF9" w:rsidP="00962CF9">
      <w:r>
        <w:t xml:space="preserve">"30/06/2013", "31/12/2016", "31/12/2016", "26/01/2014", "31/01/2021", </w:t>
      </w:r>
    </w:p>
    <w:p w14:paraId="288838D8" w14:textId="77777777" w:rsidR="00962CF9" w:rsidRDefault="00962CF9" w:rsidP="00962CF9">
      <w:r>
        <w:t xml:space="preserve">"31/12/2016", "31/10/2009", "18/07/2009", "08/04/2012", "30/04/2020", </w:t>
      </w:r>
    </w:p>
    <w:p w14:paraId="0CF98AEB" w14:textId="77777777" w:rsidR="00962CF9" w:rsidRDefault="00962CF9" w:rsidP="00962CF9">
      <w:r>
        <w:t xml:space="preserve">"31/08/2017", "13/03/2021", "28/02/2014"), DETAILS_geographical_scope = c("Regional", </w:t>
      </w:r>
    </w:p>
    <w:p w14:paraId="5C5301AE" w14:textId="77777777" w:rsidR="00962CF9" w:rsidRDefault="00962CF9" w:rsidP="00962CF9">
      <w:r>
        <w:t xml:space="preserve">"Regional", "Regional", "Regional", "Regional", "National", "National", </w:t>
      </w:r>
    </w:p>
    <w:p w14:paraId="777465C5" w14:textId="77777777" w:rsidR="00962CF9" w:rsidRDefault="00962CF9" w:rsidP="00962CF9">
      <w:r>
        <w:t xml:space="preserve">"National", "National", "National", "National", "National", "National", </w:t>
      </w:r>
    </w:p>
    <w:p w14:paraId="4771368B" w14:textId="77777777" w:rsidR="00962CF9" w:rsidRDefault="00962CF9" w:rsidP="00962CF9">
      <w:r>
        <w:t xml:space="preserve">"Regional", "National", "National", "Regional", "National", "Multinational", </w:t>
      </w:r>
    </w:p>
    <w:p w14:paraId="5D4655A0" w14:textId="77777777" w:rsidR="00962CF9" w:rsidRDefault="00962CF9" w:rsidP="00962CF9">
      <w:r>
        <w:t xml:space="preserve">"Regional", "Regional", "National", "Regional", "Regional", "Regional", </w:t>
      </w:r>
    </w:p>
    <w:p w14:paraId="6E4FC0E0" w14:textId="77777777" w:rsidR="00962CF9" w:rsidRDefault="00962CF9" w:rsidP="00962CF9">
      <w:r>
        <w:t xml:space="preserve">"National", "Regional", "Regional", "National", "National", "National", </w:t>
      </w:r>
    </w:p>
    <w:p w14:paraId="04A744D8" w14:textId="77777777" w:rsidR="00962CF9" w:rsidRDefault="00962CF9" w:rsidP="00962CF9">
      <w:r>
        <w:t xml:space="preserve">"Regional", "Regional", "Regional", "Regional", "National", "Regional", </w:t>
      </w:r>
    </w:p>
    <w:p w14:paraId="2008C280" w14:textId="77777777" w:rsidR="00962CF9" w:rsidRDefault="00962CF9" w:rsidP="00962CF9">
      <w:r>
        <w:t xml:space="preserve">"National", "National", "National", "National", "National", "National", </w:t>
      </w:r>
    </w:p>
    <w:p w14:paraId="0B1A6C8A" w14:textId="77777777" w:rsidR="00962CF9" w:rsidRDefault="00962CF9" w:rsidP="00962CF9">
      <w:r>
        <w:t xml:space="preserve">"National", "National", "Regional", "National", "Regional", "Regional", </w:t>
      </w:r>
    </w:p>
    <w:p w14:paraId="0FC29AEA" w14:textId="77777777" w:rsidR="00962CF9" w:rsidRDefault="00962CF9" w:rsidP="00962CF9">
      <w:r>
        <w:lastRenderedPageBreak/>
        <w:t xml:space="preserve">"Regional", "Regional", "Multinational", "Regional", "Regional", </w:t>
      </w:r>
    </w:p>
    <w:p w14:paraId="37BDC000" w14:textId="77777777" w:rsidR="00962CF9" w:rsidRDefault="00962CF9" w:rsidP="00962CF9">
      <w:r>
        <w:t xml:space="preserve">"National", "National", "National", "National", "National", "National", </w:t>
      </w:r>
    </w:p>
    <w:p w14:paraId="057B944C" w14:textId="77777777" w:rsidR="00962CF9" w:rsidRDefault="00962CF9" w:rsidP="00962CF9">
      <w:r>
        <w:t xml:space="preserve">"Regional", "National", "National", "Regional", "Regional", "Regional", </w:t>
      </w:r>
    </w:p>
    <w:p w14:paraId="70F4E858" w14:textId="77777777" w:rsidR="00962CF9" w:rsidRDefault="00962CF9" w:rsidP="00962CF9">
      <w:r>
        <w:t xml:space="preserve">"Regional", "National", "Multinational", "Regional", "National", </w:t>
      </w:r>
    </w:p>
    <w:p w14:paraId="7E8275C5" w14:textId="77777777" w:rsidR="00962CF9" w:rsidRDefault="00962CF9" w:rsidP="00962CF9">
      <w:r>
        <w:t xml:space="preserve">"National", "Regional", "Regional", "Regional", "National", "Regional", </w:t>
      </w:r>
    </w:p>
    <w:p w14:paraId="6DED05DE" w14:textId="77777777" w:rsidR="00962CF9" w:rsidRDefault="00962CF9" w:rsidP="00962CF9">
      <w:r>
        <w:t xml:space="preserve">"Regional", "National", "Regional", "Regional", "National", "National", </w:t>
      </w:r>
    </w:p>
    <w:p w14:paraId="390706DE" w14:textId="77777777" w:rsidR="00962CF9" w:rsidRDefault="00962CF9" w:rsidP="00962CF9">
      <w:r>
        <w:t xml:space="preserve">"National", "National", "National", "Regional", "Regional", "Regional", </w:t>
      </w:r>
    </w:p>
    <w:p w14:paraId="5D9F37CE" w14:textId="77777777" w:rsidR="00962CF9" w:rsidRDefault="00962CF9" w:rsidP="00962CF9">
      <w:r>
        <w:t xml:space="preserve">"Multinational", "Multinational", "National", "National", "Regional", </w:t>
      </w:r>
    </w:p>
    <w:p w14:paraId="402CCCC7" w14:textId="77777777" w:rsidR="00962CF9" w:rsidRDefault="00962CF9" w:rsidP="00962CF9">
      <w:r>
        <w:t xml:space="preserve">"National", "National", "National", "Regional", "Regional", "National", </w:t>
      </w:r>
    </w:p>
    <w:p w14:paraId="11B8BA33" w14:textId="77777777" w:rsidR="00962CF9" w:rsidRDefault="00962CF9" w:rsidP="00962CF9">
      <w:r>
        <w:t xml:space="preserve">"Multinational", "Regional", "Regional", "Regional", "Regional", </w:t>
      </w:r>
    </w:p>
    <w:p w14:paraId="76CBEA13" w14:textId="77777777" w:rsidR="00962CF9" w:rsidRDefault="00962CF9" w:rsidP="00962CF9">
      <w:r>
        <w:t xml:space="preserve">"Regional", "Regional", "National", "National", "Regional", "National", </w:t>
      </w:r>
    </w:p>
    <w:p w14:paraId="07DFD9E9" w14:textId="77777777" w:rsidR="00962CF9" w:rsidRDefault="00962CF9" w:rsidP="00962CF9">
      <w:r>
        <w:t xml:space="preserve">"National", "Regional", "Multinational", "National", "Regional", </w:t>
      </w:r>
    </w:p>
    <w:p w14:paraId="31B76EA0" w14:textId="77777777" w:rsidR="00962CF9" w:rsidRDefault="00962CF9" w:rsidP="00962CF9">
      <w:r>
        <w:t xml:space="preserve">"National", "National", "Regional", "National", "National", "Regional", </w:t>
      </w:r>
    </w:p>
    <w:p w14:paraId="651BC5B1" w14:textId="77777777" w:rsidR="00962CF9" w:rsidRDefault="00962CF9" w:rsidP="00962CF9">
      <w:r>
        <w:t xml:space="preserve">"Regional", "Multinational", "Regional", "National", "National", </w:t>
      </w:r>
    </w:p>
    <w:p w14:paraId="757C01C5" w14:textId="77777777" w:rsidR="00962CF9" w:rsidRDefault="00962CF9" w:rsidP="00962CF9">
      <w:r>
        <w:t xml:space="preserve">"National", "National", "Multinational", "Regional", "National", </w:t>
      </w:r>
    </w:p>
    <w:p w14:paraId="315CE70A" w14:textId="77777777" w:rsidR="00962CF9" w:rsidRDefault="00962CF9" w:rsidP="00962CF9">
      <w:r>
        <w:t xml:space="preserve">"National", "National", "Regional", "National", "Multinational", </w:t>
      </w:r>
    </w:p>
    <w:p w14:paraId="541849DE" w14:textId="77777777" w:rsidR="00962CF9" w:rsidRDefault="00962CF9" w:rsidP="00962CF9">
      <w:r>
        <w:t xml:space="preserve">"National", "Multinational"), DETAILS_which_country = c("Guatemala", </w:t>
      </w:r>
    </w:p>
    <w:p w14:paraId="42D69E51" w14:textId="77777777" w:rsidR="00962CF9" w:rsidRDefault="00962CF9" w:rsidP="00962CF9">
      <w:r>
        <w:t xml:space="preserve">"Guatemala", "Mexico", "India", "USA", "La Reunion island", "Korea", </w:t>
      </w:r>
    </w:p>
    <w:p w14:paraId="3E846D02" w14:textId="77777777" w:rsidR="00962CF9" w:rsidRDefault="00962CF9" w:rsidP="00962CF9">
      <w:r>
        <w:t xml:space="preserve">"Sierra Leone", "Canada", "Australia", "USA", "Germany", "Slovak Republic", </w:t>
      </w:r>
    </w:p>
    <w:p w14:paraId="7956A88F" w14:textId="77777777" w:rsidR="00962CF9" w:rsidRDefault="00962CF9" w:rsidP="00962CF9">
      <w:r>
        <w:t xml:space="preserve">"UK", "Mexico", "France", "India", "Brazil", "Brazil, Canada, China, France, India, Ivory Coast, Kenya, Lebanon, Mexico, Nepal, Peru, Romania, Russia, Serbia, Spain, Turkey, Ukraine", </w:t>
      </w:r>
    </w:p>
    <w:p w14:paraId="0C8D770E" w14:textId="77777777" w:rsidR="00962CF9" w:rsidRDefault="00962CF9" w:rsidP="00962CF9">
      <w:r>
        <w:t xml:space="preserve">"France", "China", "France", "Mexico", "Egypt", "India", "Mexico", </w:t>
      </w:r>
    </w:p>
    <w:p w14:paraId="2A1D065D" w14:textId="77777777" w:rsidR="00962CF9" w:rsidRDefault="00962CF9" w:rsidP="00962CF9">
      <w:r>
        <w:t xml:space="preserve">"Egypt", "Jordan", "Greece", "Japan", "Japan", "India", "USA", </w:t>
      </w:r>
    </w:p>
    <w:p w14:paraId="3689F30E" w14:textId="77777777" w:rsidR="00962CF9" w:rsidRDefault="00962CF9" w:rsidP="00962CF9">
      <w:r>
        <w:t xml:space="preserve">"USA", "China", "Malta", "USA", "England", "England", "Uganda", </w:t>
      </w:r>
    </w:p>
    <w:p w14:paraId="653E2EAF" w14:textId="77777777" w:rsidR="00962CF9" w:rsidRDefault="00962CF9" w:rsidP="00962CF9">
      <w:r>
        <w:t xml:space="preserve">"Uganda", "Brazil", "Mexico", "Mexico", "Sierra Leone", "India", </w:t>
      </w:r>
    </w:p>
    <w:p w14:paraId="1D91DE2C" w14:textId="77777777" w:rsidR="00962CF9" w:rsidRDefault="00962CF9" w:rsidP="00962CF9">
      <w:r>
        <w:t xml:space="preserve">"Egypt", "Vietnam", "Iran", "Iran", "Malawi", "Russia, Turkey, China, Spain", </w:t>
      </w:r>
    </w:p>
    <w:p w14:paraId="0004F55C" w14:textId="77777777" w:rsidR="00962CF9" w:rsidRDefault="00962CF9" w:rsidP="00962CF9">
      <w:r>
        <w:t xml:space="preserve">"Brazil", "Brazil", "South Africa", "Egypt", "Bangladesh", "Germany", </w:t>
      </w:r>
    </w:p>
    <w:p w14:paraId="594586D0" w14:textId="77777777" w:rsidR="00962CF9" w:rsidRDefault="00962CF9" w:rsidP="00962CF9">
      <w:r>
        <w:t xml:space="preserve">"Australia", "Australia", "USA", "Netherlands", "Oman", "Mexico", </w:t>
      </w:r>
    </w:p>
    <w:p w14:paraId="5B51C2D6" w14:textId="77777777" w:rsidR="00962CF9" w:rsidRDefault="00962CF9" w:rsidP="00962CF9">
      <w:r>
        <w:t xml:space="preserve">"USA", "Zambia", "Brazil", "Bahrain", "Russia, Turkey, France, Spain", </w:t>
      </w:r>
    </w:p>
    <w:p w14:paraId="6AAC7B4F" w14:textId="77777777" w:rsidR="00962CF9" w:rsidRDefault="00962CF9" w:rsidP="00962CF9">
      <w:r>
        <w:t xml:space="preserve">"USA", "Saudi Arabia", "France", "Vietnam", "Greece", "China", </w:t>
      </w:r>
    </w:p>
    <w:p w14:paraId="7603714B" w14:textId="77777777" w:rsidR="00962CF9" w:rsidRDefault="00962CF9" w:rsidP="00962CF9">
      <w:r>
        <w:t xml:space="preserve">"Singapore", "Germany", "Vietnam", "Jordan", "Brazil", "Brazil", </w:t>
      </w:r>
    </w:p>
    <w:p w14:paraId="7D1E4427" w14:textId="77777777" w:rsidR="00962CF9" w:rsidRDefault="00962CF9" w:rsidP="00962CF9">
      <w:r>
        <w:lastRenderedPageBreak/>
        <w:t xml:space="preserve">"Egypt", "South Africa", "Argentina", "Taiwan", "France", "USA", </w:t>
      </w:r>
    </w:p>
    <w:p w14:paraId="0D297A64" w14:textId="77777777" w:rsidR="00962CF9" w:rsidRDefault="00962CF9" w:rsidP="00962CF9">
      <w:r>
        <w:t xml:space="preserve">"Mexico", "Chile", "Argentina, Australia, Austria, Belgium, Chile, China, Denmark, Estonia, Germany, Greece, Norway, Peru, Poland, Spain, Thailand, United Kingdom, United States", </w:t>
      </w:r>
    </w:p>
    <w:p w14:paraId="0B49094D" w14:textId="77777777" w:rsidR="00962CF9" w:rsidRDefault="00962CF9" w:rsidP="00962CF9">
      <w:r>
        <w:t xml:space="preserve">"Argentina, Australia, Austria, Belgium, Chile, China, Denmark, Estonia, Germany, Greece, Norway, Peru, Poland, Spain, Thailand, United Kingdom, United States", </w:t>
      </w:r>
    </w:p>
    <w:p w14:paraId="0BF68094" w14:textId="77777777" w:rsidR="00962CF9" w:rsidRDefault="00962CF9" w:rsidP="00962CF9">
      <w:r>
        <w:t xml:space="preserve">"Egypt", "Egypt", "Serbia", "Brazil", "Nigeria", "Canada", "Brazil", </w:t>
      </w:r>
    </w:p>
    <w:p w14:paraId="0AAF6AB0" w14:textId="77777777" w:rsidR="00962CF9" w:rsidRDefault="00962CF9" w:rsidP="00962CF9">
      <w:r>
        <w:t xml:space="preserve">"Colombia", "Mexico", "Belgium, Canada, Czech Rep., Estonia, France, Germany, Mexico, Norway, Poland, Romania, Russia, Taiwan, Netherlands, UK, USA", </w:t>
      </w:r>
    </w:p>
    <w:p w14:paraId="069C88E7" w14:textId="77777777" w:rsidR="00962CF9" w:rsidRDefault="00962CF9" w:rsidP="00962CF9">
      <w:r>
        <w:t xml:space="preserve">"Malawi", "South Africa", "South Africa", "South Africa", "South Africa", </w:t>
      </w:r>
    </w:p>
    <w:p w14:paraId="3E3CCAC7" w14:textId="77777777" w:rsidR="00962CF9" w:rsidRDefault="00962CF9" w:rsidP="00962CF9">
      <w:r>
        <w:t xml:space="preserve">"Egypt", "Bangladesh", "New Zealand", "Ireland", "Georgia", "Yemen", </w:t>
      </w:r>
    </w:p>
    <w:p w14:paraId="3D3C0B5C" w14:textId="77777777" w:rsidR="00962CF9" w:rsidRDefault="00962CF9" w:rsidP="00962CF9">
      <w:r>
        <w:t xml:space="preserve">"USA", "Dem. Rep. Congo, Kenya, Madagascar, Malawi, Rwanda, South Africa, Tanzania, Uganda", </w:t>
      </w:r>
    </w:p>
    <w:p w14:paraId="438CA4CF" w14:textId="77777777" w:rsidR="00962CF9" w:rsidRDefault="00962CF9" w:rsidP="00962CF9">
      <w:r>
        <w:t xml:space="preserve">"Kenya", "Kenya", "South Africa", "Iran", "Netherlands", "Mexico", </w:t>
      </w:r>
    </w:p>
    <w:p w14:paraId="059B719E" w14:textId="77777777" w:rsidR="00962CF9" w:rsidRDefault="00962CF9" w:rsidP="00962CF9">
      <w:r>
        <w:t xml:space="preserve">"Mexico", "Italy", "Guatemala", "Albania, Armenia, Belarus, Georgia, Kazakhstan, Kyrgyzstan, Romania, Russia, Ukraine", </w:t>
      </w:r>
    </w:p>
    <w:p w14:paraId="37627AC3" w14:textId="77777777" w:rsidR="00962CF9" w:rsidRDefault="00962CF9" w:rsidP="00962CF9">
      <w:r>
        <w:t xml:space="preserve">"Italy", "Iceland", "Oman", "Kenya", "Kenya", "Austria, Belgium, Czech Republic, Croatia, Denmark, Finland, France, Georgia, Germany, Greece, Ireland, Italy, Lithuania, Macedonia, Netherlands, Poland, Portugal, Romania, Slovenia, Spain, United Kingdom, Iran, Qatar, Saudi Arabia, Turkey, United Arab Emirates, United States, Argentina, Brazil, Chile, Colombia, Ecuador, Mexico, Peru, Venezuela, Australia, China, Philippines, Vietnam, India, Pakistan, Sri Lanka", </w:t>
      </w:r>
    </w:p>
    <w:p w14:paraId="580C65CD" w14:textId="77777777" w:rsidR="00962CF9" w:rsidRDefault="00962CF9" w:rsidP="00962CF9">
      <w:r>
        <w:t xml:space="preserve">"Brazil", "Ecuador", "Mexico", "UK", "China", "Mexico", "Canada, USA, Mexico, UK, France, Finland, Saudi Arabia, Malawi, Kenya, India, China,  Korea, Vietnam, Cambodia, Australia, NZ, Madagascar, Ireland", </w:t>
      </w:r>
    </w:p>
    <w:p w14:paraId="6EAA56F1" w14:textId="77777777" w:rsidR="00962CF9" w:rsidRDefault="00962CF9" w:rsidP="00962CF9">
      <w:r>
        <w:t xml:space="preserve">"Germany", "Egypt, Jordan, Oman, Qatar, Yemen"), DETAILS_number_of_countries = c(NA, </w:t>
      </w:r>
    </w:p>
    <w:p w14:paraId="17D643DB" w14:textId="77777777" w:rsidR="00962CF9" w:rsidRDefault="00962CF9" w:rsidP="00962CF9">
      <w:r>
        <w:t xml:space="preserve">NA, NA, NA, NA, NA, NA, NA, NA, NA, NA, NA, NA, NA, NA, NA, NA, </w:t>
      </w:r>
    </w:p>
    <w:p w14:paraId="11F5D60B" w14:textId="77777777" w:rsidR="00962CF9" w:rsidRDefault="00962CF9" w:rsidP="00962CF9">
      <w:r>
        <w:t xml:space="preserve">NA, 17L, NA, NA, NA, NA, NA, NA, NA, NA, NA, NA, NA, NA, NA, </w:t>
      </w:r>
    </w:p>
    <w:p w14:paraId="1F21214A" w14:textId="77777777" w:rsidR="00962CF9" w:rsidRDefault="00962CF9" w:rsidP="00962CF9">
      <w:r>
        <w:t xml:space="preserve">NA, NA, NA, NA, NA, NA, NA, NA, NA, NA, NA, NA, NA, NA, NA, NA, </w:t>
      </w:r>
    </w:p>
    <w:p w14:paraId="5506DDB0" w14:textId="77777777" w:rsidR="00962CF9" w:rsidRDefault="00962CF9" w:rsidP="00962CF9">
      <w:r>
        <w:t xml:space="preserve">NA, NA, NA, 4L, NA, NA, NA, NA, NA, NA, NA, NA, NA, NA, NA, NA, </w:t>
      </w:r>
    </w:p>
    <w:p w14:paraId="03737F8F" w14:textId="77777777" w:rsidR="00962CF9" w:rsidRDefault="00962CF9" w:rsidP="00962CF9">
      <w:r>
        <w:t xml:space="preserve">NA, NA, NA, NA, 4L, NA, NA, NA, NA, NA, NA, NA, NA, NA, NA, NA, </w:t>
      </w:r>
    </w:p>
    <w:p w14:paraId="00F14388" w14:textId="77777777" w:rsidR="00962CF9" w:rsidRDefault="00962CF9" w:rsidP="00962CF9">
      <w:r>
        <w:t xml:space="preserve">NA, NA, NA, NA, NA, NA, NA, NA, NA, 17L, 17L, NA, NA, NA, NA, </w:t>
      </w:r>
    </w:p>
    <w:p w14:paraId="42B85CD2" w14:textId="77777777" w:rsidR="00962CF9" w:rsidRDefault="00962CF9" w:rsidP="00962CF9">
      <w:r>
        <w:t xml:space="preserve">NA, NA, NA, NA, NA, 15L, NA, NA, NA, NA, NA, NA, NA, NA, NA, </w:t>
      </w:r>
    </w:p>
    <w:p w14:paraId="35CDC8C5" w14:textId="77777777" w:rsidR="00962CF9" w:rsidRDefault="00962CF9" w:rsidP="00962CF9">
      <w:r>
        <w:t xml:space="preserve">NA, NA, NA, 8L, NA, NA, NA, NA, NA, NA, NA, NA, NA, 11L, NA, </w:t>
      </w:r>
    </w:p>
    <w:p w14:paraId="329C02C3" w14:textId="77777777" w:rsidR="00962CF9" w:rsidRDefault="00962CF9" w:rsidP="00962CF9">
      <w:r>
        <w:t xml:space="preserve">NA, NA, NA, NA, 42L, NA, NA, NA, NA, NA, NA, 20L, NA, 5L), POPULATION_case_type = c("ili", </w:t>
      </w:r>
    </w:p>
    <w:p w14:paraId="2622BA79" w14:textId="77777777" w:rsidR="00962CF9" w:rsidRDefault="00962CF9" w:rsidP="00962CF9">
      <w:r>
        <w:t xml:space="preserve">"severe_pneumonia", "sus_covid", "sus_covid", "ari", "ari", "ari", </w:t>
      </w:r>
    </w:p>
    <w:p w14:paraId="1D588050" w14:textId="77777777" w:rsidR="00962CF9" w:rsidRDefault="00962CF9" w:rsidP="00962CF9">
      <w:r>
        <w:t xml:space="preserve">"sus_covid", "sus_covid", "ili", "ari", "sari_sus_covid", "ari_ili", </w:t>
      </w:r>
    </w:p>
    <w:p w14:paraId="673F340F" w14:textId="77777777" w:rsidR="00962CF9" w:rsidRDefault="00962CF9" w:rsidP="00962CF9">
      <w:r>
        <w:lastRenderedPageBreak/>
        <w:t xml:space="preserve">"ari", "ili", "ili", "sus_covid", "sari", "ili", "sus_covid", </w:t>
      </w:r>
    </w:p>
    <w:p w14:paraId="7EBD09B9" w14:textId="77777777" w:rsidR="00962CF9" w:rsidRDefault="00962CF9" w:rsidP="00962CF9">
      <w:r>
        <w:t xml:space="preserve">"sari", "ili", "ili", "sari", "sari", "sus_covid", "ari", "ari", </w:t>
      </w:r>
    </w:p>
    <w:p w14:paraId="352AFC16" w14:textId="77777777" w:rsidR="00962CF9" w:rsidRDefault="00962CF9" w:rsidP="00962CF9">
      <w:r>
        <w:t xml:space="preserve">"ili", "ili", "ili", "ili", "ari_ili", "sari", "ari", "sari", </w:t>
      </w:r>
    </w:p>
    <w:p w14:paraId="4D15B7D3" w14:textId="77777777" w:rsidR="00962CF9" w:rsidRDefault="00962CF9" w:rsidP="00962CF9">
      <w:r>
        <w:t xml:space="preserve">"ari", "ari", "ili", "ili", "sari", "sari", "ari", "sari", "sus_covid", </w:t>
      </w:r>
    </w:p>
    <w:p w14:paraId="5539FFB4" w14:textId="77777777" w:rsidR="00962CF9" w:rsidRDefault="00962CF9" w:rsidP="00962CF9">
      <w:r>
        <w:t xml:space="preserve">"ili", "sari", "sari", "ili", "sari", "sari", "ili", "ari", "sari", </w:t>
      </w:r>
    </w:p>
    <w:p w14:paraId="2D13855E" w14:textId="77777777" w:rsidR="00962CF9" w:rsidRDefault="00962CF9" w:rsidP="00962CF9">
      <w:r>
        <w:t xml:space="preserve">"sari", "ili_sari", "sus_covid", "sari", "ili", "ili", "ari", </w:t>
      </w:r>
    </w:p>
    <w:p w14:paraId="60F02CFB" w14:textId="77777777" w:rsidR="00962CF9" w:rsidRDefault="00962CF9" w:rsidP="00962CF9">
      <w:r>
        <w:t xml:space="preserve">"sari", "sari", "ili", "ili", "ili", "sari", "sari", "ili", "ari", </w:t>
      </w:r>
    </w:p>
    <w:p w14:paraId="78FA7E1C" w14:textId="77777777" w:rsidR="00962CF9" w:rsidRDefault="00962CF9" w:rsidP="00962CF9">
      <w:r>
        <w:t xml:space="preserve">"ili", "ili", "ari", "ari", "ili", "ili", "ili", "ari", "sari", </w:t>
      </w:r>
    </w:p>
    <w:p w14:paraId="3CC4EBB6" w14:textId="77777777" w:rsidR="00962CF9" w:rsidRDefault="00962CF9" w:rsidP="00962CF9">
      <w:r>
        <w:t xml:space="preserve">"ari_ili", "sus_covid", "sari", "sari", "ili", "ili", "ili", </w:t>
      </w:r>
    </w:p>
    <w:p w14:paraId="6993828D" w14:textId="77777777" w:rsidR="00962CF9" w:rsidRDefault="00962CF9" w:rsidP="00962CF9">
      <w:r>
        <w:t xml:space="preserve">"ili", "ili", "sari", "ili", "ili", "sari", "sari", "sari", "ili", </w:t>
      </w:r>
    </w:p>
    <w:p w14:paraId="5B044877" w14:textId="77777777" w:rsidR="00962CF9" w:rsidRDefault="00962CF9" w:rsidP="00962CF9">
      <w:r>
        <w:t xml:space="preserve">"sus_covid", "ari", "sus_covid", "ari", "ari", "ili", "sari", </w:t>
      </w:r>
    </w:p>
    <w:p w14:paraId="4E5CF6FD" w14:textId="77777777" w:rsidR="00962CF9" w:rsidRDefault="00962CF9" w:rsidP="00962CF9">
      <w:r>
        <w:t xml:space="preserve">"ili_sus_covid", "sari_sus_covid", "sari", "ili", "sari", "sari", </w:t>
      </w:r>
    </w:p>
    <w:p w14:paraId="5F7C281E" w14:textId="77777777" w:rsidR="00962CF9" w:rsidRDefault="00962CF9" w:rsidP="00962CF9">
      <w:r>
        <w:t xml:space="preserve">"sari", "sari", "sari", "sari", "maari", "sari", "sari", "sari", </w:t>
      </w:r>
    </w:p>
    <w:p w14:paraId="391BE96E" w14:textId="77777777" w:rsidR="00962CF9" w:rsidRDefault="00962CF9" w:rsidP="00962CF9">
      <w:r>
        <w:t xml:space="preserve">"sari", "sari_sus_covid", "ari", "sus_covid", "sari", "ili", </w:t>
      </w:r>
    </w:p>
    <w:p w14:paraId="7ED6F554" w14:textId="77777777" w:rsidR="00962CF9" w:rsidRDefault="00962CF9" w:rsidP="00962CF9">
      <w:r>
        <w:t xml:space="preserve">"ari", "sari", "ili", "ili", "sari", "ili", "sari", "sari", "sari_sus_covid", </w:t>
      </w:r>
    </w:p>
    <w:p w14:paraId="178E8597" w14:textId="77777777" w:rsidR="00962CF9" w:rsidRDefault="00962CF9" w:rsidP="00962CF9">
      <w:r>
        <w:t xml:space="preserve">"ili_sari", "ili_sari", "ili", "sari", "sus_covid", "sari", "ari", </w:t>
      </w:r>
    </w:p>
    <w:p w14:paraId="51A79EE3" w14:textId="77777777" w:rsidR="00962CF9" w:rsidRDefault="00962CF9" w:rsidP="00962CF9">
      <w:r>
        <w:t xml:space="preserve">"sari"), SETTING_type = c("treatment_seeking", "hospitalised", </w:t>
      </w:r>
    </w:p>
    <w:p w14:paraId="26874AAD" w14:textId="77777777" w:rsidR="00962CF9" w:rsidRDefault="00962CF9" w:rsidP="00962CF9">
      <w:r>
        <w:t xml:space="preserve">"treatment_seeking", "treatment_seeking", "treatment_seeking_hospitalised", </w:t>
      </w:r>
    </w:p>
    <w:p w14:paraId="2F488B04" w14:textId="77777777" w:rsidR="00962CF9" w:rsidRDefault="00962CF9" w:rsidP="00962CF9">
      <w:r>
        <w:t xml:space="preserve">"treatment_seeking_hospitalised", "treatment_seeking", "hospitalised", </w:t>
      </w:r>
    </w:p>
    <w:p w14:paraId="0D09ECD3" w14:textId="77777777" w:rsidR="00962CF9" w:rsidRDefault="00962CF9" w:rsidP="00962CF9">
      <w:r>
        <w:t xml:space="preserve">"hospitalised", "non_treatment_seeking", "treatment_seeking_hospitalised", </w:t>
      </w:r>
    </w:p>
    <w:p w14:paraId="50CF225C" w14:textId="77777777" w:rsidR="00962CF9" w:rsidRDefault="00962CF9" w:rsidP="00962CF9">
      <w:r>
        <w:t xml:space="preserve">"hospitalised", "treatment_seeking", "hospitalised", "treatment_seeking_hospitalised", </w:t>
      </w:r>
    </w:p>
    <w:p w14:paraId="3565F6BE" w14:textId="77777777" w:rsidR="00962CF9" w:rsidRDefault="00962CF9" w:rsidP="00962CF9">
      <w:r>
        <w:t xml:space="preserve">"hospitalised", "non_treatment_seeking", "hospitalised", "hospitalised", </w:t>
      </w:r>
    </w:p>
    <w:p w14:paraId="23B7B044" w14:textId="77777777" w:rsidR="00962CF9" w:rsidRDefault="00962CF9" w:rsidP="00962CF9">
      <w:r>
        <w:t xml:space="preserve">"treatment_seeking", "hospitalised", "hospitalised", "treatment_seeking", </w:t>
      </w:r>
    </w:p>
    <w:p w14:paraId="58F1E0FE" w14:textId="77777777" w:rsidR="00962CF9" w:rsidRDefault="00962CF9" w:rsidP="00962CF9">
      <w:r>
        <w:t xml:space="preserve">"hospitalised", "hospitalised", "treatment_seeking_hospitalised", </w:t>
      </w:r>
    </w:p>
    <w:p w14:paraId="52514444" w14:textId="77777777" w:rsidR="00962CF9" w:rsidRDefault="00962CF9" w:rsidP="00962CF9">
      <w:r>
        <w:t xml:space="preserve">"hospitalised", "hospitalised", "treatment_seeking", "treatment_seeking", </w:t>
      </w:r>
    </w:p>
    <w:p w14:paraId="12B4D64C" w14:textId="77777777" w:rsidR="00962CF9" w:rsidRDefault="00962CF9" w:rsidP="00962CF9">
      <w:r>
        <w:t xml:space="preserve">"hospitalised", "treatment_seeking_hospitalised", "treatment_seeking", </w:t>
      </w:r>
    </w:p>
    <w:p w14:paraId="3E8DE32C" w14:textId="77777777" w:rsidR="00962CF9" w:rsidRDefault="00962CF9" w:rsidP="00962CF9">
      <w:r>
        <w:t xml:space="preserve">"hospitalised", "hospitalised", "hospitalised", "hospitalised", </w:t>
      </w:r>
    </w:p>
    <w:p w14:paraId="6450E659" w14:textId="77777777" w:rsidR="00962CF9" w:rsidRDefault="00962CF9" w:rsidP="00962CF9">
      <w:r>
        <w:t xml:space="preserve">"non_treatment_seeking", "non_treatment_seeking", "treatment_seeking", </w:t>
      </w:r>
    </w:p>
    <w:p w14:paraId="0EA1DC98" w14:textId="77777777" w:rsidR="00962CF9" w:rsidRDefault="00962CF9" w:rsidP="00962CF9">
      <w:r>
        <w:t xml:space="preserve">"hospitalised", "hospitalised", "hospitalised", "hospitalised", </w:t>
      </w:r>
    </w:p>
    <w:p w14:paraId="72987B26" w14:textId="77777777" w:rsidR="00962CF9" w:rsidRDefault="00962CF9" w:rsidP="00962CF9">
      <w:r>
        <w:t xml:space="preserve">"unknown", "hospitalised", "hospitalised", "hospitalised", "treatment_seeking", </w:t>
      </w:r>
    </w:p>
    <w:p w14:paraId="5EB94907" w14:textId="77777777" w:rsidR="00962CF9" w:rsidRDefault="00962CF9" w:rsidP="00962CF9">
      <w:r>
        <w:t xml:space="preserve">"hospitalised", "treatment_seeking", "hospitalised", "treatment_seeking", </w:t>
      </w:r>
    </w:p>
    <w:p w14:paraId="053384DD" w14:textId="77777777" w:rsidR="00962CF9" w:rsidRDefault="00962CF9" w:rsidP="00962CF9">
      <w:r>
        <w:lastRenderedPageBreak/>
        <w:t xml:space="preserve">"treatment_seeking", "hospitalised", "treatment_seeking_hospitalised", </w:t>
      </w:r>
    </w:p>
    <w:p w14:paraId="247CB44E" w14:textId="77777777" w:rsidR="00962CF9" w:rsidRDefault="00962CF9" w:rsidP="00962CF9">
      <w:r>
        <w:t xml:space="preserve">"treatment_seeking_hospitalised", "hospitalised", "treatment_seeking", </w:t>
      </w:r>
    </w:p>
    <w:p w14:paraId="5F1DD9A5" w14:textId="77777777" w:rsidR="00962CF9" w:rsidRDefault="00962CF9" w:rsidP="00962CF9">
      <w:r>
        <w:t xml:space="preserve">"non_treatment_seeking", "hospitalised", "icu", "hospitalised", </w:t>
      </w:r>
    </w:p>
    <w:p w14:paraId="17336975" w14:textId="77777777" w:rsidR="00962CF9" w:rsidRDefault="00962CF9" w:rsidP="00962CF9">
      <w:r>
        <w:t xml:space="preserve">"treatment_seeking", "treatment_seeking", "treatment_seeking", </w:t>
      </w:r>
    </w:p>
    <w:p w14:paraId="2A61712A" w14:textId="77777777" w:rsidR="00962CF9" w:rsidRDefault="00962CF9" w:rsidP="00962CF9">
      <w:r>
        <w:t xml:space="preserve">"treatment_seeking", "hospitalised", "hospitalised", "non_treatment_seeking", </w:t>
      </w:r>
    </w:p>
    <w:p w14:paraId="773F32EB" w14:textId="77777777" w:rsidR="00962CF9" w:rsidRDefault="00962CF9" w:rsidP="00962CF9">
      <w:r>
        <w:t xml:space="preserve">"hospitalised", "treatment_seeking", "hospitalised", "hospitalised", </w:t>
      </w:r>
    </w:p>
    <w:p w14:paraId="4E915955" w14:textId="77777777" w:rsidR="00962CF9" w:rsidRDefault="00962CF9" w:rsidP="00962CF9">
      <w:r>
        <w:t xml:space="preserve">"treatment_seeking", "treatment_seeking", "treatment_seeking", </w:t>
      </w:r>
    </w:p>
    <w:p w14:paraId="391CE460" w14:textId="77777777" w:rsidR="00962CF9" w:rsidRDefault="00962CF9" w:rsidP="00962CF9">
      <w:r>
        <w:t xml:space="preserve">"hospitalised", "hospitalised", "treatment_seeking", "unknown", </w:t>
      </w:r>
    </w:p>
    <w:p w14:paraId="24721031" w14:textId="77777777" w:rsidR="00962CF9" w:rsidRDefault="00962CF9" w:rsidP="00962CF9">
      <w:r>
        <w:t xml:space="preserve">"hospitalised", "hospitalised", "non_treatment_seeking", "unknown", </w:t>
      </w:r>
    </w:p>
    <w:p w14:paraId="46E3EF0F" w14:textId="77777777" w:rsidR="00962CF9" w:rsidRDefault="00962CF9" w:rsidP="00962CF9">
      <w:r>
        <w:t xml:space="preserve">"hospitalised", "hospitalised", "unknown", "treatment_seeking", </w:t>
      </w:r>
    </w:p>
    <w:p w14:paraId="3156E253" w14:textId="77777777" w:rsidR="00962CF9" w:rsidRDefault="00962CF9" w:rsidP="00962CF9">
      <w:r>
        <w:t xml:space="preserve">"treatment_seeking", "hospitalised", "hospitalised", "icu", "hospitalised", </w:t>
      </w:r>
    </w:p>
    <w:p w14:paraId="6D3555C1" w14:textId="77777777" w:rsidR="00962CF9" w:rsidRDefault="00962CF9" w:rsidP="00962CF9">
      <w:r>
        <w:t xml:space="preserve">"hospitalised", "unknown", "hospitalised", "treatment_seeking_hospitalised", </w:t>
      </w:r>
    </w:p>
    <w:p w14:paraId="3227B185" w14:textId="77777777" w:rsidR="00962CF9" w:rsidRDefault="00962CF9" w:rsidP="00962CF9">
      <w:r>
        <w:t xml:space="preserve">"treatment_seeking_hospitalised", "hospitalised", "non_treatment_seeking", </w:t>
      </w:r>
    </w:p>
    <w:p w14:paraId="37D1FE14" w14:textId="77777777" w:rsidR="00962CF9" w:rsidRDefault="00962CF9" w:rsidP="00962CF9">
      <w:r>
        <w:t xml:space="preserve">"treatment_seeking", "treatment_seeking", "hospitalised", "hospitalised", </w:t>
      </w:r>
    </w:p>
    <w:p w14:paraId="0E0D190A" w14:textId="77777777" w:rsidR="00962CF9" w:rsidRDefault="00962CF9" w:rsidP="00962CF9">
      <w:r>
        <w:t xml:space="preserve">"treatment_seeking", "hospitalised", "hospitalised", "hospitalised", </w:t>
      </w:r>
    </w:p>
    <w:p w14:paraId="27864AF5" w14:textId="77777777" w:rsidR="00962CF9" w:rsidRDefault="00962CF9" w:rsidP="00962CF9">
      <w:r>
        <w:t xml:space="preserve">"hospitalised", "hospitalised", "hospitalised", "hospitalised", </w:t>
      </w:r>
    </w:p>
    <w:p w14:paraId="65F666ED" w14:textId="77777777" w:rsidR="00962CF9" w:rsidRDefault="00962CF9" w:rsidP="00962CF9">
      <w:r>
        <w:t xml:space="preserve">"hospitalised", "hospitalised", "treatment_seeking", "hospitalised", </w:t>
      </w:r>
    </w:p>
    <w:p w14:paraId="38D78EB4" w14:textId="77777777" w:rsidR="00962CF9" w:rsidRDefault="00962CF9" w:rsidP="00962CF9">
      <w:r>
        <w:t xml:space="preserve">"hospitalised", "treatment_seeking", "unknown", "hospitalised", </w:t>
      </w:r>
    </w:p>
    <w:p w14:paraId="408A6BDA" w14:textId="77777777" w:rsidR="00962CF9" w:rsidRDefault="00962CF9" w:rsidP="00962CF9">
      <w:r>
        <w:t xml:space="preserve">"hospitalised", "hospitalised", "hospitalised", "hospitalised", </w:t>
      </w:r>
    </w:p>
    <w:p w14:paraId="19586995" w14:textId="77777777" w:rsidR="00962CF9" w:rsidRDefault="00962CF9" w:rsidP="00962CF9">
      <w:r>
        <w:t xml:space="preserve">"treatment_seeking_hospitalised", "hospitalised", "treatment_seeking", </w:t>
      </w:r>
    </w:p>
    <w:p w14:paraId="6FD7355E" w14:textId="77777777" w:rsidR="00962CF9" w:rsidRDefault="00962CF9" w:rsidP="00962CF9">
      <w:r>
        <w:t xml:space="preserve">"hospitalised", "icu", "hospitalised", "treatment_seeking_hospitalised", </w:t>
      </w:r>
    </w:p>
    <w:p w14:paraId="2E2758DA" w14:textId="77777777" w:rsidR="00962CF9" w:rsidRDefault="00962CF9" w:rsidP="00962CF9">
      <w:r>
        <w:t xml:space="preserve">"treatment_seeking_hospitalised", "treatment_seeking_hospitalised", </w:t>
      </w:r>
    </w:p>
    <w:p w14:paraId="368866DB" w14:textId="77777777" w:rsidR="00962CF9" w:rsidRDefault="00962CF9" w:rsidP="00962CF9">
      <w:r>
        <w:t xml:space="preserve">"hospitalised", "treatment_seeking_hospitalised", "icu", "treatment_seeking", </w:t>
      </w:r>
    </w:p>
    <w:p w14:paraId="29DEBA39" w14:textId="77777777" w:rsidR="00962CF9" w:rsidRDefault="00962CF9" w:rsidP="00962CF9">
      <w:r>
        <w:t xml:space="preserve">"hospitalised"), OUTCOMES_L1_symptoms = c(TRUE, TRUE, TRUE, TRUE, </w:t>
      </w:r>
    </w:p>
    <w:p w14:paraId="609AEE4D" w14:textId="77777777" w:rsidR="00962CF9" w:rsidRDefault="00962CF9" w:rsidP="00962CF9">
      <w:r>
        <w:t xml:space="preserve">FALSE, TRUE, FALSE, FALSE, FALSE, FALSE, FALSE, FALSE, FALSE, </w:t>
      </w:r>
    </w:p>
    <w:p w14:paraId="32B4F8C2" w14:textId="77777777" w:rsidR="00962CF9" w:rsidRDefault="00962CF9" w:rsidP="00962CF9">
      <w:r>
        <w:t xml:space="preserve">FALSE, FALSE, TRUE, TRUE, FALSE, FALSE, TRUE, TRUE, TRUE, TRUE, </w:t>
      </w:r>
    </w:p>
    <w:p w14:paraId="63B7FCD2" w14:textId="77777777" w:rsidR="00962CF9" w:rsidRDefault="00962CF9" w:rsidP="00962CF9">
      <w:r>
        <w:t xml:space="preserve">TRUE, TRUE, FALSE, FALSE, TRUE, FALSE, FALSE, FALSE, TRUE, TRUE, </w:t>
      </w:r>
    </w:p>
    <w:p w14:paraId="246AF608" w14:textId="77777777" w:rsidR="00962CF9" w:rsidRDefault="00962CF9" w:rsidP="00962CF9">
      <w:r>
        <w:t xml:space="preserve">TRUE, TRUE, TRUE, FALSE, TRUE, TRUE, TRUE, TRUE, FALSE, TRUE, </w:t>
      </w:r>
    </w:p>
    <w:p w14:paraId="366D6068" w14:textId="77777777" w:rsidR="00962CF9" w:rsidRDefault="00962CF9" w:rsidP="00962CF9">
      <w:r>
        <w:t xml:space="preserve">FALSE, FALSE, TRUE, FALSE, FALSE, TRUE, TRUE, FALSE, FALSE, TRUE, </w:t>
      </w:r>
    </w:p>
    <w:p w14:paraId="1D1844E8" w14:textId="77777777" w:rsidR="00962CF9" w:rsidRDefault="00962CF9" w:rsidP="00962CF9">
      <w:r>
        <w:t xml:space="preserve">TRUE, FALSE, FALSE, TRUE, FALSE, FALSE, FALSE, TRUE, FALSE, FALSE, </w:t>
      </w:r>
    </w:p>
    <w:p w14:paraId="47184AED" w14:textId="77777777" w:rsidR="00962CF9" w:rsidRDefault="00962CF9" w:rsidP="00962CF9">
      <w:r>
        <w:t xml:space="preserve">TRUE, TRUE, TRUE, FALSE, FALSE, FALSE, TRUE, FALSE, FALSE, FALSE, </w:t>
      </w:r>
    </w:p>
    <w:p w14:paraId="09FF4D5A" w14:textId="77777777" w:rsidR="00962CF9" w:rsidRDefault="00962CF9" w:rsidP="00962CF9">
      <w:r>
        <w:lastRenderedPageBreak/>
        <w:t xml:space="preserve">TRUE, FALSE, FALSE, FALSE, TRUE, FALSE, TRUE, FALSE, FALSE, FALSE, </w:t>
      </w:r>
    </w:p>
    <w:p w14:paraId="224734B6" w14:textId="77777777" w:rsidR="00962CF9" w:rsidRDefault="00962CF9" w:rsidP="00962CF9">
      <w:r>
        <w:t xml:space="preserve">FALSE, FALSE, TRUE, FALSE, TRUE, TRUE, FALSE, FALSE, TRUE, TRUE, </w:t>
      </w:r>
    </w:p>
    <w:p w14:paraId="20BDFABE" w14:textId="77777777" w:rsidR="00962CF9" w:rsidRDefault="00962CF9" w:rsidP="00962CF9">
      <w:r>
        <w:t xml:space="preserve">TRUE, FALSE, TRUE, FALSE, TRUE, FALSE, FALSE, TRUE, TRUE, FALSE, </w:t>
      </w:r>
    </w:p>
    <w:p w14:paraId="33490F95" w14:textId="77777777" w:rsidR="00962CF9" w:rsidRDefault="00962CF9" w:rsidP="00962CF9">
      <w:r>
        <w:t xml:space="preserve">TRUE, FALSE, FALSE, TRUE, TRUE, FALSE, TRUE, TRUE, FALSE, FALSE, </w:t>
      </w:r>
    </w:p>
    <w:p w14:paraId="14E7A8B0" w14:textId="77777777" w:rsidR="00962CF9" w:rsidRDefault="00962CF9" w:rsidP="00962CF9">
      <w:r>
        <w:t xml:space="preserve">FALSE, FALSE, TRUE, FALSE, FALSE, TRUE, FALSE, FALSE, FALSE, </w:t>
      </w:r>
    </w:p>
    <w:p w14:paraId="163F2E73" w14:textId="77777777" w:rsidR="00962CF9" w:rsidRDefault="00962CF9" w:rsidP="00962CF9">
      <w:r>
        <w:t xml:space="preserve">TRUE, FALSE, FALSE, FALSE, FALSE, TRUE, TRUE, TRUE, TRUE, FALSE, </w:t>
      </w:r>
    </w:p>
    <w:p w14:paraId="10E5A256" w14:textId="77777777" w:rsidR="00962CF9" w:rsidRDefault="00962CF9" w:rsidP="00962CF9">
      <w:r>
        <w:t xml:space="preserve">FALSE, TRUE, TRUE, FALSE, FALSE, FALSE, FALSE), OUTCOMES_L1_hsb = c(FALSE, </w:t>
      </w:r>
    </w:p>
    <w:p w14:paraId="54916554" w14:textId="77777777" w:rsidR="00962CF9" w:rsidRDefault="00962CF9" w:rsidP="00962CF9">
      <w:r>
        <w:t xml:space="preserve">FALSE, FALSE, FALSE, FALSE, FALSE, FALSE, FALSE, FALSE, FALSE, </w:t>
      </w:r>
    </w:p>
    <w:p w14:paraId="68E9282C" w14:textId="77777777" w:rsidR="00962CF9" w:rsidRDefault="00962CF9" w:rsidP="00962CF9">
      <w:r>
        <w:t xml:space="preserve">FALSE, FALSE, FALSE, FALSE, FALSE, FALSE, FALSE, FALSE, FALSE, </w:t>
      </w:r>
    </w:p>
    <w:p w14:paraId="53B705F6" w14:textId="77777777" w:rsidR="00962CF9" w:rsidRDefault="00962CF9" w:rsidP="00962CF9">
      <w:r>
        <w:t xml:space="preserve">FALSE, FALSE, FALSE, FALSE, FALSE, FALSE, FALSE, FALSE, FALSE, </w:t>
      </w:r>
    </w:p>
    <w:p w14:paraId="2F6C9060" w14:textId="77777777" w:rsidR="00962CF9" w:rsidRDefault="00962CF9" w:rsidP="00962CF9">
      <w:r>
        <w:t xml:space="preserve">FALSE, FALSE, FALSE, FALSE, FALSE, FALSE, FALSE, FALSE, FALSE, </w:t>
      </w:r>
    </w:p>
    <w:p w14:paraId="72EB7CD4" w14:textId="77777777" w:rsidR="00962CF9" w:rsidRDefault="00962CF9" w:rsidP="00962CF9">
      <w:r>
        <w:t xml:space="preserve">FALSE, FALSE, FALSE, FALSE, FALSE, FALSE, FALSE, FALSE, FALSE, </w:t>
      </w:r>
    </w:p>
    <w:p w14:paraId="4F20B592" w14:textId="77777777" w:rsidR="00962CF9" w:rsidRDefault="00962CF9" w:rsidP="00962CF9">
      <w:r>
        <w:t xml:space="preserve">FALSE, FALSE, FALSE, FALSE, FALSE, FALSE, FALSE, FALSE, FALSE, </w:t>
      </w:r>
    </w:p>
    <w:p w14:paraId="34E272E3" w14:textId="77777777" w:rsidR="00962CF9" w:rsidRDefault="00962CF9" w:rsidP="00962CF9">
      <w:r>
        <w:t xml:space="preserve">FALSE, FALSE, FALSE, FALSE, FALSE, FALSE, FALSE, FALSE, FALSE, </w:t>
      </w:r>
    </w:p>
    <w:p w14:paraId="6E5E47ED" w14:textId="77777777" w:rsidR="00962CF9" w:rsidRDefault="00962CF9" w:rsidP="00962CF9">
      <w:r>
        <w:t xml:space="preserve">TRUE, FALSE, FALSE, FALSE, FALSE, TRUE, FALSE, FALSE, FALSE, </w:t>
      </w:r>
    </w:p>
    <w:p w14:paraId="31FA4AA8" w14:textId="77777777" w:rsidR="00962CF9" w:rsidRDefault="00962CF9" w:rsidP="00962CF9">
      <w:r>
        <w:t xml:space="preserve">FALSE, FALSE, FALSE, FALSE, FALSE, FALSE, FALSE, FALSE, FALSE, </w:t>
      </w:r>
    </w:p>
    <w:p w14:paraId="6A0ED6BC" w14:textId="77777777" w:rsidR="00962CF9" w:rsidRDefault="00962CF9" w:rsidP="00962CF9">
      <w:r>
        <w:t xml:space="preserve">FALSE, TRUE, FALSE, FALSE, FALSE, FALSE, FALSE, FALSE, FALSE, </w:t>
      </w:r>
    </w:p>
    <w:p w14:paraId="5650E3FB" w14:textId="77777777" w:rsidR="00962CF9" w:rsidRDefault="00962CF9" w:rsidP="00962CF9">
      <w:r>
        <w:t xml:space="preserve">FALSE, FALSE, FALSE, FALSE, FALSE, FALSE, FALSE, FALSE, FALSE, </w:t>
      </w:r>
    </w:p>
    <w:p w14:paraId="7846ED6C" w14:textId="77777777" w:rsidR="00962CF9" w:rsidRDefault="00962CF9" w:rsidP="00962CF9">
      <w:r>
        <w:t xml:space="preserve">FALSE, FALSE, FALSE, FALSE, FALSE, FALSE, FALSE, FALSE, FALSE, </w:t>
      </w:r>
    </w:p>
    <w:p w14:paraId="540F2EE3" w14:textId="77777777" w:rsidR="00962CF9" w:rsidRDefault="00962CF9" w:rsidP="00962CF9">
      <w:r>
        <w:t xml:space="preserve">FALSE, FALSE, FALSE, FALSE, FALSE, FALSE, FALSE, FALSE, FALSE, </w:t>
      </w:r>
    </w:p>
    <w:p w14:paraId="65868E9B" w14:textId="77777777" w:rsidR="00962CF9" w:rsidRDefault="00962CF9" w:rsidP="00962CF9">
      <w:r>
        <w:t xml:space="preserve">FALSE, FALSE, FALSE, FALSE, FALSE, FALSE, FALSE, FALSE, FALSE, </w:t>
      </w:r>
    </w:p>
    <w:p w14:paraId="7619CFD5" w14:textId="77777777" w:rsidR="00962CF9" w:rsidRDefault="00962CF9" w:rsidP="00962CF9">
      <w:r>
        <w:t xml:space="preserve">FALSE, FALSE, FALSE, FALSE, FALSE, FALSE, FALSE, FALSE, FALSE, </w:t>
      </w:r>
    </w:p>
    <w:p w14:paraId="5747246D" w14:textId="77777777" w:rsidR="00962CF9" w:rsidRDefault="00962CF9" w:rsidP="00962CF9">
      <w:r>
        <w:t xml:space="preserve">FALSE, FALSE, FALSE), OUTCOMES_L1_absence = c(FALSE, FALSE, FALSE, </w:t>
      </w:r>
    </w:p>
    <w:p w14:paraId="5F4D41C9" w14:textId="77777777" w:rsidR="00962CF9" w:rsidRDefault="00962CF9" w:rsidP="00962CF9">
      <w:r>
        <w:t xml:space="preserve">FALSE, FALSE, FALSE, FALSE, FALSE, FALSE, TRUE, FALSE, FALSE, </w:t>
      </w:r>
    </w:p>
    <w:p w14:paraId="31E1B435" w14:textId="77777777" w:rsidR="00962CF9" w:rsidRDefault="00962CF9" w:rsidP="00962CF9">
      <w:r>
        <w:t xml:space="preserve">FALSE, FALSE, FALSE, FALSE, FALSE, FALSE, FALSE, FALSE, FALSE, </w:t>
      </w:r>
    </w:p>
    <w:p w14:paraId="3ACB1638" w14:textId="77777777" w:rsidR="00962CF9" w:rsidRDefault="00962CF9" w:rsidP="00962CF9">
      <w:r>
        <w:t xml:space="preserve">FALSE, FALSE, FALSE, FALSE, FALSE, FALSE, FALSE, FALSE, FALSE, </w:t>
      </w:r>
    </w:p>
    <w:p w14:paraId="1C202854" w14:textId="77777777" w:rsidR="00962CF9" w:rsidRDefault="00962CF9" w:rsidP="00962CF9">
      <w:r>
        <w:t xml:space="preserve">FALSE, FALSE, FALSE, FALSE, FALSE, FALSE, FALSE, TRUE, TRUE, </w:t>
      </w:r>
    </w:p>
    <w:p w14:paraId="18B7EB05" w14:textId="77777777" w:rsidR="00962CF9" w:rsidRDefault="00962CF9" w:rsidP="00962CF9">
      <w:r>
        <w:t xml:space="preserve">FALSE, FALSE, FALSE, FALSE, FALSE, FALSE, FALSE, FALSE, FALSE, </w:t>
      </w:r>
    </w:p>
    <w:p w14:paraId="62BFE3C0" w14:textId="77777777" w:rsidR="00962CF9" w:rsidRDefault="00962CF9" w:rsidP="00962CF9">
      <w:r>
        <w:t xml:space="preserve">FALSE, FALSE, FALSE, FALSE, FALSE, FALSE, FALSE, FALSE, FALSE, </w:t>
      </w:r>
    </w:p>
    <w:p w14:paraId="76911AC8" w14:textId="77777777" w:rsidR="00962CF9" w:rsidRDefault="00962CF9" w:rsidP="00962CF9">
      <w:r>
        <w:t xml:space="preserve">FALSE, FALSE, TRUE, FALSE, FALSE, FALSE, FALSE, TRUE, FALSE, </w:t>
      </w:r>
    </w:p>
    <w:p w14:paraId="37BD6949" w14:textId="77777777" w:rsidR="00962CF9" w:rsidRDefault="00962CF9" w:rsidP="00962CF9">
      <w:r>
        <w:t xml:space="preserve">FALSE, FALSE, FALSE, TRUE, FALSE, FALSE, FALSE, FALSE, FALSE, </w:t>
      </w:r>
    </w:p>
    <w:p w14:paraId="787CEE75" w14:textId="77777777" w:rsidR="00962CF9" w:rsidRDefault="00962CF9" w:rsidP="00962CF9">
      <w:r>
        <w:lastRenderedPageBreak/>
        <w:t xml:space="preserve">FALSE, FALSE, FALSE, FALSE, FALSE, FALSE, FALSE, FALSE, FALSE, </w:t>
      </w:r>
    </w:p>
    <w:p w14:paraId="6BD4EFA5" w14:textId="77777777" w:rsidR="00962CF9" w:rsidRDefault="00962CF9" w:rsidP="00962CF9">
      <w:r>
        <w:t xml:space="preserve">FALSE, FALSE, FALSE, FALSE, FALSE, FALSE, FALSE, FALSE, FALSE, </w:t>
      </w:r>
    </w:p>
    <w:p w14:paraId="62FA7191" w14:textId="77777777" w:rsidR="00962CF9" w:rsidRDefault="00962CF9" w:rsidP="00962CF9">
      <w:r>
        <w:t xml:space="preserve">FALSE, FALSE, FALSE, FALSE, FALSE, FALSE, FALSE, FALSE, FALSE, </w:t>
      </w:r>
    </w:p>
    <w:p w14:paraId="3CE3C5C8" w14:textId="77777777" w:rsidR="00962CF9" w:rsidRDefault="00962CF9" w:rsidP="00962CF9">
      <w:r>
        <w:t xml:space="preserve">FALSE, FALSE, FALSE, FALSE, FALSE, FALSE, FALSE, FALSE, FALSE, </w:t>
      </w:r>
    </w:p>
    <w:p w14:paraId="09275809" w14:textId="77777777" w:rsidR="00962CF9" w:rsidRDefault="00962CF9" w:rsidP="00962CF9">
      <w:r>
        <w:t xml:space="preserve">FALSE, FALSE, FALSE, FALSE, FALSE, FALSE, FALSE, FALSE, FALSE, </w:t>
      </w:r>
    </w:p>
    <w:p w14:paraId="45690498" w14:textId="77777777" w:rsidR="00962CF9" w:rsidRDefault="00962CF9" w:rsidP="00962CF9">
      <w:r>
        <w:t xml:space="preserve">FALSE, FALSE, FALSE, FALSE, FALSE, FALSE, FALSE, FALSE, FALSE, </w:t>
      </w:r>
    </w:p>
    <w:p w14:paraId="68E22551" w14:textId="77777777" w:rsidR="00962CF9" w:rsidRDefault="00962CF9" w:rsidP="00962CF9">
      <w:r>
        <w:t xml:space="preserve">FALSE, FALSE, FALSE, FALSE, TRUE, FALSE, FALSE, FALSE, FALSE, </w:t>
      </w:r>
    </w:p>
    <w:p w14:paraId="46BE760F" w14:textId="77777777" w:rsidR="00962CF9" w:rsidRDefault="00962CF9" w:rsidP="00962CF9">
      <w:r>
        <w:t xml:space="preserve">FALSE), OUTCOMES_L1_signs = c(TRUE, TRUE, FALSE, TRUE, FALSE, </w:t>
      </w:r>
    </w:p>
    <w:p w14:paraId="13C3EAEE" w14:textId="77777777" w:rsidR="00962CF9" w:rsidRDefault="00962CF9" w:rsidP="00962CF9">
      <w:r>
        <w:t xml:space="preserve">FALSE, FALSE, FALSE, FALSE, FALSE, FALSE, FALSE, FALSE, FALSE, </w:t>
      </w:r>
    </w:p>
    <w:p w14:paraId="5E1858E4" w14:textId="77777777" w:rsidR="00962CF9" w:rsidRDefault="00962CF9" w:rsidP="00962CF9">
      <w:r>
        <w:t xml:space="preserve">FALSE, FALSE, TRUE, FALSE, FALSE, FALSE, TRUE, FALSE, FALSE, </w:t>
      </w:r>
    </w:p>
    <w:p w14:paraId="67171804" w14:textId="77777777" w:rsidR="00962CF9" w:rsidRDefault="00962CF9" w:rsidP="00962CF9">
      <w:r>
        <w:t xml:space="preserve">TRUE, FALSE, FALSE, FALSE, TRUE, FALSE, FALSE, FALSE, FALSE, </w:t>
      </w:r>
    </w:p>
    <w:p w14:paraId="7C012E96" w14:textId="77777777" w:rsidR="00962CF9" w:rsidRDefault="00962CF9" w:rsidP="00962CF9">
      <w:r>
        <w:t xml:space="preserve">FALSE, FALSE, FALSE, FALSE, FALSE, FALSE, FALSE, TRUE, TRUE, </w:t>
      </w:r>
    </w:p>
    <w:p w14:paraId="5465283A" w14:textId="77777777" w:rsidR="00962CF9" w:rsidRDefault="00962CF9" w:rsidP="00962CF9">
      <w:r>
        <w:t xml:space="preserve">FALSE, TRUE, FALSE, FALSE, TRUE, FALSE, TRUE, TRUE, TRUE, FALSE, </w:t>
      </w:r>
    </w:p>
    <w:p w14:paraId="47C51D19" w14:textId="77777777" w:rsidR="00962CF9" w:rsidRDefault="00962CF9" w:rsidP="00962CF9">
      <w:r>
        <w:t xml:space="preserve">FALSE, TRUE, TRUE, FALSE, FALSE, TRUE, FALSE, FALSE, FALSE, TRUE, </w:t>
      </w:r>
    </w:p>
    <w:p w14:paraId="6FFA34BA" w14:textId="77777777" w:rsidR="00962CF9" w:rsidRDefault="00962CF9" w:rsidP="00962CF9">
      <w:r>
        <w:t xml:space="preserve">FALSE, FALSE, FALSE, TRUE, TRUE, FALSE, FALSE, FALSE, FALSE, </w:t>
      </w:r>
    </w:p>
    <w:p w14:paraId="6CC5ABF1" w14:textId="77777777" w:rsidR="00962CF9" w:rsidRDefault="00962CF9" w:rsidP="00962CF9">
      <w:r>
        <w:t xml:space="preserve">FALSE, FALSE, TRUE, TRUE, FALSE, FALSE, FALSE, TRUE, FALSE, TRUE, </w:t>
      </w:r>
    </w:p>
    <w:p w14:paraId="76623DCD" w14:textId="77777777" w:rsidR="00962CF9" w:rsidRDefault="00962CF9" w:rsidP="00962CF9">
      <w:r>
        <w:t xml:space="preserve">FALSE, FALSE, FALSE, FALSE, FALSE, FALSE, FALSE, TRUE, TRUE, </w:t>
      </w:r>
    </w:p>
    <w:p w14:paraId="31E9C80D" w14:textId="77777777" w:rsidR="00962CF9" w:rsidRDefault="00962CF9" w:rsidP="00962CF9">
      <w:r>
        <w:t xml:space="preserve">FALSE, FALSE, TRUE, TRUE, FALSE, FALSE, FALSE, FALSE, FALSE, </w:t>
      </w:r>
    </w:p>
    <w:p w14:paraId="70AC67D2" w14:textId="77777777" w:rsidR="00962CF9" w:rsidRDefault="00962CF9" w:rsidP="00962CF9">
      <w:r>
        <w:t xml:space="preserve">FALSE, FALSE, FALSE, TRUE, FALSE, FALSE, FALSE, FALSE, TRUE, </w:t>
      </w:r>
    </w:p>
    <w:p w14:paraId="2117DFF9" w14:textId="77777777" w:rsidR="00962CF9" w:rsidRDefault="00962CF9" w:rsidP="00962CF9">
      <w:r>
        <w:t xml:space="preserve">TRUE, FALSE, FALSE, FALSE, FALSE, FALSE, FALSE, TRUE, TRUE, FALSE, </w:t>
      </w:r>
    </w:p>
    <w:p w14:paraId="2BF81086" w14:textId="77777777" w:rsidR="00962CF9" w:rsidRDefault="00962CF9" w:rsidP="00962CF9">
      <w:r>
        <w:t xml:space="preserve">TRUE, TRUE, FALSE, FALSE, FALSE, TRUE, FALSE, FALSE, FALSE, FALSE, </w:t>
      </w:r>
    </w:p>
    <w:p w14:paraId="669EBFF1" w14:textId="77777777" w:rsidR="00962CF9" w:rsidRDefault="00962CF9" w:rsidP="00962CF9">
      <w:r>
        <w:t xml:space="preserve">TRUE, TRUE, FALSE, FALSE, FALSE, FALSE, FALSE, TRUE, FALSE, FALSE, </w:t>
      </w:r>
    </w:p>
    <w:p w14:paraId="73366387" w14:textId="77777777" w:rsidR="00962CF9" w:rsidRDefault="00962CF9" w:rsidP="00962CF9">
      <w:r>
        <w:t xml:space="preserve">FALSE, FALSE), OUTCOMES_L1_score = c(FALSE, FALSE, TRUE, TRUE, </w:t>
      </w:r>
    </w:p>
    <w:p w14:paraId="0895303A" w14:textId="77777777" w:rsidR="00962CF9" w:rsidRDefault="00962CF9" w:rsidP="00962CF9">
      <w:r>
        <w:t xml:space="preserve">TRUE, FALSE, FALSE, TRUE, FALSE, FALSE, FALSE, FALSE, FALSE, </w:t>
      </w:r>
    </w:p>
    <w:p w14:paraId="5E67D00C" w14:textId="77777777" w:rsidR="00962CF9" w:rsidRDefault="00962CF9" w:rsidP="00962CF9">
      <w:r>
        <w:t xml:space="preserve">TRUE, FALSE, FALSE, TRUE, FALSE, FALSE, TRUE, FALSE, FALSE, FALSE, </w:t>
      </w:r>
    </w:p>
    <w:p w14:paraId="4FA5584A" w14:textId="77777777" w:rsidR="00962CF9" w:rsidRDefault="00962CF9" w:rsidP="00962CF9">
      <w:r>
        <w:t xml:space="preserve">FALSE, FALSE, FALSE, FALSE, FALSE, FALSE, FALSE, FALSE, FALSE, </w:t>
      </w:r>
    </w:p>
    <w:p w14:paraId="1538F95C" w14:textId="77777777" w:rsidR="00962CF9" w:rsidRDefault="00962CF9" w:rsidP="00962CF9">
      <w:r>
        <w:t xml:space="preserve">FALSE, FALSE, FALSE, FALSE, FALSE, FALSE, FALSE, FALSE, FALSE, </w:t>
      </w:r>
    </w:p>
    <w:p w14:paraId="45C2F62B" w14:textId="77777777" w:rsidR="00962CF9" w:rsidRDefault="00962CF9" w:rsidP="00962CF9">
      <w:r>
        <w:t xml:space="preserve">FALSE, FALSE, FALSE, FALSE, FALSE, FALSE, FALSE, FALSE, FALSE, </w:t>
      </w:r>
    </w:p>
    <w:p w14:paraId="636AAEDA" w14:textId="77777777" w:rsidR="00962CF9" w:rsidRDefault="00962CF9" w:rsidP="00962CF9">
      <w:r>
        <w:t xml:space="preserve">TRUE, FALSE, FALSE, FALSE, FALSE, FALSE, FALSE, FALSE, FALSE, </w:t>
      </w:r>
    </w:p>
    <w:p w14:paraId="0EC2DC3B" w14:textId="77777777" w:rsidR="00962CF9" w:rsidRDefault="00962CF9" w:rsidP="00962CF9">
      <w:r>
        <w:t xml:space="preserve">FALSE, FALSE, TRUE, FALSE, FALSE, TRUE, TRUE, FALSE, FALSE, FALSE, </w:t>
      </w:r>
    </w:p>
    <w:p w14:paraId="648780A6" w14:textId="77777777" w:rsidR="00962CF9" w:rsidRDefault="00962CF9" w:rsidP="00962CF9">
      <w:r>
        <w:t xml:space="preserve">FALSE, FALSE, FALSE, FALSE, FALSE, FALSE, FALSE, TRUE, FALSE, </w:t>
      </w:r>
    </w:p>
    <w:p w14:paraId="3D5F4981" w14:textId="77777777" w:rsidR="00962CF9" w:rsidRDefault="00962CF9" w:rsidP="00962CF9">
      <w:r>
        <w:lastRenderedPageBreak/>
        <w:t xml:space="preserve">FALSE, FALSE, FALSE, FALSE, FALSE, FALSE, FALSE, FALSE, TRUE, </w:t>
      </w:r>
    </w:p>
    <w:p w14:paraId="0B93B49B" w14:textId="77777777" w:rsidR="00962CF9" w:rsidRDefault="00962CF9" w:rsidP="00962CF9">
      <w:r>
        <w:t xml:space="preserve">FALSE, FALSE, TRUE, TRUE, FALSE, FALSE, FALSE, FALSE, FALSE, </w:t>
      </w:r>
    </w:p>
    <w:p w14:paraId="3C845083" w14:textId="77777777" w:rsidR="00962CF9" w:rsidRDefault="00962CF9" w:rsidP="00962CF9">
      <w:r>
        <w:t xml:space="preserve">TRUE, TRUE, FALSE, FALSE, TRUE, TRUE, FALSE, FALSE, FALSE, FALSE, </w:t>
      </w:r>
    </w:p>
    <w:p w14:paraId="3B117FE4" w14:textId="77777777" w:rsidR="00962CF9" w:rsidRDefault="00962CF9" w:rsidP="00962CF9">
      <w:r>
        <w:t xml:space="preserve">FALSE, FALSE, FALSE, FALSE, FALSE, FALSE, FALSE, FALSE, FALSE, </w:t>
      </w:r>
    </w:p>
    <w:p w14:paraId="2964208D" w14:textId="77777777" w:rsidR="00962CF9" w:rsidRDefault="00962CF9" w:rsidP="00962CF9">
      <w:r>
        <w:t xml:space="preserve">FALSE, FALSE, TRUE, TRUE, FALSE, FALSE, FALSE, FALSE, FALSE, </w:t>
      </w:r>
    </w:p>
    <w:p w14:paraId="01418915" w14:textId="77777777" w:rsidR="00962CF9" w:rsidRDefault="00962CF9" w:rsidP="00962CF9">
      <w:r>
        <w:t xml:space="preserve">FALSE, FALSE, FALSE, FALSE, FALSE, TRUE, FALSE, FALSE, FALSE, </w:t>
      </w:r>
    </w:p>
    <w:p w14:paraId="4A34A586" w14:textId="77777777" w:rsidR="00962CF9" w:rsidRDefault="00962CF9" w:rsidP="00962CF9">
      <w:r>
        <w:t xml:space="preserve">FALSE, FALSE, FALSE, TRUE, FALSE, TRUE), OUTCOMES_L1_ix = c(FALSE, </w:t>
      </w:r>
    </w:p>
    <w:p w14:paraId="60BED6AD" w14:textId="77777777" w:rsidR="00962CF9" w:rsidRDefault="00962CF9" w:rsidP="00962CF9">
      <w:r>
        <w:t xml:space="preserve">FALSE, FALSE, FALSE, FALSE, FALSE, FALSE, FALSE, FALSE, FALSE, </w:t>
      </w:r>
    </w:p>
    <w:p w14:paraId="143E9DB7" w14:textId="77777777" w:rsidR="00962CF9" w:rsidRDefault="00962CF9" w:rsidP="00962CF9">
      <w:r>
        <w:t xml:space="preserve">FALSE, FALSE, FALSE, FALSE, FALSE, FALSE, TRUE, FALSE, FALSE, </w:t>
      </w:r>
    </w:p>
    <w:p w14:paraId="41353A6A" w14:textId="77777777" w:rsidR="00962CF9" w:rsidRDefault="00962CF9" w:rsidP="00962CF9">
      <w:r>
        <w:t xml:space="preserve">FALSE, TRUE, FALSE, FALSE, FALSE, FALSE, FALSE, FALSE, FALSE, </w:t>
      </w:r>
    </w:p>
    <w:p w14:paraId="320ED28B" w14:textId="77777777" w:rsidR="00962CF9" w:rsidRDefault="00962CF9" w:rsidP="00962CF9">
      <w:r>
        <w:t xml:space="preserve">FALSE, FALSE, FALSE, FALSE, FALSE, FALSE, FALSE, FALSE, TRUE, </w:t>
      </w:r>
    </w:p>
    <w:p w14:paraId="7DAFF6C2" w14:textId="77777777" w:rsidR="00962CF9" w:rsidRDefault="00962CF9" w:rsidP="00962CF9">
      <w:r>
        <w:t xml:space="preserve">FALSE, FALSE, FALSE, FALSE, FALSE, FALSE, FALSE, FALSE, FALSE, </w:t>
      </w:r>
    </w:p>
    <w:p w14:paraId="629A6FA1" w14:textId="77777777" w:rsidR="00962CF9" w:rsidRDefault="00962CF9" w:rsidP="00962CF9">
      <w:r>
        <w:t xml:space="preserve">FALSE, FALSE, FALSE, FALSE, FALSE, TRUE, FALSE, FALSE, FALSE, </w:t>
      </w:r>
    </w:p>
    <w:p w14:paraId="59B956C4" w14:textId="77777777" w:rsidR="00962CF9" w:rsidRDefault="00962CF9" w:rsidP="00962CF9">
      <w:r>
        <w:t xml:space="preserve">FALSE, FALSE, FALSE, FALSE, FALSE, TRUE, FALSE, FALSE, TRUE, </w:t>
      </w:r>
    </w:p>
    <w:p w14:paraId="364290E5" w14:textId="77777777" w:rsidR="00962CF9" w:rsidRDefault="00962CF9" w:rsidP="00962CF9">
      <w:r>
        <w:t xml:space="preserve">FALSE, FALSE, FALSE, FALSE, FALSE, FALSE, FALSE, FALSE, TRUE, </w:t>
      </w:r>
    </w:p>
    <w:p w14:paraId="32BD660D" w14:textId="77777777" w:rsidR="00962CF9" w:rsidRDefault="00962CF9" w:rsidP="00962CF9">
      <w:r>
        <w:t xml:space="preserve">FALSE, FALSE, FALSE, FALSE, TRUE, FALSE, FALSE, FALSE, FALSE, </w:t>
      </w:r>
    </w:p>
    <w:p w14:paraId="2700D7CB" w14:textId="77777777" w:rsidR="00962CF9" w:rsidRDefault="00962CF9" w:rsidP="00962CF9">
      <w:r>
        <w:t xml:space="preserve">FALSE, FALSE, FALSE, FALSE, TRUE, TRUE, TRUE, FALSE, FALSE, TRUE, </w:t>
      </w:r>
    </w:p>
    <w:p w14:paraId="66633CC4" w14:textId="77777777" w:rsidR="00962CF9" w:rsidRDefault="00962CF9" w:rsidP="00962CF9">
      <w:r>
        <w:t xml:space="preserve">TRUE, FALSE, FALSE, FALSE, FALSE, FALSE, FALSE, FALSE, FALSE, </w:t>
      </w:r>
    </w:p>
    <w:p w14:paraId="081F29FC" w14:textId="77777777" w:rsidR="00962CF9" w:rsidRDefault="00962CF9" w:rsidP="00962CF9">
      <w:r>
        <w:t xml:space="preserve">FALSE, FALSE, FALSE, FALSE, FALSE, TRUE, FALSE, FALSE, FALSE, </w:t>
      </w:r>
    </w:p>
    <w:p w14:paraId="2E9A68E9" w14:textId="77777777" w:rsidR="00962CF9" w:rsidRDefault="00962CF9" w:rsidP="00962CF9">
      <w:r>
        <w:t xml:space="preserve">FALSE, FALSE, FALSE, FALSE, FALSE, FALSE, FALSE, FALSE, TRUE, </w:t>
      </w:r>
    </w:p>
    <w:p w14:paraId="74B78D9B" w14:textId="77777777" w:rsidR="00962CF9" w:rsidRDefault="00962CF9" w:rsidP="00962CF9">
      <w:r>
        <w:t xml:space="preserve">FALSE, FALSE, FALSE, TRUE, FALSE, FALSE, FALSE, FALSE, FALSE, </w:t>
      </w:r>
    </w:p>
    <w:p w14:paraId="40C060C7" w14:textId="77777777" w:rsidR="00962CF9" w:rsidRDefault="00962CF9" w:rsidP="00962CF9">
      <w:r>
        <w:t xml:space="preserve">FALSE, FALSE, FALSE, FALSE, FALSE, FALSE, TRUE, FALSE, FALSE, </w:t>
      </w:r>
    </w:p>
    <w:p w14:paraId="2F4D9AAB" w14:textId="77777777" w:rsidR="00962CF9" w:rsidRDefault="00962CF9" w:rsidP="00962CF9">
      <w:r>
        <w:t xml:space="preserve">FALSE, FALSE), OUTCOMES_L1_complications = c(FALSE, FALSE, FALSE, </w:t>
      </w:r>
    </w:p>
    <w:p w14:paraId="4F336CEF" w14:textId="77777777" w:rsidR="00962CF9" w:rsidRDefault="00962CF9" w:rsidP="00962CF9">
      <w:r>
        <w:t xml:space="preserve">FALSE, FALSE, TRUE, FALSE, FALSE, FALSE, FALSE, FALSE, FALSE, </w:t>
      </w:r>
    </w:p>
    <w:p w14:paraId="02E6EC5D" w14:textId="77777777" w:rsidR="00962CF9" w:rsidRDefault="00962CF9" w:rsidP="00962CF9">
      <w:r>
        <w:t xml:space="preserve">FALSE, FALSE, FALSE, TRUE, TRUE, FALSE, FALSE, FALSE, TRUE, TRUE, </w:t>
      </w:r>
    </w:p>
    <w:p w14:paraId="70064F99" w14:textId="77777777" w:rsidR="00962CF9" w:rsidRDefault="00962CF9" w:rsidP="00962CF9">
      <w:r>
        <w:t xml:space="preserve">FALSE, TRUE, FALSE, FALSE, FALSE, TRUE, FALSE, TRUE, TRUE, FALSE, </w:t>
      </w:r>
    </w:p>
    <w:p w14:paraId="3D289A0B" w14:textId="77777777" w:rsidR="00962CF9" w:rsidRDefault="00962CF9" w:rsidP="00962CF9">
      <w:r>
        <w:t xml:space="preserve">FALSE, FALSE, FALSE, TRUE, FALSE, FALSE, FALSE, FALSE, FALSE, </w:t>
      </w:r>
    </w:p>
    <w:p w14:paraId="59AA7355" w14:textId="77777777" w:rsidR="00962CF9" w:rsidRDefault="00962CF9" w:rsidP="00962CF9">
      <w:r>
        <w:t xml:space="preserve">FALSE, FALSE, FALSE, FALSE, FALSE, FALSE, FALSE, TRUE, TRUE, </w:t>
      </w:r>
    </w:p>
    <w:p w14:paraId="7B176DD3" w14:textId="77777777" w:rsidR="00962CF9" w:rsidRDefault="00962CF9" w:rsidP="00962CF9">
      <w:r>
        <w:t xml:space="preserve">FALSE, TRUE, FALSE, FALSE, FALSE, FALSE, FALSE, FALSE, FALSE, </w:t>
      </w:r>
    </w:p>
    <w:p w14:paraId="4CDD31B6" w14:textId="77777777" w:rsidR="00962CF9" w:rsidRDefault="00962CF9" w:rsidP="00962CF9">
      <w:r>
        <w:t xml:space="preserve">FALSE, FALSE, FALSE, FALSE, FALSE, TRUE, TRUE, FALSE, FALSE, </w:t>
      </w:r>
    </w:p>
    <w:p w14:paraId="5CC8E8E9" w14:textId="77777777" w:rsidR="00962CF9" w:rsidRDefault="00962CF9" w:rsidP="00962CF9">
      <w:r>
        <w:t xml:space="preserve">FALSE, FALSE, FALSE, FALSE, FALSE, TRUE, FALSE, FALSE, FALSE, </w:t>
      </w:r>
    </w:p>
    <w:p w14:paraId="229C0BA9" w14:textId="77777777" w:rsidR="00962CF9" w:rsidRDefault="00962CF9" w:rsidP="00962CF9">
      <w:r>
        <w:lastRenderedPageBreak/>
        <w:t xml:space="preserve">FALSE, FALSE, FALSE, FALSE, FALSE, FALSE, FALSE, FALSE, TRUE, </w:t>
      </w:r>
    </w:p>
    <w:p w14:paraId="57782424" w14:textId="77777777" w:rsidR="00962CF9" w:rsidRDefault="00962CF9" w:rsidP="00962CF9">
      <w:r>
        <w:t xml:space="preserve">TRUE, FALSE, FALSE, TRUE, TRUE, TRUE, TRUE, FALSE, FALSE, FALSE, </w:t>
      </w:r>
    </w:p>
    <w:p w14:paraId="370F5970" w14:textId="77777777" w:rsidR="00962CF9" w:rsidRDefault="00962CF9" w:rsidP="00962CF9">
      <w:r>
        <w:t xml:space="preserve">FALSE, FALSE, TRUE, FALSE, FALSE, FALSE, FALSE, FALSE, FALSE, </w:t>
      </w:r>
    </w:p>
    <w:p w14:paraId="62E6E7CA" w14:textId="77777777" w:rsidR="00962CF9" w:rsidRDefault="00962CF9" w:rsidP="00962CF9">
      <w:r>
        <w:t xml:space="preserve">FALSE, FALSE, FALSE, FALSE, TRUE, FALSE, FALSE, FALSE, FALSE, </w:t>
      </w:r>
    </w:p>
    <w:p w14:paraId="4F5722DF" w14:textId="77777777" w:rsidR="00962CF9" w:rsidRDefault="00962CF9" w:rsidP="00962CF9">
      <w:r>
        <w:t xml:space="preserve">FALSE, FALSE, FALSE, FALSE, FALSE, FALSE, FALSE, TRUE, FALSE, </w:t>
      </w:r>
    </w:p>
    <w:p w14:paraId="5CE1B3D4" w14:textId="77777777" w:rsidR="00962CF9" w:rsidRDefault="00962CF9" w:rsidP="00962CF9">
      <w:r>
        <w:t xml:space="preserve">FALSE, FALSE, FALSE, FALSE, FALSE, FALSE, TRUE, FALSE, FALSE, </w:t>
      </w:r>
    </w:p>
    <w:p w14:paraId="59BCBEA8" w14:textId="77777777" w:rsidR="00962CF9" w:rsidRDefault="00962CF9" w:rsidP="00962CF9">
      <w:r>
        <w:t xml:space="preserve">FALSE, FALSE, FALSE, FALSE, FALSE, FALSE, FALSE), OUTCOMES_L1_treatment = c(FALSE, </w:t>
      </w:r>
    </w:p>
    <w:p w14:paraId="38EB096D" w14:textId="77777777" w:rsidR="00962CF9" w:rsidRDefault="00962CF9" w:rsidP="00962CF9">
      <w:r>
        <w:t xml:space="preserve">FALSE, FALSE, FALSE, FALSE, TRUE, FALSE, TRUE, FALSE, FALSE, </w:t>
      </w:r>
    </w:p>
    <w:p w14:paraId="2BD55EA2" w14:textId="77777777" w:rsidR="00962CF9" w:rsidRDefault="00962CF9" w:rsidP="00962CF9">
      <w:r>
        <w:t xml:space="preserve">FALSE, FALSE, FALSE, FALSE, FALSE, FALSE, FALSE, FALSE, FALSE, </w:t>
      </w:r>
    </w:p>
    <w:p w14:paraId="339C43FF" w14:textId="77777777" w:rsidR="00962CF9" w:rsidRDefault="00962CF9" w:rsidP="00962CF9">
      <w:r>
        <w:t xml:space="preserve">FALSE, TRUE, FALSE, TRUE, FALSE, FALSE, FALSE, FALSE, FALSE, </w:t>
      </w:r>
    </w:p>
    <w:p w14:paraId="0CE94AA2" w14:textId="77777777" w:rsidR="00962CF9" w:rsidRDefault="00962CF9" w:rsidP="00962CF9">
      <w:r>
        <w:t xml:space="preserve">FALSE, FALSE, FALSE, TRUE, TRUE, TRUE, FALSE, FALSE, FALSE, FALSE, </w:t>
      </w:r>
    </w:p>
    <w:p w14:paraId="6CE0D6C8" w14:textId="77777777" w:rsidR="00962CF9" w:rsidRDefault="00962CF9" w:rsidP="00962CF9">
      <w:r>
        <w:t xml:space="preserve">FALSE, FALSE, FALSE, TRUE, TRUE, FALSE, FALSE, FALSE, FALSE, </w:t>
      </w:r>
    </w:p>
    <w:p w14:paraId="089C9DC3" w14:textId="77777777" w:rsidR="00962CF9" w:rsidRDefault="00962CF9" w:rsidP="00962CF9">
      <w:r>
        <w:t xml:space="preserve">TRUE, TRUE, TRUE, FALSE, FALSE, FALSE, FALSE, TRUE, FALSE, FALSE, </w:t>
      </w:r>
    </w:p>
    <w:p w14:paraId="7B5CF2EA" w14:textId="77777777" w:rsidR="00962CF9" w:rsidRDefault="00962CF9" w:rsidP="00962CF9">
      <w:r>
        <w:t xml:space="preserve">FALSE, FALSE, FALSE, FALSE, FALSE, FALSE, TRUE, TRUE, TRUE, TRUE, </w:t>
      </w:r>
    </w:p>
    <w:p w14:paraId="37DFFA3D" w14:textId="77777777" w:rsidR="00962CF9" w:rsidRDefault="00962CF9" w:rsidP="00962CF9">
      <w:r>
        <w:t xml:space="preserve">FALSE, FALSE, FALSE, FALSE, FALSE, TRUE, TRUE, FALSE, FALSE, </w:t>
      </w:r>
    </w:p>
    <w:p w14:paraId="268FBA1F" w14:textId="77777777" w:rsidR="00962CF9" w:rsidRDefault="00962CF9" w:rsidP="00962CF9">
      <w:r>
        <w:t xml:space="preserve">TRUE, TRUE, FALSE, TRUE, FALSE, FALSE, TRUE, FALSE, FALSE, FALSE, </w:t>
      </w:r>
    </w:p>
    <w:p w14:paraId="72E4076F" w14:textId="77777777" w:rsidR="00962CF9" w:rsidRDefault="00962CF9" w:rsidP="00962CF9">
      <w:r>
        <w:t xml:space="preserve">TRUE, TRUE, TRUE, TRUE, TRUE, FALSE, FALSE, FALSE, FALSE, FALSE, </w:t>
      </w:r>
    </w:p>
    <w:p w14:paraId="30FE14CD" w14:textId="77777777" w:rsidR="00962CF9" w:rsidRDefault="00962CF9" w:rsidP="00962CF9">
      <w:r>
        <w:t xml:space="preserve">FALSE, FALSE, FALSE, FALSE, FALSE, FALSE, FALSE, FALSE, FALSE, </w:t>
      </w:r>
    </w:p>
    <w:p w14:paraId="1E70D078" w14:textId="77777777" w:rsidR="00962CF9" w:rsidRDefault="00962CF9" w:rsidP="00962CF9">
      <w:r>
        <w:t xml:space="preserve">FALSE, FALSE, FALSE, FALSE, FALSE, TRUE, FALSE, FALSE, FALSE, </w:t>
      </w:r>
    </w:p>
    <w:p w14:paraId="68FA56D2" w14:textId="77777777" w:rsidR="00962CF9" w:rsidRDefault="00962CF9" w:rsidP="00962CF9">
      <w:r>
        <w:t xml:space="preserve">FALSE, FALSE, TRUE, FALSE, TRUE, FALSE, FALSE, FALSE, TRUE, TRUE, </w:t>
      </w:r>
    </w:p>
    <w:p w14:paraId="66E19E36" w14:textId="77777777" w:rsidR="00962CF9" w:rsidRDefault="00962CF9" w:rsidP="00962CF9">
      <w:r>
        <w:t xml:space="preserve">FALSE, FALSE, TRUE, FALSE, FALSE, TRUE, FALSE, FALSE, TRUE, TRUE, </w:t>
      </w:r>
    </w:p>
    <w:p w14:paraId="787F7B58" w14:textId="77777777" w:rsidR="00962CF9" w:rsidRDefault="00962CF9" w:rsidP="00962CF9">
      <w:r>
        <w:t xml:space="preserve">FALSE, FALSE, FALSE, FALSE, FALSE), OUTCOMES_L1_hospital = c(FALSE, </w:t>
      </w:r>
    </w:p>
    <w:p w14:paraId="4DABD73A" w14:textId="77777777" w:rsidR="00962CF9" w:rsidRDefault="00962CF9" w:rsidP="00962CF9">
      <w:r>
        <w:t xml:space="preserve">FALSE, FALSE, TRUE, FALSE, TRUE, TRUE, TRUE, TRUE, TRUE, TRUE, </w:t>
      </w:r>
    </w:p>
    <w:p w14:paraId="546CBA70" w14:textId="77777777" w:rsidR="00962CF9" w:rsidRDefault="00962CF9" w:rsidP="00962CF9">
      <w:r>
        <w:t xml:space="preserve">FALSE, FALSE, TRUE, TRUE, TRUE, TRUE, FALSE, TRUE, TRUE, TRUE, </w:t>
      </w:r>
    </w:p>
    <w:p w14:paraId="6A3949E1" w14:textId="77777777" w:rsidR="00962CF9" w:rsidRDefault="00962CF9" w:rsidP="00962CF9">
      <w:r>
        <w:t xml:space="preserve">TRUE, TRUE, FALSE, TRUE, TRUE, FALSE, TRUE, TRUE, TRUE, TRUE, </w:t>
      </w:r>
    </w:p>
    <w:p w14:paraId="32D42BDC" w14:textId="77777777" w:rsidR="00962CF9" w:rsidRDefault="00962CF9" w:rsidP="00962CF9">
      <w:r>
        <w:t xml:space="preserve">FALSE, TRUE, FALSE, FALSE, FALSE, TRUE, FALSE, FALSE, FALSE, </w:t>
      </w:r>
    </w:p>
    <w:p w14:paraId="10A358B6" w14:textId="77777777" w:rsidR="00962CF9" w:rsidRDefault="00962CF9" w:rsidP="00962CF9">
      <w:r>
        <w:t xml:space="preserve">TRUE, FALSE, TRUE, FALSE, FALSE, FALSE, FALSE, TRUE, TRUE, FALSE, </w:t>
      </w:r>
    </w:p>
    <w:p w14:paraId="658F0406" w14:textId="77777777" w:rsidR="00962CF9" w:rsidRDefault="00962CF9" w:rsidP="00962CF9">
      <w:r>
        <w:t xml:space="preserve">FALSE, TRUE, FALSE, TRUE, TRUE, TRUE, FALSE, TRUE, TRUE, FALSE, </w:t>
      </w:r>
    </w:p>
    <w:p w14:paraId="3A9A4614" w14:textId="77777777" w:rsidR="00962CF9" w:rsidRDefault="00962CF9" w:rsidP="00962CF9">
      <w:r>
        <w:t xml:space="preserve">TRUE, FALSE, FALSE, TRUE, TRUE, TRUE, TRUE, FALSE, TRUE, FALSE, </w:t>
      </w:r>
    </w:p>
    <w:p w14:paraId="4B7F3652" w14:textId="77777777" w:rsidR="00962CF9" w:rsidRDefault="00962CF9" w:rsidP="00962CF9">
      <w:r>
        <w:t xml:space="preserve">FALSE, TRUE, TRUE, TRUE, TRUE, TRUE, TRUE, TRUE, FALSE, TRUE, </w:t>
      </w:r>
    </w:p>
    <w:p w14:paraId="6A53C572" w14:textId="77777777" w:rsidR="00962CF9" w:rsidRDefault="00962CF9" w:rsidP="00962CF9">
      <w:r>
        <w:t xml:space="preserve">FALSE, FALSE, TRUE, TRUE, FALSE, TRUE, TRUE, TRUE, TRUE, TRUE, </w:t>
      </w:r>
    </w:p>
    <w:p w14:paraId="2ACAA891" w14:textId="77777777" w:rsidR="00962CF9" w:rsidRDefault="00962CF9" w:rsidP="00962CF9">
      <w:r>
        <w:lastRenderedPageBreak/>
        <w:t xml:space="preserve">TRUE, FALSE, FALSE, TRUE, FALSE, FALSE, TRUE, TRUE, TRUE, FALSE, </w:t>
      </w:r>
    </w:p>
    <w:p w14:paraId="3BB189B5" w14:textId="77777777" w:rsidR="00962CF9" w:rsidRDefault="00962CF9" w:rsidP="00962CF9">
      <w:r>
        <w:t xml:space="preserve">TRUE, FALSE, TRUE, TRUE, TRUE, TRUE, TRUE, FALSE, FALSE, TRUE, </w:t>
      </w:r>
    </w:p>
    <w:p w14:paraId="24FCC616" w14:textId="77777777" w:rsidR="00962CF9" w:rsidRDefault="00962CF9" w:rsidP="00962CF9">
      <w:r>
        <w:t xml:space="preserve">TRUE, FALSE, FALSE, FALSE, TRUE, FALSE, TRUE, FALSE, TRUE, FALSE, </w:t>
      </w:r>
    </w:p>
    <w:p w14:paraId="104811F6" w14:textId="77777777" w:rsidR="00962CF9" w:rsidRDefault="00962CF9" w:rsidP="00962CF9">
      <w:r>
        <w:t xml:space="preserve">FALSE, FALSE, TRUE, TRUE, FALSE, FALSE, TRUE, FALSE, TRUE, FALSE, </w:t>
      </w:r>
    </w:p>
    <w:p w14:paraId="37E5C749" w14:textId="77777777" w:rsidR="00962CF9" w:rsidRDefault="00962CF9" w:rsidP="00962CF9">
      <w:r>
        <w:t xml:space="preserve">TRUE, FALSE, TRUE, TRUE, TRUE, TRUE, FALSE, TRUE, FALSE), OUTCOMES_L1_icu = c(FALSE, </w:t>
      </w:r>
    </w:p>
    <w:p w14:paraId="051B08D9" w14:textId="77777777" w:rsidR="00962CF9" w:rsidRDefault="00962CF9" w:rsidP="00962CF9">
      <w:r>
        <w:t xml:space="preserve">TRUE, FALSE, TRUE, FALSE, TRUE, FALSE, FALSE, TRUE, FALSE, FALSE, </w:t>
      </w:r>
    </w:p>
    <w:p w14:paraId="792F31B0" w14:textId="77777777" w:rsidR="00962CF9" w:rsidRDefault="00962CF9" w:rsidP="00962CF9">
      <w:r>
        <w:t xml:space="preserve">TRUE, FALSE, TRUE, FALSE, TRUE, TRUE, TRUE, TRUE, FALSE, TRUE, </w:t>
      </w:r>
    </w:p>
    <w:p w14:paraId="22922A5F" w14:textId="77777777" w:rsidR="00962CF9" w:rsidRDefault="00962CF9" w:rsidP="00962CF9">
      <w:r>
        <w:t xml:space="preserve">FALSE, FALSE, TRUE, TRUE, TRUE, TRUE, TRUE, FALSE, FALSE, TRUE, </w:t>
      </w:r>
    </w:p>
    <w:p w14:paraId="5C7034AF" w14:textId="77777777" w:rsidR="00962CF9" w:rsidRDefault="00962CF9" w:rsidP="00962CF9">
      <w:r>
        <w:t xml:space="preserve">TRUE, FALSE, TRUE, TRUE, TRUE, TRUE, FALSE, FALSE, FALSE, FALSE, </w:t>
      </w:r>
    </w:p>
    <w:p w14:paraId="57A203ED" w14:textId="77777777" w:rsidR="00962CF9" w:rsidRDefault="00962CF9" w:rsidP="00962CF9">
      <w:r>
        <w:t xml:space="preserve">TRUE, FALSE, FALSE, FALSE, FALSE, FALSE, TRUE, FALSE, FALSE, </w:t>
      </w:r>
    </w:p>
    <w:p w14:paraId="7D7D7994" w14:textId="77777777" w:rsidR="00962CF9" w:rsidRDefault="00962CF9" w:rsidP="00962CF9">
      <w:r>
        <w:t xml:space="preserve">FALSE, TRUE, FALSE, FALSE, TRUE, TRUE, TRUE, TRUE, FALSE, FALSE, </w:t>
      </w:r>
    </w:p>
    <w:p w14:paraId="51AE24D7" w14:textId="77777777" w:rsidR="00962CF9" w:rsidRDefault="00962CF9" w:rsidP="00962CF9">
      <w:r>
        <w:t xml:space="preserve">TRUE, FALSE, FALSE, TRUE, FALSE, FALSE, TRUE, TRUE, TRUE, FALSE, </w:t>
      </w:r>
    </w:p>
    <w:p w14:paraId="20C83289" w14:textId="77777777" w:rsidR="00962CF9" w:rsidRDefault="00962CF9" w:rsidP="00962CF9">
      <w:r>
        <w:t xml:space="preserve">TRUE, FALSE, TRUE, FALSE, FALSE, FALSE, FALSE, FALSE, TRUE, FALSE, </w:t>
      </w:r>
    </w:p>
    <w:p w14:paraId="3B4770DC" w14:textId="77777777" w:rsidR="00962CF9" w:rsidRDefault="00962CF9" w:rsidP="00962CF9">
      <w:r>
        <w:t xml:space="preserve">FALSE, TRUE, TRUE, FALSE, FALSE, TRUE, TRUE, FALSE, TRUE, FALSE, </w:t>
      </w:r>
    </w:p>
    <w:p w14:paraId="3EC17F83" w14:textId="77777777" w:rsidR="00962CF9" w:rsidRDefault="00962CF9" w:rsidP="00962CF9">
      <w:r>
        <w:t xml:space="preserve">TRUE, TRUE, TRUE, FALSE, FALSE, FALSE, TRUE, TRUE, TRUE, FALSE, </w:t>
      </w:r>
    </w:p>
    <w:p w14:paraId="2045AB65" w14:textId="77777777" w:rsidR="00962CF9" w:rsidRDefault="00962CF9" w:rsidP="00962CF9">
      <w:r>
        <w:t xml:space="preserve">FALSE, FALSE, FALSE, TRUE, TRUE, FALSE, TRUE, FALSE, TRUE, TRUE, </w:t>
      </w:r>
    </w:p>
    <w:p w14:paraId="2BCCFD43" w14:textId="77777777" w:rsidR="00962CF9" w:rsidRDefault="00962CF9" w:rsidP="00962CF9">
      <w:r>
        <w:t xml:space="preserve">TRUE, TRUE, TRUE, FALSE, TRUE, FALSE, TRUE, TRUE, FALSE, TRUE, </w:t>
      </w:r>
    </w:p>
    <w:p w14:paraId="721CB653" w14:textId="77777777" w:rsidR="00962CF9" w:rsidRDefault="00962CF9" w:rsidP="00962CF9">
      <w:r>
        <w:t xml:space="preserve">FALSE, TRUE, TRUE, TRUE, TRUE, FALSE, TRUE, FALSE, FALSE, TRUE, </w:t>
      </w:r>
    </w:p>
    <w:p w14:paraId="528B76D4" w14:textId="77777777" w:rsidR="00962CF9" w:rsidRDefault="00962CF9" w:rsidP="00962CF9">
      <w:r>
        <w:t xml:space="preserve">TRUE, FALSE, TRUE, FALSE, TRUE, TRUE, TRUE, FALSE, TRUE), OUTCOMES_L1_death = c(FALSE, </w:t>
      </w:r>
    </w:p>
    <w:p w14:paraId="4B5A736A" w14:textId="77777777" w:rsidR="00962CF9" w:rsidRDefault="00962CF9" w:rsidP="00962CF9">
      <w:r>
        <w:t xml:space="preserve">TRUE, FALSE, TRUE, FALSE, TRUE, FALSE, FALSE, TRUE, FALSE, FALSE, </w:t>
      </w:r>
    </w:p>
    <w:p w14:paraId="680A7F86" w14:textId="77777777" w:rsidR="00962CF9" w:rsidRDefault="00962CF9" w:rsidP="00962CF9">
      <w:r>
        <w:t xml:space="preserve">TRUE, TRUE, TRUE, TRUE, TRUE, TRUE, TRUE, TRUE, TRUE, TRUE, TRUE, </w:t>
      </w:r>
    </w:p>
    <w:p w14:paraId="75CB2599" w14:textId="77777777" w:rsidR="00962CF9" w:rsidRDefault="00962CF9" w:rsidP="00962CF9">
      <w:r>
        <w:t xml:space="preserve">TRUE, TRUE, TRUE, TRUE, TRUE, FALSE, FALSE, FALSE, TRUE, TRUE, </w:t>
      </w:r>
    </w:p>
    <w:p w14:paraId="0D6E4A55" w14:textId="77777777" w:rsidR="00962CF9" w:rsidRDefault="00962CF9" w:rsidP="00962CF9">
      <w:r>
        <w:t xml:space="preserve">FALSE, TRUE, FALSE, TRUE, FALSE, FALSE, FALSE, FALSE, TRUE, TRUE, </w:t>
      </w:r>
    </w:p>
    <w:p w14:paraId="5B265A25" w14:textId="77777777" w:rsidR="00962CF9" w:rsidRDefault="00962CF9" w:rsidP="00962CF9">
      <w:r>
        <w:t xml:space="preserve">TRUE, TRUE, TRUE, TRUE, TRUE, TRUE, TRUE, TRUE, FALSE, TRUE, </w:t>
      </w:r>
    </w:p>
    <w:p w14:paraId="695D3147" w14:textId="77777777" w:rsidR="00962CF9" w:rsidRDefault="00962CF9" w:rsidP="00962CF9">
      <w:r>
        <w:t xml:space="preserve">FALSE, TRUE, TRUE, TRUE, TRUE, TRUE, FALSE, FALSE, TRUE, TRUE, </w:t>
      </w:r>
    </w:p>
    <w:p w14:paraId="373869F4" w14:textId="77777777" w:rsidR="00962CF9" w:rsidRDefault="00962CF9" w:rsidP="00962CF9">
      <w:r>
        <w:t xml:space="preserve">TRUE, TRUE, FALSE, TRUE, TRUE, TRUE, TRUE, FALSE, TRUE, FALSE, </w:t>
      </w:r>
    </w:p>
    <w:p w14:paraId="0A458478" w14:textId="77777777" w:rsidR="00962CF9" w:rsidRDefault="00962CF9" w:rsidP="00962CF9">
      <w:r>
        <w:t xml:space="preserve">FALSE, FALSE, TRUE, FALSE, FALSE, FALSE, TRUE, TRUE, TRUE, TRUE, </w:t>
      </w:r>
    </w:p>
    <w:p w14:paraId="27F7A65E" w14:textId="77777777" w:rsidR="00962CF9" w:rsidRDefault="00962CF9" w:rsidP="00962CF9">
      <w:r>
        <w:t xml:space="preserve">TRUE, FALSE, TRUE, TRUE, TRUE, TRUE, TRUE, TRUE, TRUE, TRUE, </w:t>
      </w:r>
    </w:p>
    <w:p w14:paraId="62B63585" w14:textId="77777777" w:rsidR="00962CF9" w:rsidRDefault="00962CF9" w:rsidP="00962CF9">
      <w:r>
        <w:t xml:space="preserve">TRUE, TRUE, TRUE, TRUE, TRUE, FALSE, TRUE, TRUE, TRUE, FALSE, </w:t>
      </w:r>
    </w:p>
    <w:p w14:paraId="03301333" w14:textId="77777777" w:rsidR="00962CF9" w:rsidRDefault="00962CF9" w:rsidP="00962CF9">
      <w:r>
        <w:t xml:space="preserve">FALSE, TRUE, TRUE, FALSE, TRUE, TRUE, FALSE, TRUE, TRUE, TRUE, </w:t>
      </w:r>
    </w:p>
    <w:p w14:paraId="665D43DF" w14:textId="77777777" w:rsidR="00962CF9" w:rsidRDefault="00962CF9" w:rsidP="00962CF9">
      <w:r>
        <w:t xml:space="preserve">TRUE, TRUE, TRUE, TRUE, TRUE, TRUE, FALSE, TRUE, TRUE, FALSE, </w:t>
      </w:r>
    </w:p>
    <w:p w14:paraId="2301B2A2" w14:textId="77777777" w:rsidR="00962CF9" w:rsidRDefault="00962CF9" w:rsidP="00962CF9">
      <w:r>
        <w:lastRenderedPageBreak/>
        <w:t xml:space="preserve">TRUE, TRUE, TRUE, TRUE, TRUE, FALSE, TRUE, TRUE, TRUE, TRUE, </w:t>
      </w:r>
    </w:p>
    <w:p w14:paraId="132EBB8F" w14:textId="77777777" w:rsidR="00962CF9" w:rsidRDefault="00962CF9" w:rsidP="00962CF9">
      <w:r>
        <w:t xml:space="preserve">TRUE, FALSE, TRUE, TRUE, TRUE, FALSE, TRUE), OUTCOMES_L2_SYMPTOM_abdominal_pain = c(FALSE, </w:t>
      </w:r>
    </w:p>
    <w:p w14:paraId="02DE141A" w14:textId="77777777" w:rsidR="00962CF9" w:rsidRDefault="00962CF9" w:rsidP="00962CF9">
      <w:r>
        <w:t xml:space="preserve">FALSE, FALSE, FALSE, FALSE, TRUE, FALSE, FALSE, FALSE, FALSE, </w:t>
      </w:r>
    </w:p>
    <w:p w14:paraId="1CB5D0EF" w14:textId="77777777" w:rsidR="00962CF9" w:rsidRDefault="00962CF9" w:rsidP="00962CF9">
      <w:r>
        <w:t xml:space="preserve">FALSE, FALSE, FALSE, FALSE, FALSE, FALSE, TRUE, FALSE, FALSE, </w:t>
      </w:r>
    </w:p>
    <w:p w14:paraId="061D301B" w14:textId="77777777" w:rsidR="00962CF9" w:rsidRDefault="00962CF9" w:rsidP="00962CF9">
      <w:r>
        <w:t xml:space="preserve">FALSE, TRUE, FALSE, FALSE, FALSE, FALSE, FALSE, FALSE, FALSE, </w:t>
      </w:r>
    </w:p>
    <w:p w14:paraId="28CB26AB" w14:textId="77777777" w:rsidR="00962CF9" w:rsidRDefault="00962CF9" w:rsidP="00962CF9">
      <w:r>
        <w:t xml:space="preserve">FALSE, FALSE, FALSE, FALSE, FALSE, FALSE, FALSE, FALSE, FALSE, </w:t>
      </w:r>
    </w:p>
    <w:p w14:paraId="14974411" w14:textId="77777777" w:rsidR="00962CF9" w:rsidRDefault="00962CF9" w:rsidP="00962CF9">
      <w:r>
        <w:t xml:space="preserve">FALSE, FALSE, FALSE, FALSE, FALSE, TRUE, FALSE, FALSE, FALSE, </w:t>
      </w:r>
    </w:p>
    <w:p w14:paraId="0A1B00C5" w14:textId="77777777" w:rsidR="00962CF9" w:rsidRDefault="00962CF9" w:rsidP="00962CF9">
      <w:r>
        <w:t xml:space="preserve">FALSE, FALSE, FALSE, FALSE, FALSE, FALSE, TRUE, TRUE, FALSE, </w:t>
      </w:r>
    </w:p>
    <w:p w14:paraId="48F928B5" w14:textId="77777777" w:rsidR="00962CF9" w:rsidRDefault="00962CF9" w:rsidP="00962CF9">
      <w:r>
        <w:t xml:space="preserve">FALSE, TRUE, FALSE, FALSE, FALSE, FALSE, FALSE, FALSE, FALSE, </w:t>
      </w:r>
    </w:p>
    <w:p w14:paraId="199B88DD" w14:textId="77777777" w:rsidR="00962CF9" w:rsidRDefault="00962CF9" w:rsidP="00962CF9">
      <w:r>
        <w:t xml:space="preserve">FALSE, FALSE, FALSE, FALSE, FALSE, FALSE, FALSE, FALSE, FALSE, </w:t>
      </w:r>
    </w:p>
    <w:p w14:paraId="7EDE4958" w14:textId="77777777" w:rsidR="00962CF9" w:rsidRDefault="00962CF9" w:rsidP="00962CF9">
      <w:r>
        <w:t xml:space="preserve">FALSE, FALSE, FALSE, FALSE, FALSE, FALSE, FALSE, FALSE, FALSE, </w:t>
      </w:r>
    </w:p>
    <w:p w14:paraId="30B0A49D" w14:textId="77777777" w:rsidR="00962CF9" w:rsidRDefault="00962CF9" w:rsidP="00962CF9">
      <w:r>
        <w:t xml:space="preserve">FALSE, FALSE, FALSE, FALSE, FALSE, FALSE, FALSE, FALSE, FALSE, </w:t>
      </w:r>
    </w:p>
    <w:p w14:paraId="03A7E764" w14:textId="77777777" w:rsidR="00962CF9" w:rsidRDefault="00962CF9" w:rsidP="00962CF9">
      <w:r>
        <w:t xml:space="preserve">FALSE, FALSE, FALSE, FALSE, TRUE, FALSE, TRUE, FALSE, FALSE, </w:t>
      </w:r>
    </w:p>
    <w:p w14:paraId="5B649E53" w14:textId="77777777" w:rsidR="00962CF9" w:rsidRDefault="00962CF9" w:rsidP="00962CF9">
      <w:r>
        <w:t xml:space="preserve">FALSE, FALSE, FALSE, FALSE, FALSE, FALSE, FALSE, FALSE, FALSE, </w:t>
      </w:r>
    </w:p>
    <w:p w14:paraId="3E1ABC6E" w14:textId="77777777" w:rsidR="00962CF9" w:rsidRDefault="00962CF9" w:rsidP="00962CF9">
      <w:r>
        <w:t xml:space="preserve">FALSE, FALSE, FALSE, FALSE, FALSE, FALSE, FALSE, FALSE, FALSE, </w:t>
      </w:r>
    </w:p>
    <w:p w14:paraId="22BB9F7B" w14:textId="77777777" w:rsidR="00962CF9" w:rsidRDefault="00962CF9" w:rsidP="00962CF9">
      <w:r>
        <w:t xml:space="preserve">FALSE, FALSE, FALSE, FALSE, FALSE, FALSE, FALSE, FALSE, FALSE, </w:t>
      </w:r>
    </w:p>
    <w:p w14:paraId="12E1EB28" w14:textId="77777777" w:rsidR="00962CF9" w:rsidRDefault="00962CF9" w:rsidP="00962CF9">
      <w:r>
        <w:t xml:space="preserve">FALSE, FALSE, FALSE, FALSE, FALSE, FALSE, FALSE, TRUE, FALSE, </w:t>
      </w:r>
    </w:p>
    <w:p w14:paraId="00071D39" w14:textId="77777777" w:rsidR="00962CF9" w:rsidRDefault="00962CF9" w:rsidP="00962CF9">
      <w:r>
        <w:t xml:space="preserve">FALSE, FALSE, FALSE), OUTCOMES_L2_SYMPTOM_chest_pain = c(TRUE, </w:t>
      </w:r>
    </w:p>
    <w:p w14:paraId="2BF8D652" w14:textId="77777777" w:rsidR="00962CF9" w:rsidRDefault="00962CF9" w:rsidP="00962CF9">
      <w:r>
        <w:t xml:space="preserve">TRUE, TRUE, FALSE, FALSE, FALSE, FALSE, FALSE, FALSE, FALSE, </w:t>
      </w:r>
    </w:p>
    <w:p w14:paraId="0442CDA1" w14:textId="77777777" w:rsidR="00962CF9" w:rsidRDefault="00962CF9" w:rsidP="00962CF9">
      <w:r>
        <w:t xml:space="preserve">FALSE, FALSE, FALSE, FALSE, FALSE, FALSE, FALSE, FALSE, FALSE, </w:t>
      </w:r>
    </w:p>
    <w:p w14:paraId="11D73F55" w14:textId="77777777" w:rsidR="00962CF9" w:rsidRDefault="00962CF9" w:rsidP="00962CF9">
      <w:r>
        <w:t xml:space="preserve">TRUE, FALSE, FALSE, FALSE, FALSE, TRUE, FALSE, FALSE, FALSE, </w:t>
      </w:r>
    </w:p>
    <w:p w14:paraId="09A548F1" w14:textId="77777777" w:rsidR="00962CF9" w:rsidRDefault="00962CF9" w:rsidP="00962CF9">
      <w:r>
        <w:t xml:space="preserve">FALSE, FALSE, FALSE, TRUE, FALSE, FALSE, FALSE, FALSE, FALSE, </w:t>
      </w:r>
    </w:p>
    <w:p w14:paraId="24EC0DB5" w14:textId="77777777" w:rsidR="00962CF9" w:rsidRDefault="00962CF9" w:rsidP="00962CF9">
      <w:r>
        <w:t xml:space="preserve">FALSE, FALSE, FALSE, FALSE, FALSE, TRUE, FALSE, FALSE, FALSE, </w:t>
      </w:r>
    </w:p>
    <w:p w14:paraId="0ED6AF86" w14:textId="77777777" w:rsidR="00962CF9" w:rsidRDefault="00962CF9" w:rsidP="00962CF9">
      <w:r>
        <w:t xml:space="preserve">FALSE, FALSE, TRUE, TRUE, FALSE, FALSE, TRUE, TRUE, FALSE, FALSE, </w:t>
      </w:r>
    </w:p>
    <w:p w14:paraId="5D186831" w14:textId="77777777" w:rsidR="00962CF9" w:rsidRDefault="00962CF9" w:rsidP="00962CF9">
      <w:r>
        <w:t xml:space="preserve">FALSE, FALSE, FALSE, FALSE, FALSE, FALSE, FALSE, FALSE, FALSE, </w:t>
      </w:r>
    </w:p>
    <w:p w14:paraId="0C6208B4" w14:textId="77777777" w:rsidR="00962CF9" w:rsidRDefault="00962CF9" w:rsidP="00962CF9">
      <w:r>
        <w:t xml:space="preserve">FALSE, FALSE, FALSE, FALSE, FALSE, FALSE, FALSE, FALSE, FALSE, </w:t>
      </w:r>
    </w:p>
    <w:p w14:paraId="27F4A042" w14:textId="77777777" w:rsidR="00962CF9" w:rsidRDefault="00962CF9" w:rsidP="00962CF9">
      <w:r>
        <w:t xml:space="preserve">FALSE, FALSE, FALSE, FALSE, FALSE, FALSE, FALSE, FALSE, FALSE, </w:t>
      </w:r>
    </w:p>
    <w:p w14:paraId="6EB4C6A9" w14:textId="77777777" w:rsidR="00962CF9" w:rsidRDefault="00962CF9" w:rsidP="00962CF9">
      <w:r>
        <w:t xml:space="preserve">FALSE, FALSE, FALSE, FALSE, TRUE, FALSE, FALSE, FALSE, FALSE, </w:t>
      </w:r>
    </w:p>
    <w:p w14:paraId="28363490" w14:textId="77777777" w:rsidR="00962CF9" w:rsidRDefault="00962CF9" w:rsidP="00962CF9">
      <w:r>
        <w:t xml:space="preserve">FALSE, FALSE, FALSE, TRUE, FALSE, TRUE, FALSE, FALSE, FALSE, </w:t>
      </w:r>
    </w:p>
    <w:p w14:paraId="428B32D5" w14:textId="77777777" w:rsidR="00962CF9" w:rsidRDefault="00962CF9" w:rsidP="00962CF9">
      <w:r>
        <w:t xml:space="preserve">FALSE, FALSE, FALSE, FALSE, FALSE, FALSE, FALSE, FALSE, FALSE, </w:t>
      </w:r>
    </w:p>
    <w:p w14:paraId="7129E9E5" w14:textId="77777777" w:rsidR="00962CF9" w:rsidRDefault="00962CF9" w:rsidP="00962CF9">
      <w:r>
        <w:lastRenderedPageBreak/>
        <w:t xml:space="preserve">FALSE, FALSE, FALSE, FALSE, FALSE, FALSE, FALSE, FALSE, FALSE, </w:t>
      </w:r>
    </w:p>
    <w:p w14:paraId="6FFEF232" w14:textId="77777777" w:rsidR="00962CF9" w:rsidRDefault="00962CF9" w:rsidP="00962CF9">
      <w:r>
        <w:t xml:space="preserve">FALSE, FALSE, FALSE, FALSE, FALSE, FALSE, FALSE, FALSE, FALSE, </w:t>
      </w:r>
    </w:p>
    <w:p w14:paraId="229E59AF" w14:textId="77777777" w:rsidR="00962CF9" w:rsidRDefault="00962CF9" w:rsidP="00962CF9">
      <w:r>
        <w:t xml:space="preserve">FALSE, FALSE, FALSE, FALSE, FALSE, FALSE, TRUE, FALSE, FALSE, </w:t>
      </w:r>
    </w:p>
    <w:p w14:paraId="2FE3493F" w14:textId="77777777" w:rsidR="00962CF9" w:rsidRDefault="00962CF9" w:rsidP="00962CF9">
      <w:r>
        <w:t xml:space="preserve">FALSE, FALSE), OUTCOMES_L2_SYMPTOM_confusion = c(FALSE, FALSE, </w:t>
      </w:r>
    </w:p>
    <w:p w14:paraId="3D7DB1FB" w14:textId="77777777" w:rsidR="00962CF9" w:rsidRDefault="00962CF9" w:rsidP="00962CF9">
      <w:r>
        <w:t xml:space="preserve">FALSE, FALSE, FALSE, FALSE, FALSE, FALSE, FALSE, FALSE, FALSE, </w:t>
      </w:r>
    </w:p>
    <w:p w14:paraId="1A21B796" w14:textId="77777777" w:rsidR="00962CF9" w:rsidRDefault="00962CF9" w:rsidP="00962CF9">
      <w:r>
        <w:t xml:space="preserve">FALSE, FALSE, FALSE, FALSE, FALSE, FALSE, FALSE, FALSE, FALSE, </w:t>
      </w:r>
    </w:p>
    <w:p w14:paraId="1A8CC152" w14:textId="77777777" w:rsidR="00962CF9" w:rsidRDefault="00962CF9" w:rsidP="00962CF9">
      <w:r>
        <w:t xml:space="preserve">FALSE, FALSE, FALSE, FALSE, FALSE, FALSE, FALSE, FALSE, FALSE, </w:t>
      </w:r>
    </w:p>
    <w:p w14:paraId="24E139BD" w14:textId="77777777" w:rsidR="00962CF9" w:rsidRDefault="00962CF9" w:rsidP="00962CF9">
      <w:r>
        <w:t xml:space="preserve">FALSE, FALSE, FALSE, FALSE, FALSE, FALSE, FALSE, FALSE, FALSE, </w:t>
      </w:r>
    </w:p>
    <w:p w14:paraId="6F70BE0E" w14:textId="77777777" w:rsidR="00962CF9" w:rsidRDefault="00962CF9" w:rsidP="00962CF9">
      <w:r>
        <w:t xml:space="preserve">FALSE, FALSE, FALSE, FALSE, FALSE, FALSE, FALSE, FALSE, FALSE, </w:t>
      </w:r>
    </w:p>
    <w:p w14:paraId="53381A58" w14:textId="77777777" w:rsidR="00962CF9" w:rsidRDefault="00962CF9" w:rsidP="00962CF9">
      <w:r>
        <w:t xml:space="preserve">FALSE, FALSE, FALSE, FALSE, FALSE, FALSE, FALSE, FALSE, FALSE, </w:t>
      </w:r>
    </w:p>
    <w:p w14:paraId="2A57742B" w14:textId="77777777" w:rsidR="00962CF9" w:rsidRDefault="00962CF9" w:rsidP="00962CF9">
      <w:r>
        <w:t xml:space="preserve">FALSE, FALSE, FALSE, FALSE, FALSE, FALSE, FALSE, TRUE, FALSE, </w:t>
      </w:r>
    </w:p>
    <w:p w14:paraId="7810530F" w14:textId="77777777" w:rsidR="00962CF9" w:rsidRDefault="00962CF9" w:rsidP="00962CF9">
      <w:r>
        <w:t xml:space="preserve">FALSE, FALSE, FALSE, FALSE, FALSE, FALSE, FALSE, FALSE, FALSE, </w:t>
      </w:r>
    </w:p>
    <w:p w14:paraId="254F648E" w14:textId="77777777" w:rsidR="00962CF9" w:rsidRDefault="00962CF9" w:rsidP="00962CF9">
      <w:r>
        <w:t xml:space="preserve">FALSE, FALSE, FALSE, FALSE, FALSE, FALSE, FALSE, FALSE, FALSE, </w:t>
      </w:r>
    </w:p>
    <w:p w14:paraId="71D16A08" w14:textId="77777777" w:rsidR="00962CF9" w:rsidRDefault="00962CF9" w:rsidP="00962CF9">
      <w:r>
        <w:t xml:space="preserve">FALSE, FALSE, FALSE, FALSE, FALSE, TRUE, FALSE, FALSE, FALSE, </w:t>
      </w:r>
    </w:p>
    <w:p w14:paraId="09DDBBEE" w14:textId="77777777" w:rsidR="00962CF9" w:rsidRDefault="00962CF9" w:rsidP="00962CF9">
      <w:r>
        <w:t xml:space="preserve">FALSE, FALSE, FALSE, TRUE, FALSE, FALSE, FALSE, FALSE, FALSE, </w:t>
      </w:r>
    </w:p>
    <w:p w14:paraId="1A7F593A" w14:textId="77777777" w:rsidR="00962CF9" w:rsidRDefault="00962CF9" w:rsidP="00962CF9">
      <w:r>
        <w:t xml:space="preserve">FALSE, FALSE, FALSE, FALSE, FALSE, FALSE, FALSE, FALSE, FALSE, </w:t>
      </w:r>
    </w:p>
    <w:p w14:paraId="228ECFA7" w14:textId="77777777" w:rsidR="00962CF9" w:rsidRDefault="00962CF9" w:rsidP="00962CF9">
      <w:r>
        <w:t xml:space="preserve">FALSE, FALSE, FALSE, FALSE, FALSE, FALSE, FALSE, FALSE, FALSE, </w:t>
      </w:r>
    </w:p>
    <w:p w14:paraId="5BC0FB61" w14:textId="77777777" w:rsidR="00962CF9" w:rsidRDefault="00962CF9" w:rsidP="00962CF9">
      <w:r>
        <w:t xml:space="preserve">FALSE, FALSE, FALSE, FALSE, FALSE, FALSE, FALSE, FALSE, FALSE, </w:t>
      </w:r>
    </w:p>
    <w:p w14:paraId="15789D8B" w14:textId="77777777" w:rsidR="00962CF9" w:rsidRDefault="00962CF9" w:rsidP="00962CF9">
      <w:r>
        <w:t xml:space="preserve">FALSE, FALSE, FALSE, FALSE, FALSE, FALSE, FALSE, FALSE, FALSE, </w:t>
      </w:r>
    </w:p>
    <w:p w14:paraId="4F40A726" w14:textId="77777777" w:rsidR="00962CF9" w:rsidRDefault="00962CF9" w:rsidP="00962CF9">
      <w:r>
        <w:t xml:space="preserve">FALSE, FALSE), OUTCOMES_L2_SYMPTOM_convulsions = c(FALSE, FALSE, </w:t>
      </w:r>
    </w:p>
    <w:p w14:paraId="7E594BD8" w14:textId="77777777" w:rsidR="00962CF9" w:rsidRDefault="00962CF9" w:rsidP="00962CF9">
      <w:r>
        <w:t xml:space="preserve">FALSE, FALSE, FALSE, FALSE, FALSE, FALSE, FALSE, FALSE, FALSE, </w:t>
      </w:r>
    </w:p>
    <w:p w14:paraId="42BFA504" w14:textId="77777777" w:rsidR="00962CF9" w:rsidRDefault="00962CF9" w:rsidP="00962CF9">
      <w:r>
        <w:t xml:space="preserve">FALSE, FALSE, FALSE, FALSE, FALSE, FALSE, FALSE, FALSE, FALSE, </w:t>
      </w:r>
    </w:p>
    <w:p w14:paraId="4D2A548F" w14:textId="77777777" w:rsidR="00962CF9" w:rsidRDefault="00962CF9" w:rsidP="00962CF9">
      <w:r>
        <w:t xml:space="preserve">FALSE, FALSE, FALSE, TRUE, FALSE, FALSE, FALSE, FALSE, FALSE, </w:t>
      </w:r>
    </w:p>
    <w:p w14:paraId="6BFABE13" w14:textId="77777777" w:rsidR="00962CF9" w:rsidRDefault="00962CF9" w:rsidP="00962CF9">
      <w:r>
        <w:t xml:space="preserve">FALSE, FALSE, FALSE, TRUE, TRUE, FALSE, FALSE, FALSE, FALSE, </w:t>
      </w:r>
    </w:p>
    <w:p w14:paraId="0D5ACDBA" w14:textId="77777777" w:rsidR="00962CF9" w:rsidRDefault="00962CF9" w:rsidP="00962CF9">
      <w:r>
        <w:t xml:space="preserve">FALSE, FALSE, FALSE, FALSE, FALSE, FALSE, FALSE, FALSE, FALSE, </w:t>
      </w:r>
    </w:p>
    <w:p w14:paraId="6F92FE8E" w14:textId="77777777" w:rsidR="00962CF9" w:rsidRDefault="00962CF9" w:rsidP="00962CF9">
      <w:r>
        <w:t xml:space="preserve">FALSE, FALSE, FALSE, FALSE, FALSE, FALSE, FALSE, FALSE, FALSE, </w:t>
      </w:r>
    </w:p>
    <w:p w14:paraId="753C914F" w14:textId="77777777" w:rsidR="00962CF9" w:rsidRDefault="00962CF9" w:rsidP="00962CF9">
      <w:r>
        <w:t xml:space="preserve">FALSE, FALSE, FALSE, FALSE, FALSE, FALSE, FALSE, FALSE, FALSE, </w:t>
      </w:r>
    </w:p>
    <w:p w14:paraId="2F9F6A21" w14:textId="77777777" w:rsidR="00962CF9" w:rsidRDefault="00962CF9" w:rsidP="00962CF9">
      <w:r>
        <w:t xml:space="preserve">FALSE, FALSE, FALSE, FALSE, FALSE, FALSE, FALSE, FALSE, TRUE, </w:t>
      </w:r>
    </w:p>
    <w:p w14:paraId="11B73328" w14:textId="77777777" w:rsidR="00962CF9" w:rsidRDefault="00962CF9" w:rsidP="00962CF9">
      <w:r>
        <w:t xml:space="preserve">FALSE, FALSE, FALSE, FALSE, FALSE, FALSE, FALSE, FALSE, FALSE, </w:t>
      </w:r>
    </w:p>
    <w:p w14:paraId="3C323DBA" w14:textId="77777777" w:rsidR="00962CF9" w:rsidRDefault="00962CF9" w:rsidP="00962CF9">
      <w:r>
        <w:t xml:space="preserve">FALSE, FALSE, FALSE, FALSE, FALSE, TRUE, FALSE, FALSE, TRUE, </w:t>
      </w:r>
    </w:p>
    <w:p w14:paraId="6E76EB40" w14:textId="77777777" w:rsidR="00962CF9" w:rsidRDefault="00962CF9" w:rsidP="00962CF9">
      <w:r>
        <w:t xml:space="preserve">TRUE, FALSE, FALSE, FALSE, FALSE, FALSE, FALSE, FALSE, FALSE, </w:t>
      </w:r>
    </w:p>
    <w:p w14:paraId="632BD88E" w14:textId="77777777" w:rsidR="00962CF9" w:rsidRDefault="00962CF9" w:rsidP="00962CF9">
      <w:r>
        <w:lastRenderedPageBreak/>
        <w:t xml:space="preserve">FALSE, FALSE, FALSE, FALSE, FALSE, TRUE, FALSE, FALSE, FALSE, </w:t>
      </w:r>
    </w:p>
    <w:p w14:paraId="241FA56A" w14:textId="77777777" w:rsidR="00962CF9" w:rsidRDefault="00962CF9" w:rsidP="00962CF9">
      <w:r>
        <w:t xml:space="preserve">FALSE, FALSE, FALSE, FALSE, FALSE, FALSE, FALSE, FALSE, FALSE, </w:t>
      </w:r>
    </w:p>
    <w:p w14:paraId="6D19A793" w14:textId="77777777" w:rsidR="00962CF9" w:rsidRDefault="00962CF9" w:rsidP="00962CF9">
      <w:r>
        <w:t xml:space="preserve">FALSE, FALSE, FALSE, FALSE, FALSE, FALSE, FALSE, FALSE, FALSE, </w:t>
      </w:r>
    </w:p>
    <w:p w14:paraId="0C3EAAF7" w14:textId="77777777" w:rsidR="00962CF9" w:rsidRDefault="00962CF9" w:rsidP="00962CF9">
      <w:r>
        <w:t xml:space="preserve">FALSE, FALSE, FALSE, FALSE, FALSE, FALSE, FALSE, FALSE, FALSE, </w:t>
      </w:r>
    </w:p>
    <w:p w14:paraId="5B31833F" w14:textId="77777777" w:rsidR="00962CF9" w:rsidRDefault="00962CF9" w:rsidP="00962CF9">
      <w:r>
        <w:t xml:space="preserve">FALSE, FALSE), OUTCOMES_L2_SYMPTOM_coryza_rhinorrea_congestion = c(TRUE, </w:t>
      </w:r>
    </w:p>
    <w:p w14:paraId="1584E699" w14:textId="77777777" w:rsidR="00962CF9" w:rsidRDefault="00962CF9" w:rsidP="00962CF9">
      <w:r>
        <w:t xml:space="preserve">TRUE, TRUE, FALSE, FALSE, TRUE, FALSE, FALSE, FALSE, FALSE, FALSE, </w:t>
      </w:r>
    </w:p>
    <w:p w14:paraId="268F45D6" w14:textId="77777777" w:rsidR="00962CF9" w:rsidRDefault="00962CF9" w:rsidP="00962CF9">
      <w:r>
        <w:t xml:space="preserve">FALSE, FALSE, FALSE, FALSE, FALSE, FALSE, FALSE, FALSE, FALSE, </w:t>
      </w:r>
    </w:p>
    <w:p w14:paraId="6176FCCE" w14:textId="77777777" w:rsidR="00962CF9" w:rsidRDefault="00962CF9" w:rsidP="00962CF9">
      <w:r>
        <w:t xml:space="preserve">TRUE, FALSE, FALSE, TRUE, FALSE, FALSE, FALSE, TRUE, FALSE, FALSE, </w:t>
      </w:r>
    </w:p>
    <w:p w14:paraId="2CCD516A" w14:textId="77777777" w:rsidR="00962CF9" w:rsidRDefault="00962CF9" w:rsidP="00962CF9">
      <w:r>
        <w:t xml:space="preserve">FALSE, TRUE, TRUE, TRUE, TRUE, FALSE, FALSE, FALSE, FALSE, FALSE, </w:t>
      </w:r>
    </w:p>
    <w:p w14:paraId="5BB91C88" w14:textId="77777777" w:rsidR="00962CF9" w:rsidRDefault="00962CF9" w:rsidP="00962CF9">
      <w:r>
        <w:t xml:space="preserve">FALSE, FALSE, TRUE, FALSE, FALSE, TRUE, FALSE, FALSE, FALSE, </w:t>
      </w:r>
    </w:p>
    <w:p w14:paraId="6788831E" w14:textId="77777777" w:rsidR="00962CF9" w:rsidRDefault="00962CF9" w:rsidP="00962CF9">
      <w:r>
        <w:t xml:space="preserve">FALSE, FALSE, FALSE, TRUE, TRUE, FALSE, FALSE, TRUE, FALSE, FALSE, </w:t>
      </w:r>
    </w:p>
    <w:p w14:paraId="7B1AFD72" w14:textId="77777777" w:rsidR="00962CF9" w:rsidRDefault="00962CF9" w:rsidP="00962CF9">
      <w:r>
        <w:t xml:space="preserve">FALSE, FALSE, FALSE, FALSE, TRUE, FALSE, FALSE, FALSE, FALSE, </w:t>
      </w:r>
    </w:p>
    <w:p w14:paraId="5579FFAA" w14:textId="77777777" w:rsidR="00962CF9" w:rsidRDefault="00962CF9" w:rsidP="00962CF9">
      <w:r>
        <w:t xml:space="preserve">FALSE, TRUE, FALSE, FALSE, FALSE, TRUE, FALSE, FALSE, FALSE, </w:t>
      </w:r>
    </w:p>
    <w:p w14:paraId="44520356" w14:textId="77777777" w:rsidR="00962CF9" w:rsidRDefault="00962CF9" w:rsidP="00962CF9">
      <w:r>
        <w:t xml:space="preserve">FALSE, FALSE, TRUE, FALSE, FALSE, FALSE, FALSE, FALSE, FALSE, </w:t>
      </w:r>
    </w:p>
    <w:p w14:paraId="1956C745" w14:textId="77777777" w:rsidR="00962CF9" w:rsidRDefault="00962CF9" w:rsidP="00962CF9">
      <w:r>
        <w:t xml:space="preserve">FALSE, TRUE, FALSE, FALSE, FALSE, TRUE, TRUE, FALSE, FALSE, FALSE, </w:t>
      </w:r>
    </w:p>
    <w:p w14:paraId="3127716B" w14:textId="77777777" w:rsidR="00962CF9" w:rsidRDefault="00962CF9" w:rsidP="00962CF9">
      <w:r>
        <w:t xml:space="preserve">FALSE, TRUE, FALSE, FALSE, TRUE, FALSE, FALSE, FALSE, FALSE, </w:t>
      </w:r>
    </w:p>
    <w:p w14:paraId="5136D70F" w14:textId="77777777" w:rsidR="00962CF9" w:rsidRDefault="00962CF9" w:rsidP="00962CF9">
      <w:r>
        <w:t xml:space="preserve">FALSE, FALSE, TRUE, FALSE, FALSE, FALSE, FALSE, FALSE, FALSE, </w:t>
      </w:r>
    </w:p>
    <w:p w14:paraId="3FE53556" w14:textId="77777777" w:rsidR="00962CF9" w:rsidRDefault="00962CF9" w:rsidP="00962CF9">
      <w:r>
        <w:t xml:space="preserve">FALSE, FALSE, FALSE, FALSE, TRUE, FALSE, FALSE, FALSE, FALSE, </w:t>
      </w:r>
    </w:p>
    <w:p w14:paraId="573C0ABE" w14:textId="77777777" w:rsidR="00962CF9" w:rsidRDefault="00962CF9" w:rsidP="00962CF9">
      <w:r>
        <w:t xml:space="preserve">FALSE, FALSE, FALSE, FALSE, TRUE, TRUE, FALSE, FALSE, FALSE, </w:t>
      </w:r>
    </w:p>
    <w:p w14:paraId="35750772" w14:textId="77777777" w:rsidR="00962CF9" w:rsidRDefault="00962CF9" w:rsidP="00962CF9">
      <w:r>
        <w:t xml:space="preserve">FALSE, FALSE, TRUE, FALSE, FALSE, FALSE, FALSE), OUTCOMES_L2_SYMPTOM_cough = c(TRUE, </w:t>
      </w:r>
    </w:p>
    <w:p w14:paraId="65AB73E2" w14:textId="77777777" w:rsidR="00962CF9" w:rsidRDefault="00962CF9" w:rsidP="00962CF9">
      <w:r>
        <w:t xml:space="preserve">TRUE, TRUE, FALSE, FALSE, TRUE, FALSE, FALSE, FALSE, FALSE, FALSE, </w:t>
      </w:r>
    </w:p>
    <w:p w14:paraId="7D898C46" w14:textId="77777777" w:rsidR="00962CF9" w:rsidRDefault="00962CF9" w:rsidP="00962CF9">
      <w:r>
        <w:t xml:space="preserve">FALSE, FALSE, FALSE, FALSE, TRUE, TRUE, FALSE, FALSE, TRUE, TRUE, </w:t>
      </w:r>
    </w:p>
    <w:p w14:paraId="20D75E34" w14:textId="77777777" w:rsidR="00962CF9" w:rsidRDefault="00962CF9" w:rsidP="00962CF9">
      <w:r>
        <w:t xml:space="preserve">TRUE, TRUE, TRUE, TRUE, FALSE, FALSE, TRUE, FALSE, FALSE, FALSE, </w:t>
      </w:r>
    </w:p>
    <w:p w14:paraId="0145C5A4" w14:textId="77777777" w:rsidR="00962CF9" w:rsidRDefault="00962CF9" w:rsidP="00962CF9">
      <w:r>
        <w:t xml:space="preserve">FALSE, FALSE, FALSE, TRUE, TRUE, FALSE, FALSE, FALSE, TRUE, TRUE, </w:t>
      </w:r>
    </w:p>
    <w:p w14:paraId="6CBBC266" w14:textId="77777777" w:rsidR="00962CF9" w:rsidRDefault="00962CF9" w:rsidP="00962CF9">
      <w:r>
        <w:t xml:space="preserve">FALSE, TRUE, FALSE, FALSE, TRUE, FALSE, FALSE, TRUE, TRUE, FALSE, </w:t>
      </w:r>
    </w:p>
    <w:p w14:paraId="7A1DA822" w14:textId="77777777" w:rsidR="00962CF9" w:rsidRDefault="00962CF9" w:rsidP="00962CF9">
      <w:r>
        <w:t xml:space="preserve">FALSE, TRUE, TRUE, FALSE, FALSE, TRUE, FALSE, FALSE, FALSE, TRUE, </w:t>
      </w:r>
    </w:p>
    <w:p w14:paraId="5EC80714" w14:textId="77777777" w:rsidR="00962CF9" w:rsidRDefault="00962CF9" w:rsidP="00962CF9">
      <w:r>
        <w:t xml:space="preserve">FALSE, FALSE, TRUE, FALSE, TRUE, FALSE, FALSE, FALSE, TRUE, FALSE, </w:t>
      </w:r>
    </w:p>
    <w:p w14:paraId="3AC4654E" w14:textId="77777777" w:rsidR="00962CF9" w:rsidRDefault="00962CF9" w:rsidP="00962CF9">
      <w:r>
        <w:t xml:space="preserve">FALSE, FALSE, TRUE, FALSE, FALSE, FALSE, FALSE, FALSE, TRUE, </w:t>
      </w:r>
    </w:p>
    <w:p w14:paraId="1B6F2F6A" w14:textId="77777777" w:rsidR="00962CF9" w:rsidRDefault="00962CF9" w:rsidP="00962CF9">
      <w:r>
        <w:t xml:space="preserve">FALSE, FALSE, FALSE, FALSE, FALSE, TRUE, FALSE, TRUE, FALSE, </w:t>
      </w:r>
    </w:p>
    <w:p w14:paraId="137AB354" w14:textId="77777777" w:rsidR="00962CF9" w:rsidRDefault="00962CF9" w:rsidP="00962CF9">
      <w:r>
        <w:t xml:space="preserve">FALSE, FALSE, TRUE, TRUE, FALSE, FALSE, TRUE, FALSE, TRUE, FALSE, </w:t>
      </w:r>
    </w:p>
    <w:p w14:paraId="653E4B5F" w14:textId="77777777" w:rsidR="00962CF9" w:rsidRDefault="00962CF9" w:rsidP="00962CF9">
      <w:r>
        <w:t xml:space="preserve">FALSE, TRUE, FALSE, FALSE, FALSE, FALSE, FALSE, TRUE, FALSE, </w:t>
      </w:r>
    </w:p>
    <w:p w14:paraId="21DE5BA6" w14:textId="77777777" w:rsidR="00962CF9" w:rsidRDefault="00962CF9" w:rsidP="00962CF9">
      <w:r>
        <w:lastRenderedPageBreak/>
        <w:t xml:space="preserve">FALSE, TRUE, TRUE, FALSE, FALSE, FALSE, FALSE, TRUE, FALSE, FALSE, </w:t>
      </w:r>
    </w:p>
    <w:p w14:paraId="6A6EA480" w14:textId="77777777" w:rsidR="00962CF9" w:rsidRDefault="00962CF9" w:rsidP="00962CF9">
      <w:r>
        <w:t xml:space="preserve">TRUE, FALSE, FALSE, FALSE, TRUE, FALSE, FALSE, FALSE, FALSE, </w:t>
      </w:r>
    </w:p>
    <w:p w14:paraId="31A9C15B" w14:textId="77777777" w:rsidR="00962CF9" w:rsidRDefault="00962CF9" w:rsidP="00962CF9">
      <w:r>
        <w:t xml:space="preserve">FALSE, FALSE, TRUE, TRUE, FALSE, FALSE, TRUE, TRUE, FALSE, FALSE, </w:t>
      </w:r>
    </w:p>
    <w:p w14:paraId="586B8764" w14:textId="77777777" w:rsidR="00962CF9" w:rsidRDefault="00962CF9" w:rsidP="00962CF9">
      <w:r>
        <w:t xml:space="preserve">FALSE, FALSE), OUTCOMES_L2_SYMPTOM_productive_cough = c(TRUE, </w:t>
      </w:r>
    </w:p>
    <w:p w14:paraId="3035DE2C" w14:textId="77777777" w:rsidR="00962CF9" w:rsidRDefault="00962CF9" w:rsidP="00962CF9">
      <w:r>
        <w:t xml:space="preserve">TRUE, TRUE, FALSE, FALSE, FALSE, FALSE, FALSE, FALSE, FALSE, </w:t>
      </w:r>
    </w:p>
    <w:p w14:paraId="1D990578" w14:textId="77777777" w:rsidR="00962CF9" w:rsidRDefault="00962CF9" w:rsidP="00962CF9">
      <w:r>
        <w:t xml:space="preserve">FALSE, FALSE, FALSE, FALSE, FALSE, FALSE, FALSE, FALSE, FALSE, </w:t>
      </w:r>
    </w:p>
    <w:p w14:paraId="12738B03" w14:textId="77777777" w:rsidR="00962CF9" w:rsidRDefault="00962CF9" w:rsidP="00962CF9">
      <w:r>
        <w:t xml:space="preserve">FALSE, TRUE, FALSE, TRUE, TRUE, FALSE, FALSE, FALSE, FALSE, FALSE, </w:t>
      </w:r>
    </w:p>
    <w:p w14:paraId="75A8B154" w14:textId="77777777" w:rsidR="00962CF9" w:rsidRDefault="00962CF9" w:rsidP="00962CF9">
      <w:r>
        <w:t xml:space="preserve">FALSE, FALSE, FALSE, FALSE, FALSE, TRUE, FALSE, FALSE, FALSE, </w:t>
      </w:r>
    </w:p>
    <w:p w14:paraId="63A7C90B" w14:textId="77777777" w:rsidR="00962CF9" w:rsidRDefault="00962CF9" w:rsidP="00962CF9">
      <w:r>
        <w:t xml:space="preserve">FALSE, FALSE, FALSE, FALSE, FALSE, FALSE, FALSE, FALSE, FALSE, </w:t>
      </w:r>
    </w:p>
    <w:p w14:paraId="36D889A2" w14:textId="77777777" w:rsidR="00962CF9" w:rsidRDefault="00962CF9" w:rsidP="00962CF9">
      <w:r>
        <w:t xml:space="preserve">FALSE, FALSE, FALSE, FALSE, FALSE, FALSE, FALSE, FALSE, FALSE, </w:t>
      </w:r>
    </w:p>
    <w:p w14:paraId="2C24CF24" w14:textId="77777777" w:rsidR="00962CF9" w:rsidRDefault="00962CF9" w:rsidP="00962CF9">
      <w:r>
        <w:t xml:space="preserve">TRUE, FALSE, FALSE, FALSE, FALSE, FALSE, FALSE, TRUE, FALSE, </w:t>
      </w:r>
    </w:p>
    <w:p w14:paraId="1B2B4FE7" w14:textId="77777777" w:rsidR="00962CF9" w:rsidRDefault="00962CF9" w:rsidP="00962CF9">
      <w:r>
        <w:t xml:space="preserve">FALSE, FALSE, FALSE, FALSE, FALSE, FALSE, FALSE, FALSE, FALSE, </w:t>
      </w:r>
    </w:p>
    <w:p w14:paraId="67A510C1" w14:textId="77777777" w:rsidR="00962CF9" w:rsidRDefault="00962CF9" w:rsidP="00962CF9">
      <w:r>
        <w:t xml:space="preserve">FALSE, FALSE, FALSE, FALSE, FALSE, FALSE, FALSE, FALSE, FALSE, </w:t>
      </w:r>
    </w:p>
    <w:p w14:paraId="4280B306" w14:textId="77777777" w:rsidR="00962CF9" w:rsidRDefault="00962CF9" w:rsidP="00962CF9">
      <w:r>
        <w:t xml:space="preserve">FALSE, FALSE, FALSE, FALSE, FALSE, FALSE, FALSE, FALSE, TRUE, </w:t>
      </w:r>
    </w:p>
    <w:p w14:paraId="5E60D122" w14:textId="77777777" w:rsidR="00962CF9" w:rsidRDefault="00962CF9" w:rsidP="00962CF9">
      <w:r>
        <w:t xml:space="preserve">TRUE, FALSE, FALSE, FALSE, FALSE, FALSE, FALSE, FALSE, FALSE, </w:t>
      </w:r>
    </w:p>
    <w:p w14:paraId="4343EB08" w14:textId="77777777" w:rsidR="00962CF9" w:rsidRDefault="00962CF9" w:rsidP="00962CF9">
      <w:r>
        <w:t xml:space="preserve">FALSE, FALSE, FALSE, FALSE, FALSE, FALSE, FALSE, FALSE, FALSE, </w:t>
      </w:r>
    </w:p>
    <w:p w14:paraId="1F9C580B" w14:textId="77777777" w:rsidR="00962CF9" w:rsidRDefault="00962CF9" w:rsidP="00962CF9">
      <w:r>
        <w:t xml:space="preserve">FALSE, FALSE, FALSE, FALSE, FALSE, FALSE, FALSE, FALSE, FALSE, </w:t>
      </w:r>
    </w:p>
    <w:p w14:paraId="4BEA5212" w14:textId="77777777" w:rsidR="00962CF9" w:rsidRDefault="00962CF9" w:rsidP="00962CF9">
      <w:r>
        <w:t xml:space="preserve">FALSE, FALSE, FALSE, FALSE, FALSE, FALSE, FALSE, FALSE, FALSE, </w:t>
      </w:r>
    </w:p>
    <w:p w14:paraId="775B5F97" w14:textId="77777777" w:rsidR="00962CF9" w:rsidRDefault="00962CF9" w:rsidP="00962CF9">
      <w:r>
        <w:t xml:space="preserve">FALSE, FALSE, FALSE, FALSE, FALSE, FALSE, TRUE, FALSE, FALSE, </w:t>
      </w:r>
    </w:p>
    <w:p w14:paraId="076F2902" w14:textId="77777777" w:rsidR="00962CF9" w:rsidRDefault="00962CF9" w:rsidP="00962CF9">
      <w:r>
        <w:t xml:space="preserve">FALSE, FALSE), OUTCOMES_L2_SYMPTOM_diarrhea = c(TRUE, TRUE, TRUE, </w:t>
      </w:r>
    </w:p>
    <w:p w14:paraId="4E84DCA9" w14:textId="77777777" w:rsidR="00962CF9" w:rsidRDefault="00962CF9" w:rsidP="00962CF9">
      <w:r>
        <w:t xml:space="preserve">TRUE, FALSE, FALSE, FALSE, FALSE, FALSE, FALSE, FALSE, FALSE, </w:t>
      </w:r>
    </w:p>
    <w:p w14:paraId="5A121C4E" w14:textId="77777777" w:rsidR="00962CF9" w:rsidRDefault="00962CF9" w:rsidP="00962CF9">
      <w:r>
        <w:t xml:space="preserve">FALSE, FALSE, FALSE, FALSE, TRUE, FALSE, FALSE, TRUE, TRUE, FALSE, </w:t>
      </w:r>
    </w:p>
    <w:p w14:paraId="03D4BF2C" w14:textId="77777777" w:rsidR="00962CF9" w:rsidRDefault="00962CF9" w:rsidP="00962CF9">
      <w:r>
        <w:t xml:space="preserve">TRUE, FALSE, FALSE, FALSE, FALSE, TRUE, FALSE, FALSE, FALSE, </w:t>
      </w:r>
    </w:p>
    <w:p w14:paraId="13B69E81" w14:textId="77777777" w:rsidR="00962CF9" w:rsidRDefault="00962CF9" w:rsidP="00962CF9">
      <w:r>
        <w:t xml:space="preserve">TRUE, TRUE, TRUE, TRUE, FALSE, FALSE, FALSE, FALSE, TRUE, TRUE, </w:t>
      </w:r>
    </w:p>
    <w:p w14:paraId="5FEB7215" w14:textId="77777777" w:rsidR="00962CF9" w:rsidRDefault="00962CF9" w:rsidP="00962CF9">
      <w:r>
        <w:t xml:space="preserve">FALSE, TRUE, FALSE, FALSE, FALSE, FALSE, FALSE, FALSE, FALSE, </w:t>
      </w:r>
    </w:p>
    <w:p w14:paraId="66848ACF" w14:textId="77777777" w:rsidR="00962CF9" w:rsidRDefault="00962CF9" w:rsidP="00962CF9">
      <w:r>
        <w:t xml:space="preserve">FALSE, FALSE, TRUE, TRUE, FALSE, FALSE, TRUE, FALSE, FALSE, FALSE, </w:t>
      </w:r>
    </w:p>
    <w:p w14:paraId="05CE18B8" w14:textId="77777777" w:rsidR="00962CF9" w:rsidRDefault="00962CF9" w:rsidP="00962CF9">
      <w:r>
        <w:t xml:space="preserve">FALSE, FALSE, FALSE, TRUE, FALSE, TRUE, FALSE, FALSE, FALSE, </w:t>
      </w:r>
    </w:p>
    <w:p w14:paraId="4E970570" w14:textId="77777777" w:rsidR="00962CF9" w:rsidRDefault="00962CF9" w:rsidP="00962CF9">
      <w:r>
        <w:t xml:space="preserve">FALSE, FALSE, FALSE, FALSE, FALSE, FALSE, FALSE, FALSE, FALSE, </w:t>
      </w:r>
    </w:p>
    <w:p w14:paraId="12B8752E" w14:textId="77777777" w:rsidR="00962CF9" w:rsidRDefault="00962CF9" w:rsidP="00962CF9">
      <w:r>
        <w:t xml:space="preserve">FALSE, TRUE, FALSE, FALSE, FALSE, FALSE, FALSE, FALSE, FALSE, </w:t>
      </w:r>
    </w:p>
    <w:p w14:paraId="497410DF" w14:textId="77777777" w:rsidR="00962CF9" w:rsidRDefault="00962CF9" w:rsidP="00962CF9">
      <w:r>
        <w:t xml:space="preserve">FALSE, FALSE, FALSE, FALSE, FALSE, FALSE, FALSE, FALSE, TRUE, </w:t>
      </w:r>
    </w:p>
    <w:p w14:paraId="04B80678" w14:textId="77777777" w:rsidR="00962CF9" w:rsidRDefault="00962CF9" w:rsidP="00962CF9">
      <w:r>
        <w:t xml:space="preserve">FALSE, FALSE, FALSE, FALSE, FALSE, FALSE, FALSE, FALSE, FALSE, </w:t>
      </w:r>
    </w:p>
    <w:p w14:paraId="22DCD9B3" w14:textId="77777777" w:rsidR="00962CF9" w:rsidRDefault="00962CF9" w:rsidP="00962CF9">
      <w:r>
        <w:lastRenderedPageBreak/>
        <w:t xml:space="preserve">FALSE, FALSE, FALSE, FALSE, FALSE, FALSE, FALSE, FALSE, FALSE, </w:t>
      </w:r>
    </w:p>
    <w:p w14:paraId="0D987309" w14:textId="77777777" w:rsidR="00962CF9" w:rsidRDefault="00962CF9" w:rsidP="00962CF9">
      <w:r>
        <w:t xml:space="preserve">FALSE, FALSE, FALSE, FALSE, FALSE, FALSE, FALSE, FALSE, FALSE, </w:t>
      </w:r>
    </w:p>
    <w:p w14:paraId="2C81CCEE" w14:textId="77777777" w:rsidR="00962CF9" w:rsidRDefault="00962CF9" w:rsidP="00962CF9">
      <w:r>
        <w:t xml:space="preserve">FALSE, FALSE, FALSE, FALSE, FALSE, FALSE, TRUE, TRUE, FALSE, </w:t>
      </w:r>
    </w:p>
    <w:p w14:paraId="0A9F83D5" w14:textId="77777777" w:rsidR="00962CF9" w:rsidRDefault="00962CF9" w:rsidP="00962CF9">
      <w:r>
        <w:t xml:space="preserve">FALSE, TRUE, TRUE, FALSE, FALSE, FALSE, FALSE), OUTCOMES_L2_SYMPTOM_ear_pain = c(FALSE, </w:t>
      </w:r>
    </w:p>
    <w:p w14:paraId="24912CCA" w14:textId="77777777" w:rsidR="00962CF9" w:rsidRDefault="00962CF9" w:rsidP="00962CF9">
      <w:r>
        <w:t xml:space="preserve">FALSE, FALSE, FALSE, FALSE, FALSE, FALSE, FALSE, FALSE, FALSE, </w:t>
      </w:r>
    </w:p>
    <w:p w14:paraId="707013E0" w14:textId="77777777" w:rsidR="00962CF9" w:rsidRDefault="00962CF9" w:rsidP="00962CF9">
      <w:r>
        <w:t xml:space="preserve">FALSE, FALSE, FALSE, FALSE, FALSE, FALSE, FALSE, FALSE, FALSE, </w:t>
      </w:r>
    </w:p>
    <w:p w14:paraId="16B7780E" w14:textId="77777777" w:rsidR="00962CF9" w:rsidRDefault="00962CF9" w:rsidP="00962CF9">
      <w:r>
        <w:t xml:space="preserve">FALSE, FALSE, FALSE, FALSE, FALSE, FALSE, FALSE, FALSE, FALSE, </w:t>
      </w:r>
    </w:p>
    <w:p w14:paraId="17857858" w14:textId="77777777" w:rsidR="00962CF9" w:rsidRDefault="00962CF9" w:rsidP="00962CF9">
      <w:r>
        <w:t xml:space="preserve">FALSE, FALSE, FALSE, FALSE, FALSE, FALSE, FALSE, FALSE, FALSE, </w:t>
      </w:r>
    </w:p>
    <w:p w14:paraId="766697D7" w14:textId="77777777" w:rsidR="00962CF9" w:rsidRDefault="00962CF9" w:rsidP="00962CF9">
      <w:r>
        <w:t xml:space="preserve">FALSE, FALSE, FALSE, FALSE, FALSE, FALSE, FALSE, FALSE, FALSE, </w:t>
      </w:r>
    </w:p>
    <w:p w14:paraId="58DC0512" w14:textId="77777777" w:rsidR="00962CF9" w:rsidRDefault="00962CF9" w:rsidP="00962CF9">
      <w:r>
        <w:t xml:space="preserve">FALSE, FALSE, FALSE, FALSE, FALSE, FALSE, TRUE, TRUE, FALSE, </w:t>
      </w:r>
    </w:p>
    <w:p w14:paraId="0BBB6805" w14:textId="77777777" w:rsidR="00962CF9" w:rsidRDefault="00962CF9" w:rsidP="00962CF9">
      <w:r>
        <w:t xml:space="preserve">FALSE, FALSE, FALSE, FALSE, FALSE, FALSE, FALSE, FALSE, FALSE, </w:t>
      </w:r>
    </w:p>
    <w:p w14:paraId="2F92518C" w14:textId="77777777" w:rsidR="00962CF9" w:rsidRDefault="00962CF9" w:rsidP="00962CF9">
      <w:r>
        <w:t xml:space="preserve">FALSE, FALSE, FALSE, FALSE, FALSE, FALSE, FALSE, FALSE, FALSE, </w:t>
      </w:r>
    </w:p>
    <w:p w14:paraId="1B4F3783" w14:textId="77777777" w:rsidR="00962CF9" w:rsidRDefault="00962CF9" w:rsidP="00962CF9">
      <w:r>
        <w:t xml:space="preserve">FALSE, FALSE, FALSE, FALSE, FALSE, FALSE, FALSE, FALSE, FALSE, </w:t>
      </w:r>
    </w:p>
    <w:p w14:paraId="4911534A" w14:textId="77777777" w:rsidR="00962CF9" w:rsidRDefault="00962CF9" w:rsidP="00962CF9">
      <w:r>
        <w:t xml:space="preserve">FALSE, FALSE, FALSE, FALSE, FALSE, FALSE, FALSE, FALSE, FALSE, </w:t>
      </w:r>
    </w:p>
    <w:p w14:paraId="38B5084A" w14:textId="77777777" w:rsidR="00962CF9" w:rsidRDefault="00962CF9" w:rsidP="00962CF9">
      <w:r>
        <w:t xml:space="preserve">FALSE, FALSE, FALSE, FALSE, FALSE, FALSE, TRUE, FALSE, FALSE, </w:t>
      </w:r>
    </w:p>
    <w:p w14:paraId="140BC086" w14:textId="77777777" w:rsidR="00962CF9" w:rsidRDefault="00962CF9" w:rsidP="00962CF9">
      <w:r>
        <w:t xml:space="preserve">FALSE, FALSE, FALSE, FALSE, FALSE, FALSE, FALSE, FALSE, FALSE, </w:t>
      </w:r>
    </w:p>
    <w:p w14:paraId="21E58CA7" w14:textId="77777777" w:rsidR="00962CF9" w:rsidRDefault="00962CF9" w:rsidP="00962CF9">
      <w:r>
        <w:t xml:space="preserve">FALSE, FALSE, FALSE, FALSE, FALSE, FALSE, FALSE, FALSE, FALSE, </w:t>
      </w:r>
    </w:p>
    <w:p w14:paraId="7E51B071" w14:textId="77777777" w:rsidR="00962CF9" w:rsidRDefault="00962CF9" w:rsidP="00962CF9">
      <w:r>
        <w:t xml:space="preserve">FALSE, FALSE, FALSE, FALSE, FALSE, FALSE, FALSE, FALSE, FALSE, </w:t>
      </w:r>
    </w:p>
    <w:p w14:paraId="1EEACDB9" w14:textId="77777777" w:rsidR="00962CF9" w:rsidRDefault="00962CF9" w:rsidP="00962CF9">
      <w:r>
        <w:t xml:space="preserve">FALSE, FALSE, FALSE, FALSE, FALSE, FALSE, FALSE, FALSE, FALSE, </w:t>
      </w:r>
    </w:p>
    <w:p w14:paraId="30E2F0A0" w14:textId="77777777" w:rsidR="00962CF9" w:rsidRDefault="00962CF9" w:rsidP="00962CF9">
      <w:r>
        <w:t xml:space="preserve">FALSE, FALSE, FALSE), OUTCOMES_L2_SYMPTOM_fever = c(TRUE, TRUE, </w:t>
      </w:r>
    </w:p>
    <w:p w14:paraId="0D35E95E" w14:textId="77777777" w:rsidR="00962CF9" w:rsidRDefault="00962CF9" w:rsidP="00962CF9">
      <w:r>
        <w:t xml:space="preserve">TRUE, FALSE, FALSE, TRUE, FALSE, FALSE, FALSE, FALSE, FALSE, </w:t>
      </w:r>
    </w:p>
    <w:p w14:paraId="68467A50" w14:textId="77777777" w:rsidR="00962CF9" w:rsidRDefault="00962CF9" w:rsidP="00962CF9">
      <w:r>
        <w:t xml:space="preserve">FALSE, FALSE, FALSE, FALSE, TRUE, TRUE, FALSE, FALSE, TRUE, FALSE, </w:t>
      </w:r>
    </w:p>
    <w:p w14:paraId="72CF2D9F" w14:textId="77777777" w:rsidR="00962CF9" w:rsidRDefault="00962CF9" w:rsidP="00962CF9">
      <w:r>
        <w:t xml:space="preserve">TRUE, TRUE, FALSE, TRUE, FALSE, FALSE, TRUE, FALSE, FALSE, FALSE, </w:t>
      </w:r>
    </w:p>
    <w:p w14:paraId="11160F72" w14:textId="77777777" w:rsidR="00962CF9" w:rsidRDefault="00962CF9" w:rsidP="00962CF9">
      <w:r>
        <w:t xml:space="preserve">TRUE, TRUE, TRUE, TRUE, TRUE, FALSE, FALSE, FALSE, FALSE, FALSE, </w:t>
      </w:r>
    </w:p>
    <w:p w14:paraId="165B446F" w14:textId="77777777" w:rsidR="00962CF9" w:rsidRDefault="00962CF9" w:rsidP="00962CF9">
      <w:r>
        <w:t xml:space="preserve">FALSE, TRUE, FALSE, FALSE, TRUE, FALSE, FALSE, TRUE, TRUE, FALSE, </w:t>
      </w:r>
    </w:p>
    <w:p w14:paraId="465D1CC2" w14:textId="77777777" w:rsidR="00962CF9" w:rsidRDefault="00962CF9" w:rsidP="00962CF9">
      <w:r>
        <w:t xml:space="preserve">FALSE, TRUE, TRUE, FALSE, FALSE, TRUE, FALSE, FALSE, FALSE, TRUE, </w:t>
      </w:r>
    </w:p>
    <w:p w14:paraId="7D250E6C" w14:textId="77777777" w:rsidR="00962CF9" w:rsidRDefault="00962CF9" w:rsidP="00962CF9">
      <w:r>
        <w:t xml:space="preserve">FALSE, FALSE, TRUE, TRUE, TRUE, FALSE, FALSE, FALSE, TRUE, FALSE, </w:t>
      </w:r>
    </w:p>
    <w:p w14:paraId="11A73E2C" w14:textId="77777777" w:rsidR="00962CF9" w:rsidRDefault="00962CF9" w:rsidP="00962CF9">
      <w:r>
        <w:t xml:space="preserve">FALSE, FALSE, TRUE, FALSE, FALSE, FALSE, FALSE, FALSE, FALSE, </w:t>
      </w:r>
    </w:p>
    <w:p w14:paraId="5808D80D" w14:textId="77777777" w:rsidR="00962CF9" w:rsidRDefault="00962CF9" w:rsidP="00962CF9">
      <w:r>
        <w:t xml:space="preserve">FALSE, FALSE, FALSE, FALSE, FALSE, TRUE, FALSE, TRUE, FALSE, </w:t>
      </w:r>
    </w:p>
    <w:p w14:paraId="66556228" w14:textId="77777777" w:rsidR="00962CF9" w:rsidRDefault="00962CF9" w:rsidP="00962CF9">
      <w:r>
        <w:t xml:space="preserve">FALSE, FALSE, FALSE, FALSE, FALSE, FALSE, TRUE, FALSE, TRUE, </w:t>
      </w:r>
    </w:p>
    <w:p w14:paraId="74A386E6" w14:textId="77777777" w:rsidR="00962CF9" w:rsidRDefault="00962CF9" w:rsidP="00962CF9">
      <w:r>
        <w:t xml:space="preserve">FALSE, FALSE, TRUE, FALSE, FALSE, FALSE, FALSE, FALSE, TRUE, </w:t>
      </w:r>
    </w:p>
    <w:p w14:paraId="407B14C0" w14:textId="77777777" w:rsidR="00962CF9" w:rsidRDefault="00962CF9" w:rsidP="00962CF9">
      <w:r>
        <w:lastRenderedPageBreak/>
        <w:t xml:space="preserve">FALSE, FALSE, TRUE, TRUE, FALSE, FALSE, FALSE, FALSE, FALSE, </w:t>
      </w:r>
    </w:p>
    <w:p w14:paraId="4CD7D281" w14:textId="77777777" w:rsidR="00962CF9" w:rsidRDefault="00962CF9" w:rsidP="00962CF9">
      <w:r>
        <w:t xml:space="preserve">FALSE, FALSE, TRUE, FALSE, FALSE, FALSE, TRUE, FALSE, FALSE, </w:t>
      </w:r>
    </w:p>
    <w:p w14:paraId="0EB38704" w14:textId="77777777" w:rsidR="00962CF9" w:rsidRDefault="00962CF9" w:rsidP="00962CF9">
      <w:r>
        <w:t xml:space="preserve">FALSE, FALSE, FALSE, FALSE, TRUE, TRUE, FALSE, FALSE, FALSE, </w:t>
      </w:r>
    </w:p>
    <w:p w14:paraId="184F6A5D" w14:textId="77777777" w:rsidR="00962CF9" w:rsidRDefault="00962CF9" w:rsidP="00962CF9">
      <w:r>
        <w:t xml:space="preserve">FALSE, FALSE, FALSE, FALSE, FALSE), OUTCOMES_L2_SYMPTOM_haemoptysis = c(FALSE, </w:t>
      </w:r>
    </w:p>
    <w:p w14:paraId="39B03752" w14:textId="77777777" w:rsidR="00962CF9" w:rsidRDefault="00962CF9" w:rsidP="00962CF9">
      <w:r>
        <w:t xml:space="preserve">FALSE, FALSE, FALSE, FALSE, FALSE, FALSE, FALSE, FALSE, FALSE, </w:t>
      </w:r>
    </w:p>
    <w:p w14:paraId="38470DD8" w14:textId="77777777" w:rsidR="00962CF9" w:rsidRDefault="00962CF9" w:rsidP="00962CF9">
      <w:r>
        <w:t xml:space="preserve">FALSE, FALSE, FALSE, FALSE, FALSE, FALSE, FALSE, FALSE, FALSE, </w:t>
      </w:r>
    </w:p>
    <w:p w14:paraId="18EAF522" w14:textId="77777777" w:rsidR="00962CF9" w:rsidRDefault="00962CF9" w:rsidP="00962CF9">
      <w:r>
        <w:t xml:space="preserve">FALSE, FALSE, FALSE, FALSE, TRUE, FALSE, FALSE, FALSE, FALSE, </w:t>
      </w:r>
    </w:p>
    <w:p w14:paraId="08CACEC7" w14:textId="77777777" w:rsidR="00962CF9" w:rsidRDefault="00962CF9" w:rsidP="00962CF9">
      <w:r>
        <w:t xml:space="preserve">FALSE, FALSE, FALSE, TRUE, FALSE, FALSE, FALSE, FALSE, FALSE, </w:t>
      </w:r>
    </w:p>
    <w:p w14:paraId="676B6F53" w14:textId="77777777" w:rsidR="00962CF9" w:rsidRDefault="00962CF9" w:rsidP="00962CF9">
      <w:r>
        <w:t xml:space="preserve">FALSE, FALSE, FALSE, FALSE, FALSE, FALSE, FALSE, FALSE, FALSE, </w:t>
      </w:r>
    </w:p>
    <w:p w14:paraId="1F9AA47D" w14:textId="77777777" w:rsidR="00962CF9" w:rsidRDefault="00962CF9" w:rsidP="00962CF9">
      <w:r>
        <w:t xml:space="preserve">FALSE, FALSE, TRUE, TRUE, FALSE, FALSE, TRUE, TRUE, FALSE, FALSE, </w:t>
      </w:r>
    </w:p>
    <w:p w14:paraId="0AA50104" w14:textId="77777777" w:rsidR="00962CF9" w:rsidRDefault="00962CF9" w:rsidP="00962CF9">
      <w:r>
        <w:t xml:space="preserve">FALSE, FALSE, FALSE, FALSE, FALSE, FALSE, FALSE, FALSE, FALSE, </w:t>
      </w:r>
    </w:p>
    <w:p w14:paraId="7724B35E" w14:textId="77777777" w:rsidR="00962CF9" w:rsidRDefault="00962CF9" w:rsidP="00962CF9">
      <w:r>
        <w:t xml:space="preserve">FALSE, FALSE, FALSE, FALSE, FALSE, FALSE, FALSE, FALSE, FALSE, </w:t>
      </w:r>
    </w:p>
    <w:p w14:paraId="560210D6" w14:textId="77777777" w:rsidR="00962CF9" w:rsidRDefault="00962CF9" w:rsidP="00962CF9">
      <w:r>
        <w:t xml:space="preserve">FALSE, FALSE, FALSE, FALSE, FALSE, FALSE, FALSE, FALSE, FALSE, </w:t>
      </w:r>
    </w:p>
    <w:p w14:paraId="284CCCF7" w14:textId="77777777" w:rsidR="00962CF9" w:rsidRDefault="00962CF9" w:rsidP="00962CF9">
      <w:r>
        <w:t xml:space="preserve">FALSE, FALSE, FALSE, FALSE, FALSE, FALSE, FALSE, FALSE, FALSE, </w:t>
      </w:r>
    </w:p>
    <w:p w14:paraId="255FF6CD" w14:textId="77777777" w:rsidR="00962CF9" w:rsidRDefault="00962CF9" w:rsidP="00962CF9">
      <w:r>
        <w:t xml:space="preserve">FALSE, FALSE, FALSE, FALSE, FALSE, FALSE, FALSE, FALSE, FALSE, </w:t>
      </w:r>
    </w:p>
    <w:p w14:paraId="6D8BCC7E" w14:textId="77777777" w:rsidR="00962CF9" w:rsidRDefault="00962CF9" w:rsidP="00962CF9">
      <w:r>
        <w:t xml:space="preserve">FALSE, FALSE, FALSE, FALSE, FALSE, FALSE, FALSE, FALSE, FALSE, </w:t>
      </w:r>
    </w:p>
    <w:p w14:paraId="2730FC8E" w14:textId="77777777" w:rsidR="00962CF9" w:rsidRDefault="00962CF9" w:rsidP="00962CF9">
      <w:r>
        <w:t xml:space="preserve">FALSE, FALSE, FALSE, FALSE, FALSE, FALSE, FALSE, FALSE, FALSE, </w:t>
      </w:r>
    </w:p>
    <w:p w14:paraId="1D5593F4" w14:textId="77777777" w:rsidR="00962CF9" w:rsidRDefault="00962CF9" w:rsidP="00962CF9">
      <w:r>
        <w:t xml:space="preserve">FALSE, FALSE, FALSE, FALSE, FALSE, FALSE, FALSE, FALSE, FALSE, </w:t>
      </w:r>
    </w:p>
    <w:p w14:paraId="7719AC3D" w14:textId="77777777" w:rsidR="00962CF9" w:rsidRDefault="00962CF9" w:rsidP="00962CF9">
      <w:r>
        <w:t xml:space="preserve">FALSE, FALSE, FALSE, FALSE, FALSE, FALSE, TRUE, FALSE, FALSE, </w:t>
      </w:r>
    </w:p>
    <w:p w14:paraId="2EF18DA2" w14:textId="77777777" w:rsidR="00962CF9" w:rsidRDefault="00962CF9" w:rsidP="00962CF9">
      <w:r>
        <w:t xml:space="preserve">FALSE, FALSE), OUTCOMES_L2_SYMPTOM_irritability = c(FALSE, FALSE, </w:t>
      </w:r>
    </w:p>
    <w:p w14:paraId="03D341DE" w14:textId="77777777" w:rsidR="00962CF9" w:rsidRDefault="00962CF9" w:rsidP="00962CF9">
      <w:r>
        <w:t xml:space="preserve">FALSE, FALSE, FALSE, FALSE, FALSE, FALSE, FALSE, FALSE, FALSE, </w:t>
      </w:r>
    </w:p>
    <w:p w14:paraId="5A929619" w14:textId="77777777" w:rsidR="00962CF9" w:rsidRDefault="00962CF9" w:rsidP="00962CF9">
      <w:r>
        <w:t xml:space="preserve">FALSE, FALSE, FALSE, FALSE, FALSE, FALSE, FALSE, FALSE, FALSE, </w:t>
      </w:r>
    </w:p>
    <w:p w14:paraId="44951C9E" w14:textId="77777777" w:rsidR="00962CF9" w:rsidRDefault="00962CF9" w:rsidP="00962CF9">
      <w:r>
        <w:t xml:space="preserve">FALSE, FALSE, FALSE, FALSE, FALSE, FALSE, FALSE, FALSE, FALSE, </w:t>
      </w:r>
    </w:p>
    <w:p w14:paraId="2777A394" w14:textId="77777777" w:rsidR="00962CF9" w:rsidRDefault="00962CF9" w:rsidP="00962CF9">
      <w:r>
        <w:t xml:space="preserve">FALSE, FALSE, FALSE, FALSE, FALSE, FALSE, FALSE, FALSE, FALSE, </w:t>
      </w:r>
    </w:p>
    <w:p w14:paraId="33CB37DD" w14:textId="77777777" w:rsidR="00962CF9" w:rsidRDefault="00962CF9" w:rsidP="00962CF9">
      <w:r>
        <w:t xml:space="preserve">FALSE, FALSE, FALSE, FALSE, FALSE, FALSE, FALSE, FALSE, FALSE, </w:t>
      </w:r>
    </w:p>
    <w:p w14:paraId="162ADD9F" w14:textId="77777777" w:rsidR="00962CF9" w:rsidRDefault="00962CF9" w:rsidP="00962CF9">
      <w:r>
        <w:t xml:space="preserve">FALSE, FALSE, FALSE, FALSE, FALSE, FALSE, FALSE, FALSE, FALSE, </w:t>
      </w:r>
    </w:p>
    <w:p w14:paraId="0584E96B" w14:textId="77777777" w:rsidR="00962CF9" w:rsidRDefault="00962CF9" w:rsidP="00962CF9">
      <w:r>
        <w:t xml:space="preserve">FALSE, FALSE, FALSE, FALSE, FALSE, FALSE, FALSE, FALSE, FALSE, </w:t>
      </w:r>
    </w:p>
    <w:p w14:paraId="56FB5A61" w14:textId="77777777" w:rsidR="00962CF9" w:rsidRDefault="00962CF9" w:rsidP="00962CF9">
      <w:r>
        <w:t xml:space="preserve">FALSE, FALSE, FALSE, FALSE, FALSE, FALSE, FALSE, FALSE, FALSE, </w:t>
      </w:r>
    </w:p>
    <w:p w14:paraId="03C71109" w14:textId="77777777" w:rsidR="00962CF9" w:rsidRDefault="00962CF9" w:rsidP="00962CF9">
      <w:r>
        <w:t xml:space="preserve">FALSE, FALSE, FALSE, FALSE, FALSE, FALSE, FALSE, FALSE, FALSE, </w:t>
      </w:r>
    </w:p>
    <w:p w14:paraId="06E538ED" w14:textId="77777777" w:rsidR="00962CF9" w:rsidRDefault="00962CF9" w:rsidP="00962CF9">
      <w:r>
        <w:t xml:space="preserve">FALSE, FALSE, FALSE, FALSE, TRUE, FALSE, FALSE, FALSE, FALSE, </w:t>
      </w:r>
    </w:p>
    <w:p w14:paraId="22C5877C" w14:textId="77777777" w:rsidR="00962CF9" w:rsidRDefault="00962CF9" w:rsidP="00962CF9">
      <w:r>
        <w:t xml:space="preserve">FALSE, FALSE, FALSE, FALSE, FALSE, FALSE, FALSE, FALSE, FALSE, </w:t>
      </w:r>
    </w:p>
    <w:p w14:paraId="0EEB5A0B" w14:textId="77777777" w:rsidR="00962CF9" w:rsidRDefault="00962CF9" w:rsidP="00962CF9">
      <w:r>
        <w:lastRenderedPageBreak/>
        <w:t xml:space="preserve">FALSE, FALSE, FALSE, FALSE, FALSE, FALSE, FALSE, FALSE, FALSE, </w:t>
      </w:r>
    </w:p>
    <w:p w14:paraId="75EA2219" w14:textId="77777777" w:rsidR="00962CF9" w:rsidRDefault="00962CF9" w:rsidP="00962CF9">
      <w:r>
        <w:t xml:space="preserve">FALSE, FALSE, FALSE, FALSE, FALSE, FALSE, FALSE, FALSE, FALSE, </w:t>
      </w:r>
    </w:p>
    <w:p w14:paraId="322B0B93" w14:textId="77777777" w:rsidR="00962CF9" w:rsidRDefault="00962CF9" w:rsidP="00962CF9">
      <w:r>
        <w:t xml:space="preserve">FALSE, FALSE, FALSE, FALSE, FALSE, FALSE, FALSE, FALSE, FALSE, </w:t>
      </w:r>
    </w:p>
    <w:p w14:paraId="3867CEDC" w14:textId="77777777" w:rsidR="00962CF9" w:rsidRDefault="00962CF9" w:rsidP="00962CF9">
      <w:r>
        <w:t xml:space="preserve">FALSE, FALSE, FALSE, FALSE, FALSE, FALSE, FALSE, FALSE, FALSE, </w:t>
      </w:r>
    </w:p>
    <w:p w14:paraId="01779A34" w14:textId="77777777" w:rsidR="00962CF9" w:rsidRDefault="00962CF9" w:rsidP="00962CF9">
      <w:r>
        <w:t xml:space="preserve">FALSE, FALSE), OUTCOMES_L2_SYMPTOM_length_of_illness = c(TRUE, </w:t>
      </w:r>
    </w:p>
    <w:p w14:paraId="64636CEB" w14:textId="77777777" w:rsidR="00962CF9" w:rsidRDefault="00962CF9" w:rsidP="00962CF9">
      <w:r>
        <w:t xml:space="preserve">FALSE, FALSE, FALSE, FALSE, FALSE, FALSE, FALSE, FALSE, FALSE, </w:t>
      </w:r>
    </w:p>
    <w:p w14:paraId="55565DC5" w14:textId="77777777" w:rsidR="00962CF9" w:rsidRDefault="00962CF9" w:rsidP="00962CF9">
      <w:r>
        <w:t xml:space="preserve">FALSE, FALSE, FALSE, FALSE, FALSE, FALSE, FALSE, FALSE, FALSE, </w:t>
      </w:r>
    </w:p>
    <w:p w14:paraId="6D58312B" w14:textId="77777777" w:rsidR="00962CF9" w:rsidRDefault="00962CF9" w:rsidP="00962CF9">
      <w:r>
        <w:t xml:space="preserve">FALSE, FALSE, FALSE, FALSE, FALSE, FALSE, FALSE, FALSE, FALSE, </w:t>
      </w:r>
    </w:p>
    <w:p w14:paraId="6B634052" w14:textId="77777777" w:rsidR="00962CF9" w:rsidRDefault="00962CF9" w:rsidP="00962CF9">
      <w:r>
        <w:t xml:space="preserve">FALSE, FALSE, FALSE, FALSE, FALSE, FALSE, FALSE, FALSE, FALSE, </w:t>
      </w:r>
    </w:p>
    <w:p w14:paraId="59A773D0" w14:textId="77777777" w:rsidR="00962CF9" w:rsidRDefault="00962CF9" w:rsidP="00962CF9">
      <w:r>
        <w:t xml:space="preserve">TRUE, TRUE, FALSE, FALSE, FALSE, FALSE, FALSE, FALSE, FALSE, </w:t>
      </w:r>
    </w:p>
    <w:p w14:paraId="0812CD4E" w14:textId="77777777" w:rsidR="00962CF9" w:rsidRDefault="00962CF9" w:rsidP="00962CF9">
      <w:r>
        <w:t xml:space="preserve">FALSE, FALSE, FALSE, FALSE, FALSE, FALSE, FALSE, FALSE, FALSE, </w:t>
      </w:r>
    </w:p>
    <w:p w14:paraId="545ADB89" w14:textId="77777777" w:rsidR="00962CF9" w:rsidRDefault="00962CF9" w:rsidP="00962CF9">
      <w:r>
        <w:t xml:space="preserve">FALSE, FALSE, FALSE, FALSE, FALSE, FALSE, FALSE, FALSE, FALSE, </w:t>
      </w:r>
    </w:p>
    <w:p w14:paraId="3CA50B6F" w14:textId="77777777" w:rsidR="00962CF9" w:rsidRDefault="00962CF9" w:rsidP="00962CF9">
      <w:r>
        <w:t xml:space="preserve">FALSE, FALSE, FALSE, FALSE, FALSE, TRUE, FALSE, FALSE, FALSE, </w:t>
      </w:r>
    </w:p>
    <w:p w14:paraId="22B4740C" w14:textId="77777777" w:rsidR="00962CF9" w:rsidRDefault="00962CF9" w:rsidP="00962CF9">
      <w:r>
        <w:t xml:space="preserve">FALSE, FALSE, FALSE, FALSE, FALSE, FALSE, FALSE, FALSE, FALSE, </w:t>
      </w:r>
    </w:p>
    <w:p w14:paraId="7FD4B836" w14:textId="77777777" w:rsidR="00962CF9" w:rsidRDefault="00962CF9" w:rsidP="00962CF9">
      <w:r>
        <w:t xml:space="preserve">FALSE, FALSE, FALSE, FALSE, FALSE, FALSE, FALSE, FALSE, FALSE, </w:t>
      </w:r>
    </w:p>
    <w:p w14:paraId="1EABF73D" w14:textId="77777777" w:rsidR="00962CF9" w:rsidRDefault="00962CF9" w:rsidP="00962CF9">
      <w:r>
        <w:t xml:space="preserve">FALSE, FALSE, TRUE, FALSE, FALSE, FALSE, FALSE, FALSE, FALSE, </w:t>
      </w:r>
    </w:p>
    <w:p w14:paraId="4638B04F" w14:textId="77777777" w:rsidR="00962CF9" w:rsidRDefault="00962CF9" w:rsidP="00962CF9">
      <w:r>
        <w:t xml:space="preserve">FALSE, FALSE, FALSE, TRUE, FALSE, FALSE, FALSE, FALSE, FALSE, </w:t>
      </w:r>
    </w:p>
    <w:p w14:paraId="07D095AD" w14:textId="77777777" w:rsidR="00962CF9" w:rsidRDefault="00962CF9" w:rsidP="00962CF9">
      <w:r>
        <w:t xml:space="preserve">FALSE, FALSE, FALSE, FALSE, FALSE, FALSE, FALSE, FALSE, FALSE, </w:t>
      </w:r>
    </w:p>
    <w:p w14:paraId="680AD28E" w14:textId="77777777" w:rsidR="00962CF9" w:rsidRDefault="00962CF9" w:rsidP="00962CF9">
      <w:r>
        <w:t xml:space="preserve">TRUE, FALSE, FALSE, FALSE, FALSE, FALSE, FALSE, FALSE, FALSE, </w:t>
      </w:r>
    </w:p>
    <w:p w14:paraId="023C8115" w14:textId="77777777" w:rsidR="00962CF9" w:rsidRDefault="00962CF9" w:rsidP="00962CF9">
      <w:r>
        <w:t xml:space="preserve">TRUE, FALSE, FALSE, FALSE, FALSE, FALSE, TRUE, FALSE, FALSE, </w:t>
      </w:r>
    </w:p>
    <w:p w14:paraId="6630C0E4" w14:textId="77777777" w:rsidR="00962CF9" w:rsidRDefault="00962CF9" w:rsidP="00962CF9">
      <w:r>
        <w:t xml:space="preserve">FALSE, FALSE, FALSE), OUTCOMES_L2_SYMPTOM_loss_of_taste_or_smell = c(FALSE, </w:t>
      </w:r>
    </w:p>
    <w:p w14:paraId="7764E8DB" w14:textId="77777777" w:rsidR="00962CF9" w:rsidRDefault="00962CF9" w:rsidP="00962CF9">
      <w:r>
        <w:t xml:space="preserve">FALSE, TRUE, TRUE, FALSE, FALSE, FALSE, FALSE, FALSE, FALSE, </w:t>
      </w:r>
    </w:p>
    <w:p w14:paraId="75461E54" w14:textId="77777777" w:rsidR="00962CF9" w:rsidRDefault="00962CF9" w:rsidP="00962CF9">
      <w:r>
        <w:t xml:space="preserve">FALSE, FALSE, FALSE, FALSE, FALSE, FALSE, FALSE, FALSE, FALSE, </w:t>
      </w:r>
    </w:p>
    <w:p w14:paraId="1E0677A0" w14:textId="77777777" w:rsidR="00962CF9" w:rsidRDefault="00962CF9" w:rsidP="00962CF9">
      <w:r>
        <w:t xml:space="preserve">TRUE, FALSE, FALSE, FALSE, FALSE, FALSE, FALSE, FALSE, FALSE, </w:t>
      </w:r>
    </w:p>
    <w:p w14:paraId="7927F962" w14:textId="77777777" w:rsidR="00962CF9" w:rsidRDefault="00962CF9" w:rsidP="00962CF9">
      <w:r>
        <w:t xml:space="preserve">FALSE, FALSE, FALSE, FALSE, FALSE, FALSE, FALSE, TRUE, FALSE, </w:t>
      </w:r>
    </w:p>
    <w:p w14:paraId="0D9710A7" w14:textId="77777777" w:rsidR="00962CF9" w:rsidRDefault="00962CF9" w:rsidP="00962CF9">
      <w:r>
        <w:t xml:space="preserve">FALSE, FALSE, FALSE, FALSE, FALSE, FALSE, FALSE, FALSE, FALSE, </w:t>
      </w:r>
    </w:p>
    <w:p w14:paraId="77668771" w14:textId="77777777" w:rsidR="00962CF9" w:rsidRDefault="00962CF9" w:rsidP="00962CF9">
      <w:r>
        <w:t xml:space="preserve">FALSE, FALSE, FALSE, FALSE, FALSE, FALSE, FALSE, FALSE, FALSE, </w:t>
      </w:r>
    </w:p>
    <w:p w14:paraId="336703C5" w14:textId="77777777" w:rsidR="00962CF9" w:rsidRDefault="00962CF9" w:rsidP="00962CF9">
      <w:r>
        <w:t xml:space="preserve">FALSE, TRUE, FALSE, FALSE, FALSE, FALSE, FALSE, FALSE, FALSE, </w:t>
      </w:r>
    </w:p>
    <w:p w14:paraId="12087104" w14:textId="77777777" w:rsidR="00962CF9" w:rsidRDefault="00962CF9" w:rsidP="00962CF9">
      <w:r>
        <w:t xml:space="preserve">FALSE, FALSE, FALSE, FALSE, FALSE, FALSE, FALSE, FALSE, FALSE, </w:t>
      </w:r>
    </w:p>
    <w:p w14:paraId="68E44EC3" w14:textId="77777777" w:rsidR="00962CF9" w:rsidRDefault="00962CF9" w:rsidP="00962CF9">
      <w:r>
        <w:t xml:space="preserve">FALSE, FALSE, FALSE, FALSE, FALSE, FALSE, FALSE, FALSE, FALSE, </w:t>
      </w:r>
    </w:p>
    <w:p w14:paraId="19AE8468" w14:textId="77777777" w:rsidR="00962CF9" w:rsidRDefault="00962CF9" w:rsidP="00962CF9">
      <w:r>
        <w:t xml:space="preserve">FALSE, FALSE, FALSE, FALSE, FALSE, FALSE, FALSE, FALSE, FALSE, </w:t>
      </w:r>
    </w:p>
    <w:p w14:paraId="571A3D08" w14:textId="77777777" w:rsidR="00962CF9" w:rsidRDefault="00962CF9" w:rsidP="00962CF9">
      <w:r>
        <w:lastRenderedPageBreak/>
        <w:t xml:space="preserve">FALSE, FALSE, FALSE, FALSE, TRUE, FALSE, TRUE, FALSE, FALSE, </w:t>
      </w:r>
    </w:p>
    <w:p w14:paraId="24A43F0A" w14:textId="77777777" w:rsidR="00962CF9" w:rsidRDefault="00962CF9" w:rsidP="00962CF9">
      <w:r>
        <w:t xml:space="preserve">FALSE, FALSE, FALSE, FALSE, FALSE, FALSE, FALSE, FALSE, FALSE, </w:t>
      </w:r>
    </w:p>
    <w:p w14:paraId="4C132206" w14:textId="77777777" w:rsidR="00962CF9" w:rsidRDefault="00962CF9" w:rsidP="00962CF9">
      <w:r>
        <w:t xml:space="preserve">TRUE, FALSE, FALSE, FALSE, FALSE, FALSE, FALSE, FALSE, FALSE, </w:t>
      </w:r>
    </w:p>
    <w:p w14:paraId="150D0D49" w14:textId="77777777" w:rsidR="00962CF9" w:rsidRDefault="00962CF9" w:rsidP="00962CF9">
      <w:r>
        <w:t xml:space="preserve">FALSE, FALSE, FALSE, FALSE, FALSE, FALSE, FALSE, FALSE, FALSE, </w:t>
      </w:r>
    </w:p>
    <w:p w14:paraId="30C3597A" w14:textId="77777777" w:rsidR="00962CF9" w:rsidRDefault="00962CF9" w:rsidP="00962CF9">
      <w:r>
        <w:t xml:space="preserve">FALSE, FALSE, FALSE, FALSE, FALSE, FALSE, FALSE, FALSE, FALSE, </w:t>
      </w:r>
    </w:p>
    <w:p w14:paraId="514C5A63" w14:textId="77777777" w:rsidR="00962CF9" w:rsidRDefault="00962CF9" w:rsidP="00962CF9">
      <w:r>
        <w:t xml:space="preserve">FALSE, FALSE, FALSE), OUTCOMES_L2_SYMPTOM_malaise_anorexia = c(FALSE, </w:t>
      </w:r>
    </w:p>
    <w:p w14:paraId="79346339" w14:textId="77777777" w:rsidR="00962CF9" w:rsidRDefault="00962CF9" w:rsidP="00962CF9">
      <w:r>
        <w:t xml:space="preserve">FALSE, TRUE, FALSE, FALSE, TRUE, FALSE, FALSE, FALSE, FALSE, </w:t>
      </w:r>
    </w:p>
    <w:p w14:paraId="69CF8B0C" w14:textId="77777777" w:rsidR="00962CF9" w:rsidRDefault="00962CF9" w:rsidP="00962CF9">
      <w:r>
        <w:t xml:space="preserve">FALSE, FALSE, FALSE, FALSE, FALSE, FALSE, FALSE, FALSE, FALSE, </w:t>
      </w:r>
    </w:p>
    <w:p w14:paraId="5A16499D" w14:textId="77777777" w:rsidR="00962CF9" w:rsidRDefault="00962CF9" w:rsidP="00962CF9">
      <w:r>
        <w:t xml:space="preserve">TRUE, FALSE, TRUE, TRUE, FALSE, FALSE, FALSE, FALSE, TRUE, FALSE, </w:t>
      </w:r>
    </w:p>
    <w:p w14:paraId="2412E859" w14:textId="77777777" w:rsidR="00962CF9" w:rsidRDefault="00962CF9" w:rsidP="00962CF9">
      <w:r>
        <w:t xml:space="preserve">FALSE, FALSE, FALSE, FALSE, FALSE, FALSE, TRUE, FALSE, FALSE, </w:t>
      </w:r>
    </w:p>
    <w:p w14:paraId="04686FC8" w14:textId="77777777" w:rsidR="00962CF9" w:rsidRDefault="00962CF9" w:rsidP="00962CF9">
      <w:r>
        <w:t xml:space="preserve">FALSE, FALSE, FALSE, FALSE, TRUE, FALSE, FALSE, FALSE, FALSE, </w:t>
      </w:r>
    </w:p>
    <w:p w14:paraId="35951024" w14:textId="77777777" w:rsidR="00962CF9" w:rsidRDefault="00962CF9" w:rsidP="00962CF9">
      <w:r>
        <w:t xml:space="preserve">FALSE, FALSE, FALSE, FALSE, FALSE, TRUE, TRUE, FALSE, FALSE, </w:t>
      </w:r>
    </w:p>
    <w:p w14:paraId="32990FAB" w14:textId="77777777" w:rsidR="00962CF9" w:rsidRDefault="00962CF9" w:rsidP="00962CF9">
      <w:r>
        <w:t xml:space="preserve">TRUE, FALSE, FALSE, FALSE, FALSE, FALSE, FALSE, TRUE, FALSE, </w:t>
      </w:r>
    </w:p>
    <w:p w14:paraId="34FADDC0" w14:textId="77777777" w:rsidR="00962CF9" w:rsidRDefault="00962CF9" w:rsidP="00962CF9">
      <w:r>
        <w:t xml:space="preserve">FALSE, FALSE, FALSE, FALSE, FALSE, FALSE, FALSE, FALSE, FALSE, </w:t>
      </w:r>
    </w:p>
    <w:p w14:paraId="1719E54C" w14:textId="77777777" w:rsidR="00962CF9" w:rsidRDefault="00962CF9" w:rsidP="00962CF9">
      <w:r>
        <w:t xml:space="preserve">FALSE, FALSE, FALSE, FALSE, FALSE, FALSE, FALSE, FALSE, FALSE, </w:t>
      </w:r>
    </w:p>
    <w:p w14:paraId="577E4037" w14:textId="77777777" w:rsidR="00962CF9" w:rsidRDefault="00962CF9" w:rsidP="00962CF9">
      <w:r>
        <w:t xml:space="preserve">FALSE, FALSE, TRUE, FALSE, TRUE, FALSE, FALSE, FALSE, FALSE, </w:t>
      </w:r>
    </w:p>
    <w:p w14:paraId="2172733F" w14:textId="77777777" w:rsidR="00962CF9" w:rsidRDefault="00962CF9" w:rsidP="00962CF9">
      <w:r>
        <w:t xml:space="preserve">FALSE, FALSE, FALSE, TRUE, FALSE, TRUE, FALSE, FALSE, TRUE, FALSE, </w:t>
      </w:r>
    </w:p>
    <w:p w14:paraId="3EBBF5A1" w14:textId="77777777" w:rsidR="00962CF9" w:rsidRDefault="00962CF9" w:rsidP="00962CF9">
      <w:r>
        <w:t xml:space="preserve">FALSE, FALSE, FALSE, FALSE, TRUE, FALSE, FALSE, TRUE, FALSE, </w:t>
      </w:r>
    </w:p>
    <w:p w14:paraId="4BCAEEBD" w14:textId="77777777" w:rsidR="00962CF9" w:rsidRDefault="00962CF9" w:rsidP="00962CF9">
      <w:r>
        <w:t xml:space="preserve">FALSE, FALSE, FALSE, FALSE, TRUE, FALSE, FALSE, FALSE, FALSE, </w:t>
      </w:r>
    </w:p>
    <w:p w14:paraId="4335ACEA" w14:textId="77777777" w:rsidR="00962CF9" w:rsidRDefault="00962CF9" w:rsidP="00962CF9">
      <w:r>
        <w:t xml:space="preserve">FALSE, FALSE, FALSE, FALSE, FALSE, FALSE, FALSE, TRUE, TRUE, </w:t>
      </w:r>
    </w:p>
    <w:p w14:paraId="7D376831" w14:textId="77777777" w:rsidR="00962CF9" w:rsidRDefault="00962CF9" w:rsidP="00962CF9">
      <w:r>
        <w:t xml:space="preserve">FALSE, FALSE, FALSE, FALSE, TRUE, FALSE, FALSE, FALSE, FALSE, </w:t>
      </w:r>
    </w:p>
    <w:p w14:paraId="51A5222D" w14:textId="77777777" w:rsidR="00962CF9" w:rsidRDefault="00962CF9" w:rsidP="00962CF9">
      <w:r>
        <w:t xml:space="preserve">FALSE), OUTCOMES_L2_SYMPTOM_myalgia_arthralgia = c(TRUE, TRUE, </w:t>
      </w:r>
    </w:p>
    <w:p w14:paraId="471CF449" w14:textId="77777777" w:rsidR="00962CF9" w:rsidRDefault="00962CF9" w:rsidP="00962CF9">
      <w:r>
        <w:t xml:space="preserve">FALSE, TRUE, FALSE, TRUE, FALSE, FALSE, FALSE, FALSE, FALSE, </w:t>
      </w:r>
    </w:p>
    <w:p w14:paraId="3CD4697D" w14:textId="77777777" w:rsidR="00962CF9" w:rsidRDefault="00962CF9" w:rsidP="00962CF9">
      <w:r>
        <w:t xml:space="preserve">FALSE, FALSE, FALSE, FALSE, TRUE, TRUE, FALSE, FALSE, TRUE, FALSE, </w:t>
      </w:r>
    </w:p>
    <w:p w14:paraId="3BDFB980" w14:textId="77777777" w:rsidR="00962CF9" w:rsidRDefault="00962CF9" w:rsidP="00962CF9">
      <w:r>
        <w:t xml:space="preserve">TRUE, FALSE, TRUE, FALSE, FALSE, FALSE, FALSE, FALSE, FALSE, </w:t>
      </w:r>
    </w:p>
    <w:p w14:paraId="10DC3C38" w14:textId="77777777" w:rsidR="00962CF9" w:rsidRDefault="00962CF9" w:rsidP="00962CF9">
      <w:r>
        <w:t xml:space="preserve">FALSE, FALSE, TRUE, TRUE, FALSE, FALSE, FALSE, FALSE, FALSE, </w:t>
      </w:r>
    </w:p>
    <w:p w14:paraId="6BFEE637" w14:textId="77777777" w:rsidR="00962CF9" w:rsidRDefault="00962CF9" w:rsidP="00962CF9">
      <w:r>
        <w:t xml:space="preserve">TRUE, TRUE, FALSE, TRUE, FALSE, FALSE, FALSE, FALSE, FALSE, FALSE, </w:t>
      </w:r>
    </w:p>
    <w:p w14:paraId="2CD2BCD3" w14:textId="77777777" w:rsidR="00962CF9" w:rsidRDefault="00962CF9" w:rsidP="00962CF9">
      <w:r>
        <w:t xml:space="preserve">FALSE, FALSE, FALSE, TRUE, TRUE, FALSE, FALSE, TRUE, FALSE, FALSE, </w:t>
      </w:r>
    </w:p>
    <w:p w14:paraId="2BA2B369" w14:textId="77777777" w:rsidR="00962CF9" w:rsidRDefault="00962CF9" w:rsidP="00962CF9">
      <w:r>
        <w:t xml:space="preserve">FALSE, FALSE, FALSE, FALSE, TRUE, FALSE, FALSE, FALSE, FALSE, </w:t>
      </w:r>
    </w:p>
    <w:p w14:paraId="1BC984EF" w14:textId="77777777" w:rsidR="00962CF9" w:rsidRDefault="00962CF9" w:rsidP="00962CF9">
      <w:r>
        <w:t xml:space="preserve">FALSE, TRUE, FALSE, FALSE, FALSE, TRUE, FALSE, FALSE, FALSE, </w:t>
      </w:r>
    </w:p>
    <w:p w14:paraId="1CFD8ABC" w14:textId="77777777" w:rsidR="00962CF9" w:rsidRDefault="00962CF9" w:rsidP="00962CF9">
      <w:r>
        <w:t xml:space="preserve">FALSE, FALSE, TRUE, FALSE, FALSE, FALSE, FALSE, FALSE, TRUE, </w:t>
      </w:r>
    </w:p>
    <w:p w14:paraId="45C013D5" w14:textId="77777777" w:rsidR="00962CF9" w:rsidRDefault="00962CF9" w:rsidP="00962CF9">
      <w:r>
        <w:lastRenderedPageBreak/>
        <w:t xml:space="preserve">FALSE, TRUE, FALSE, FALSE, FALSE, TRUE, TRUE, FALSE, FALSE, TRUE, </w:t>
      </w:r>
    </w:p>
    <w:p w14:paraId="74C59B6E" w14:textId="77777777" w:rsidR="00962CF9" w:rsidRDefault="00962CF9" w:rsidP="00962CF9">
      <w:r>
        <w:t xml:space="preserve">FALSE, TRUE, FALSE, FALSE, TRUE, FALSE, FALSE, FALSE, FALSE, </w:t>
      </w:r>
    </w:p>
    <w:p w14:paraId="5BE8CEFC" w14:textId="77777777" w:rsidR="00962CF9" w:rsidRDefault="00962CF9" w:rsidP="00962CF9">
      <w:r>
        <w:t xml:space="preserve">FALSE, FALSE, FALSE, FALSE, TRUE, FALSE, FALSE, FALSE, FALSE, </w:t>
      </w:r>
    </w:p>
    <w:p w14:paraId="0D59757D" w14:textId="77777777" w:rsidR="00962CF9" w:rsidRDefault="00962CF9" w:rsidP="00962CF9">
      <w:r>
        <w:t xml:space="preserve">FALSE, FALSE, FALSE, FALSE, FALSE, FALSE, FALSE, FALSE, FALSE, </w:t>
      </w:r>
    </w:p>
    <w:p w14:paraId="3BFCEB04" w14:textId="77777777" w:rsidR="00962CF9" w:rsidRDefault="00962CF9" w:rsidP="00962CF9">
      <w:r>
        <w:t xml:space="preserve">FALSE, FALSE, FALSE, FALSE, FALSE, FALSE, FALSE, FALSE, FALSE, </w:t>
      </w:r>
    </w:p>
    <w:p w14:paraId="70D0D18A" w14:textId="77777777" w:rsidR="00962CF9" w:rsidRDefault="00962CF9" w:rsidP="00962CF9">
      <w:r>
        <w:t xml:space="preserve">FALSE, TRUE, FALSE, FALSE, FALSE, FALSE, FALSE), OUTCOMES_L2_SYMPTOM_nausea_vomiting = c(FALSE, </w:t>
      </w:r>
    </w:p>
    <w:p w14:paraId="16039A37" w14:textId="77777777" w:rsidR="00962CF9" w:rsidRDefault="00962CF9" w:rsidP="00962CF9">
      <w:r>
        <w:t xml:space="preserve">FALSE, FALSE, FALSE, FALSE, TRUE, FALSE, FALSE, FALSE, FALSE, </w:t>
      </w:r>
    </w:p>
    <w:p w14:paraId="233FE5DB" w14:textId="77777777" w:rsidR="00962CF9" w:rsidRDefault="00962CF9" w:rsidP="00962CF9">
      <w:r>
        <w:t xml:space="preserve">FALSE, FALSE, FALSE, FALSE, FALSE, FALSE, TRUE, FALSE, FALSE, </w:t>
      </w:r>
    </w:p>
    <w:p w14:paraId="6561CD09" w14:textId="77777777" w:rsidR="00962CF9" w:rsidRDefault="00962CF9" w:rsidP="00962CF9">
      <w:r>
        <w:t xml:space="preserve">TRUE, TRUE, FALSE, TRUE, TRUE, FALSE, FALSE, FALSE, TRUE, FALSE, </w:t>
      </w:r>
    </w:p>
    <w:p w14:paraId="7403C13C" w14:textId="77777777" w:rsidR="00962CF9" w:rsidRDefault="00962CF9" w:rsidP="00962CF9">
      <w:r>
        <w:t xml:space="preserve">FALSE, FALSE, TRUE, TRUE, TRUE, FALSE, TRUE, FALSE, FALSE, FALSE, </w:t>
      </w:r>
    </w:p>
    <w:p w14:paraId="4F191B60" w14:textId="77777777" w:rsidR="00962CF9" w:rsidRDefault="00962CF9" w:rsidP="00962CF9">
      <w:r>
        <w:t xml:space="preserve">TRUE, TRUE, FALSE, FALSE, FALSE, FALSE, FALSE, FALSE, FALSE, </w:t>
      </w:r>
    </w:p>
    <w:p w14:paraId="113C0007" w14:textId="77777777" w:rsidR="00962CF9" w:rsidRDefault="00962CF9" w:rsidP="00962CF9">
      <w:r>
        <w:t xml:space="preserve">FALSE, FALSE, FALSE, FALSE, TRUE, TRUE, FALSE, FALSE, TRUE, FALSE, </w:t>
      </w:r>
    </w:p>
    <w:p w14:paraId="45D9D154" w14:textId="77777777" w:rsidR="00962CF9" w:rsidRDefault="00962CF9" w:rsidP="00962CF9">
      <w:r>
        <w:t xml:space="preserve">FALSE, FALSE, FALSE, FALSE, FALSE, TRUE, FALSE, FALSE, FALSE, </w:t>
      </w:r>
    </w:p>
    <w:p w14:paraId="5040539D" w14:textId="77777777" w:rsidR="00962CF9" w:rsidRDefault="00962CF9" w:rsidP="00962CF9">
      <w:r>
        <w:t xml:space="preserve">FALSE, FALSE, FALSE, FALSE, FALSE, FALSE, FALSE, FALSE, FALSE, </w:t>
      </w:r>
    </w:p>
    <w:p w14:paraId="4ED48E8B" w14:textId="77777777" w:rsidR="00962CF9" w:rsidRDefault="00962CF9" w:rsidP="00962CF9">
      <w:r>
        <w:t xml:space="preserve">FALSE, FALSE, FALSE, FALSE, FALSE, FALSE, FALSE, FALSE, FALSE, </w:t>
      </w:r>
    </w:p>
    <w:p w14:paraId="4B6D4289" w14:textId="77777777" w:rsidR="00962CF9" w:rsidRDefault="00962CF9" w:rsidP="00962CF9">
      <w:r>
        <w:t xml:space="preserve">FALSE, FALSE, FALSE, FALSE, FALSE, FALSE, TRUE, TRUE, FALSE, </w:t>
      </w:r>
    </w:p>
    <w:p w14:paraId="399E6C05" w14:textId="77777777" w:rsidR="00962CF9" w:rsidRDefault="00962CF9" w:rsidP="00962CF9">
      <w:r>
        <w:t xml:space="preserve">FALSE, TRUE, FALSE, TRUE, FALSE, FALSE, FALSE, TRUE, FALSE, FALSE, </w:t>
      </w:r>
    </w:p>
    <w:p w14:paraId="0DA2C506" w14:textId="77777777" w:rsidR="00962CF9" w:rsidRDefault="00962CF9" w:rsidP="00962CF9">
      <w:r>
        <w:t xml:space="preserve">FALSE, FALSE, TRUE, FALSE, FALSE, FALSE, FALSE, FALSE, FALSE, </w:t>
      </w:r>
    </w:p>
    <w:p w14:paraId="386D3C6A" w14:textId="77777777" w:rsidR="00962CF9" w:rsidRDefault="00962CF9" w:rsidP="00962CF9">
      <w:r>
        <w:t xml:space="preserve">FALSE, FALSE, TRUE, FALSE, FALSE, FALSE, FALSE, FALSE, FALSE, </w:t>
      </w:r>
    </w:p>
    <w:p w14:paraId="51B3820D" w14:textId="77777777" w:rsidR="00962CF9" w:rsidRDefault="00962CF9" w:rsidP="00962CF9">
      <w:r>
        <w:t xml:space="preserve">FALSE, FALSE, FALSE, FALSE, FALSE, FALSE, FALSE, TRUE, TRUE, </w:t>
      </w:r>
    </w:p>
    <w:p w14:paraId="6E911ADD" w14:textId="77777777" w:rsidR="00962CF9" w:rsidRDefault="00962CF9" w:rsidP="00962CF9">
      <w:r>
        <w:t xml:space="preserve">FALSE, FALSE, TRUE, FALSE, FALSE, FALSE, FALSE, FALSE), OUTCOMES_L2_SYMPTOM_retroocular_pain = c(FALSE, </w:t>
      </w:r>
    </w:p>
    <w:p w14:paraId="4FC090F0" w14:textId="77777777" w:rsidR="00962CF9" w:rsidRDefault="00962CF9" w:rsidP="00962CF9">
      <w:r>
        <w:t xml:space="preserve">FALSE, FALSE, FALSE, FALSE, FALSE, FALSE, FALSE, FALSE, FALSE, </w:t>
      </w:r>
    </w:p>
    <w:p w14:paraId="29851C62" w14:textId="77777777" w:rsidR="00962CF9" w:rsidRDefault="00962CF9" w:rsidP="00962CF9">
      <w:r>
        <w:t xml:space="preserve">FALSE, FALSE, FALSE, FALSE, FALSE, FALSE, FALSE, FALSE, FALSE, </w:t>
      </w:r>
    </w:p>
    <w:p w14:paraId="729EA33B" w14:textId="77777777" w:rsidR="00962CF9" w:rsidRDefault="00962CF9" w:rsidP="00962CF9">
      <w:r>
        <w:t xml:space="preserve">FALSE, FALSE, FALSE, FALSE, FALSE, FALSE, FALSE, FALSE, FALSE, </w:t>
      </w:r>
    </w:p>
    <w:p w14:paraId="4AE90126" w14:textId="77777777" w:rsidR="00962CF9" w:rsidRDefault="00962CF9" w:rsidP="00962CF9">
      <w:r>
        <w:t xml:space="preserve">FALSE, FALSE, FALSE, FALSE, FALSE, FALSE, FALSE, FALSE, FALSE, </w:t>
      </w:r>
    </w:p>
    <w:p w14:paraId="67DDEC3D" w14:textId="77777777" w:rsidR="00962CF9" w:rsidRDefault="00962CF9" w:rsidP="00962CF9">
      <w:r>
        <w:t xml:space="preserve">FALSE, FALSE, FALSE, FALSE, FALSE, FALSE, FALSE, FALSE, FALSE, </w:t>
      </w:r>
    </w:p>
    <w:p w14:paraId="47BCCD68" w14:textId="77777777" w:rsidR="00962CF9" w:rsidRDefault="00962CF9" w:rsidP="00962CF9">
      <w:r>
        <w:t xml:space="preserve">FALSE, FALSE, FALSE, FALSE, FALSE, FALSE, FALSE, FALSE, FALSE, </w:t>
      </w:r>
    </w:p>
    <w:p w14:paraId="3120E22D" w14:textId="77777777" w:rsidR="00962CF9" w:rsidRDefault="00962CF9" w:rsidP="00962CF9">
      <w:r>
        <w:t xml:space="preserve">FALSE, FALSE, FALSE, FALSE, FALSE, FALSE, FALSE, FALSE, FALSE, </w:t>
      </w:r>
    </w:p>
    <w:p w14:paraId="5591B88E" w14:textId="77777777" w:rsidR="00962CF9" w:rsidRDefault="00962CF9" w:rsidP="00962CF9">
      <w:r>
        <w:t xml:space="preserve">FALSE, FALSE, FALSE, FALSE, FALSE, FALSE, FALSE, FALSE, FALSE, </w:t>
      </w:r>
    </w:p>
    <w:p w14:paraId="5262021E" w14:textId="77777777" w:rsidR="00962CF9" w:rsidRDefault="00962CF9" w:rsidP="00962CF9">
      <w:r>
        <w:t xml:space="preserve">FALSE, FALSE, FALSE, FALSE, FALSE, FALSE, FALSE, FALSE, FALSE, </w:t>
      </w:r>
    </w:p>
    <w:p w14:paraId="14F80D45" w14:textId="77777777" w:rsidR="00962CF9" w:rsidRDefault="00962CF9" w:rsidP="00962CF9">
      <w:r>
        <w:lastRenderedPageBreak/>
        <w:t xml:space="preserve">FALSE, FALSE, FALSE, FALSE, FALSE, FALSE, FALSE, FALSE, FALSE, </w:t>
      </w:r>
    </w:p>
    <w:p w14:paraId="0B21D7C7" w14:textId="77777777" w:rsidR="00962CF9" w:rsidRDefault="00962CF9" w:rsidP="00962CF9">
      <w:r>
        <w:t xml:space="preserve">FALSE, FALSE, FALSE, FALSE, FALSE, FALSE, TRUE, FALSE, FALSE, </w:t>
      </w:r>
    </w:p>
    <w:p w14:paraId="2C5F9A40" w14:textId="77777777" w:rsidR="00962CF9" w:rsidRDefault="00962CF9" w:rsidP="00962CF9">
      <w:r>
        <w:t xml:space="preserve">FALSE, FALSE, FALSE, FALSE, FALSE, FALSE, FALSE, FALSE, FALSE, </w:t>
      </w:r>
    </w:p>
    <w:p w14:paraId="6AAD627D" w14:textId="77777777" w:rsidR="00962CF9" w:rsidRDefault="00962CF9" w:rsidP="00962CF9">
      <w:r>
        <w:t xml:space="preserve">FALSE, FALSE, FALSE, FALSE, FALSE, FALSE, FALSE, FALSE, FALSE, </w:t>
      </w:r>
    </w:p>
    <w:p w14:paraId="18A83C11" w14:textId="77777777" w:rsidR="00962CF9" w:rsidRDefault="00962CF9" w:rsidP="00962CF9">
      <w:r>
        <w:t xml:space="preserve">FALSE, FALSE, FALSE, FALSE, FALSE, FALSE, FALSE, FALSE, FALSE, </w:t>
      </w:r>
    </w:p>
    <w:p w14:paraId="091505D0" w14:textId="77777777" w:rsidR="00962CF9" w:rsidRDefault="00962CF9" w:rsidP="00962CF9">
      <w:r>
        <w:t xml:space="preserve">FALSE, FALSE, FALSE, FALSE, FALSE, FALSE, FALSE, FALSE, FALSE, </w:t>
      </w:r>
    </w:p>
    <w:p w14:paraId="068CA16E" w14:textId="77777777" w:rsidR="00962CF9" w:rsidRDefault="00962CF9" w:rsidP="00962CF9">
      <w:r>
        <w:t xml:space="preserve">FALSE, FALSE, FALSE), OUTCOMES_L2_SYMPTOM_shortness_of_breath = c(TRUE, </w:t>
      </w:r>
    </w:p>
    <w:p w14:paraId="5C19BA86" w14:textId="77777777" w:rsidR="00962CF9" w:rsidRDefault="00962CF9" w:rsidP="00962CF9">
      <w:r>
        <w:t xml:space="preserve">TRUE, TRUE, FALSE, FALSE, TRUE, FALSE, FALSE, FALSE, FALSE, FALSE, </w:t>
      </w:r>
    </w:p>
    <w:p w14:paraId="62157E0B" w14:textId="77777777" w:rsidR="00962CF9" w:rsidRDefault="00962CF9" w:rsidP="00962CF9">
      <w:r>
        <w:t xml:space="preserve">FALSE, FALSE, FALSE, FALSE, TRUE, TRUE, FALSE, FALSE, TRUE, TRUE, </w:t>
      </w:r>
    </w:p>
    <w:p w14:paraId="6D916441" w14:textId="77777777" w:rsidR="00962CF9" w:rsidRDefault="00962CF9" w:rsidP="00962CF9">
      <w:r>
        <w:t xml:space="preserve">TRUE, FALSE, TRUE, FALSE, FALSE, FALSE, TRUE, FALSE, FALSE, FALSE, </w:t>
      </w:r>
    </w:p>
    <w:p w14:paraId="7DBFFFE7" w14:textId="77777777" w:rsidR="00962CF9" w:rsidRDefault="00962CF9" w:rsidP="00962CF9">
      <w:r>
        <w:t xml:space="preserve">FALSE, FALSE, FALSE, TRUE, TRUE, FALSE, FALSE, FALSE, TRUE, TRUE, </w:t>
      </w:r>
    </w:p>
    <w:p w14:paraId="49C94F82" w14:textId="77777777" w:rsidR="00962CF9" w:rsidRDefault="00962CF9" w:rsidP="00962CF9">
      <w:r>
        <w:t xml:space="preserve">FALSE, TRUE, FALSE, FALSE, FALSE, FALSE, FALSE, TRUE, TRUE, FALSE, </w:t>
      </w:r>
    </w:p>
    <w:p w14:paraId="4AFBFB2D" w14:textId="77777777" w:rsidR="00962CF9" w:rsidRDefault="00962CF9" w:rsidP="00962CF9">
      <w:r>
        <w:t xml:space="preserve">FALSE, TRUE, TRUE, FALSE, FALSE, TRUE, FALSE, FALSE, FALSE, FALSE, </w:t>
      </w:r>
    </w:p>
    <w:p w14:paraId="3FDFDC18" w14:textId="77777777" w:rsidR="00962CF9" w:rsidRDefault="00962CF9" w:rsidP="00962CF9">
      <w:r>
        <w:t xml:space="preserve">FALSE, FALSE, TRUE, FALSE, FALSE, FALSE, FALSE, FALSE, FALSE, </w:t>
      </w:r>
    </w:p>
    <w:p w14:paraId="0A0B4A08" w14:textId="77777777" w:rsidR="00962CF9" w:rsidRDefault="00962CF9" w:rsidP="00962CF9">
      <w:r>
        <w:t xml:space="preserve">FALSE, FALSE, FALSE, FALSE, FALSE, FALSE, FALSE, TRUE, FALSE, </w:t>
      </w:r>
    </w:p>
    <w:p w14:paraId="6E23C90E" w14:textId="77777777" w:rsidR="00962CF9" w:rsidRDefault="00962CF9" w:rsidP="00962CF9">
      <w:r>
        <w:t xml:space="preserve">TRUE, FALSE, FALSE, FALSE, FALSE, FALSE, TRUE, FALSE, TRUE, TRUE, </w:t>
      </w:r>
    </w:p>
    <w:p w14:paraId="6DE5081B" w14:textId="77777777" w:rsidR="00962CF9" w:rsidRDefault="00962CF9" w:rsidP="00962CF9">
      <w:r>
        <w:t xml:space="preserve">FALSE, FALSE, TRUE, TRUE, FALSE, FALSE, TRUE, FALSE, TRUE, FALSE, </w:t>
      </w:r>
    </w:p>
    <w:p w14:paraId="0674F4EA" w14:textId="77777777" w:rsidR="00962CF9" w:rsidRDefault="00962CF9" w:rsidP="00962CF9">
      <w:r>
        <w:t xml:space="preserve">FALSE, FALSE, FALSE, FALSE, FALSE, FALSE, FALSE, FALSE, TRUE, </w:t>
      </w:r>
    </w:p>
    <w:p w14:paraId="4FE46749" w14:textId="77777777" w:rsidR="00962CF9" w:rsidRDefault="00962CF9" w:rsidP="00962CF9">
      <w:r>
        <w:t xml:space="preserve">FALSE, TRUE, TRUE, FALSE, FALSE, FALSE, FALSE, TRUE, FALSE, FALSE, </w:t>
      </w:r>
    </w:p>
    <w:p w14:paraId="085B30CB" w14:textId="77777777" w:rsidR="00962CF9" w:rsidRDefault="00962CF9" w:rsidP="00962CF9">
      <w:r>
        <w:t xml:space="preserve">TRUE, FALSE, FALSE, FALSE, TRUE, FALSE, FALSE, FALSE, FALSE, </w:t>
      </w:r>
    </w:p>
    <w:p w14:paraId="2D6B83FC" w14:textId="77777777" w:rsidR="00962CF9" w:rsidRDefault="00962CF9" w:rsidP="00962CF9">
      <w:r>
        <w:t xml:space="preserve">TRUE, TRUE, TRUE, TRUE, FALSE, FALSE, FALSE, TRUE, FALSE, FALSE, </w:t>
      </w:r>
    </w:p>
    <w:p w14:paraId="10B322C8" w14:textId="77777777" w:rsidR="00962CF9" w:rsidRDefault="00962CF9" w:rsidP="00962CF9">
      <w:r>
        <w:t xml:space="preserve">FALSE, FALSE), OUTCOMES_L2_SYMPTOM_sorethroat = c(TRUE, TRUE, </w:t>
      </w:r>
    </w:p>
    <w:p w14:paraId="434A0A07" w14:textId="77777777" w:rsidR="00962CF9" w:rsidRDefault="00962CF9" w:rsidP="00962CF9">
      <w:r>
        <w:t xml:space="preserve">TRUE, FALSE, FALSE, TRUE, FALSE, FALSE, FALSE, FALSE, FALSE, </w:t>
      </w:r>
    </w:p>
    <w:p w14:paraId="0A6F914D" w14:textId="77777777" w:rsidR="00962CF9" w:rsidRDefault="00962CF9" w:rsidP="00962CF9">
      <w:r>
        <w:t xml:space="preserve">FALSE, FALSE, FALSE, FALSE, FALSE, FALSE, FALSE, FALSE, FALSE, </w:t>
      </w:r>
    </w:p>
    <w:p w14:paraId="7525F9E1" w14:textId="77777777" w:rsidR="00962CF9" w:rsidRDefault="00962CF9" w:rsidP="00962CF9">
      <w:r>
        <w:t xml:space="preserve">TRUE, FALSE, TRUE, TRUE, TRUE, FALSE, FALSE, FALSE, FALSE, FALSE, </w:t>
      </w:r>
    </w:p>
    <w:p w14:paraId="4CF034CF" w14:textId="77777777" w:rsidR="00962CF9" w:rsidRDefault="00962CF9" w:rsidP="00962CF9">
      <w:r>
        <w:t xml:space="preserve">FALSE, TRUE, TRUE, TRUE, FALSE, FALSE, FALSE, FALSE, FALSE, TRUE, </w:t>
      </w:r>
    </w:p>
    <w:p w14:paraId="3626BDA5" w14:textId="77777777" w:rsidR="00962CF9" w:rsidRDefault="00962CF9" w:rsidP="00962CF9">
      <w:r>
        <w:t xml:space="preserve">TRUE, FALSE, TRUE, FALSE, FALSE, TRUE, FALSE, FALSE, TRUE, TRUE, </w:t>
      </w:r>
    </w:p>
    <w:p w14:paraId="0746319F" w14:textId="77777777" w:rsidR="00962CF9" w:rsidRDefault="00962CF9" w:rsidP="00962CF9">
      <w:r>
        <w:t xml:space="preserve">FALSE, FALSE, TRUE, TRUE, FALSE, FALSE, TRUE, FALSE, FALSE, FALSE, </w:t>
      </w:r>
    </w:p>
    <w:p w14:paraId="2AEA4999" w14:textId="77777777" w:rsidR="00962CF9" w:rsidRDefault="00962CF9" w:rsidP="00962CF9">
      <w:r>
        <w:t xml:space="preserve">FALSE, FALSE, FALSE, TRUE, FALSE, TRUE, FALSE, FALSE, FALSE, </w:t>
      </w:r>
    </w:p>
    <w:p w14:paraId="79164C31" w14:textId="77777777" w:rsidR="00962CF9" w:rsidRDefault="00962CF9" w:rsidP="00962CF9">
      <w:r>
        <w:t xml:space="preserve">TRUE, FALSE, FALSE, FALSE, TRUE, FALSE, FALSE, FALSE, FALSE, </w:t>
      </w:r>
    </w:p>
    <w:p w14:paraId="6775FD4B" w14:textId="77777777" w:rsidR="00962CF9" w:rsidRDefault="00962CF9" w:rsidP="00962CF9">
      <w:r>
        <w:t xml:space="preserve">FALSE, TRUE, FALSE, FALSE, FALSE, FALSE, FALSE, FALSE, FALSE, </w:t>
      </w:r>
    </w:p>
    <w:p w14:paraId="34830C13" w14:textId="77777777" w:rsidR="00962CF9" w:rsidRDefault="00962CF9" w:rsidP="00962CF9">
      <w:r>
        <w:lastRenderedPageBreak/>
        <w:t xml:space="preserve">TRUE, FALSE, FALSE, FALSE, TRUE, TRUE, FALSE, FALSE, TRUE, FALSE, </w:t>
      </w:r>
    </w:p>
    <w:p w14:paraId="227308F9" w14:textId="77777777" w:rsidR="00962CF9" w:rsidRDefault="00962CF9" w:rsidP="00962CF9">
      <w:r>
        <w:t xml:space="preserve">TRUE, FALSE, FALSE, TRUE, FALSE, FALSE, FALSE, FALSE, FALSE, </w:t>
      </w:r>
    </w:p>
    <w:p w14:paraId="322C0AA8" w14:textId="77777777" w:rsidR="00962CF9" w:rsidRDefault="00962CF9" w:rsidP="00962CF9">
      <w:r>
        <w:t xml:space="preserve">FALSE, TRUE, FALSE, TRUE, FALSE, FALSE, FALSE, FALSE, FALSE, </w:t>
      </w:r>
    </w:p>
    <w:p w14:paraId="5EA18C79" w14:textId="77777777" w:rsidR="00962CF9" w:rsidRDefault="00962CF9" w:rsidP="00962CF9">
      <w:r>
        <w:t xml:space="preserve">FALSE, FALSE, FALSE, FALSE, FALSE, FALSE, FALSE, FALSE, FALSE, </w:t>
      </w:r>
    </w:p>
    <w:p w14:paraId="7696D5B2" w14:textId="77777777" w:rsidR="00962CF9" w:rsidRDefault="00962CF9" w:rsidP="00962CF9">
      <w:r>
        <w:t xml:space="preserve">FALSE, FALSE, FALSE, FALSE, FALSE, FALSE, TRUE, FALSE, FALSE, </w:t>
      </w:r>
    </w:p>
    <w:p w14:paraId="13910268" w14:textId="77777777" w:rsidR="00962CF9" w:rsidRDefault="00962CF9" w:rsidP="00962CF9">
      <w:r>
        <w:t xml:space="preserve">TRUE, TRUE, FALSE, FALSE, FALSE, FALSE), OUTCOMES_L2_ABSENCE_school_absence = c(FALSE, </w:t>
      </w:r>
    </w:p>
    <w:p w14:paraId="3D160342" w14:textId="77777777" w:rsidR="00962CF9" w:rsidRDefault="00962CF9" w:rsidP="00962CF9">
      <w:r>
        <w:t xml:space="preserve">FALSE, FALSE, FALSE, FALSE, FALSE, FALSE, FALSE, FALSE, FALSE, </w:t>
      </w:r>
    </w:p>
    <w:p w14:paraId="1087CCA7" w14:textId="77777777" w:rsidR="00962CF9" w:rsidRDefault="00962CF9" w:rsidP="00962CF9">
      <w:r>
        <w:t xml:space="preserve">FALSE, FALSE, FALSE, FALSE, FALSE, FALSE, FALSE, FALSE, FALSE, </w:t>
      </w:r>
    </w:p>
    <w:p w14:paraId="44C2D5B2" w14:textId="77777777" w:rsidR="00962CF9" w:rsidRDefault="00962CF9" w:rsidP="00962CF9">
      <w:r>
        <w:t xml:space="preserve">FALSE, FALSE, FALSE, FALSE, FALSE, FALSE, FALSE, FALSE, FALSE, </w:t>
      </w:r>
    </w:p>
    <w:p w14:paraId="018CDBE5" w14:textId="77777777" w:rsidR="00962CF9" w:rsidRDefault="00962CF9" w:rsidP="00962CF9">
      <w:r>
        <w:t xml:space="preserve">FALSE, FALSE, FALSE, FALSE, FALSE, FALSE, FALSE, FALSE, FALSE, </w:t>
      </w:r>
    </w:p>
    <w:p w14:paraId="13DC8595" w14:textId="77777777" w:rsidR="00962CF9" w:rsidRDefault="00962CF9" w:rsidP="00962CF9">
      <w:r>
        <w:t xml:space="preserve">TRUE, TRUE, FALSE, FALSE, FALSE, FALSE, FALSE, FALSE, FALSE, </w:t>
      </w:r>
    </w:p>
    <w:p w14:paraId="0DFD711C" w14:textId="77777777" w:rsidR="00962CF9" w:rsidRDefault="00962CF9" w:rsidP="00962CF9">
      <w:r>
        <w:t xml:space="preserve">FALSE, FALSE, FALSE, FALSE, FALSE, FALSE, FALSE, FALSE, FALSE, </w:t>
      </w:r>
    </w:p>
    <w:p w14:paraId="4EE90531" w14:textId="77777777" w:rsidR="00962CF9" w:rsidRDefault="00962CF9" w:rsidP="00962CF9">
      <w:r>
        <w:t xml:space="preserve">FALSE, FALSE, FALSE, FALSE, TRUE, FALSE, FALSE, FALSE, FALSE, </w:t>
      </w:r>
    </w:p>
    <w:p w14:paraId="5C790BF8" w14:textId="77777777" w:rsidR="00962CF9" w:rsidRDefault="00962CF9" w:rsidP="00962CF9">
      <w:r>
        <w:t xml:space="preserve">TRUE, FALSE, FALSE, FALSE, FALSE, TRUE, FALSE, FALSE, FALSE, </w:t>
      </w:r>
    </w:p>
    <w:p w14:paraId="2ACCFF1D" w14:textId="77777777" w:rsidR="00962CF9" w:rsidRDefault="00962CF9" w:rsidP="00962CF9">
      <w:r>
        <w:t xml:space="preserve">FALSE, FALSE, FALSE, FALSE, FALSE, FALSE, FALSE, FALSE, FALSE, </w:t>
      </w:r>
    </w:p>
    <w:p w14:paraId="1563C318" w14:textId="77777777" w:rsidR="00962CF9" w:rsidRDefault="00962CF9" w:rsidP="00962CF9">
      <w:r>
        <w:t xml:space="preserve">FALSE, FALSE, FALSE, FALSE, FALSE, FALSE, FALSE, FALSE, FALSE, </w:t>
      </w:r>
    </w:p>
    <w:p w14:paraId="2F40351B" w14:textId="77777777" w:rsidR="00962CF9" w:rsidRDefault="00962CF9" w:rsidP="00962CF9">
      <w:r>
        <w:t xml:space="preserve">FALSE, FALSE, FALSE, FALSE, FALSE, FALSE, FALSE, FALSE, FALSE, </w:t>
      </w:r>
    </w:p>
    <w:p w14:paraId="4D4207ED" w14:textId="77777777" w:rsidR="00962CF9" w:rsidRDefault="00962CF9" w:rsidP="00962CF9">
      <w:r>
        <w:t xml:space="preserve">FALSE, FALSE, FALSE, FALSE, FALSE, FALSE, FALSE, FALSE, FALSE, </w:t>
      </w:r>
    </w:p>
    <w:p w14:paraId="7936F4FF" w14:textId="77777777" w:rsidR="00962CF9" w:rsidRDefault="00962CF9" w:rsidP="00962CF9">
      <w:r>
        <w:t xml:space="preserve">FALSE, FALSE, FALSE, FALSE, FALSE, FALSE, FALSE, FALSE, FALSE, </w:t>
      </w:r>
    </w:p>
    <w:p w14:paraId="4C61DC0A" w14:textId="77777777" w:rsidR="00962CF9" w:rsidRDefault="00962CF9" w:rsidP="00962CF9">
      <w:r>
        <w:t xml:space="preserve">FALSE, FALSE, FALSE, FALSE, FALSE, FALSE, FALSE, FALSE, FALSE, </w:t>
      </w:r>
    </w:p>
    <w:p w14:paraId="614339C8" w14:textId="77777777" w:rsidR="00962CF9" w:rsidRDefault="00962CF9" w:rsidP="00962CF9">
      <w:r>
        <w:t xml:space="preserve">FALSE, FALSE, FALSE, FALSE, FALSE, FALSE, FALSE, FALSE, FALSE, </w:t>
      </w:r>
    </w:p>
    <w:p w14:paraId="6B0C98CD" w14:textId="77777777" w:rsidR="00962CF9" w:rsidRDefault="00962CF9" w:rsidP="00962CF9">
      <w:r>
        <w:t xml:space="preserve">FALSE, FALSE, FALSE), OUTCOMES_L2_ABSENCE_work_absence = c(FALSE, </w:t>
      </w:r>
    </w:p>
    <w:p w14:paraId="5D4EE6EF" w14:textId="77777777" w:rsidR="00962CF9" w:rsidRDefault="00962CF9" w:rsidP="00962CF9">
      <w:r>
        <w:t xml:space="preserve">FALSE, FALSE, FALSE, FALSE, FALSE, FALSE, FALSE, FALSE, TRUE, </w:t>
      </w:r>
    </w:p>
    <w:p w14:paraId="36FE3F68" w14:textId="77777777" w:rsidR="00962CF9" w:rsidRDefault="00962CF9" w:rsidP="00962CF9">
      <w:r>
        <w:t xml:space="preserve">FALSE, FALSE, FALSE, FALSE, FALSE, FALSE, FALSE, FALSE, FALSE, </w:t>
      </w:r>
    </w:p>
    <w:p w14:paraId="52D357CA" w14:textId="77777777" w:rsidR="00962CF9" w:rsidRDefault="00962CF9" w:rsidP="00962CF9">
      <w:r>
        <w:t xml:space="preserve">FALSE, FALSE, FALSE, FALSE, FALSE, FALSE, FALSE, FALSE, FALSE, </w:t>
      </w:r>
    </w:p>
    <w:p w14:paraId="10DBC683" w14:textId="77777777" w:rsidR="00962CF9" w:rsidRDefault="00962CF9" w:rsidP="00962CF9">
      <w:r>
        <w:t xml:space="preserve">FALSE, FALSE, FALSE, FALSE, FALSE, FALSE, FALSE, FALSE, FALSE, </w:t>
      </w:r>
    </w:p>
    <w:p w14:paraId="5A5B592B" w14:textId="77777777" w:rsidR="00962CF9" w:rsidRDefault="00962CF9" w:rsidP="00962CF9">
      <w:r>
        <w:t xml:space="preserve">TRUE, TRUE, FALSE, FALSE, FALSE, FALSE, FALSE, FALSE, FALSE, </w:t>
      </w:r>
    </w:p>
    <w:p w14:paraId="7D78AEB1" w14:textId="77777777" w:rsidR="00962CF9" w:rsidRDefault="00962CF9" w:rsidP="00962CF9">
      <w:r>
        <w:t xml:space="preserve">FALSE, FALSE, FALSE, FALSE, FALSE, FALSE, FALSE, FALSE, FALSE, </w:t>
      </w:r>
    </w:p>
    <w:p w14:paraId="19D2C7F8" w14:textId="77777777" w:rsidR="00962CF9" w:rsidRDefault="00962CF9" w:rsidP="00962CF9">
      <w:r>
        <w:t xml:space="preserve">FALSE, FALSE, FALSE, FALSE, TRUE, FALSE, FALSE, FALSE, FALSE, </w:t>
      </w:r>
    </w:p>
    <w:p w14:paraId="464E3EC0" w14:textId="77777777" w:rsidR="00962CF9" w:rsidRDefault="00962CF9" w:rsidP="00962CF9">
      <w:r>
        <w:t xml:space="preserve">TRUE, FALSE, FALSE, FALSE, FALSE, TRUE, FALSE, FALSE, FALSE, </w:t>
      </w:r>
    </w:p>
    <w:p w14:paraId="42CA146E" w14:textId="77777777" w:rsidR="00962CF9" w:rsidRDefault="00962CF9" w:rsidP="00962CF9">
      <w:r>
        <w:t xml:space="preserve">FALSE, FALSE, FALSE, FALSE, FALSE, FALSE, FALSE, FALSE, FALSE, </w:t>
      </w:r>
    </w:p>
    <w:p w14:paraId="5D7EA124" w14:textId="77777777" w:rsidR="00962CF9" w:rsidRDefault="00962CF9" w:rsidP="00962CF9">
      <w:r>
        <w:lastRenderedPageBreak/>
        <w:t xml:space="preserve">FALSE, FALSE, FALSE, FALSE, FALSE, FALSE, FALSE, FALSE, FALSE, </w:t>
      </w:r>
    </w:p>
    <w:p w14:paraId="5DF8D278" w14:textId="77777777" w:rsidR="00962CF9" w:rsidRDefault="00962CF9" w:rsidP="00962CF9">
      <w:r>
        <w:t xml:space="preserve">FALSE, FALSE, FALSE, FALSE, FALSE, FALSE, FALSE, FALSE, FALSE, </w:t>
      </w:r>
    </w:p>
    <w:p w14:paraId="2DAF311E" w14:textId="77777777" w:rsidR="00962CF9" w:rsidRDefault="00962CF9" w:rsidP="00962CF9">
      <w:r>
        <w:t xml:space="preserve">FALSE, FALSE, FALSE, FALSE, FALSE, FALSE, FALSE, FALSE, FALSE, </w:t>
      </w:r>
    </w:p>
    <w:p w14:paraId="34FC187A" w14:textId="77777777" w:rsidR="00962CF9" w:rsidRDefault="00962CF9" w:rsidP="00962CF9">
      <w:r>
        <w:t xml:space="preserve">FALSE, FALSE, FALSE, FALSE, FALSE, FALSE, FALSE, FALSE, FALSE, </w:t>
      </w:r>
    </w:p>
    <w:p w14:paraId="4643CC39" w14:textId="77777777" w:rsidR="00962CF9" w:rsidRDefault="00962CF9" w:rsidP="00962CF9">
      <w:r>
        <w:t xml:space="preserve">FALSE, FALSE, FALSE, FALSE, FALSE, FALSE, FALSE, FALSE, FALSE, </w:t>
      </w:r>
    </w:p>
    <w:p w14:paraId="31FE809F" w14:textId="77777777" w:rsidR="00962CF9" w:rsidRDefault="00962CF9" w:rsidP="00962CF9">
      <w:r>
        <w:t xml:space="preserve">FALSE, FALSE, FALSE, FALSE, FALSE, FALSE, TRUE, FALSE, FALSE, </w:t>
      </w:r>
    </w:p>
    <w:p w14:paraId="0B992C68" w14:textId="77777777" w:rsidR="00962CF9" w:rsidRDefault="00962CF9" w:rsidP="00962CF9">
      <w:r>
        <w:t xml:space="preserve">FALSE, FALSE, FALSE), OUTCOMES_L2_SIGNS_blood_pressure = c(FALSE, </w:t>
      </w:r>
    </w:p>
    <w:p w14:paraId="0E4940B1" w14:textId="77777777" w:rsidR="00962CF9" w:rsidRDefault="00962CF9" w:rsidP="00962CF9">
      <w:r>
        <w:t xml:space="preserve">FALSE, FALSE, TRUE, FALSE, FALSE, FALSE, FALSE, FALSE, FALSE, </w:t>
      </w:r>
    </w:p>
    <w:p w14:paraId="2B436E8A" w14:textId="77777777" w:rsidR="00962CF9" w:rsidRDefault="00962CF9" w:rsidP="00962CF9">
      <w:r>
        <w:t xml:space="preserve">FALSE, FALSE, FALSE, FALSE, FALSE, FALSE, FALSE, FALSE, FALSE, </w:t>
      </w:r>
    </w:p>
    <w:p w14:paraId="54F46C5D" w14:textId="77777777" w:rsidR="00962CF9" w:rsidRDefault="00962CF9" w:rsidP="00962CF9">
      <w:r>
        <w:t xml:space="preserve">FALSE, FALSE, FALSE, FALSE, FALSE, FALSE, FALSE, FALSE, FALSE, </w:t>
      </w:r>
    </w:p>
    <w:p w14:paraId="3FEE0985" w14:textId="77777777" w:rsidR="00962CF9" w:rsidRDefault="00962CF9" w:rsidP="00962CF9">
      <w:r>
        <w:t xml:space="preserve">FALSE, FALSE, FALSE, FALSE, FALSE, FALSE, FALSE, FALSE, FALSE, </w:t>
      </w:r>
    </w:p>
    <w:p w14:paraId="29F01613" w14:textId="77777777" w:rsidR="00962CF9" w:rsidRDefault="00962CF9" w:rsidP="00962CF9">
      <w:r>
        <w:t xml:space="preserve">FALSE, FALSE, FALSE, FALSE, FALSE, FALSE, FALSE, FALSE, FALSE, </w:t>
      </w:r>
    </w:p>
    <w:p w14:paraId="7A8B99CF" w14:textId="77777777" w:rsidR="00962CF9" w:rsidRDefault="00962CF9" w:rsidP="00962CF9">
      <w:r>
        <w:t xml:space="preserve">FALSE, FALSE, TRUE, TRUE, FALSE, FALSE, FALSE, FALSE, FALSE, </w:t>
      </w:r>
    </w:p>
    <w:p w14:paraId="5898A245" w14:textId="77777777" w:rsidR="00962CF9" w:rsidRDefault="00962CF9" w:rsidP="00962CF9">
      <w:r>
        <w:t xml:space="preserve">FALSE, FALSE, FALSE, FALSE, FALSE, FALSE, FALSE, FALSE, FALSE, </w:t>
      </w:r>
    </w:p>
    <w:p w14:paraId="72960582" w14:textId="77777777" w:rsidR="00962CF9" w:rsidRDefault="00962CF9" w:rsidP="00962CF9">
      <w:r>
        <w:t xml:space="preserve">FALSE, FALSE, FALSE, FALSE, FALSE, FALSE, FALSE, FALSE, FALSE, </w:t>
      </w:r>
    </w:p>
    <w:p w14:paraId="005E4145" w14:textId="77777777" w:rsidR="00962CF9" w:rsidRDefault="00962CF9" w:rsidP="00962CF9">
      <w:r>
        <w:t xml:space="preserve">FALSE, FALSE, FALSE, FALSE, FALSE, FALSE, FALSE, FALSE, FALSE, </w:t>
      </w:r>
    </w:p>
    <w:p w14:paraId="3AFA9D0E" w14:textId="77777777" w:rsidR="00962CF9" w:rsidRDefault="00962CF9" w:rsidP="00962CF9">
      <w:r>
        <w:t xml:space="preserve">FALSE, FALSE, FALSE, FALSE, FALSE, FALSE, TRUE, FALSE, FALSE, </w:t>
      </w:r>
    </w:p>
    <w:p w14:paraId="3B67E347" w14:textId="77777777" w:rsidR="00962CF9" w:rsidRDefault="00962CF9" w:rsidP="00962CF9">
      <w:r>
        <w:t xml:space="preserve">FALSE, FALSE, FALSE, FALSE, FALSE, FALSE, FALSE, FALSE, FALSE, </w:t>
      </w:r>
    </w:p>
    <w:p w14:paraId="1B86DDB5" w14:textId="77777777" w:rsidR="00962CF9" w:rsidRDefault="00962CF9" w:rsidP="00962CF9">
      <w:r>
        <w:t xml:space="preserve">FALSE, FALSE, FALSE, FALSE, FALSE, FALSE, FALSE, FALSE, FALSE, </w:t>
      </w:r>
    </w:p>
    <w:p w14:paraId="1FF42419" w14:textId="77777777" w:rsidR="00962CF9" w:rsidRDefault="00962CF9" w:rsidP="00962CF9">
      <w:r>
        <w:t xml:space="preserve">FALSE, FALSE, FALSE, FALSE, FALSE, FALSE, FALSE, FALSE, FALSE, </w:t>
      </w:r>
    </w:p>
    <w:p w14:paraId="7419A786" w14:textId="77777777" w:rsidR="00962CF9" w:rsidRDefault="00962CF9" w:rsidP="00962CF9">
      <w:r>
        <w:t xml:space="preserve">FALSE, FALSE, FALSE, FALSE, FALSE, FALSE, FALSE, FALSE, FALSE, </w:t>
      </w:r>
    </w:p>
    <w:p w14:paraId="173CB4B8" w14:textId="77777777" w:rsidR="00962CF9" w:rsidRDefault="00962CF9" w:rsidP="00962CF9">
      <w:r>
        <w:t xml:space="preserve">FALSE, FALSE, FALSE, FALSE, FALSE, FALSE, FALSE, FALSE, FALSE, </w:t>
      </w:r>
    </w:p>
    <w:p w14:paraId="0EEDC632" w14:textId="77777777" w:rsidR="00962CF9" w:rsidRDefault="00962CF9" w:rsidP="00962CF9">
      <w:r>
        <w:t xml:space="preserve">FALSE, FALSE, FALSE), OUTCOMES_L2_SIGNS_chest_signs = c(TRUE, </w:t>
      </w:r>
    </w:p>
    <w:p w14:paraId="52D92D5A" w14:textId="77777777" w:rsidR="00962CF9" w:rsidRDefault="00962CF9" w:rsidP="00962CF9">
      <w:r>
        <w:t xml:space="preserve">TRUE, FALSE, FALSE, FALSE, FALSE, FALSE, FALSE, FALSE, FALSE, </w:t>
      </w:r>
    </w:p>
    <w:p w14:paraId="70ADB095" w14:textId="77777777" w:rsidR="00962CF9" w:rsidRDefault="00962CF9" w:rsidP="00962CF9">
      <w:r>
        <w:t xml:space="preserve">FALSE, FALSE, FALSE, FALSE, FALSE, FALSE, FALSE, FALSE, FALSE, </w:t>
      </w:r>
    </w:p>
    <w:p w14:paraId="525C2AA1" w14:textId="77777777" w:rsidR="00962CF9" w:rsidRDefault="00962CF9" w:rsidP="00962CF9">
      <w:r>
        <w:t xml:space="preserve">FALSE, TRUE, FALSE, FALSE, TRUE, FALSE, FALSE, FALSE, TRUE, FALSE, </w:t>
      </w:r>
    </w:p>
    <w:p w14:paraId="34DC4EE9" w14:textId="77777777" w:rsidR="00962CF9" w:rsidRDefault="00962CF9" w:rsidP="00962CF9">
      <w:r>
        <w:t xml:space="preserve">FALSE, FALSE, FALSE, FALSE, FALSE, FALSE, FALSE, FALSE, FALSE, </w:t>
      </w:r>
    </w:p>
    <w:p w14:paraId="02CC141E" w14:textId="77777777" w:rsidR="00962CF9" w:rsidRDefault="00962CF9" w:rsidP="00962CF9">
      <w:r>
        <w:t xml:space="preserve">FALSE, FALSE, FALSE, FALSE, FALSE, FALSE, FALSE, TRUE, FALSE, </w:t>
      </w:r>
    </w:p>
    <w:p w14:paraId="6A2C83B6" w14:textId="77777777" w:rsidR="00962CF9" w:rsidRDefault="00962CF9" w:rsidP="00962CF9">
      <w:r>
        <w:t xml:space="preserve">FALSE, FALSE, FALSE, FALSE, FALSE, FALSE, FALSE, FALSE, FALSE, </w:t>
      </w:r>
    </w:p>
    <w:p w14:paraId="48C5BB87" w14:textId="77777777" w:rsidR="00962CF9" w:rsidRDefault="00962CF9" w:rsidP="00962CF9">
      <w:r>
        <w:t xml:space="preserve">FALSE, FALSE, FALSE, FALSE, FALSE, FALSE, FALSE, FALSE, FALSE, </w:t>
      </w:r>
    </w:p>
    <w:p w14:paraId="64B815CA" w14:textId="77777777" w:rsidR="00962CF9" w:rsidRDefault="00962CF9" w:rsidP="00962CF9">
      <w:r>
        <w:t xml:space="preserve">FALSE, FALSE, FALSE, FALSE, FALSE, FALSE, FALSE, TRUE, FALSE, </w:t>
      </w:r>
    </w:p>
    <w:p w14:paraId="0528C7DE" w14:textId="77777777" w:rsidR="00962CF9" w:rsidRDefault="00962CF9" w:rsidP="00962CF9">
      <w:r>
        <w:lastRenderedPageBreak/>
        <w:t xml:space="preserve">FALSE, FALSE, FALSE, TRUE, FALSE, FALSE, FALSE, FALSE, FALSE, </w:t>
      </w:r>
    </w:p>
    <w:p w14:paraId="08884F31" w14:textId="77777777" w:rsidR="00962CF9" w:rsidRDefault="00962CF9" w:rsidP="00962CF9">
      <w:r>
        <w:t xml:space="preserve">FALSE, FALSE, FALSE, FALSE, FALSE, TRUE, FALSE, FALSE, TRUE, </w:t>
      </w:r>
    </w:p>
    <w:p w14:paraId="7052BF79" w14:textId="77777777" w:rsidR="00962CF9" w:rsidRDefault="00962CF9" w:rsidP="00962CF9">
      <w:r>
        <w:t xml:space="preserve">TRUE, FALSE, FALSE, FALSE, FALSE, FALSE, FALSE, FALSE, FALSE, </w:t>
      </w:r>
    </w:p>
    <w:p w14:paraId="31887966" w14:textId="77777777" w:rsidR="00962CF9" w:rsidRDefault="00962CF9" w:rsidP="00962CF9">
      <w:r>
        <w:t xml:space="preserve">FALSE, FALSE, FALSE, FALSE, FALSE, FALSE, FALSE, FALSE, FALSE, </w:t>
      </w:r>
    </w:p>
    <w:p w14:paraId="5BA5FC05" w14:textId="77777777" w:rsidR="00962CF9" w:rsidRDefault="00962CF9" w:rsidP="00962CF9">
      <w:r>
        <w:t xml:space="preserve">FALSE, FALSE, FALSE, FALSE, FALSE, FALSE, FALSE, FALSE, FALSE, </w:t>
      </w:r>
    </w:p>
    <w:p w14:paraId="09C22DFA" w14:textId="77777777" w:rsidR="00962CF9" w:rsidRDefault="00962CF9" w:rsidP="00962CF9">
      <w:r>
        <w:t xml:space="preserve">FALSE, FALSE, FALSE, TRUE, FALSE, FALSE, FALSE, FALSE, FALSE, </w:t>
      </w:r>
    </w:p>
    <w:p w14:paraId="796A8158" w14:textId="77777777" w:rsidR="00962CF9" w:rsidRDefault="00962CF9" w:rsidP="00962CF9">
      <w:r>
        <w:t xml:space="preserve">FALSE, FALSE, FALSE, FALSE, FALSE, FALSE, TRUE, FALSE, FALSE, </w:t>
      </w:r>
    </w:p>
    <w:p w14:paraId="05F10FA6" w14:textId="77777777" w:rsidR="00962CF9" w:rsidRDefault="00962CF9" w:rsidP="00962CF9">
      <w:r>
        <w:t xml:space="preserve">FALSE, FALSE), OUTCOMES_L2_SIGNS_cyanosis = c(FALSE, FALSE, FALSE, </w:t>
      </w:r>
    </w:p>
    <w:p w14:paraId="0BF1FE64" w14:textId="77777777" w:rsidR="00962CF9" w:rsidRDefault="00962CF9" w:rsidP="00962CF9">
      <w:r>
        <w:t xml:space="preserve">FALSE, FALSE, FALSE, FALSE, FALSE, FALSE, FALSE, FALSE, FALSE, </w:t>
      </w:r>
    </w:p>
    <w:p w14:paraId="5DB906D0" w14:textId="77777777" w:rsidR="00962CF9" w:rsidRDefault="00962CF9" w:rsidP="00962CF9">
      <w:r>
        <w:t xml:space="preserve">FALSE, FALSE, FALSE, FALSE, FALSE, FALSE, FALSE, FALSE, FALSE, </w:t>
      </w:r>
    </w:p>
    <w:p w14:paraId="1E473427" w14:textId="77777777" w:rsidR="00962CF9" w:rsidRDefault="00962CF9" w:rsidP="00962CF9">
      <w:r>
        <w:t xml:space="preserve">FALSE, FALSE, FALSE, FALSE, FALSE, FALSE, FALSE, FALSE, FALSE, </w:t>
      </w:r>
    </w:p>
    <w:p w14:paraId="2CA886CC" w14:textId="77777777" w:rsidR="00962CF9" w:rsidRDefault="00962CF9" w:rsidP="00962CF9">
      <w:r>
        <w:t xml:space="preserve">FALSE, FALSE, FALSE, FALSE, FALSE, FALSE, FALSE, FALSE, FALSE, </w:t>
      </w:r>
    </w:p>
    <w:p w14:paraId="584816A7" w14:textId="77777777" w:rsidR="00962CF9" w:rsidRDefault="00962CF9" w:rsidP="00962CF9">
      <w:r>
        <w:t xml:space="preserve">FALSE, FALSE, FALSE, TRUE, FALSE, FALSE, FALSE, FALSE, FALSE, </w:t>
      </w:r>
    </w:p>
    <w:p w14:paraId="6099D6A3" w14:textId="77777777" w:rsidR="00962CF9" w:rsidRDefault="00962CF9" w:rsidP="00962CF9">
      <w:r>
        <w:t xml:space="preserve">FALSE, FALSE, FALSE, FALSE, FALSE, FALSE, FALSE, FALSE, FALSE, </w:t>
      </w:r>
    </w:p>
    <w:p w14:paraId="08CC207B" w14:textId="77777777" w:rsidR="00962CF9" w:rsidRDefault="00962CF9" w:rsidP="00962CF9">
      <w:r>
        <w:t xml:space="preserve">FALSE, FALSE, FALSE, FALSE, FALSE, FALSE, FALSE, FALSE, FALSE, </w:t>
      </w:r>
    </w:p>
    <w:p w14:paraId="1A06CC6D" w14:textId="77777777" w:rsidR="00962CF9" w:rsidRDefault="00962CF9" w:rsidP="00962CF9">
      <w:r>
        <w:t xml:space="preserve">FALSE, FALSE, FALSE, FALSE, FALSE, FALSE, FALSE, FALSE, FALSE, </w:t>
      </w:r>
    </w:p>
    <w:p w14:paraId="11DD3EDA" w14:textId="77777777" w:rsidR="00962CF9" w:rsidRDefault="00962CF9" w:rsidP="00962CF9">
      <w:r>
        <w:t xml:space="preserve">FALSE, FALSE, FALSE, FALSE, FALSE, FALSE, FALSE, FALSE, FALSE, </w:t>
      </w:r>
    </w:p>
    <w:p w14:paraId="6FC0EF15" w14:textId="77777777" w:rsidR="00962CF9" w:rsidRDefault="00962CF9" w:rsidP="00962CF9">
      <w:r>
        <w:t xml:space="preserve">FALSE, FALSE, FALSE, TRUE, TRUE, FALSE, FALSE, FALSE, FALSE, </w:t>
      </w:r>
    </w:p>
    <w:p w14:paraId="57A0FA2E" w14:textId="77777777" w:rsidR="00962CF9" w:rsidRDefault="00962CF9" w:rsidP="00962CF9">
      <w:r>
        <w:t xml:space="preserve">FALSE, FALSE, FALSE, FALSE, FALSE, FALSE, FALSE, FALSE, FALSE, </w:t>
      </w:r>
    </w:p>
    <w:p w14:paraId="55AA92CC" w14:textId="77777777" w:rsidR="00962CF9" w:rsidRDefault="00962CF9" w:rsidP="00962CF9">
      <w:r>
        <w:t xml:space="preserve">FALSE, FALSE, FALSE, FALSE, TRUE, FALSE, FALSE, FALSE, FALSE, </w:t>
      </w:r>
    </w:p>
    <w:p w14:paraId="0BCE7F05" w14:textId="77777777" w:rsidR="00962CF9" w:rsidRDefault="00962CF9" w:rsidP="00962CF9">
      <w:r>
        <w:t xml:space="preserve">FALSE, FALSE, FALSE, FALSE, FALSE, FALSE, FALSE, FALSE, FALSE, </w:t>
      </w:r>
    </w:p>
    <w:p w14:paraId="0BEB8D4E" w14:textId="77777777" w:rsidR="00962CF9" w:rsidRDefault="00962CF9" w:rsidP="00962CF9">
      <w:r>
        <w:t xml:space="preserve">FALSE, FALSE, FALSE, FALSE, FALSE, FALSE, FALSE, FALSE, FALSE, </w:t>
      </w:r>
    </w:p>
    <w:p w14:paraId="66989C6F" w14:textId="77777777" w:rsidR="00962CF9" w:rsidRDefault="00962CF9" w:rsidP="00962CF9">
      <w:r>
        <w:t xml:space="preserve">FALSE, FALSE, FALSE, FALSE, FALSE, FALSE, FALSE, FALSE, FALSE, </w:t>
      </w:r>
    </w:p>
    <w:p w14:paraId="07B649E2" w14:textId="77777777" w:rsidR="00962CF9" w:rsidRDefault="00962CF9" w:rsidP="00962CF9">
      <w:r>
        <w:t xml:space="preserve">FALSE), OUTCOMES_L2_SIGNS_o2_saturation = c(FALSE, FALSE, FALSE, </w:t>
      </w:r>
    </w:p>
    <w:p w14:paraId="773D2ABB" w14:textId="77777777" w:rsidR="00962CF9" w:rsidRDefault="00962CF9" w:rsidP="00962CF9">
      <w:r>
        <w:t xml:space="preserve">TRUE, FALSE, FALSE, FALSE, FALSE, FALSE, FALSE, FALSE, FALSE, </w:t>
      </w:r>
    </w:p>
    <w:p w14:paraId="009D3AA7" w14:textId="77777777" w:rsidR="00962CF9" w:rsidRDefault="00962CF9" w:rsidP="00962CF9">
      <w:r>
        <w:t xml:space="preserve">FALSE, FALSE, FALSE, FALSE, TRUE, FALSE, FALSE, FALSE, FALSE, </w:t>
      </w:r>
    </w:p>
    <w:p w14:paraId="2ADFCFBE" w14:textId="77777777" w:rsidR="00962CF9" w:rsidRDefault="00962CF9" w:rsidP="00962CF9">
      <w:r>
        <w:t xml:space="preserve">FALSE, FALSE, FALSE, FALSE, FALSE, FALSE, FALSE, FALSE, FALSE, </w:t>
      </w:r>
    </w:p>
    <w:p w14:paraId="673172E8" w14:textId="77777777" w:rsidR="00962CF9" w:rsidRDefault="00962CF9" w:rsidP="00962CF9">
      <w:r>
        <w:t xml:space="preserve">FALSE, FALSE, FALSE, FALSE, FALSE, FALSE, FALSE, FALSE, FALSE, </w:t>
      </w:r>
    </w:p>
    <w:p w14:paraId="6F120D2D" w14:textId="77777777" w:rsidR="00962CF9" w:rsidRDefault="00962CF9" w:rsidP="00962CF9">
      <w:r>
        <w:t xml:space="preserve">FALSE, FALSE, FALSE, FALSE, FALSE, FALSE, FALSE, FALSE, FALSE, </w:t>
      </w:r>
    </w:p>
    <w:p w14:paraId="2290663E" w14:textId="77777777" w:rsidR="00962CF9" w:rsidRDefault="00962CF9" w:rsidP="00962CF9">
      <w:r>
        <w:t xml:space="preserve">FALSE, FALSE, FALSE, FALSE, TRUE, TRUE, FALSE, FALSE, FALSE, </w:t>
      </w:r>
    </w:p>
    <w:p w14:paraId="18AF2BC6" w14:textId="77777777" w:rsidR="00962CF9" w:rsidRDefault="00962CF9" w:rsidP="00962CF9">
      <w:r>
        <w:t xml:space="preserve">FALSE, FALSE, FALSE, FALSE, FALSE, FALSE, FALSE, FALSE, TRUE, </w:t>
      </w:r>
    </w:p>
    <w:p w14:paraId="132EF6D7" w14:textId="77777777" w:rsidR="00962CF9" w:rsidRDefault="00962CF9" w:rsidP="00962CF9">
      <w:r>
        <w:lastRenderedPageBreak/>
        <w:t xml:space="preserve">FALSE, FALSE, FALSE, FALSE, FALSE, FALSE, FALSE, FALSE, FALSE, </w:t>
      </w:r>
    </w:p>
    <w:p w14:paraId="0BC05A85" w14:textId="77777777" w:rsidR="00962CF9" w:rsidRDefault="00962CF9" w:rsidP="00962CF9">
      <w:r>
        <w:t xml:space="preserve">FALSE, FALSE, TRUE, FALSE, FALSE, FALSE, FALSE, FALSE, FALSE, </w:t>
      </w:r>
    </w:p>
    <w:p w14:paraId="6D5D4D92" w14:textId="77777777" w:rsidR="00962CF9" w:rsidRDefault="00962CF9" w:rsidP="00962CF9">
      <w:r>
        <w:t xml:space="preserve">FALSE, FALSE, FALSE, FALSE, TRUE, FALSE, FALSE, FALSE, FALSE, </w:t>
      </w:r>
    </w:p>
    <w:p w14:paraId="2F75CF27" w14:textId="77777777" w:rsidR="00962CF9" w:rsidRDefault="00962CF9" w:rsidP="00962CF9">
      <w:r>
        <w:t xml:space="preserve">FALSE, FALSE, FALSE, FALSE, FALSE, FALSE, FALSE, FALSE, TRUE, </w:t>
      </w:r>
    </w:p>
    <w:p w14:paraId="5598E169" w14:textId="77777777" w:rsidR="00962CF9" w:rsidRDefault="00962CF9" w:rsidP="00962CF9">
      <w:r>
        <w:t xml:space="preserve">FALSE, FALSE, FALSE, FALSE, FALSE, FALSE, FALSE, FALSE, FALSE, </w:t>
      </w:r>
    </w:p>
    <w:p w14:paraId="650C559B" w14:textId="77777777" w:rsidR="00962CF9" w:rsidRDefault="00962CF9" w:rsidP="00962CF9">
      <w:r>
        <w:t xml:space="preserve">FALSE, FALSE, FALSE, TRUE, TRUE, FALSE, TRUE, TRUE, FALSE, FALSE, </w:t>
      </w:r>
    </w:p>
    <w:p w14:paraId="253CFAB2" w14:textId="77777777" w:rsidR="00962CF9" w:rsidRDefault="00962CF9" w:rsidP="00962CF9">
      <w:r>
        <w:t xml:space="preserve">FALSE, TRUE, FALSE, FALSE, FALSE, FALSE, TRUE, TRUE, FALSE, FALSE, </w:t>
      </w:r>
    </w:p>
    <w:p w14:paraId="2F6A3AE8" w14:textId="77777777" w:rsidR="00962CF9" w:rsidRDefault="00962CF9" w:rsidP="00962CF9">
      <w:r>
        <w:t xml:space="preserve">FALSE, FALSE, FALSE, FALSE, FALSE, FALSE, FALSE, FALSE), OUTCOMES_L2_SIGNS_pulse_rate = c(FALSE, </w:t>
      </w:r>
    </w:p>
    <w:p w14:paraId="1962B19F" w14:textId="77777777" w:rsidR="00962CF9" w:rsidRDefault="00962CF9" w:rsidP="00962CF9">
      <w:r>
        <w:t xml:space="preserve">FALSE, FALSE, TRUE, FALSE, FALSE, FALSE, FALSE, FALSE, FALSE, </w:t>
      </w:r>
    </w:p>
    <w:p w14:paraId="7A44E458" w14:textId="77777777" w:rsidR="00962CF9" w:rsidRDefault="00962CF9" w:rsidP="00962CF9">
      <w:r>
        <w:t xml:space="preserve">FALSE, FALSE, FALSE, FALSE, FALSE, FALSE, FALSE, FALSE, FALSE, </w:t>
      </w:r>
    </w:p>
    <w:p w14:paraId="3FF8FE07" w14:textId="77777777" w:rsidR="00962CF9" w:rsidRDefault="00962CF9" w:rsidP="00962CF9">
      <w:r>
        <w:t xml:space="preserve">FALSE, FALSE, FALSE, FALSE, FALSE, FALSE, FALSE, FALSE, FALSE, </w:t>
      </w:r>
    </w:p>
    <w:p w14:paraId="4E362856" w14:textId="77777777" w:rsidR="00962CF9" w:rsidRDefault="00962CF9" w:rsidP="00962CF9">
      <w:r>
        <w:t xml:space="preserve">FALSE, FALSE, FALSE, FALSE, FALSE, FALSE, FALSE, FALSE, FALSE, </w:t>
      </w:r>
    </w:p>
    <w:p w14:paraId="0EB64443" w14:textId="77777777" w:rsidR="00962CF9" w:rsidRDefault="00962CF9" w:rsidP="00962CF9">
      <w:r>
        <w:t xml:space="preserve">FALSE, FALSE, FALSE, FALSE, FALSE, FALSE, FALSE, FALSE, FALSE, </w:t>
      </w:r>
    </w:p>
    <w:p w14:paraId="016569BA" w14:textId="77777777" w:rsidR="00962CF9" w:rsidRDefault="00962CF9" w:rsidP="00962CF9">
      <w:r>
        <w:t xml:space="preserve">FALSE, TRUE, FALSE, FALSE, FALSE, FALSE, TRUE, TRUE, FALSE, FALSE, </w:t>
      </w:r>
    </w:p>
    <w:p w14:paraId="2A95BE91" w14:textId="77777777" w:rsidR="00962CF9" w:rsidRDefault="00962CF9" w:rsidP="00962CF9">
      <w:r>
        <w:t xml:space="preserve">FALSE, FALSE, FALSE, FALSE, FALSE, FALSE, FALSE, FALSE, FALSE, </w:t>
      </w:r>
    </w:p>
    <w:p w14:paraId="4DBC8AC8" w14:textId="77777777" w:rsidR="00962CF9" w:rsidRDefault="00962CF9" w:rsidP="00962CF9">
      <w:r>
        <w:t xml:space="preserve">FALSE, FALSE, FALSE, FALSE, FALSE, FALSE, FALSE, TRUE, FALSE, </w:t>
      </w:r>
    </w:p>
    <w:p w14:paraId="5524F249" w14:textId="77777777" w:rsidR="00962CF9" w:rsidRDefault="00962CF9" w:rsidP="00962CF9">
      <w:r>
        <w:t xml:space="preserve">FALSE, FALSE, FALSE, FALSE, FALSE, FALSE, FALSE, FALSE, FALSE, </w:t>
      </w:r>
    </w:p>
    <w:p w14:paraId="056FB197" w14:textId="77777777" w:rsidR="00962CF9" w:rsidRDefault="00962CF9" w:rsidP="00962CF9">
      <w:r>
        <w:t xml:space="preserve">FALSE, FALSE, FALSE, FALSE, FALSE, TRUE, FALSE, FALSE, FALSE, </w:t>
      </w:r>
    </w:p>
    <w:p w14:paraId="28FCA3E1" w14:textId="77777777" w:rsidR="00962CF9" w:rsidRDefault="00962CF9" w:rsidP="00962CF9">
      <w:r>
        <w:t xml:space="preserve">FALSE, FALSE, FALSE, FALSE, FALSE, FALSE, FALSE, FALSE, FALSE, </w:t>
      </w:r>
    </w:p>
    <w:p w14:paraId="7F27C726" w14:textId="77777777" w:rsidR="00962CF9" w:rsidRDefault="00962CF9" w:rsidP="00962CF9">
      <w:r>
        <w:t xml:space="preserve">FALSE, FALSE, FALSE, FALSE, FALSE, FALSE, FALSE, FALSE, FALSE, </w:t>
      </w:r>
    </w:p>
    <w:p w14:paraId="341009E5" w14:textId="77777777" w:rsidR="00962CF9" w:rsidRDefault="00962CF9" w:rsidP="00962CF9">
      <w:r>
        <w:t xml:space="preserve">FALSE, FALSE, FALSE, FALSE, FALSE, FALSE, FALSE, FALSE, FALSE, </w:t>
      </w:r>
    </w:p>
    <w:p w14:paraId="6658713A" w14:textId="77777777" w:rsidR="00962CF9" w:rsidRDefault="00962CF9" w:rsidP="00962CF9">
      <w:r>
        <w:t xml:space="preserve">FALSE, FALSE, FALSE, FALSE, FALSE, FALSE, FALSE, FALSE, FALSE, </w:t>
      </w:r>
    </w:p>
    <w:p w14:paraId="69FCB282" w14:textId="77777777" w:rsidR="00962CF9" w:rsidRDefault="00962CF9" w:rsidP="00962CF9">
      <w:r>
        <w:t xml:space="preserve">FALSE, FALSE, FALSE, FALSE, FALSE, FALSE, FALSE, FALSE, FALSE, </w:t>
      </w:r>
    </w:p>
    <w:p w14:paraId="1E590968" w14:textId="77777777" w:rsidR="00962CF9" w:rsidRDefault="00962CF9" w:rsidP="00962CF9">
      <w:r>
        <w:t xml:space="preserve">FALSE, FALSE), OUTCOMES_L2_SIGNS_respiratory_rate = c(FALSE, </w:t>
      </w:r>
    </w:p>
    <w:p w14:paraId="58CAAF00" w14:textId="77777777" w:rsidR="00962CF9" w:rsidRDefault="00962CF9" w:rsidP="00962CF9">
      <w:r>
        <w:t xml:space="preserve">FALSE, FALSE, TRUE, FALSE, FALSE, FALSE, FALSE, FALSE, FALSE, </w:t>
      </w:r>
    </w:p>
    <w:p w14:paraId="72A87321" w14:textId="77777777" w:rsidR="00962CF9" w:rsidRDefault="00962CF9" w:rsidP="00962CF9">
      <w:r>
        <w:t xml:space="preserve">FALSE, FALSE, FALSE, FALSE, FALSE, FALSE, FALSE, FALSE, FALSE, </w:t>
      </w:r>
    </w:p>
    <w:p w14:paraId="4355BAEA" w14:textId="77777777" w:rsidR="00962CF9" w:rsidRDefault="00962CF9" w:rsidP="00962CF9">
      <w:r>
        <w:t xml:space="preserve">FALSE, TRUE, FALSE, FALSE, TRUE, FALSE, FALSE, FALSE, TRUE, FALSE, </w:t>
      </w:r>
    </w:p>
    <w:p w14:paraId="4AF07BA6" w14:textId="77777777" w:rsidR="00962CF9" w:rsidRDefault="00962CF9" w:rsidP="00962CF9">
      <w:r>
        <w:t xml:space="preserve">FALSE, FALSE, FALSE, FALSE, FALSE, FALSE, FALSE, FALSE, FALSE, </w:t>
      </w:r>
    </w:p>
    <w:p w14:paraId="06C46494" w14:textId="77777777" w:rsidR="00962CF9" w:rsidRDefault="00962CF9" w:rsidP="00962CF9">
      <w:r>
        <w:t xml:space="preserve">FALSE, FALSE, FALSE, FALSE, FALSE, FALSE, FALSE, FALSE, FALSE, </w:t>
      </w:r>
    </w:p>
    <w:p w14:paraId="37532A01" w14:textId="77777777" w:rsidR="00962CF9" w:rsidRDefault="00962CF9" w:rsidP="00962CF9">
      <w:r>
        <w:t xml:space="preserve">TRUE, FALSE, FALSE, FALSE, FALSE, FALSE, FALSE, FALSE, FALSE, </w:t>
      </w:r>
    </w:p>
    <w:p w14:paraId="0C7F3099" w14:textId="77777777" w:rsidR="00962CF9" w:rsidRDefault="00962CF9" w:rsidP="00962CF9">
      <w:r>
        <w:lastRenderedPageBreak/>
        <w:t xml:space="preserve">FALSE, FALSE, FALSE, FALSE, FALSE, FALSE, FALSE, FALSE, FALSE, </w:t>
      </w:r>
    </w:p>
    <w:p w14:paraId="067814F5" w14:textId="77777777" w:rsidR="00962CF9" w:rsidRDefault="00962CF9" w:rsidP="00962CF9">
      <w:r>
        <w:t xml:space="preserve">TRUE, FALSE, FALSE, FALSE, FALSE, FALSE, FALSE, FALSE, FALSE, </w:t>
      </w:r>
    </w:p>
    <w:p w14:paraId="47C8B765" w14:textId="77777777" w:rsidR="00962CF9" w:rsidRDefault="00962CF9" w:rsidP="00962CF9">
      <w:r>
        <w:t xml:space="preserve">FALSE, FALSE, FALSE, TRUE, FALSE, FALSE, FALSE, FALSE, FALSE, </w:t>
      </w:r>
    </w:p>
    <w:p w14:paraId="7A3086F6" w14:textId="77777777" w:rsidR="00962CF9" w:rsidRDefault="00962CF9" w:rsidP="00962CF9">
      <w:r>
        <w:t xml:space="preserve">FALSE, FALSE, FALSE, FALSE, TRUE, TRUE, FALSE, FALSE, FALSE, </w:t>
      </w:r>
    </w:p>
    <w:p w14:paraId="32B69370" w14:textId="77777777" w:rsidR="00962CF9" w:rsidRDefault="00962CF9" w:rsidP="00962CF9">
      <w:r>
        <w:t xml:space="preserve">FALSE, FALSE, FALSE, FALSE, FALSE, FALSE, FALSE, FALSE, FALSE, </w:t>
      </w:r>
    </w:p>
    <w:p w14:paraId="21430422" w14:textId="77777777" w:rsidR="00962CF9" w:rsidRDefault="00962CF9" w:rsidP="00962CF9">
      <w:r>
        <w:t xml:space="preserve">TRUE, FALSE, FALSE, FALSE, FALSE, FALSE, FALSE, FALSE, FALSE, </w:t>
      </w:r>
    </w:p>
    <w:p w14:paraId="23025B07" w14:textId="77777777" w:rsidR="00962CF9" w:rsidRDefault="00962CF9" w:rsidP="00962CF9">
      <w:r>
        <w:t xml:space="preserve">FALSE, FALSE, FALSE, FALSE, TRUE, FALSE, FALSE, FALSE, TRUE, </w:t>
      </w:r>
    </w:p>
    <w:p w14:paraId="2C6AEABE" w14:textId="77777777" w:rsidR="00962CF9" w:rsidRDefault="00962CF9" w:rsidP="00962CF9">
      <w:r>
        <w:t xml:space="preserve">FALSE, FALSE, FALSE, TRUE, FALSE, FALSE, FALSE, FALSE, FALSE, </w:t>
      </w:r>
    </w:p>
    <w:p w14:paraId="1CBC54A4" w14:textId="77777777" w:rsidR="00962CF9" w:rsidRDefault="00962CF9" w:rsidP="00962CF9">
      <w:r>
        <w:t xml:space="preserve">FALSE, FALSE, FALSE, FALSE, FALSE, FALSE, TRUE, FALSE, FALSE, </w:t>
      </w:r>
    </w:p>
    <w:p w14:paraId="0007D459" w14:textId="77777777" w:rsidR="00962CF9" w:rsidRDefault="00962CF9" w:rsidP="00962CF9">
      <w:r>
        <w:t xml:space="preserve">FALSE, FALSE), OUTCOMES_L2_SIGNS_respiratory_distress = c(FALSE, </w:t>
      </w:r>
    </w:p>
    <w:p w14:paraId="476A19B9" w14:textId="77777777" w:rsidR="00962CF9" w:rsidRDefault="00962CF9" w:rsidP="00962CF9">
      <w:r>
        <w:t xml:space="preserve">FALSE, FALSE, FALSE, FALSE, FALSE, FALSE, FALSE, FALSE, FALSE, </w:t>
      </w:r>
    </w:p>
    <w:p w14:paraId="4C699B4F" w14:textId="77777777" w:rsidR="00962CF9" w:rsidRDefault="00962CF9" w:rsidP="00962CF9">
      <w:r>
        <w:t xml:space="preserve">FALSE, FALSE, FALSE, FALSE, FALSE, FALSE, FALSE, FALSE, FALSE, </w:t>
      </w:r>
    </w:p>
    <w:p w14:paraId="0A7809A8" w14:textId="77777777" w:rsidR="00962CF9" w:rsidRDefault="00962CF9" w:rsidP="00962CF9">
      <w:r>
        <w:t xml:space="preserve">FALSE, FALSE, FALSE, FALSE, FALSE, FALSE, FALSE, FALSE, FALSE, </w:t>
      </w:r>
    </w:p>
    <w:p w14:paraId="3A173159" w14:textId="77777777" w:rsidR="00962CF9" w:rsidRDefault="00962CF9" w:rsidP="00962CF9">
      <w:r>
        <w:t xml:space="preserve">FALSE, FALSE, FALSE, FALSE, FALSE, FALSE, FALSE, FALSE, FALSE, </w:t>
      </w:r>
    </w:p>
    <w:p w14:paraId="26CCE977" w14:textId="77777777" w:rsidR="00962CF9" w:rsidRDefault="00962CF9" w:rsidP="00962CF9">
      <w:r>
        <w:t xml:space="preserve">FALSE, FALSE, FALSE, FALSE, FALSE, FALSE, FALSE, FALSE, FALSE, </w:t>
      </w:r>
    </w:p>
    <w:p w14:paraId="1E2554AC" w14:textId="77777777" w:rsidR="00962CF9" w:rsidRDefault="00962CF9" w:rsidP="00962CF9">
      <w:r>
        <w:t xml:space="preserve">FALSE, FALSE, FALSE, FALSE, FALSE, FALSE, TRUE, TRUE, FALSE, </w:t>
      </w:r>
    </w:p>
    <w:p w14:paraId="192E072E" w14:textId="77777777" w:rsidR="00962CF9" w:rsidRDefault="00962CF9" w:rsidP="00962CF9">
      <w:r>
        <w:t xml:space="preserve">FALSE, FALSE, FALSE, FALSE, FALSE, FALSE, FALSE, FALSE, FALSE, </w:t>
      </w:r>
    </w:p>
    <w:p w14:paraId="15D62823" w14:textId="77777777" w:rsidR="00962CF9" w:rsidRDefault="00962CF9" w:rsidP="00962CF9">
      <w:r>
        <w:t xml:space="preserve">FALSE, FALSE, FALSE, FALSE, FALSE, FALSE, FALSE, FALSE, FALSE, </w:t>
      </w:r>
    </w:p>
    <w:p w14:paraId="53CE7193" w14:textId="77777777" w:rsidR="00962CF9" w:rsidRDefault="00962CF9" w:rsidP="00962CF9">
      <w:r>
        <w:t xml:space="preserve">FALSE, FALSE, FALSE, FALSE, FALSE, FALSE, FALSE, FALSE, FALSE, </w:t>
      </w:r>
    </w:p>
    <w:p w14:paraId="31E7EA59" w14:textId="77777777" w:rsidR="00962CF9" w:rsidRDefault="00962CF9" w:rsidP="00962CF9">
      <w:r>
        <w:t xml:space="preserve">FALSE, FALSE, FALSE, FALSE, FALSE, FALSE, FALSE, FALSE, FALSE, </w:t>
      </w:r>
    </w:p>
    <w:p w14:paraId="291618EC" w14:textId="77777777" w:rsidR="00962CF9" w:rsidRDefault="00962CF9" w:rsidP="00962CF9">
      <w:r>
        <w:t xml:space="preserve">FALSE, FALSE, FALSE, FALSE, FALSE, FALSE, FALSE, FALSE, FALSE, </w:t>
      </w:r>
    </w:p>
    <w:p w14:paraId="4FC6DF3D" w14:textId="77777777" w:rsidR="00962CF9" w:rsidRDefault="00962CF9" w:rsidP="00962CF9">
      <w:r>
        <w:t xml:space="preserve">FALSE, TRUE, FALSE, FALSE, FALSE, FALSE, TRUE, FALSE, FALSE, </w:t>
      </w:r>
    </w:p>
    <w:p w14:paraId="1B6F0845" w14:textId="77777777" w:rsidR="00962CF9" w:rsidRDefault="00962CF9" w:rsidP="00962CF9">
      <w:r>
        <w:t xml:space="preserve">FALSE, FALSE, FALSE, FALSE, FALSE, FALSE, TRUE, FALSE, FALSE, </w:t>
      </w:r>
    </w:p>
    <w:p w14:paraId="0D9D0221" w14:textId="77777777" w:rsidR="00962CF9" w:rsidRDefault="00962CF9" w:rsidP="00962CF9">
      <w:r>
        <w:t xml:space="preserve">FALSE, FALSE, FALSE, FALSE, FALSE, FALSE, FALSE, FALSE, FALSE, </w:t>
      </w:r>
    </w:p>
    <w:p w14:paraId="5B677544" w14:textId="77777777" w:rsidR="00962CF9" w:rsidRDefault="00962CF9" w:rsidP="00962CF9">
      <w:r>
        <w:t xml:space="preserve">TRUE, TRUE, FALSE, FALSE, FALSE, FALSE, FALSE, FALSE, FALSE, </w:t>
      </w:r>
    </w:p>
    <w:p w14:paraId="2B0AA445" w14:textId="77777777" w:rsidR="00962CF9" w:rsidRDefault="00962CF9" w:rsidP="00962CF9">
      <w:r>
        <w:t xml:space="preserve">FALSE, FALSE, FALSE), OUTCOMES_L2_SIGNS_temperature = c(FALSE, </w:t>
      </w:r>
    </w:p>
    <w:p w14:paraId="524CBA7D" w14:textId="77777777" w:rsidR="00962CF9" w:rsidRDefault="00962CF9" w:rsidP="00962CF9">
      <w:r>
        <w:t xml:space="preserve">FALSE, FALSE, FALSE, FALSE, FALSE, FALSE, FALSE, FALSE, FALSE, </w:t>
      </w:r>
    </w:p>
    <w:p w14:paraId="649B3BED" w14:textId="77777777" w:rsidR="00962CF9" w:rsidRDefault="00962CF9" w:rsidP="00962CF9">
      <w:r>
        <w:t xml:space="preserve">FALSE, FALSE, FALSE, FALSE, FALSE, FALSE, FALSE, FALSE, FALSE, </w:t>
      </w:r>
    </w:p>
    <w:p w14:paraId="3256F03B" w14:textId="77777777" w:rsidR="00962CF9" w:rsidRDefault="00962CF9" w:rsidP="00962CF9">
      <w:r>
        <w:t xml:space="preserve">FALSE, TRUE, FALSE, FALSE, FALSE, FALSE, FALSE, FALSE, FALSE, </w:t>
      </w:r>
    </w:p>
    <w:p w14:paraId="4C4AC7F2" w14:textId="77777777" w:rsidR="00962CF9" w:rsidRDefault="00962CF9" w:rsidP="00962CF9">
      <w:r>
        <w:t xml:space="preserve">FALSE, FALSE, FALSE, FALSE, FALSE, FALSE, FALSE, FALSE, FALSE, </w:t>
      </w:r>
    </w:p>
    <w:p w14:paraId="6BE577D0" w14:textId="77777777" w:rsidR="00962CF9" w:rsidRDefault="00962CF9" w:rsidP="00962CF9">
      <w:r>
        <w:t xml:space="preserve">FALSE, FALSE, TRUE, TRUE, FALSE, FALSE, FALSE, FALSE, FALSE, </w:t>
      </w:r>
    </w:p>
    <w:p w14:paraId="5D324BCA" w14:textId="77777777" w:rsidR="00962CF9" w:rsidRDefault="00962CF9" w:rsidP="00962CF9">
      <w:r>
        <w:lastRenderedPageBreak/>
        <w:t xml:space="preserve">FALSE, TRUE, FALSE, FALSE, FALSE, FALSE, FALSE, FALSE, FALSE, </w:t>
      </w:r>
    </w:p>
    <w:p w14:paraId="6D926D81" w14:textId="77777777" w:rsidR="00962CF9" w:rsidRDefault="00962CF9" w:rsidP="00962CF9">
      <w:r>
        <w:t xml:space="preserve">FALSE, TRUE, FALSE, FALSE, FALSE, TRUE, FALSE, FALSE, FALSE, </w:t>
      </w:r>
    </w:p>
    <w:p w14:paraId="257FE800" w14:textId="77777777" w:rsidR="00962CF9" w:rsidRDefault="00962CF9" w:rsidP="00962CF9">
      <w:r>
        <w:t xml:space="preserve">TRUE, TRUE, FALSE, FALSE, FALSE, FALSE, FALSE, FALSE, TRUE, TRUE, </w:t>
      </w:r>
    </w:p>
    <w:p w14:paraId="36F3FE79" w14:textId="77777777" w:rsidR="00962CF9" w:rsidRDefault="00962CF9" w:rsidP="00962CF9">
      <w:r>
        <w:t xml:space="preserve">FALSE, FALSE, FALSE, FALSE, FALSE, TRUE, FALSE, FALSE, FALSE, </w:t>
      </w:r>
    </w:p>
    <w:p w14:paraId="497643D2" w14:textId="77777777" w:rsidR="00962CF9" w:rsidRDefault="00962CF9" w:rsidP="00962CF9">
      <w:r>
        <w:t xml:space="preserve">FALSE, FALSE, FALSE, FALSE, FALSE, FALSE, FALSE, FALSE, FALSE, </w:t>
      </w:r>
    </w:p>
    <w:p w14:paraId="59149D4A" w14:textId="77777777" w:rsidR="00962CF9" w:rsidRDefault="00962CF9" w:rsidP="00962CF9">
      <w:r>
        <w:t xml:space="preserve">FALSE, FALSE, FALSE, FALSE, FALSE, FALSE, FALSE, FALSE, FALSE, </w:t>
      </w:r>
    </w:p>
    <w:p w14:paraId="06E2FD19" w14:textId="77777777" w:rsidR="00962CF9" w:rsidRDefault="00962CF9" w:rsidP="00962CF9">
      <w:r>
        <w:t xml:space="preserve">TRUE, FALSE, FALSE, FALSE, FALSE, FALSE, TRUE, FALSE, FALSE, </w:t>
      </w:r>
    </w:p>
    <w:p w14:paraId="4D145A0F" w14:textId="77777777" w:rsidR="00962CF9" w:rsidRDefault="00962CF9" w:rsidP="00962CF9">
      <w:r>
        <w:t xml:space="preserve">FALSE, FALSE, FALSE, FALSE, TRUE, TRUE, FALSE, FALSE, FALSE, </w:t>
      </w:r>
    </w:p>
    <w:p w14:paraId="20CFD136" w14:textId="77777777" w:rsidR="00962CF9" w:rsidRDefault="00962CF9" w:rsidP="00962CF9">
      <w:r>
        <w:t xml:space="preserve">FALSE, FALSE, FALSE, TRUE, FALSE, FALSE, FALSE, FALSE, FALSE, </w:t>
      </w:r>
    </w:p>
    <w:p w14:paraId="5F99BD56" w14:textId="77777777" w:rsidR="00962CF9" w:rsidRDefault="00962CF9" w:rsidP="00962CF9">
      <w:r>
        <w:t xml:space="preserve">FALSE, FALSE, FALSE, FALSE, FALSE, FALSE, TRUE, FALSE, FALSE, </w:t>
      </w:r>
    </w:p>
    <w:p w14:paraId="28017957" w14:textId="77777777" w:rsidR="00962CF9" w:rsidRDefault="00962CF9" w:rsidP="00962CF9">
      <w:r>
        <w:t xml:space="preserve">FALSE, FALSE), OUTCOMES_L2_SCORE_american_academy_pediatrics_guideline_criteria = c(FALSE, </w:t>
      </w:r>
    </w:p>
    <w:p w14:paraId="5B98C410" w14:textId="77777777" w:rsidR="00962CF9" w:rsidRDefault="00962CF9" w:rsidP="00962CF9">
      <w:r>
        <w:t xml:space="preserve">FALSE, FALSE, FALSE, FALSE, FALSE, FALSE, FALSE, FALSE, FALSE, </w:t>
      </w:r>
    </w:p>
    <w:p w14:paraId="0EA68244" w14:textId="77777777" w:rsidR="00962CF9" w:rsidRDefault="00962CF9" w:rsidP="00962CF9">
      <w:r>
        <w:t xml:space="preserve">FALSE, FALSE, FALSE, FALSE, FALSE, FALSE, FALSE, FALSE, FALSE, </w:t>
      </w:r>
    </w:p>
    <w:p w14:paraId="24E02620" w14:textId="77777777" w:rsidR="00962CF9" w:rsidRDefault="00962CF9" w:rsidP="00962CF9">
      <w:r>
        <w:t xml:space="preserve">FALSE, FALSE, FALSE, FALSE, FALSE, FALSE, FALSE, FALSE, FALSE, </w:t>
      </w:r>
    </w:p>
    <w:p w14:paraId="46234EAD" w14:textId="77777777" w:rsidR="00962CF9" w:rsidRDefault="00962CF9" w:rsidP="00962CF9">
      <w:r>
        <w:t xml:space="preserve">FALSE, FALSE, FALSE, FALSE, FALSE, FALSE, FALSE, FALSE, FALSE, </w:t>
      </w:r>
    </w:p>
    <w:p w14:paraId="538E0D67" w14:textId="77777777" w:rsidR="00962CF9" w:rsidRDefault="00962CF9" w:rsidP="00962CF9">
      <w:r>
        <w:t xml:space="preserve">FALSE, FALSE, FALSE, FALSE, FALSE, FALSE, FALSE, FALSE, FALSE, </w:t>
      </w:r>
    </w:p>
    <w:p w14:paraId="0BA4F7FF" w14:textId="77777777" w:rsidR="00962CF9" w:rsidRDefault="00962CF9" w:rsidP="00962CF9">
      <w:r>
        <w:t xml:space="preserve">FALSE, FALSE, FALSE, FALSE, FALSE, FALSE, FALSE, FALSE, FALSE, </w:t>
      </w:r>
    </w:p>
    <w:p w14:paraId="52CAA15D" w14:textId="77777777" w:rsidR="00962CF9" w:rsidRDefault="00962CF9" w:rsidP="00962CF9">
      <w:r>
        <w:t xml:space="preserve">FALSE, FALSE, FALSE, FALSE, FALSE, FALSE, FALSE, FALSE, FALSE, </w:t>
      </w:r>
    </w:p>
    <w:p w14:paraId="429D61AC" w14:textId="77777777" w:rsidR="00962CF9" w:rsidRDefault="00962CF9" w:rsidP="00962CF9">
      <w:r>
        <w:t xml:space="preserve">TRUE, FALSE, FALSE, FALSE, FALSE, FALSE, FALSE, FALSE, FALSE, </w:t>
      </w:r>
    </w:p>
    <w:p w14:paraId="2AB8EB1D" w14:textId="77777777" w:rsidR="00962CF9" w:rsidRDefault="00962CF9" w:rsidP="00962CF9">
      <w:r>
        <w:t xml:space="preserve">FALSE, FALSE, FALSE, FALSE, FALSE, FALSE, FALSE, FALSE, FALSE, </w:t>
      </w:r>
    </w:p>
    <w:p w14:paraId="13207308" w14:textId="77777777" w:rsidR="00962CF9" w:rsidRDefault="00962CF9" w:rsidP="00962CF9">
      <w:r>
        <w:t xml:space="preserve">FALSE, FALSE, FALSE, FALSE, FALSE, FALSE, FALSE, FALSE, FALSE, </w:t>
      </w:r>
    </w:p>
    <w:p w14:paraId="5EE9B5EC" w14:textId="77777777" w:rsidR="00962CF9" w:rsidRDefault="00962CF9" w:rsidP="00962CF9">
      <w:r>
        <w:t xml:space="preserve">FALSE, FALSE, FALSE, FALSE, FALSE, FALSE, FALSE, FALSE, FALSE, </w:t>
      </w:r>
    </w:p>
    <w:p w14:paraId="46F50B88" w14:textId="77777777" w:rsidR="00962CF9" w:rsidRDefault="00962CF9" w:rsidP="00962CF9">
      <w:r>
        <w:t xml:space="preserve">FALSE, FALSE, FALSE, FALSE, FALSE, FALSE, FALSE, FALSE, FALSE, </w:t>
      </w:r>
    </w:p>
    <w:p w14:paraId="41C8305B" w14:textId="77777777" w:rsidR="00962CF9" w:rsidRDefault="00962CF9" w:rsidP="00962CF9">
      <w:r>
        <w:t xml:space="preserve">FALSE, FALSE, FALSE, FALSE, FALSE, FALSE, FALSE, FALSE, FALSE, </w:t>
      </w:r>
    </w:p>
    <w:p w14:paraId="37F3E5A1" w14:textId="77777777" w:rsidR="00962CF9" w:rsidRDefault="00962CF9" w:rsidP="00962CF9">
      <w:r>
        <w:t xml:space="preserve">FALSE, FALSE, FALSE, FALSE, FALSE, FALSE, FALSE, FALSE, FALSE, </w:t>
      </w:r>
    </w:p>
    <w:p w14:paraId="22BD31C6" w14:textId="77777777" w:rsidR="00962CF9" w:rsidRDefault="00962CF9" w:rsidP="00962CF9">
      <w:r>
        <w:t xml:space="preserve">FALSE, FALSE, FALSE, FALSE, FALSE, FALSE, FALSE, FALSE, FALSE, </w:t>
      </w:r>
    </w:p>
    <w:p w14:paraId="4F2B3C11" w14:textId="77777777" w:rsidR="00962CF9" w:rsidRDefault="00962CF9" w:rsidP="00962CF9">
      <w:r>
        <w:t xml:space="preserve">FALSE, FALSE, FALSE), OUTCOMES_L2_SCORE_apache_iv = c(FALSE, </w:t>
      </w:r>
    </w:p>
    <w:p w14:paraId="48AC286C" w14:textId="77777777" w:rsidR="00962CF9" w:rsidRDefault="00962CF9" w:rsidP="00962CF9">
      <w:r>
        <w:t xml:space="preserve">FALSE, FALSE, FALSE, FALSE, FALSE, FALSE, FALSE, FALSE, FALSE, </w:t>
      </w:r>
    </w:p>
    <w:p w14:paraId="0F97A5AF" w14:textId="77777777" w:rsidR="00962CF9" w:rsidRDefault="00962CF9" w:rsidP="00962CF9">
      <w:r>
        <w:t xml:space="preserve">FALSE, FALSE, FALSE, FALSE, FALSE, FALSE, FALSE, FALSE, FALSE, </w:t>
      </w:r>
    </w:p>
    <w:p w14:paraId="47BBD402" w14:textId="77777777" w:rsidR="00962CF9" w:rsidRDefault="00962CF9" w:rsidP="00962CF9">
      <w:r>
        <w:t xml:space="preserve">FALSE, FALSE, FALSE, FALSE, FALSE, FALSE, FALSE, FALSE, FALSE, </w:t>
      </w:r>
    </w:p>
    <w:p w14:paraId="0BC13BBA" w14:textId="77777777" w:rsidR="00962CF9" w:rsidRDefault="00962CF9" w:rsidP="00962CF9">
      <w:r>
        <w:t xml:space="preserve">FALSE, FALSE, FALSE, FALSE, FALSE, FALSE, FALSE, FALSE, FALSE, </w:t>
      </w:r>
    </w:p>
    <w:p w14:paraId="0F1D10BC" w14:textId="77777777" w:rsidR="00962CF9" w:rsidRDefault="00962CF9" w:rsidP="00962CF9">
      <w:r>
        <w:lastRenderedPageBreak/>
        <w:t xml:space="preserve">FALSE, FALSE, FALSE, FALSE, FALSE, FALSE, FALSE, FALSE, FALSE, </w:t>
      </w:r>
    </w:p>
    <w:p w14:paraId="6917BEAE" w14:textId="77777777" w:rsidR="00962CF9" w:rsidRDefault="00962CF9" w:rsidP="00962CF9">
      <w:r>
        <w:t xml:space="preserve">FALSE, FALSE, FALSE, FALSE, FALSE, FALSE, FALSE, FALSE, FALSE, </w:t>
      </w:r>
    </w:p>
    <w:p w14:paraId="4EFB16DD" w14:textId="77777777" w:rsidR="00962CF9" w:rsidRDefault="00962CF9" w:rsidP="00962CF9">
      <w:r>
        <w:t xml:space="preserve">FALSE, FALSE, FALSE, FALSE, FALSE, FALSE, TRUE, FALSE, FALSE, </w:t>
      </w:r>
    </w:p>
    <w:p w14:paraId="11A90D94" w14:textId="77777777" w:rsidR="00962CF9" w:rsidRDefault="00962CF9" w:rsidP="00962CF9">
      <w:r>
        <w:t xml:space="preserve">FALSE, FALSE, FALSE, FALSE, FALSE, FALSE, FALSE, FALSE, FALSE, </w:t>
      </w:r>
    </w:p>
    <w:p w14:paraId="1D7AB2D2" w14:textId="77777777" w:rsidR="00962CF9" w:rsidRDefault="00962CF9" w:rsidP="00962CF9">
      <w:r>
        <w:t xml:space="preserve">FALSE, FALSE, FALSE, FALSE, FALSE, FALSE, FALSE, FALSE, FALSE, </w:t>
      </w:r>
    </w:p>
    <w:p w14:paraId="072AE3C8" w14:textId="77777777" w:rsidR="00962CF9" w:rsidRDefault="00962CF9" w:rsidP="00962CF9">
      <w:r>
        <w:t xml:space="preserve">FALSE, FALSE, FALSE, FALSE, FALSE, FALSE, FALSE, FALSE, FALSE, </w:t>
      </w:r>
    </w:p>
    <w:p w14:paraId="137119B2" w14:textId="77777777" w:rsidR="00962CF9" w:rsidRDefault="00962CF9" w:rsidP="00962CF9">
      <w:r>
        <w:t xml:space="preserve">FALSE, FALSE, FALSE, FALSE, FALSE, FALSE, FALSE, FALSE, FALSE, </w:t>
      </w:r>
    </w:p>
    <w:p w14:paraId="74F37151" w14:textId="77777777" w:rsidR="00962CF9" w:rsidRDefault="00962CF9" w:rsidP="00962CF9">
      <w:r>
        <w:t xml:space="preserve">FALSE, FALSE, FALSE, FALSE, FALSE, FALSE, FALSE, FALSE, FALSE, </w:t>
      </w:r>
    </w:p>
    <w:p w14:paraId="3A4F1E59" w14:textId="77777777" w:rsidR="00962CF9" w:rsidRDefault="00962CF9" w:rsidP="00962CF9">
      <w:r>
        <w:t xml:space="preserve">FALSE, FALSE, FALSE, FALSE, FALSE, FALSE, FALSE, FALSE, FALSE, </w:t>
      </w:r>
    </w:p>
    <w:p w14:paraId="084C01CB" w14:textId="77777777" w:rsidR="00962CF9" w:rsidRDefault="00962CF9" w:rsidP="00962CF9">
      <w:r>
        <w:t xml:space="preserve">FALSE, FALSE, FALSE, FALSE, FALSE, FALSE, FALSE, FALSE, FALSE, </w:t>
      </w:r>
    </w:p>
    <w:p w14:paraId="66ED8AD5" w14:textId="77777777" w:rsidR="00962CF9" w:rsidRDefault="00962CF9" w:rsidP="00962CF9">
      <w:r>
        <w:t xml:space="preserve">FALSE, FALSE, FALSE, FALSE, FALSE, FALSE, FALSE, FALSE, FALSE, </w:t>
      </w:r>
    </w:p>
    <w:p w14:paraId="41F3EF29" w14:textId="77777777" w:rsidR="00962CF9" w:rsidRDefault="00962CF9" w:rsidP="00962CF9">
      <w:r>
        <w:t xml:space="preserve">FALSE, FALSE, FALSE), OUTCOMES_L2_SCORE_barthel_index = c(FALSE, </w:t>
      </w:r>
    </w:p>
    <w:p w14:paraId="462AD34F" w14:textId="77777777" w:rsidR="00962CF9" w:rsidRDefault="00962CF9" w:rsidP="00962CF9">
      <w:r>
        <w:t xml:space="preserve">FALSE, FALSE, FALSE, FALSE, FALSE, FALSE, FALSE, FALSE, FALSE, </w:t>
      </w:r>
    </w:p>
    <w:p w14:paraId="73F94840" w14:textId="77777777" w:rsidR="00962CF9" w:rsidRDefault="00962CF9" w:rsidP="00962CF9">
      <w:r>
        <w:t xml:space="preserve">FALSE, FALSE, FALSE, FALSE, FALSE, FALSE, FALSE, FALSE, FALSE, </w:t>
      </w:r>
    </w:p>
    <w:p w14:paraId="3D55B530" w14:textId="77777777" w:rsidR="00962CF9" w:rsidRDefault="00962CF9" w:rsidP="00962CF9">
      <w:r>
        <w:t xml:space="preserve">FALSE, FALSE, FALSE, FALSE, FALSE, FALSE, FALSE, FALSE, FALSE, </w:t>
      </w:r>
    </w:p>
    <w:p w14:paraId="1C14C8AF" w14:textId="77777777" w:rsidR="00962CF9" w:rsidRDefault="00962CF9" w:rsidP="00962CF9">
      <w:r>
        <w:t xml:space="preserve">FALSE, FALSE, FALSE, FALSE, FALSE, FALSE, FALSE, FALSE, FALSE, </w:t>
      </w:r>
    </w:p>
    <w:p w14:paraId="646397AC" w14:textId="77777777" w:rsidR="00962CF9" w:rsidRDefault="00962CF9" w:rsidP="00962CF9">
      <w:r>
        <w:t xml:space="preserve">FALSE, FALSE, FALSE, FALSE, FALSE, FALSE, FALSE, FALSE, FALSE, </w:t>
      </w:r>
    </w:p>
    <w:p w14:paraId="5BBE80DE" w14:textId="77777777" w:rsidR="00962CF9" w:rsidRDefault="00962CF9" w:rsidP="00962CF9">
      <w:r>
        <w:t xml:space="preserve">FALSE, FALSE, FALSE, FALSE, FALSE, FALSE, FALSE, FALSE, FALSE, </w:t>
      </w:r>
    </w:p>
    <w:p w14:paraId="3662A741" w14:textId="77777777" w:rsidR="00962CF9" w:rsidRDefault="00962CF9" w:rsidP="00962CF9">
      <w:r>
        <w:t xml:space="preserve">FALSE, FALSE, FALSE, FALSE, FALSE, FALSE, FALSE, FALSE, FALSE, </w:t>
      </w:r>
    </w:p>
    <w:p w14:paraId="01B743F4" w14:textId="77777777" w:rsidR="00962CF9" w:rsidRDefault="00962CF9" w:rsidP="00962CF9">
      <w:r>
        <w:t xml:space="preserve">FALSE, FALSE, FALSE, FALSE, FALSE, FALSE, FALSE, FALSE, FALSE, </w:t>
      </w:r>
    </w:p>
    <w:p w14:paraId="6EB6AB39" w14:textId="77777777" w:rsidR="00962CF9" w:rsidRDefault="00962CF9" w:rsidP="00962CF9">
      <w:r>
        <w:t xml:space="preserve">FALSE, FALSE, FALSE, FALSE, FALSE, FALSE, FALSE, FALSE, FALSE, </w:t>
      </w:r>
    </w:p>
    <w:p w14:paraId="70D3A3C4" w14:textId="77777777" w:rsidR="00962CF9" w:rsidRDefault="00962CF9" w:rsidP="00962CF9">
      <w:r>
        <w:t xml:space="preserve">FALSE, FALSE, FALSE, FALSE, FALSE, FALSE, FALSE, FALSE, FALSE, </w:t>
      </w:r>
    </w:p>
    <w:p w14:paraId="023E82EE" w14:textId="77777777" w:rsidR="00962CF9" w:rsidRDefault="00962CF9" w:rsidP="00962CF9">
      <w:r>
        <w:t xml:space="preserve">FALSE, FALSE, FALSE, FALSE, FALSE, TRUE, FALSE, FALSE, FALSE, </w:t>
      </w:r>
    </w:p>
    <w:p w14:paraId="33318727" w14:textId="77777777" w:rsidR="00962CF9" w:rsidRDefault="00962CF9" w:rsidP="00962CF9">
      <w:r>
        <w:t xml:space="preserve">FALSE, FALSE, FALSE, FALSE, FALSE, FALSE, FALSE, FALSE, FALSE, </w:t>
      </w:r>
    </w:p>
    <w:p w14:paraId="0E1AC0D6" w14:textId="77777777" w:rsidR="00962CF9" w:rsidRDefault="00962CF9" w:rsidP="00962CF9">
      <w:r>
        <w:t xml:space="preserve">FALSE, FALSE, FALSE, FALSE, FALSE, FALSE, FALSE, FALSE, FALSE, </w:t>
      </w:r>
    </w:p>
    <w:p w14:paraId="336477CF" w14:textId="77777777" w:rsidR="00962CF9" w:rsidRDefault="00962CF9" w:rsidP="00962CF9">
      <w:r>
        <w:t xml:space="preserve">FALSE, FALSE, FALSE, FALSE, FALSE, FALSE, FALSE, FALSE, FALSE, </w:t>
      </w:r>
    </w:p>
    <w:p w14:paraId="3054FE2B" w14:textId="77777777" w:rsidR="00962CF9" w:rsidRDefault="00962CF9" w:rsidP="00962CF9">
      <w:r>
        <w:t xml:space="preserve">FALSE, FALSE, FALSE, FALSE, FALSE, FALSE, FALSE, FALSE, FALSE, </w:t>
      </w:r>
    </w:p>
    <w:p w14:paraId="47A7736A" w14:textId="77777777" w:rsidR="00962CF9" w:rsidRDefault="00962CF9" w:rsidP="00962CF9">
      <w:r>
        <w:t xml:space="preserve">FALSE, FALSE, FALSE), OUTCOMES_L2_SCORE_euroqol = c(FALSE, FALSE, </w:t>
      </w:r>
    </w:p>
    <w:p w14:paraId="7E038165" w14:textId="77777777" w:rsidR="00962CF9" w:rsidRDefault="00962CF9" w:rsidP="00962CF9">
      <w:r>
        <w:t xml:space="preserve">FALSE, FALSE, FALSE, FALSE, FALSE, FALSE, FALSE, FALSE, FALSE, </w:t>
      </w:r>
    </w:p>
    <w:p w14:paraId="6788025D" w14:textId="77777777" w:rsidR="00962CF9" w:rsidRDefault="00962CF9" w:rsidP="00962CF9">
      <w:r>
        <w:t xml:space="preserve">FALSE, FALSE, FALSE, FALSE, FALSE, FALSE, FALSE, FALSE, FALSE, </w:t>
      </w:r>
    </w:p>
    <w:p w14:paraId="67CFA198" w14:textId="77777777" w:rsidR="00962CF9" w:rsidRDefault="00962CF9" w:rsidP="00962CF9">
      <w:r>
        <w:t xml:space="preserve">FALSE, FALSE, FALSE, FALSE, FALSE, FALSE, FALSE, FALSE, FALSE, </w:t>
      </w:r>
    </w:p>
    <w:p w14:paraId="23772F12" w14:textId="77777777" w:rsidR="00962CF9" w:rsidRDefault="00962CF9" w:rsidP="00962CF9">
      <w:r>
        <w:lastRenderedPageBreak/>
        <w:t xml:space="preserve">FALSE, FALSE, FALSE, FALSE, FALSE, FALSE, FALSE, FALSE, FALSE, </w:t>
      </w:r>
    </w:p>
    <w:p w14:paraId="2E5579C4" w14:textId="77777777" w:rsidR="00962CF9" w:rsidRDefault="00962CF9" w:rsidP="00962CF9">
      <w:r>
        <w:t xml:space="preserve">FALSE, FALSE, FALSE, FALSE, FALSE, FALSE, FALSE, FALSE, FALSE, </w:t>
      </w:r>
    </w:p>
    <w:p w14:paraId="202D1ED5" w14:textId="77777777" w:rsidR="00962CF9" w:rsidRDefault="00962CF9" w:rsidP="00962CF9">
      <w:r>
        <w:t xml:space="preserve">FALSE, FALSE, FALSE, FALSE, FALSE, FALSE, FALSE, FALSE, FALSE, </w:t>
      </w:r>
    </w:p>
    <w:p w14:paraId="7E04A7EB" w14:textId="77777777" w:rsidR="00962CF9" w:rsidRDefault="00962CF9" w:rsidP="00962CF9">
      <w:r>
        <w:t xml:space="preserve">FALSE, FALSE, FALSE, FALSE, FALSE, FALSE, FALSE, FALSE, FALSE, </w:t>
      </w:r>
    </w:p>
    <w:p w14:paraId="13AADAB5" w14:textId="77777777" w:rsidR="00962CF9" w:rsidRDefault="00962CF9" w:rsidP="00962CF9">
      <w:r>
        <w:t xml:space="preserve">FALSE, FALSE, FALSE, FALSE, FALSE, FALSE, FALSE, FALSE, FALSE, </w:t>
      </w:r>
    </w:p>
    <w:p w14:paraId="1C9520CE" w14:textId="77777777" w:rsidR="00962CF9" w:rsidRDefault="00962CF9" w:rsidP="00962CF9">
      <w:r>
        <w:t xml:space="preserve">FALSE, FALSE, FALSE, FALSE, FALSE, FALSE, FALSE, FALSE, FALSE, </w:t>
      </w:r>
    </w:p>
    <w:p w14:paraId="20184A84" w14:textId="77777777" w:rsidR="00962CF9" w:rsidRDefault="00962CF9" w:rsidP="00962CF9">
      <w:r>
        <w:t xml:space="preserve">FALSE, FALSE, FALSE, FALSE, FALSE, FALSE, FALSE, FALSE, FALSE, </w:t>
      </w:r>
    </w:p>
    <w:p w14:paraId="5EEF6EF6" w14:textId="77777777" w:rsidR="00962CF9" w:rsidRDefault="00962CF9" w:rsidP="00962CF9">
      <w:r>
        <w:t xml:space="preserve">FALSE, FALSE, FALSE, FALSE, FALSE, TRUE, FALSE, FALSE, FALSE, </w:t>
      </w:r>
    </w:p>
    <w:p w14:paraId="2280B85F" w14:textId="77777777" w:rsidR="00962CF9" w:rsidRDefault="00962CF9" w:rsidP="00962CF9">
      <w:r>
        <w:t xml:space="preserve">FALSE, FALSE, FALSE, FALSE, FALSE, FALSE, FALSE, FALSE, FALSE, </w:t>
      </w:r>
    </w:p>
    <w:p w14:paraId="3F2DE8A8" w14:textId="77777777" w:rsidR="00962CF9" w:rsidRDefault="00962CF9" w:rsidP="00962CF9">
      <w:r>
        <w:t xml:space="preserve">FALSE, FALSE, FALSE, FALSE, FALSE, FALSE, FALSE, FALSE, FALSE, </w:t>
      </w:r>
    </w:p>
    <w:p w14:paraId="5F434E32" w14:textId="77777777" w:rsidR="00962CF9" w:rsidRDefault="00962CF9" w:rsidP="00962CF9">
      <w:r>
        <w:t xml:space="preserve">FALSE, FALSE, FALSE, FALSE, FALSE, FALSE, FALSE, FALSE, FALSE, </w:t>
      </w:r>
    </w:p>
    <w:p w14:paraId="341BB3D9" w14:textId="77777777" w:rsidR="00962CF9" w:rsidRDefault="00962CF9" w:rsidP="00962CF9">
      <w:r>
        <w:t xml:space="preserve">FALSE, FALSE, FALSE, FALSE, FALSE, FALSE, FALSE, FALSE, FALSE, </w:t>
      </w:r>
    </w:p>
    <w:p w14:paraId="25CF63F3" w14:textId="77777777" w:rsidR="00962CF9" w:rsidRDefault="00962CF9" w:rsidP="00962CF9">
      <w:r>
        <w:t xml:space="preserve">FALSE, FALSE), OUTCOMES_L2_SCORE_gcs = c(FALSE, FALSE, FALSE, </w:t>
      </w:r>
    </w:p>
    <w:p w14:paraId="203A2C22" w14:textId="77777777" w:rsidR="00962CF9" w:rsidRDefault="00962CF9" w:rsidP="00962CF9">
      <w:r>
        <w:t xml:space="preserve">FALSE, FALSE, FALSE, FALSE, FALSE, FALSE, FALSE, FALSE, FALSE, </w:t>
      </w:r>
    </w:p>
    <w:p w14:paraId="72BBD96F" w14:textId="77777777" w:rsidR="00962CF9" w:rsidRDefault="00962CF9" w:rsidP="00962CF9">
      <w:r>
        <w:t xml:space="preserve">FALSE, FALSE, FALSE, FALSE, FALSE, FALSE, FALSE, FALSE, FALSE, </w:t>
      </w:r>
    </w:p>
    <w:p w14:paraId="2B91634C" w14:textId="77777777" w:rsidR="00962CF9" w:rsidRDefault="00962CF9" w:rsidP="00962CF9">
      <w:r>
        <w:t xml:space="preserve">FALSE, FALSE, FALSE, FALSE, FALSE, FALSE, FALSE, FALSE, FALSE, </w:t>
      </w:r>
    </w:p>
    <w:p w14:paraId="039B2AB6" w14:textId="77777777" w:rsidR="00962CF9" w:rsidRDefault="00962CF9" w:rsidP="00962CF9">
      <w:r>
        <w:t xml:space="preserve">FALSE, FALSE, FALSE, FALSE, FALSE, FALSE, FALSE, FALSE, FALSE, </w:t>
      </w:r>
    </w:p>
    <w:p w14:paraId="72C24242" w14:textId="77777777" w:rsidR="00962CF9" w:rsidRDefault="00962CF9" w:rsidP="00962CF9">
      <w:r>
        <w:t xml:space="preserve">FALSE, FALSE, FALSE, FALSE, FALSE, FALSE, FALSE, FALSE, FALSE, </w:t>
      </w:r>
    </w:p>
    <w:p w14:paraId="2174DC62" w14:textId="77777777" w:rsidR="00962CF9" w:rsidRDefault="00962CF9" w:rsidP="00962CF9">
      <w:r>
        <w:t xml:space="preserve">FALSE, FALSE, FALSE, FALSE, FALSE, FALSE, FALSE, FALSE, FALSE, </w:t>
      </w:r>
    </w:p>
    <w:p w14:paraId="1B375F90" w14:textId="77777777" w:rsidR="00962CF9" w:rsidRDefault="00962CF9" w:rsidP="00962CF9">
      <w:r>
        <w:t xml:space="preserve">FALSE, FALSE, FALSE, FALSE, FALSE, FALSE, FALSE, FALSE, FALSE, </w:t>
      </w:r>
    </w:p>
    <w:p w14:paraId="3659E77D" w14:textId="77777777" w:rsidR="00962CF9" w:rsidRDefault="00962CF9" w:rsidP="00962CF9">
      <w:r>
        <w:t xml:space="preserve">FALSE, FALSE, FALSE, FALSE, FALSE, FALSE, FALSE, FALSE, FALSE, </w:t>
      </w:r>
    </w:p>
    <w:p w14:paraId="32126786" w14:textId="77777777" w:rsidR="00962CF9" w:rsidRDefault="00962CF9" w:rsidP="00962CF9">
      <w:r>
        <w:t xml:space="preserve">FALSE, FALSE, FALSE, FALSE, FALSE, FALSE, FALSE, FALSE, FALSE, </w:t>
      </w:r>
    </w:p>
    <w:p w14:paraId="071A539A" w14:textId="77777777" w:rsidR="00962CF9" w:rsidRDefault="00962CF9" w:rsidP="00962CF9">
      <w:r>
        <w:t xml:space="preserve">FALSE, FALSE, FALSE, FALSE, FALSE, FALSE, FALSE, FALSE, FALSE, </w:t>
      </w:r>
    </w:p>
    <w:p w14:paraId="1805FF35" w14:textId="77777777" w:rsidR="00962CF9" w:rsidRDefault="00962CF9" w:rsidP="00962CF9">
      <w:r>
        <w:t xml:space="preserve">FALSE, FALSE, FALSE, FALSE, FALSE, FALSE, FALSE, FALSE, FALSE, </w:t>
      </w:r>
    </w:p>
    <w:p w14:paraId="391C59F0" w14:textId="77777777" w:rsidR="00962CF9" w:rsidRDefault="00962CF9" w:rsidP="00962CF9">
      <w:r>
        <w:t xml:space="preserve">FALSE, FALSE, FALSE, FALSE, FALSE, FALSE, FALSE, FALSE, FALSE, </w:t>
      </w:r>
    </w:p>
    <w:p w14:paraId="0FB3232F" w14:textId="77777777" w:rsidR="00962CF9" w:rsidRDefault="00962CF9" w:rsidP="00962CF9">
      <w:r>
        <w:t xml:space="preserve">FALSE, FALSE, FALSE, FALSE, FALSE, FALSE, TRUE, FALSE, FALSE, </w:t>
      </w:r>
    </w:p>
    <w:p w14:paraId="66597121" w14:textId="77777777" w:rsidR="00962CF9" w:rsidRDefault="00962CF9" w:rsidP="00962CF9">
      <w:r>
        <w:t xml:space="preserve">FALSE, FALSE, FALSE, FALSE, FALSE, FALSE, FALSE, FALSE, FALSE, </w:t>
      </w:r>
    </w:p>
    <w:p w14:paraId="1055DB87" w14:textId="77777777" w:rsidR="00962CF9" w:rsidRDefault="00962CF9" w:rsidP="00962CF9">
      <w:r>
        <w:t xml:space="preserve">FALSE, FALSE, FALSE, FALSE, FALSE, FALSE, FALSE, FALSE, FALSE, </w:t>
      </w:r>
    </w:p>
    <w:p w14:paraId="48D38A08" w14:textId="77777777" w:rsidR="00962CF9" w:rsidRDefault="00962CF9" w:rsidP="00962CF9">
      <w:r>
        <w:t xml:space="preserve">FALSE), OUTCOMES_L2_SCORE_iss = c(FALSE, FALSE, FALSE, FALSE, </w:t>
      </w:r>
    </w:p>
    <w:p w14:paraId="76633363" w14:textId="77777777" w:rsidR="00962CF9" w:rsidRDefault="00962CF9" w:rsidP="00962CF9">
      <w:r>
        <w:t xml:space="preserve">FALSE, FALSE, FALSE, FALSE, FALSE, FALSE, FALSE, FALSE, FALSE, </w:t>
      </w:r>
    </w:p>
    <w:p w14:paraId="56B75F0A" w14:textId="77777777" w:rsidR="00962CF9" w:rsidRDefault="00962CF9" w:rsidP="00962CF9">
      <w:r>
        <w:t xml:space="preserve">FALSE, FALSE, FALSE, FALSE, FALSE, FALSE, FALSE, FALSE, FALSE, </w:t>
      </w:r>
    </w:p>
    <w:p w14:paraId="53C5E90F" w14:textId="77777777" w:rsidR="00962CF9" w:rsidRDefault="00962CF9" w:rsidP="00962CF9">
      <w:r>
        <w:lastRenderedPageBreak/>
        <w:t xml:space="preserve">FALSE, FALSE, FALSE, FALSE, FALSE, FALSE, FALSE, FALSE, FALSE, </w:t>
      </w:r>
    </w:p>
    <w:p w14:paraId="6A8AC9E6" w14:textId="77777777" w:rsidR="00962CF9" w:rsidRDefault="00962CF9" w:rsidP="00962CF9">
      <w:r>
        <w:t xml:space="preserve">FALSE, FALSE, FALSE, FALSE, FALSE, FALSE, FALSE, FALSE, FALSE, </w:t>
      </w:r>
    </w:p>
    <w:p w14:paraId="69707A82" w14:textId="77777777" w:rsidR="00962CF9" w:rsidRDefault="00962CF9" w:rsidP="00962CF9">
      <w:r>
        <w:t xml:space="preserve">FALSE, FALSE, FALSE, FALSE, FALSE, FALSE, FALSE, FALSE, FALSE, </w:t>
      </w:r>
    </w:p>
    <w:p w14:paraId="1B18B408" w14:textId="77777777" w:rsidR="00962CF9" w:rsidRDefault="00962CF9" w:rsidP="00962CF9">
      <w:r>
        <w:t xml:space="preserve">FALSE, FALSE, FALSE, FALSE, FALSE, FALSE, FALSE, FALSE, FALSE, </w:t>
      </w:r>
    </w:p>
    <w:p w14:paraId="1DBF527A" w14:textId="77777777" w:rsidR="00962CF9" w:rsidRDefault="00962CF9" w:rsidP="00962CF9">
      <w:r>
        <w:t xml:space="preserve">FALSE, FALSE, FALSE, FALSE, FALSE, FALSE, FALSE, FALSE, FALSE, </w:t>
      </w:r>
    </w:p>
    <w:p w14:paraId="4FCBD54E" w14:textId="77777777" w:rsidR="00962CF9" w:rsidRDefault="00962CF9" w:rsidP="00962CF9">
      <w:r>
        <w:t xml:space="preserve">FALSE, FALSE, FALSE, FALSE, FALSE, FALSE, FALSE, FALSE, FALSE, </w:t>
      </w:r>
    </w:p>
    <w:p w14:paraId="59C2FA02" w14:textId="77777777" w:rsidR="00962CF9" w:rsidRDefault="00962CF9" w:rsidP="00962CF9">
      <w:r>
        <w:t xml:space="preserve">FALSE, FALSE, FALSE, FALSE, FALSE, FALSE, FALSE, FALSE, FALSE, </w:t>
      </w:r>
    </w:p>
    <w:p w14:paraId="27FE156A" w14:textId="77777777" w:rsidR="00962CF9" w:rsidRDefault="00962CF9" w:rsidP="00962CF9">
      <w:r>
        <w:t xml:space="preserve">FALSE, FALSE, FALSE, FALSE, FALSE, FALSE, FALSE, FALSE, FALSE, </w:t>
      </w:r>
    </w:p>
    <w:p w14:paraId="5988528E" w14:textId="77777777" w:rsidR="00962CF9" w:rsidRDefault="00962CF9" w:rsidP="00962CF9">
      <w:r>
        <w:t xml:space="preserve">FALSE, FALSE, FALSE, FALSE, FALSE, FALSE, TRUE, FALSE, FALSE, </w:t>
      </w:r>
    </w:p>
    <w:p w14:paraId="5DD403A0" w14:textId="77777777" w:rsidR="00962CF9" w:rsidRDefault="00962CF9" w:rsidP="00962CF9">
      <w:r>
        <w:t xml:space="preserve">FALSE, FALSE, FALSE, FALSE, FALSE, FALSE, FALSE, FALSE, FALSE, </w:t>
      </w:r>
    </w:p>
    <w:p w14:paraId="299BFC80" w14:textId="77777777" w:rsidR="00962CF9" w:rsidRDefault="00962CF9" w:rsidP="00962CF9">
      <w:r>
        <w:t xml:space="preserve">FALSE, FALSE, FALSE, FALSE, FALSE, FALSE, FALSE, FALSE, FALSE, </w:t>
      </w:r>
    </w:p>
    <w:p w14:paraId="60327923" w14:textId="77777777" w:rsidR="00962CF9" w:rsidRDefault="00962CF9" w:rsidP="00962CF9">
      <w:r>
        <w:t xml:space="preserve">FALSE, FALSE, FALSE, FALSE, FALSE, FALSE, FALSE, FALSE, FALSE, </w:t>
      </w:r>
    </w:p>
    <w:p w14:paraId="0B5E2E3A" w14:textId="77777777" w:rsidR="00962CF9" w:rsidRDefault="00962CF9" w:rsidP="00962CF9">
      <w:r>
        <w:t>FALSE, FALSE, FALSE, FALSE, FALSE, FALSE, FALSE, FALSE, FALSE</w:t>
      </w:r>
    </w:p>
    <w:p w14:paraId="372019DF" w14:textId="77777777" w:rsidR="00962CF9" w:rsidRDefault="00962CF9" w:rsidP="00962CF9">
      <w:r>
        <w:t xml:space="preserve">), OUTCOMES_L2_SCORE_mews = c(FALSE, FALSE, FALSE, FALSE, FALSE, </w:t>
      </w:r>
    </w:p>
    <w:p w14:paraId="658D5FB1" w14:textId="77777777" w:rsidR="00962CF9" w:rsidRDefault="00962CF9" w:rsidP="00962CF9">
      <w:r>
        <w:t xml:space="preserve">FALSE, FALSE, FALSE, FALSE, FALSE, FALSE, FALSE, FALSE, FALSE, </w:t>
      </w:r>
    </w:p>
    <w:p w14:paraId="7B9D07C7" w14:textId="77777777" w:rsidR="00962CF9" w:rsidRDefault="00962CF9" w:rsidP="00962CF9">
      <w:r>
        <w:t xml:space="preserve">FALSE, FALSE, FALSE, FALSE, FALSE, FALSE, FALSE, FALSE, FALSE, </w:t>
      </w:r>
    </w:p>
    <w:p w14:paraId="52404E82" w14:textId="77777777" w:rsidR="00962CF9" w:rsidRDefault="00962CF9" w:rsidP="00962CF9">
      <w:r>
        <w:t xml:space="preserve">FALSE, FALSE, FALSE, FALSE, FALSE, FALSE, FALSE, FALSE, FALSE, </w:t>
      </w:r>
    </w:p>
    <w:p w14:paraId="0810BCC1" w14:textId="77777777" w:rsidR="00962CF9" w:rsidRDefault="00962CF9" w:rsidP="00962CF9">
      <w:r>
        <w:t xml:space="preserve">FALSE, FALSE, FALSE, FALSE, FALSE, FALSE, FALSE, FALSE, FALSE, </w:t>
      </w:r>
    </w:p>
    <w:p w14:paraId="0525DE55" w14:textId="77777777" w:rsidR="00962CF9" w:rsidRDefault="00962CF9" w:rsidP="00962CF9">
      <w:r>
        <w:t xml:space="preserve">FALSE, FALSE, FALSE, FALSE, FALSE, FALSE, FALSE, FALSE, FALSE, </w:t>
      </w:r>
    </w:p>
    <w:p w14:paraId="18CF086C" w14:textId="77777777" w:rsidR="00962CF9" w:rsidRDefault="00962CF9" w:rsidP="00962CF9">
      <w:r>
        <w:t xml:space="preserve">TRUE, FALSE, FALSE, FALSE, FALSE, FALSE, FALSE, FALSE, FALSE, </w:t>
      </w:r>
    </w:p>
    <w:p w14:paraId="5982CAC9" w14:textId="77777777" w:rsidR="00962CF9" w:rsidRDefault="00962CF9" w:rsidP="00962CF9">
      <w:r>
        <w:t xml:space="preserve">FALSE, FALSE, FALSE, FALSE, FALSE, FALSE, FALSE, FALSE, FALSE, </w:t>
      </w:r>
    </w:p>
    <w:p w14:paraId="09AA59AA" w14:textId="77777777" w:rsidR="00962CF9" w:rsidRDefault="00962CF9" w:rsidP="00962CF9">
      <w:r>
        <w:t xml:space="preserve">FALSE, FALSE, FALSE, FALSE, FALSE, FALSE, FALSE, FALSE, FALSE, </w:t>
      </w:r>
    </w:p>
    <w:p w14:paraId="673E7DA9" w14:textId="77777777" w:rsidR="00962CF9" w:rsidRDefault="00962CF9" w:rsidP="00962CF9">
      <w:r>
        <w:t xml:space="preserve">FALSE, FALSE, FALSE, FALSE, FALSE, FALSE, FALSE, FALSE, FALSE, </w:t>
      </w:r>
    </w:p>
    <w:p w14:paraId="6367B15B" w14:textId="77777777" w:rsidR="00962CF9" w:rsidRDefault="00962CF9" w:rsidP="00962CF9">
      <w:r>
        <w:t xml:space="preserve">FALSE, FALSE, FALSE, FALSE, FALSE, FALSE, FALSE, FALSE, FALSE, </w:t>
      </w:r>
    </w:p>
    <w:p w14:paraId="1C0BDEA8" w14:textId="77777777" w:rsidR="00962CF9" w:rsidRDefault="00962CF9" w:rsidP="00962CF9">
      <w:r>
        <w:t xml:space="preserve">FALSE, FALSE, FALSE, FALSE, FALSE, FALSE, FALSE, FALSE, FALSE, </w:t>
      </w:r>
    </w:p>
    <w:p w14:paraId="0E698A68" w14:textId="77777777" w:rsidR="00962CF9" w:rsidRDefault="00962CF9" w:rsidP="00962CF9">
      <w:r>
        <w:t xml:space="preserve">FALSE, FALSE, FALSE, FALSE, FALSE, FALSE, FALSE, FALSE, FALSE, </w:t>
      </w:r>
    </w:p>
    <w:p w14:paraId="01EF742D" w14:textId="77777777" w:rsidR="00962CF9" w:rsidRDefault="00962CF9" w:rsidP="00962CF9">
      <w:r>
        <w:t xml:space="preserve">FALSE, FALSE, FALSE, FALSE, FALSE, FALSE, FALSE, FALSE, FALSE, </w:t>
      </w:r>
    </w:p>
    <w:p w14:paraId="5A48A542" w14:textId="77777777" w:rsidR="00962CF9" w:rsidRDefault="00962CF9" w:rsidP="00962CF9">
      <w:r>
        <w:t xml:space="preserve">FALSE, FALSE, FALSE, FALSE, FALSE, FALSE, FALSE, FALSE, FALSE, </w:t>
      </w:r>
    </w:p>
    <w:p w14:paraId="2FF8B6B0" w14:textId="77777777" w:rsidR="00962CF9" w:rsidRDefault="00962CF9" w:rsidP="00962CF9">
      <w:r>
        <w:t xml:space="preserve">FALSE, FALSE, FALSE, FALSE, FALSE, FALSE, FALSE, FALSE), OUTCOMES_L2_SCORE_paediatric_chinese_medical_association = c(FALSE, </w:t>
      </w:r>
    </w:p>
    <w:p w14:paraId="73854305" w14:textId="77777777" w:rsidR="00962CF9" w:rsidRDefault="00962CF9" w:rsidP="00962CF9">
      <w:r>
        <w:t xml:space="preserve">FALSE, FALSE, FALSE, FALSE, FALSE, FALSE, FALSE, FALSE, FALSE, </w:t>
      </w:r>
    </w:p>
    <w:p w14:paraId="5A6902C9" w14:textId="77777777" w:rsidR="00962CF9" w:rsidRDefault="00962CF9" w:rsidP="00962CF9">
      <w:r>
        <w:lastRenderedPageBreak/>
        <w:t xml:space="preserve">FALSE, FALSE, FALSE, FALSE, FALSE, FALSE, TRUE, FALSE, FALSE, </w:t>
      </w:r>
    </w:p>
    <w:p w14:paraId="099CCF7C" w14:textId="77777777" w:rsidR="00962CF9" w:rsidRDefault="00962CF9" w:rsidP="00962CF9">
      <w:r>
        <w:t xml:space="preserve">FALSE, FALSE, FALSE, FALSE, FALSE, FALSE, FALSE, FALSE, FALSE, </w:t>
      </w:r>
    </w:p>
    <w:p w14:paraId="5FD08231" w14:textId="77777777" w:rsidR="00962CF9" w:rsidRDefault="00962CF9" w:rsidP="00962CF9">
      <w:r>
        <w:t xml:space="preserve">FALSE, FALSE, FALSE, FALSE, FALSE, FALSE, FALSE, FALSE, FALSE, </w:t>
      </w:r>
    </w:p>
    <w:p w14:paraId="5D1F69D7" w14:textId="77777777" w:rsidR="00962CF9" w:rsidRDefault="00962CF9" w:rsidP="00962CF9">
      <w:r>
        <w:t xml:space="preserve">FALSE, FALSE, FALSE, FALSE, FALSE, FALSE, FALSE, FALSE, FALSE, </w:t>
      </w:r>
    </w:p>
    <w:p w14:paraId="192C475B" w14:textId="77777777" w:rsidR="00962CF9" w:rsidRDefault="00962CF9" w:rsidP="00962CF9">
      <w:r>
        <w:t xml:space="preserve">FALSE, FALSE, FALSE, FALSE, FALSE, FALSE, FALSE, FALSE, FALSE, </w:t>
      </w:r>
    </w:p>
    <w:p w14:paraId="52BA3743" w14:textId="77777777" w:rsidR="00962CF9" w:rsidRDefault="00962CF9" w:rsidP="00962CF9">
      <w:r>
        <w:t xml:space="preserve">FALSE, FALSE, FALSE, FALSE, FALSE, FALSE, FALSE, FALSE, FALSE, </w:t>
      </w:r>
    </w:p>
    <w:p w14:paraId="4CE6F0F0" w14:textId="77777777" w:rsidR="00962CF9" w:rsidRDefault="00962CF9" w:rsidP="00962CF9">
      <w:r>
        <w:t xml:space="preserve">FALSE, FALSE, FALSE, FALSE, FALSE, FALSE, FALSE, FALSE, FALSE, </w:t>
      </w:r>
    </w:p>
    <w:p w14:paraId="52B5FABB" w14:textId="77777777" w:rsidR="00962CF9" w:rsidRDefault="00962CF9" w:rsidP="00962CF9">
      <w:r>
        <w:t xml:space="preserve">FALSE, FALSE, FALSE, FALSE, FALSE, FALSE, FALSE, FALSE, FALSE, </w:t>
      </w:r>
    </w:p>
    <w:p w14:paraId="2A60C614" w14:textId="77777777" w:rsidR="00962CF9" w:rsidRDefault="00962CF9" w:rsidP="00962CF9">
      <w:r>
        <w:t xml:space="preserve">FALSE, FALSE, FALSE, FALSE, FALSE, FALSE, FALSE, FALSE, FALSE, </w:t>
      </w:r>
    </w:p>
    <w:p w14:paraId="5D9BC78E" w14:textId="77777777" w:rsidR="00962CF9" w:rsidRDefault="00962CF9" w:rsidP="00962CF9">
      <w:r>
        <w:t xml:space="preserve">FALSE, FALSE, FALSE, FALSE, FALSE, FALSE, FALSE, FALSE, FALSE, </w:t>
      </w:r>
    </w:p>
    <w:p w14:paraId="3C4367B4" w14:textId="77777777" w:rsidR="00962CF9" w:rsidRDefault="00962CF9" w:rsidP="00962CF9">
      <w:r>
        <w:t xml:space="preserve">FALSE, FALSE, FALSE, FALSE, FALSE, FALSE, FALSE, FALSE, FALSE, </w:t>
      </w:r>
    </w:p>
    <w:p w14:paraId="00EE4B6C" w14:textId="77777777" w:rsidR="00962CF9" w:rsidRDefault="00962CF9" w:rsidP="00962CF9">
      <w:r>
        <w:t xml:space="preserve">FALSE, FALSE, FALSE, FALSE, FALSE, FALSE, FALSE, FALSE, FALSE, </w:t>
      </w:r>
    </w:p>
    <w:p w14:paraId="50D01858" w14:textId="77777777" w:rsidR="00962CF9" w:rsidRDefault="00962CF9" w:rsidP="00962CF9">
      <w:r>
        <w:t xml:space="preserve">FALSE, FALSE, FALSE, FALSE, FALSE, FALSE, FALSE, FALSE, FALSE, </w:t>
      </w:r>
    </w:p>
    <w:p w14:paraId="5A42C4F4" w14:textId="77777777" w:rsidR="00962CF9" w:rsidRDefault="00962CF9" w:rsidP="00962CF9">
      <w:r>
        <w:t xml:space="preserve">FALSE, FALSE, FALSE, FALSE, FALSE, FALSE, FALSE, FALSE, FALSE, </w:t>
      </w:r>
    </w:p>
    <w:p w14:paraId="4E8AB9E7" w14:textId="77777777" w:rsidR="00962CF9" w:rsidRDefault="00962CF9" w:rsidP="00962CF9">
      <w:r>
        <w:t xml:space="preserve">FALSE, FALSE, FALSE), OUTCOMES_L2_SCORE_pediatric_risk_of_mortality_III_score = c(FALSE, </w:t>
      </w:r>
    </w:p>
    <w:p w14:paraId="3B0AB706" w14:textId="77777777" w:rsidR="00962CF9" w:rsidRDefault="00962CF9" w:rsidP="00962CF9">
      <w:r>
        <w:t xml:space="preserve">FALSE, FALSE, FALSE, FALSE, FALSE, FALSE, FALSE, FALSE, FALSE, </w:t>
      </w:r>
    </w:p>
    <w:p w14:paraId="251C2E6F" w14:textId="77777777" w:rsidR="00962CF9" w:rsidRDefault="00962CF9" w:rsidP="00962CF9">
      <w:r>
        <w:t xml:space="preserve">FALSE, FALSE, FALSE, FALSE, FALSE, FALSE, FALSE, FALSE, FALSE, </w:t>
      </w:r>
    </w:p>
    <w:p w14:paraId="452E1637" w14:textId="77777777" w:rsidR="00962CF9" w:rsidRDefault="00962CF9" w:rsidP="00962CF9">
      <w:r>
        <w:t xml:space="preserve">FALSE, FALSE, FALSE, FALSE, FALSE, FALSE, FALSE, FALSE, FALSE, </w:t>
      </w:r>
    </w:p>
    <w:p w14:paraId="1417172C" w14:textId="77777777" w:rsidR="00962CF9" w:rsidRDefault="00962CF9" w:rsidP="00962CF9">
      <w:r>
        <w:t xml:space="preserve">FALSE, FALSE, FALSE, FALSE, FALSE, FALSE, FALSE, FALSE, FALSE, </w:t>
      </w:r>
    </w:p>
    <w:p w14:paraId="54E0A8A2" w14:textId="77777777" w:rsidR="00962CF9" w:rsidRDefault="00962CF9" w:rsidP="00962CF9">
      <w:r>
        <w:t xml:space="preserve">FALSE, FALSE, FALSE, FALSE, FALSE, FALSE, FALSE, FALSE, FALSE, </w:t>
      </w:r>
    </w:p>
    <w:p w14:paraId="49B22ACA" w14:textId="77777777" w:rsidR="00962CF9" w:rsidRDefault="00962CF9" w:rsidP="00962CF9">
      <w:r>
        <w:t xml:space="preserve">FALSE, FALSE, FALSE, FALSE, FALSE, FALSE, FALSE, FALSE, FALSE, </w:t>
      </w:r>
    </w:p>
    <w:p w14:paraId="53205C5A" w14:textId="77777777" w:rsidR="00962CF9" w:rsidRDefault="00962CF9" w:rsidP="00962CF9">
      <w:r>
        <w:t xml:space="preserve">FALSE, FALSE, FALSE, FALSE, FALSE, FALSE, FALSE, FALSE, FALSE, </w:t>
      </w:r>
    </w:p>
    <w:p w14:paraId="1B83C1CA" w14:textId="77777777" w:rsidR="00962CF9" w:rsidRDefault="00962CF9" w:rsidP="00962CF9">
      <w:r>
        <w:t xml:space="preserve">FALSE, FALSE, FALSE, FALSE, FALSE, FALSE, FALSE, FALSE, FALSE, </w:t>
      </w:r>
    </w:p>
    <w:p w14:paraId="28AE14BD" w14:textId="77777777" w:rsidR="00962CF9" w:rsidRDefault="00962CF9" w:rsidP="00962CF9">
      <w:r>
        <w:t xml:space="preserve">FALSE, FALSE, FALSE, FALSE, FALSE, FALSE, FALSE, FALSE, FALSE, </w:t>
      </w:r>
    </w:p>
    <w:p w14:paraId="395E4C89" w14:textId="77777777" w:rsidR="00962CF9" w:rsidRDefault="00962CF9" w:rsidP="00962CF9">
      <w:r>
        <w:t xml:space="preserve">FALSE, FALSE, FALSE, FALSE, TRUE, FALSE, FALSE, FALSE, FALSE, </w:t>
      </w:r>
    </w:p>
    <w:p w14:paraId="71AAEE3F" w14:textId="77777777" w:rsidR="00962CF9" w:rsidRDefault="00962CF9" w:rsidP="00962CF9">
      <w:r>
        <w:t xml:space="preserve">FALSE, FALSE, FALSE, FALSE, FALSE, FALSE, FALSE, FALSE, FALSE, </w:t>
      </w:r>
    </w:p>
    <w:p w14:paraId="4582D5DB" w14:textId="77777777" w:rsidR="00962CF9" w:rsidRDefault="00962CF9" w:rsidP="00962CF9">
      <w:r>
        <w:t xml:space="preserve">FALSE, FALSE, FALSE, FALSE, FALSE, FALSE, FALSE, FALSE, FALSE, </w:t>
      </w:r>
    </w:p>
    <w:p w14:paraId="47530CD9" w14:textId="77777777" w:rsidR="00962CF9" w:rsidRDefault="00962CF9" w:rsidP="00962CF9">
      <w:r>
        <w:t xml:space="preserve">FALSE, FALSE, FALSE, FALSE, FALSE, FALSE, FALSE, FALSE, FALSE, </w:t>
      </w:r>
    </w:p>
    <w:p w14:paraId="5820B5F3" w14:textId="77777777" w:rsidR="00962CF9" w:rsidRDefault="00962CF9" w:rsidP="00962CF9">
      <w:r>
        <w:t xml:space="preserve">FALSE, FALSE, FALSE, FALSE, FALSE, FALSE, FALSE, FALSE, FALSE, </w:t>
      </w:r>
    </w:p>
    <w:p w14:paraId="79F1124D" w14:textId="77777777" w:rsidR="00962CF9" w:rsidRDefault="00962CF9" w:rsidP="00962CF9">
      <w:r>
        <w:t xml:space="preserve">FALSE, FALSE, FALSE, FALSE, FALSE, FALSE, FALSE, FALSE, FALSE, </w:t>
      </w:r>
    </w:p>
    <w:p w14:paraId="30580ACF" w14:textId="77777777" w:rsidR="00962CF9" w:rsidRDefault="00962CF9" w:rsidP="00962CF9">
      <w:r>
        <w:t xml:space="preserve">FALSE, FALSE, FALSE), OUTCOMES_L2_SCORE_project_specific_composite = c(FALSE, </w:t>
      </w:r>
    </w:p>
    <w:p w14:paraId="3CA38456" w14:textId="77777777" w:rsidR="00962CF9" w:rsidRDefault="00962CF9" w:rsidP="00962CF9">
      <w:r>
        <w:lastRenderedPageBreak/>
        <w:t xml:space="preserve">FALSE, TRUE, FALSE, TRUE, FALSE, FALSE, FALSE, FALSE, FALSE, </w:t>
      </w:r>
    </w:p>
    <w:p w14:paraId="6818A89D" w14:textId="77777777" w:rsidR="00962CF9" w:rsidRDefault="00962CF9" w:rsidP="00962CF9">
      <w:r>
        <w:t xml:space="preserve">FALSE, FALSE, FALSE, TRUE, FALSE, FALSE, FALSE, FALSE, FALSE, </w:t>
      </w:r>
    </w:p>
    <w:p w14:paraId="150972EB" w14:textId="77777777" w:rsidR="00962CF9" w:rsidRDefault="00962CF9" w:rsidP="00962CF9">
      <w:r>
        <w:t xml:space="preserve">TRUE, FALSE, FALSE, FALSE, FALSE, FALSE, FALSE, FALSE, FALSE, </w:t>
      </w:r>
    </w:p>
    <w:p w14:paraId="268A59B8" w14:textId="77777777" w:rsidR="00962CF9" w:rsidRDefault="00962CF9" w:rsidP="00962CF9">
      <w:r>
        <w:t xml:space="preserve">FALSE, FALSE, FALSE, FALSE, FALSE, FALSE, FALSE, FALSE, FALSE, </w:t>
      </w:r>
    </w:p>
    <w:p w14:paraId="24A0B21A" w14:textId="77777777" w:rsidR="00962CF9" w:rsidRDefault="00962CF9" w:rsidP="00962CF9">
      <w:r>
        <w:t xml:space="preserve">FALSE, FALSE, FALSE, FALSE, FALSE, FALSE, FALSE, FALSE, FALSE, </w:t>
      </w:r>
    </w:p>
    <w:p w14:paraId="43DD4325" w14:textId="77777777" w:rsidR="00962CF9" w:rsidRDefault="00962CF9" w:rsidP="00962CF9">
      <w:r>
        <w:t xml:space="preserve">FALSE, FALSE, FALSE, FALSE, FALSE, FALSE, FALSE, FALSE, FALSE, </w:t>
      </w:r>
    </w:p>
    <w:p w14:paraId="1A65C905" w14:textId="77777777" w:rsidR="00962CF9" w:rsidRDefault="00962CF9" w:rsidP="00962CF9">
      <w:r>
        <w:t xml:space="preserve">FALSE, FALSE, FALSE, FALSE, FALSE, FALSE, FALSE, FALSE, FALSE, </w:t>
      </w:r>
    </w:p>
    <w:p w14:paraId="4DDD91D8" w14:textId="77777777" w:rsidR="00962CF9" w:rsidRDefault="00962CF9" w:rsidP="00962CF9">
      <w:r>
        <w:t xml:space="preserve">FALSE, TRUE, FALSE, FALSE, FALSE, FALSE, FALSE, FALSE, FALSE, </w:t>
      </w:r>
    </w:p>
    <w:p w14:paraId="4830DAD1" w14:textId="77777777" w:rsidR="00962CF9" w:rsidRDefault="00962CF9" w:rsidP="00962CF9">
      <w:r>
        <w:t xml:space="preserve">FALSE, FALSE, FALSE, FALSE, FALSE, FALSE, FALSE, FALSE, FALSE, </w:t>
      </w:r>
    </w:p>
    <w:p w14:paraId="15476B7B" w14:textId="77777777" w:rsidR="00962CF9" w:rsidRDefault="00962CF9" w:rsidP="00962CF9">
      <w:r>
        <w:t xml:space="preserve">FALSE, FALSE, FALSE, FALSE, FALSE, FALSE, FALSE, TRUE, TRUE, </w:t>
      </w:r>
    </w:p>
    <w:p w14:paraId="6FF30235" w14:textId="77777777" w:rsidR="00962CF9" w:rsidRDefault="00962CF9" w:rsidP="00962CF9">
      <w:r>
        <w:t xml:space="preserve">FALSE, FALSE, FALSE, FALSE, FALSE, FALSE, FALSE, FALSE, FALSE, </w:t>
      </w:r>
    </w:p>
    <w:p w14:paraId="58A891C1" w14:textId="77777777" w:rsidR="00962CF9" w:rsidRDefault="00962CF9" w:rsidP="00962CF9">
      <w:r>
        <w:t xml:space="preserve">FALSE, TRUE, FALSE, FALSE, FALSE, FALSE, FALSE, FALSE, FALSE, </w:t>
      </w:r>
    </w:p>
    <w:p w14:paraId="55EC8589" w14:textId="77777777" w:rsidR="00962CF9" w:rsidRDefault="00962CF9" w:rsidP="00962CF9">
      <w:r>
        <w:t xml:space="preserve">FALSE, FALSE, FALSE, FALSE, FALSE, FALSE, FALSE, FALSE, FALSE, </w:t>
      </w:r>
    </w:p>
    <w:p w14:paraId="6DCBAC3D" w14:textId="77777777" w:rsidR="00962CF9" w:rsidRDefault="00962CF9" w:rsidP="00962CF9">
      <w:r>
        <w:t xml:space="preserve">TRUE, FALSE, FALSE, FALSE, FALSE, FALSE, FALSE, FALSE, FALSE, </w:t>
      </w:r>
    </w:p>
    <w:p w14:paraId="399B8756" w14:textId="77777777" w:rsidR="00962CF9" w:rsidRDefault="00962CF9" w:rsidP="00962CF9">
      <w:r>
        <w:t xml:space="preserve">FALSE, FALSE, FALSE, FALSE, FALSE, FALSE, FALSE, FALSE, FALSE, </w:t>
      </w:r>
    </w:p>
    <w:p w14:paraId="1EA3CCBB" w14:textId="77777777" w:rsidR="00962CF9" w:rsidRDefault="00962CF9" w:rsidP="00962CF9">
      <w:r>
        <w:t xml:space="preserve">FALSE, FALSE, TRUE), OUTCOMES_L2_SCORE_saps_2_score = c(FALSE, </w:t>
      </w:r>
    </w:p>
    <w:p w14:paraId="0CF1D749" w14:textId="77777777" w:rsidR="00962CF9" w:rsidRDefault="00962CF9" w:rsidP="00962CF9">
      <w:r>
        <w:t xml:space="preserve">FALSE, FALSE, FALSE, FALSE, FALSE, FALSE, FALSE, FALSE, FALSE, </w:t>
      </w:r>
    </w:p>
    <w:p w14:paraId="34DCCB96" w14:textId="77777777" w:rsidR="00962CF9" w:rsidRDefault="00962CF9" w:rsidP="00962CF9">
      <w:r>
        <w:t xml:space="preserve">FALSE, FALSE, FALSE, FALSE, FALSE, FALSE, FALSE, FALSE, FALSE, </w:t>
      </w:r>
    </w:p>
    <w:p w14:paraId="157AF896" w14:textId="77777777" w:rsidR="00962CF9" w:rsidRDefault="00962CF9" w:rsidP="00962CF9">
      <w:r>
        <w:t xml:space="preserve">FALSE, FALSE, FALSE, FALSE, FALSE, FALSE, FALSE, FALSE, FALSE, </w:t>
      </w:r>
    </w:p>
    <w:p w14:paraId="299F43B9" w14:textId="77777777" w:rsidR="00962CF9" w:rsidRDefault="00962CF9" w:rsidP="00962CF9">
      <w:r>
        <w:t xml:space="preserve">FALSE, FALSE, FALSE, FALSE, FALSE, FALSE, FALSE, FALSE, FALSE, </w:t>
      </w:r>
    </w:p>
    <w:p w14:paraId="5DF5D0A5" w14:textId="77777777" w:rsidR="00962CF9" w:rsidRDefault="00962CF9" w:rsidP="00962CF9">
      <w:r>
        <w:t xml:space="preserve">FALSE, FALSE, FALSE, FALSE, FALSE, FALSE, FALSE, FALSE, FALSE, </w:t>
      </w:r>
    </w:p>
    <w:p w14:paraId="3A522BE0" w14:textId="77777777" w:rsidR="00962CF9" w:rsidRDefault="00962CF9" w:rsidP="00962CF9">
      <w:r>
        <w:t xml:space="preserve">FALSE, FALSE, FALSE, FALSE, FALSE, FALSE, FALSE, FALSE, FALSE, </w:t>
      </w:r>
    </w:p>
    <w:p w14:paraId="7D69F35C" w14:textId="77777777" w:rsidR="00962CF9" w:rsidRDefault="00962CF9" w:rsidP="00962CF9">
      <w:r>
        <w:t xml:space="preserve">FALSE, FALSE, FALSE, FALSE, FALSE, FALSE, FALSE, FALSE, FALSE, </w:t>
      </w:r>
    </w:p>
    <w:p w14:paraId="64A9F918" w14:textId="77777777" w:rsidR="00962CF9" w:rsidRDefault="00962CF9" w:rsidP="00962CF9">
      <w:r>
        <w:t xml:space="preserve">FALSE, FALSE, FALSE, FALSE, FALSE, FALSE, FALSE, FALSE, FALSE, </w:t>
      </w:r>
    </w:p>
    <w:p w14:paraId="67C6047A" w14:textId="77777777" w:rsidR="00962CF9" w:rsidRDefault="00962CF9" w:rsidP="00962CF9">
      <w:r>
        <w:t xml:space="preserve">FALSE, FALSE, FALSE, FALSE, FALSE, FALSE, FALSE, FALSE, FALSE, </w:t>
      </w:r>
    </w:p>
    <w:p w14:paraId="32A6B8B4" w14:textId="77777777" w:rsidR="00962CF9" w:rsidRDefault="00962CF9" w:rsidP="00962CF9">
      <w:r>
        <w:t xml:space="preserve">FALSE, FALSE, FALSE, FALSE, FALSE, FALSE, FALSE, FALSE, FALSE, </w:t>
      </w:r>
    </w:p>
    <w:p w14:paraId="410898F3" w14:textId="77777777" w:rsidR="00962CF9" w:rsidRDefault="00962CF9" w:rsidP="00962CF9">
      <w:r>
        <w:t xml:space="preserve">FALSE, FALSE, FALSE, FALSE, FALSE, FALSE, FALSE, FALSE, FALSE, </w:t>
      </w:r>
    </w:p>
    <w:p w14:paraId="01E067AA" w14:textId="77777777" w:rsidR="00962CF9" w:rsidRDefault="00962CF9" w:rsidP="00962CF9">
      <w:r>
        <w:t xml:space="preserve">FALSE, FALSE, FALSE, FALSE, FALSE, FALSE, FALSE, FALSE, FALSE, </w:t>
      </w:r>
    </w:p>
    <w:p w14:paraId="18F59FE1" w14:textId="77777777" w:rsidR="00962CF9" w:rsidRDefault="00962CF9" w:rsidP="00962CF9">
      <w:r>
        <w:t xml:space="preserve">FALSE, FALSE, FALSE, FALSE, FALSE, FALSE, FALSE, FALSE, FALSE, </w:t>
      </w:r>
    </w:p>
    <w:p w14:paraId="22033A48" w14:textId="77777777" w:rsidR="00962CF9" w:rsidRDefault="00962CF9" w:rsidP="00962CF9">
      <w:r>
        <w:t xml:space="preserve">FALSE, FALSE, FALSE, FALSE, FALSE, FALSE, FALSE, FALSE, FALSE, </w:t>
      </w:r>
    </w:p>
    <w:p w14:paraId="70DFA7D5" w14:textId="77777777" w:rsidR="00962CF9" w:rsidRDefault="00962CF9" w:rsidP="00962CF9">
      <w:r>
        <w:t xml:space="preserve">FALSE, FALSE, TRUE, FALSE, FALSE, FALSE, FALSE, FALSE, FALSE, </w:t>
      </w:r>
    </w:p>
    <w:p w14:paraId="4F3681C0" w14:textId="77777777" w:rsidR="00962CF9" w:rsidRDefault="00962CF9" w:rsidP="00962CF9">
      <w:r>
        <w:lastRenderedPageBreak/>
        <w:t xml:space="preserve">FALSE, FALSE, FALSE), OUTCOMES_L2_SCORE_sofa_score = c(FALSE, </w:t>
      </w:r>
    </w:p>
    <w:p w14:paraId="791C87D3" w14:textId="77777777" w:rsidR="00962CF9" w:rsidRDefault="00962CF9" w:rsidP="00962CF9">
      <w:r>
        <w:t xml:space="preserve">FALSE, FALSE, TRUE, FALSE, FALSE, FALSE, FALSE, FALSE, FALSE, </w:t>
      </w:r>
    </w:p>
    <w:p w14:paraId="5693AB21" w14:textId="77777777" w:rsidR="00962CF9" w:rsidRDefault="00962CF9" w:rsidP="00962CF9">
      <w:r>
        <w:t xml:space="preserve">FALSE, FALSE, FALSE, FALSE, FALSE, FALSE, FALSE, FALSE, FALSE, </w:t>
      </w:r>
    </w:p>
    <w:p w14:paraId="7A18E607" w14:textId="77777777" w:rsidR="00962CF9" w:rsidRDefault="00962CF9" w:rsidP="00962CF9">
      <w:r>
        <w:t xml:space="preserve">FALSE, FALSE, FALSE, FALSE, FALSE, FALSE, FALSE, FALSE, FALSE, </w:t>
      </w:r>
    </w:p>
    <w:p w14:paraId="283DA0F7" w14:textId="77777777" w:rsidR="00962CF9" w:rsidRDefault="00962CF9" w:rsidP="00962CF9">
      <w:r>
        <w:t xml:space="preserve">FALSE, FALSE, FALSE, FALSE, FALSE, FALSE, FALSE, FALSE, FALSE, </w:t>
      </w:r>
    </w:p>
    <w:p w14:paraId="5F54F879" w14:textId="77777777" w:rsidR="00962CF9" w:rsidRDefault="00962CF9" w:rsidP="00962CF9">
      <w:r>
        <w:t xml:space="preserve">FALSE, FALSE, FALSE, FALSE, FALSE, FALSE, FALSE, FALSE, FALSE, </w:t>
      </w:r>
    </w:p>
    <w:p w14:paraId="59CD2481" w14:textId="77777777" w:rsidR="00962CF9" w:rsidRDefault="00962CF9" w:rsidP="00962CF9">
      <w:r>
        <w:t xml:space="preserve">FALSE, FALSE, FALSE, FALSE, FALSE, FALSE, FALSE, FALSE, FALSE, </w:t>
      </w:r>
    </w:p>
    <w:p w14:paraId="2DFE4DF1" w14:textId="77777777" w:rsidR="00962CF9" w:rsidRDefault="00962CF9" w:rsidP="00962CF9">
      <w:r>
        <w:t xml:space="preserve">FALSE, FALSE, FALSE, FALSE, FALSE, FALSE, FALSE, FALSE, FALSE, </w:t>
      </w:r>
    </w:p>
    <w:p w14:paraId="1000F1AB" w14:textId="77777777" w:rsidR="00962CF9" w:rsidRDefault="00962CF9" w:rsidP="00962CF9">
      <w:r>
        <w:t xml:space="preserve">FALSE, FALSE, FALSE, FALSE, FALSE, FALSE, FALSE, FALSE, FALSE, </w:t>
      </w:r>
    </w:p>
    <w:p w14:paraId="0F43DBCE" w14:textId="77777777" w:rsidR="00962CF9" w:rsidRDefault="00962CF9" w:rsidP="00962CF9">
      <w:r>
        <w:t xml:space="preserve">FALSE, FALSE, FALSE, FALSE, FALSE, FALSE, FALSE, FALSE, FALSE, </w:t>
      </w:r>
    </w:p>
    <w:p w14:paraId="39542788" w14:textId="77777777" w:rsidR="00962CF9" w:rsidRDefault="00962CF9" w:rsidP="00962CF9">
      <w:r>
        <w:t xml:space="preserve">FALSE, FALSE, FALSE, FALSE, FALSE, FALSE, FALSE, FALSE, FALSE, </w:t>
      </w:r>
    </w:p>
    <w:p w14:paraId="6C7D60FF" w14:textId="77777777" w:rsidR="00962CF9" w:rsidRDefault="00962CF9" w:rsidP="00962CF9">
      <w:r>
        <w:t xml:space="preserve">FALSE, FALSE, FALSE, FALSE, FALSE, FALSE, FALSE, FALSE, FALSE, </w:t>
      </w:r>
    </w:p>
    <w:p w14:paraId="20FF199D" w14:textId="77777777" w:rsidR="00962CF9" w:rsidRDefault="00962CF9" w:rsidP="00962CF9">
      <w:r>
        <w:t xml:space="preserve">FALSE, FALSE, FALSE, FALSE, FALSE, FALSE, FALSE, FALSE, FALSE, </w:t>
      </w:r>
    </w:p>
    <w:p w14:paraId="758662FD" w14:textId="77777777" w:rsidR="00962CF9" w:rsidRDefault="00962CF9" w:rsidP="00962CF9">
      <w:r>
        <w:t xml:space="preserve">FALSE, FALSE, FALSE, FALSE, FALSE, FALSE, FALSE, FALSE, FALSE, </w:t>
      </w:r>
    </w:p>
    <w:p w14:paraId="3F9084A3" w14:textId="77777777" w:rsidR="00962CF9" w:rsidRDefault="00962CF9" w:rsidP="00962CF9">
      <w:r>
        <w:t xml:space="preserve">FALSE, FALSE, FALSE, FALSE, FALSE, FALSE, FALSE, FALSE, FALSE, </w:t>
      </w:r>
    </w:p>
    <w:p w14:paraId="263D3D74" w14:textId="77777777" w:rsidR="00962CF9" w:rsidRDefault="00962CF9" w:rsidP="00962CF9">
      <w:r>
        <w:t xml:space="preserve">FALSE, FALSE, TRUE, FALSE, FALSE, FALSE, FALSE, FALSE, FALSE, </w:t>
      </w:r>
    </w:p>
    <w:p w14:paraId="166B559F" w14:textId="77777777" w:rsidR="00962CF9" w:rsidRDefault="00962CF9" w:rsidP="00962CF9">
      <w:r>
        <w:t xml:space="preserve">TRUE, FALSE, FALSE), OUTCOMES_L2_SCORE_vivl_score = c(FALSE, </w:t>
      </w:r>
    </w:p>
    <w:p w14:paraId="2EC07D5E" w14:textId="77777777" w:rsidR="00962CF9" w:rsidRDefault="00962CF9" w:rsidP="00962CF9">
      <w:r>
        <w:t xml:space="preserve">FALSE, FALSE, FALSE, FALSE, FALSE, FALSE, FALSE, FALSE, FALSE, </w:t>
      </w:r>
    </w:p>
    <w:p w14:paraId="2996595D" w14:textId="77777777" w:rsidR="00962CF9" w:rsidRDefault="00962CF9" w:rsidP="00962CF9">
      <w:r>
        <w:t xml:space="preserve">FALSE, FALSE, FALSE, FALSE, FALSE, FALSE, FALSE, FALSE, FALSE, </w:t>
      </w:r>
    </w:p>
    <w:p w14:paraId="07EF12F0" w14:textId="77777777" w:rsidR="00962CF9" w:rsidRDefault="00962CF9" w:rsidP="00962CF9">
      <w:r>
        <w:t xml:space="preserve">FALSE, FALSE, FALSE, FALSE, FALSE, FALSE, FALSE, FALSE, FALSE, </w:t>
      </w:r>
    </w:p>
    <w:p w14:paraId="79B645F8" w14:textId="77777777" w:rsidR="00962CF9" w:rsidRDefault="00962CF9" w:rsidP="00962CF9">
      <w:r>
        <w:t xml:space="preserve">FALSE, FALSE, FALSE, FALSE, FALSE, FALSE, FALSE, FALSE, FALSE, </w:t>
      </w:r>
    </w:p>
    <w:p w14:paraId="60A7318E" w14:textId="77777777" w:rsidR="00962CF9" w:rsidRDefault="00962CF9" w:rsidP="00962CF9">
      <w:r>
        <w:t xml:space="preserve">FALSE, FALSE, FALSE, FALSE, FALSE, FALSE, FALSE, FALSE, FALSE, </w:t>
      </w:r>
    </w:p>
    <w:p w14:paraId="0924F52C" w14:textId="77777777" w:rsidR="00962CF9" w:rsidRDefault="00962CF9" w:rsidP="00962CF9">
      <w:r>
        <w:t xml:space="preserve">FALSE, FALSE, FALSE, FALSE, FALSE, FALSE, FALSE, FALSE, FALSE, </w:t>
      </w:r>
    </w:p>
    <w:p w14:paraId="69DE51A1" w14:textId="77777777" w:rsidR="00962CF9" w:rsidRDefault="00962CF9" w:rsidP="00962CF9">
      <w:r>
        <w:t xml:space="preserve">FALSE, FALSE, FALSE, FALSE, FALSE, FALSE, FALSE, FALSE, FALSE, </w:t>
      </w:r>
    </w:p>
    <w:p w14:paraId="10EE739E" w14:textId="77777777" w:rsidR="00962CF9" w:rsidRDefault="00962CF9" w:rsidP="00962CF9">
      <w:r>
        <w:t xml:space="preserve">FALSE, FALSE, FALSE, FALSE, FALSE, FALSE, FALSE, FALSE, FALSE, </w:t>
      </w:r>
    </w:p>
    <w:p w14:paraId="26D63DFB" w14:textId="77777777" w:rsidR="00962CF9" w:rsidRDefault="00962CF9" w:rsidP="00962CF9">
      <w:r>
        <w:t xml:space="preserve">FALSE, FALSE, FALSE, TRUE, FALSE, FALSE, FALSE, FALSE, FALSE, </w:t>
      </w:r>
    </w:p>
    <w:p w14:paraId="041487E6" w14:textId="77777777" w:rsidR="00962CF9" w:rsidRDefault="00962CF9" w:rsidP="00962CF9">
      <w:r>
        <w:t xml:space="preserve">FALSE, FALSE, FALSE, FALSE, FALSE, FALSE, FALSE, FALSE, FALSE, </w:t>
      </w:r>
    </w:p>
    <w:p w14:paraId="22AE417F" w14:textId="77777777" w:rsidR="00962CF9" w:rsidRDefault="00962CF9" w:rsidP="00962CF9">
      <w:r>
        <w:t xml:space="preserve">FALSE, FALSE, FALSE, FALSE, FALSE, FALSE, FALSE, FALSE, FALSE, </w:t>
      </w:r>
    </w:p>
    <w:p w14:paraId="12136ECB" w14:textId="77777777" w:rsidR="00962CF9" w:rsidRDefault="00962CF9" w:rsidP="00962CF9">
      <w:r>
        <w:t xml:space="preserve">FALSE, FALSE, FALSE, FALSE, FALSE, FALSE, FALSE, FALSE, FALSE, </w:t>
      </w:r>
    </w:p>
    <w:p w14:paraId="0E8E2A6E" w14:textId="77777777" w:rsidR="00962CF9" w:rsidRDefault="00962CF9" w:rsidP="00962CF9">
      <w:r>
        <w:t xml:space="preserve">FALSE, FALSE, FALSE, FALSE, FALSE, FALSE, FALSE, FALSE, FALSE, </w:t>
      </w:r>
    </w:p>
    <w:p w14:paraId="7EFE78C7" w14:textId="77777777" w:rsidR="00962CF9" w:rsidRDefault="00962CF9" w:rsidP="00962CF9">
      <w:r>
        <w:t xml:space="preserve">FALSE, FALSE, FALSE, FALSE, FALSE, FALSE, FALSE, FALSE, FALSE, </w:t>
      </w:r>
    </w:p>
    <w:p w14:paraId="036C5AB0" w14:textId="77777777" w:rsidR="00962CF9" w:rsidRDefault="00962CF9" w:rsidP="00962CF9">
      <w:r>
        <w:lastRenderedPageBreak/>
        <w:t xml:space="preserve">FALSE, FALSE, FALSE, FALSE, FALSE, FALSE, FALSE, FALSE, FALSE, </w:t>
      </w:r>
    </w:p>
    <w:p w14:paraId="6EDFD718" w14:textId="77777777" w:rsidR="00962CF9" w:rsidRDefault="00962CF9" w:rsidP="00962CF9">
      <w:r>
        <w:t xml:space="preserve">FALSE, FALSE, FALSE), OUTCOMES_L2_SCORE_who_severity = c(FALSE, </w:t>
      </w:r>
    </w:p>
    <w:p w14:paraId="1C4BA6A9" w14:textId="77777777" w:rsidR="00962CF9" w:rsidRDefault="00962CF9" w:rsidP="00962CF9">
      <w:r>
        <w:t xml:space="preserve">FALSE, FALSE, TRUE, FALSE, FALSE, FALSE, TRUE, FALSE, FALSE, </w:t>
      </w:r>
    </w:p>
    <w:p w14:paraId="1D456D73" w14:textId="77777777" w:rsidR="00962CF9" w:rsidRDefault="00962CF9" w:rsidP="00962CF9">
      <w:r>
        <w:t xml:space="preserve">FALSE, FALSE, FALSE, FALSE, FALSE, FALSE, FALSE, FALSE, FALSE, </w:t>
      </w:r>
    </w:p>
    <w:p w14:paraId="0B849645" w14:textId="77777777" w:rsidR="00962CF9" w:rsidRDefault="00962CF9" w:rsidP="00962CF9">
      <w:r>
        <w:t xml:space="preserve">FALSE, FALSE, FALSE, FALSE, FALSE, FALSE, FALSE, FALSE, FALSE, </w:t>
      </w:r>
    </w:p>
    <w:p w14:paraId="78857F19" w14:textId="77777777" w:rsidR="00962CF9" w:rsidRDefault="00962CF9" w:rsidP="00962CF9">
      <w:r>
        <w:t xml:space="preserve">FALSE, FALSE, FALSE, FALSE, FALSE, FALSE, FALSE, FALSE, FALSE, </w:t>
      </w:r>
    </w:p>
    <w:p w14:paraId="3469DE77" w14:textId="77777777" w:rsidR="00962CF9" w:rsidRDefault="00962CF9" w:rsidP="00962CF9">
      <w:r>
        <w:t xml:space="preserve">FALSE, FALSE, FALSE, FALSE, FALSE, FALSE, FALSE, FALSE, FALSE, </w:t>
      </w:r>
    </w:p>
    <w:p w14:paraId="5C8842C9" w14:textId="77777777" w:rsidR="00962CF9" w:rsidRDefault="00962CF9" w:rsidP="00962CF9">
      <w:r>
        <w:t xml:space="preserve">FALSE, FALSE, FALSE, FALSE, FALSE, FALSE, FALSE, FALSE, FALSE, </w:t>
      </w:r>
    </w:p>
    <w:p w14:paraId="727704C3" w14:textId="77777777" w:rsidR="00962CF9" w:rsidRDefault="00962CF9" w:rsidP="00962CF9">
      <w:r>
        <w:t xml:space="preserve">FALSE, FALSE, FALSE, FALSE, FALSE, FALSE, FALSE, FALSE, FALSE, </w:t>
      </w:r>
    </w:p>
    <w:p w14:paraId="5AFEB4AF" w14:textId="77777777" w:rsidR="00962CF9" w:rsidRDefault="00962CF9" w:rsidP="00962CF9">
      <w:r>
        <w:t xml:space="preserve">FALSE, FALSE, FALSE, FALSE, FALSE, FALSE, FALSE, FALSE, FALSE, </w:t>
      </w:r>
    </w:p>
    <w:p w14:paraId="7866838C" w14:textId="77777777" w:rsidR="00962CF9" w:rsidRDefault="00962CF9" w:rsidP="00962CF9">
      <w:r>
        <w:t xml:space="preserve">FALSE, FALSE, FALSE, FALSE, FALSE, FALSE, FALSE, FALSE, FALSE, </w:t>
      </w:r>
    </w:p>
    <w:p w14:paraId="0FD19A3B" w14:textId="77777777" w:rsidR="00962CF9" w:rsidRDefault="00962CF9" w:rsidP="00962CF9">
      <w:r>
        <w:t xml:space="preserve">FALSE, FALSE, FALSE, FALSE, FALSE, FALSE, FALSE, FALSE, FALSE, </w:t>
      </w:r>
    </w:p>
    <w:p w14:paraId="77169363" w14:textId="77777777" w:rsidR="00962CF9" w:rsidRDefault="00962CF9" w:rsidP="00962CF9">
      <w:r>
        <w:t xml:space="preserve">FALSE, FALSE, FALSE, FALSE, FALSE, FALSE, FALSE, FALSE, FALSE, </w:t>
      </w:r>
    </w:p>
    <w:p w14:paraId="38212185" w14:textId="77777777" w:rsidR="00962CF9" w:rsidRDefault="00962CF9" w:rsidP="00962CF9">
      <w:r>
        <w:t xml:space="preserve">FALSE, FALSE, FALSE, FALSE, FALSE, FALSE, FALSE, FALSE, FALSE, </w:t>
      </w:r>
    </w:p>
    <w:p w14:paraId="6A0FBC29" w14:textId="77777777" w:rsidR="00962CF9" w:rsidRDefault="00962CF9" w:rsidP="00962CF9">
      <w:r>
        <w:t xml:space="preserve">FALSE, FALSE, FALSE, FALSE, FALSE, FALSE, FALSE, FALSE, FALSE, </w:t>
      </w:r>
    </w:p>
    <w:p w14:paraId="78B270B8" w14:textId="77777777" w:rsidR="00962CF9" w:rsidRDefault="00962CF9" w:rsidP="00962CF9">
      <w:r>
        <w:t xml:space="preserve">FALSE, FALSE, FALSE, FALSE, FALSE, FALSE, FALSE, FALSE, FALSE, </w:t>
      </w:r>
    </w:p>
    <w:p w14:paraId="709B3E66" w14:textId="77777777" w:rsidR="00962CF9" w:rsidRDefault="00962CF9" w:rsidP="00962CF9">
      <w:r>
        <w:t xml:space="preserve">FALSE, FALSE, FALSE, FALSE, FALSE, FALSE, FALSE, FALSE, FALSE, </w:t>
      </w:r>
    </w:p>
    <w:p w14:paraId="0EB5BD21" w14:textId="77777777" w:rsidR="00962CF9" w:rsidRDefault="00962CF9" w:rsidP="00962CF9">
      <w:r>
        <w:t xml:space="preserve">FALSE, FALSE, FALSE), OUTCOMES_L2_IX_arterial_blood_gas = c(FALSE, </w:t>
      </w:r>
    </w:p>
    <w:p w14:paraId="6D254805" w14:textId="77777777" w:rsidR="00962CF9" w:rsidRDefault="00962CF9" w:rsidP="00962CF9">
      <w:r>
        <w:t xml:space="preserve">FALSE, FALSE, FALSE, FALSE, FALSE, FALSE, FALSE, FALSE, FALSE, </w:t>
      </w:r>
    </w:p>
    <w:p w14:paraId="4A48C806" w14:textId="77777777" w:rsidR="00962CF9" w:rsidRDefault="00962CF9" w:rsidP="00962CF9">
      <w:r>
        <w:t xml:space="preserve">FALSE, FALSE, FALSE, FALSE, FALSE, FALSE, FALSE, FALSE, FALSE, </w:t>
      </w:r>
    </w:p>
    <w:p w14:paraId="652E70B5" w14:textId="77777777" w:rsidR="00962CF9" w:rsidRDefault="00962CF9" w:rsidP="00962CF9">
      <w:r>
        <w:t xml:space="preserve">FALSE, FALSE, FALSE, FALSE, FALSE, FALSE, FALSE, FALSE, FALSE, </w:t>
      </w:r>
    </w:p>
    <w:p w14:paraId="41A6CA7D" w14:textId="77777777" w:rsidR="00962CF9" w:rsidRDefault="00962CF9" w:rsidP="00962CF9">
      <w:r>
        <w:t xml:space="preserve">FALSE, FALSE, FALSE, FALSE, FALSE, FALSE, FALSE, FALSE, FALSE, </w:t>
      </w:r>
    </w:p>
    <w:p w14:paraId="36B2E51E" w14:textId="77777777" w:rsidR="00962CF9" w:rsidRDefault="00962CF9" w:rsidP="00962CF9">
      <w:r>
        <w:t xml:space="preserve">FALSE, FALSE, FALSE, FALSE, FALSE, FALSE, FALSE, FALSE, FALSE, </w:t>
      </w:r>
    </w:p>
    <w:p w14:paraId="080C8339" w14:textId="77777777" w:rsidR="00962CF9" w:rsidRDefault="00962CF9" w:rsidP="00962CF9">
      <w:r>
        <w:t xml:space="preserve">FALSE, FALSE, FALSE, FALSE, FALSE, FALSE, FALSE, FALSE, FALSE, </w:t>
      </w:r>
    </w:p>
    <w:p w14:paraId="6312D495" w14:textId="77777777" w:rsidR="00962CF9" w:rsidRDefault="00962CF9" w:rsidP="00962CF9">
      <w:r>
        <w:t xml:space="preserve">FALSE, FALSE, FALSE, FALSE, FALSE, FALSE, FALSE, FALSE, FALSE, </w:t>
      </w:r>
    </w:p>
    <w:p w14:paraId="64723EC7" w14:textId="77777777" w:rsidR="00962CF9" w:rsidRDefault="00962CF9" w:rsidP="00962CF9">
      <w:r>
        <w:t xml:space="preserve">FALSE, FALSE, FALSE, FALSE, FALSE, FALSE, FALSE, FALSE, FALSE, </w:t>
      </w:r>
    </w:p>
    <w:p w14:paraId="0DDF52A7" w14:textId="77777777" w:rsidR="00962CF9" w:rsidRDefault="00962CF9" w:rsidP="00962CF9">
      <w:r>
        <w:t xml:space="preserve">FALSE, FALSE, FALSE, FALSE, FALSE, FALSE, FALSE, FALSE, FALSE, </w:t>
      </w:r>
    </w:p>
    <w:p w14:paraId="4B729BE5" w14:textId="77777777" w:rsidR="00962CF9" w:rsidRDefault="00962CF9" w:rsidP="00962CF9">
      <w:r>
        <w:t xml:space="preserve">FALSE, FALSE, FALSE, FALSE, FALSE, FALSE, TRUE, FALSE, FALSE, </w:t>
      </w:r>
    </w:p>
    <w:p w14:paraId="06D3881F" w14:textId="77777777" w:rsidR="00962CF9" w:rsidRDefault="00962CF9" w:rsidP="00962CF9">
      <w:r>
        <w:t xml:space="preserve">FALSE, FALSE, FALSE, FALSE, FALSE, FALSE, FALSE, FALSE, FALSE, </w:t>
      </w:r>
    </w:p>
    <w:p w14:paraId="7C19BE43" w14:textId="77777777" w:rsidR="00962CF9" w:rsidRDefault="00962CF9" w:rsidP="00962CF9">
      <w:r>
        <w:t xml:space="preserve">FALSE, FALSE, FALSE, FALSE, FALSE, FALSE, FALSE, FALSE, FALSE, </w:t>
      </w:r>
    </w:p>
    <w:p w14:paraId="02A5089B" w14:textId="77777777" w:rsidR="00962CF9" w:rsidRDefault="00962CF9" w:rsidP="00962CF9">
      <w:r>
        <w:t xml:space="preserve">FALSE, FALSE, FALSE, FALSE, FALSE, FALSE, FALSE, FALSE, FALSE, </w:t>
      </w:r>
    </w:p>
    <w:p w14:paraId="1047C3F4" w14:textId="77777777" w:rsidR="00962CF9" w:rsidRDefault="00962CF9" w:rsidP="00962CF9">
      <w:r>
        <w:lastRenderedPageBreak/>
        <w:t xml:space="preserve">FALSE, FALSE, FALSE, FALSE, FALSE, FALSE, FALSE, FALSE, FALSE, </w:t>
      </w:r>
    </w:p>
    <w:p w14:paraId="2C35307A" w14:textId="77777777" w:rsidR="00962CF9" w:rsidRDefault="00962CF9" w:rsidP="00962CF9">
      <w:r>
        <w:t xml:space="preserve">FALSE, FALSE, FALSE, FALSE, FALSE, FALSE, FALSE, FALSE, FALSE, </w:t>
      </w:r>
    </w:p>
    <w:p w14:paraId="0F9171B8" w14:textId="77777777" w:rsidR="00962CF9" w:rsidRDefault="00962CF9" w:rsidP="00962CF9">
      <w:r>
        <w:t xml:space="preserve">FALSE, FALSE, FALSE), OUTCOMES_L2_IX_chest_xray = c(FALSE, FALSE, </w:t>
      </w:r>
    </w:p>
    <w:p w14:paraId="59C45890" w14:textId="77777777" w:rsidR="00962CF9" w:rsidRDefault="00962CF9" w:rsidP="00962CF9">
      <w:r>
        <w:t xml:space="preserve">FALSE, FALSE, FALSE, FALSE, FALSE, FALSE, FALSE, FALSE, FALSE, </w:t>
      </w:r>
    </w:p>
    <w:p w14:paraId="5C867968" w14:textId="77777777" w:rsidR="00962CF9" w:rsidRDefault="00962CF9" w:rsidP="00962CF9">
      <w:r>
        <w:t xml:space="preserve">FALSE, FALSE, FALSE, FALSE, FALSE, FALSE, FALSE, FALSE, FALSE, </w:t>
      </w:r>
    </w:p>
    <w:p w14:paraId="2DEC769B" w14:textId="77777777" w:rsidR="00962CF9" w:rsidRDefault="00962CF9" w:rsidP="00962CF9">
      <w:r>
        <w:t xml:space="preserve">FALSE, FALSE, FALSE, FALSE, FALSE, FALSE, FALSE, FALSE, FALSE, </w:t>
      </w:r>
    </w:p>
    <w:p w14:paraId="638EDA65" w14:textId="77777777" w:rsidR="00962CF9" w:rsidRDefault="00962CF9" w:rsidP="00962CF9">
      <w:r>
        <w:t xml:space="preserve">FALSE, FALSE, FALSE, FALSE, FALSE, FALSE, FALSE, TRUE, FALSE, </w:t>
      </w:r>
    </w:p>
    <w:p w14:paraId="7A5D3678" w14:textId="77777777" w:rsidR="00962CF9" w:rsidRDefault="00962CF9" w:rsidP="00962CF9">
      <w:r>
        <w:t xml:space="preserve">FALSE, FALSE, FALSE, FALSE, FALSE, FALSE, FALSE, FALSE, FALSE, </w:t>
      </w:r>
    </w:p>
    <w:p w14:paraId="64FF9B5E" w14:textId="77777777" w:rsidR="00962CF9" w:rsidRDefault="00962CF9" w:rsidP="00962CF9">
      <w:r>
        <w:t xml:space="preserve">FALSE, FALSE, FALSE, FALSE, FALSE, FALSE, FALSE, FALSE, FALSE, </w:t>
      </w:r>
    </w:p>
    <w:p w14:paraId="3CF85611" w14:textId="77777777" w:rsidR="00962CF9" w:rsidRDefault="00962CF9" w:rsidP="00962CF9">
      <w:r>
        <w:t xml:space="preserve">FALSE, FALSE, FALSE, FALSE, TRUE, FALSE, FALSE, FALSE, FALSE, </w:t>
      </w:r>
    </w:p>
    <w:p w14:paraId="1E0A99C1" w14:textId="77777777" w:rsidR="00962CF9" w:rsidRDefault="00962CF9" w:rsidP="00962CF9">
      <w:r>
        <w:t xml:space="preserve">FALSE, FALSE, FALSE, FALSE, FALSE, FALSE, FALSE, TRUE, FALSE, </w:t>
      </w:r>
    </w:p>
    <w:p w14:paraId="17B930D8" w14:textId="77777777" w:rsidR="00962CF9" w:rsidRDefault="00962CF9" w:rsidP="00962CF9">
      <w:r>
        <w:t xml:space="preserve">FALSE, FALSE, FALSE, TRUE, FALSE, FALSE, FALSE, FALSE, FALSE, </w:t>
      </w:r>
    </w:p>
    <w:p w14:paraId="36939CFF" w14:textId="77777777" w:rsidR="00962CF9" w:rsidRDefault="00962CF9" w:rsidP="00962CF9">
      <w:r>
        <w:t xml:space="preserve">FALSE, FALSE, FALSE, FALSE, FALSE, FALSE, FALSE, FALSE, TRUE, </w:t>
      </w:r>
    </w:p>
    <w:p w14:paraId="57FAA3E6" w14:textId="77777777" w:rsidR="00962CF9" w:rsidRDefault="00962CF9" w:rsidP="00962CF9">
      <w:r>
        <w:t xml:space="preserve">TRUE, FALSE, FALSE, FALSE, FALSE, FALSE, FALSE, FALSE, FALSE, </w:t>
      </w:r>
    </w:p>
    <w:p w14:paraId="456E9069" w14:textId="77777777" w:rsidR="00962CF9" w:rsidRDefault="00962CF9" w:rsidP="00962CF9">
      <w:r>
        <w:t xml:space="preserve">FALSE, FALSE, FALSE, FALSE, FALSE, TRUE, FALSE, FALSE, FALSE, </w:t>
      </w:r>
    </w:p>
    <w:p w14:paraId="3DA6EE87" w14:textId="77777777" w:rsidR="00962CF9" w:rsidRDefault="00962CF9" w:rsidP="00962CF9">
      <w:r>
        <w:t xml:space="preserve">FALSE, FALSE, FALSE, FALSE, FALSE, FALSE, FALSE, FALSE, FALSE, </w:t>
      </w:r>
    </w:p>
    <w:p w14:paraId="4819777A" w14:textId="77777777" w:rsidR="00962CF9" w:rsidRDefault="00962CF9" w:rsidP="00962CF9">
      <w:r>
        <w:t xml:space="preserve">FALSE, FALSE, FALSE, TRUE, FALSE, FALSE, FALSE, FALSE, FALSE, </w:t>
      </w:r>
    </w:p>
    <w:p w14:paraId="14095346" w14:textId="77777777" w:rsidR="00962CF9" w:rsidRDefault="00962CF9" w:rsidP="00962CF9">
      <w:r>
        <w:t xml:space="preserve">FALSE, FALSE, FALSE, FALSE, FALSE, FALSE, TRUE, FALSE, FALSE, </w:t>
      </w:r>
    </w:p>
    <w:p w14:paraId="44CC50A3" w14:textId="77777777" w:rsidR="00962CF9" w:rsidRDefault="00962CF9" w:rsidP="00962CF9">
      <w:r>
        <w:t xml:space="preserve">FALSE, FALSE), OUTCOMES_L2_IX_fibronogen = c(FALSE, FALSE, FALSE, </w:t>
      </w:r>
    </w:p>
    <w:p w14:paraId="6D3E5D7F" w14:textId="77777777" w:rsidR="00962CF9" w:rsidRDefault="00962CF9" w:rsidP="00962CF9">
      <w:r>
        <w:t xml:space="preserve">FALSE, FALSE, FALSE, FALSE, FALSE, FALSE, FALSE, FALSE, FALSE, </w:t>
      </w:r>
    </w:p>
    <w:p w14:paraId="0C95BAA4" w14:textId="77777777" w:rsidR="00962CF9" w:rsidRDefault="00962CF9" w:rsidP="00962CF9">
      <w:r>
        <w:t xml:space="preserve">FALSE, FALSE, FALSE, FALSE, TRUE, FALSE, FALSE, FALSE, FALSE, </w:t>
      </w:r>
    </w:p>
    <w:p w14:paraId="6725CF76" w14:textId="77777777" w:rsidR="00962CF9" w:rsidRDefault="00962CF9" w:rsidP="00962CF9">
      <w:r>
        <w:t xml:space="preserve">FALSE, FALSE, FALSE, FALSE, FALSE, FALSE, FALSE, FALSE, FALSE, </w:t>
      </w:r>
    </w:p>
    <w:p w14:paraId="3094D050" w14:textId="77777777" w:rsidR="00962CF9" w:rsidRDefault="00962CF9" w:rsidP="00962CF9">
      <w:r>
        <w:t xml:space="preserve">FALSE, FALSE, FALSE, FALSE, FALSE, FALSE, FALSE, FALSE, FALSE, </w:t>
      </w:r>
    </w:p>
    <w:p w14:paraId="58085CDC" w14:textId="77777777" w:rsidR="00962CF9" w:rsidRDefault="00962CF9" w:rsidP="00962CF9">
      <w:r>
        <w:t xml:space="preserve">FALSE, FALSE, FALSE, FALSE, FALSE, FALSE, FALSE, FALSE, FALSE, </w:t>
      </w:r>
    </w:p>
    <w:p w14:paraId="53DF4EEB" w14:textId="77777777" w:rsidR="00962CF9" w:rsidRDefault="00962CF9" w:rsidP="00962CF9">
      <w:r>
        <w:t xml:space="preserve">FALSE, FALSE, FALSE, FALSE, FALSE, FALSE, FALSE, FALSE, FALSE, </w:t>
      </w:r>
    </w:p>
    <w:p w14:paraId="38E375E6" w14:textId="77777777" w:rsidR="00962CF9" w:rsidRDefault="00962CF9" w:rsidP="00962CF9">
      <w:r>
        <w:t xml:space="preserve">FALSE, FALSE, FALSE, FALSE, FALSE, FALSE, FALSE, FALSE, FALSE, </w:t>
      </w:r>
    </w:p>
    <w:p w14:paraId="092EBAF2" w14:textId="77777777" w:rsidR="00962CF9" w:rsidRDefault="00962CF9" w:rsidP="00962CF9">
      <w:r>
        <w:t xml:space="preserve">FALSE, FALSE, FALSE, FALSE, FALSE, FALSE, FALSE, FALSE, FALSE, </w:t>
      </w:r>
    </w:p>
    <w:p w14:paraId="60C686D7" w14:textId="77777777" w:rsidR="00962CF9" w:rsidRDefault="00962CF9" w:rsidP="00962CF9">
      <w:r>
        <w:t xml:space="preserve">FALSE, FALSE, FALSE, FALSE, FALSE, FALSE, FALSE, FALSE, FALSE, </w:t>
      </w:r>
    </w:p>
    <w:p w14:paraId="3B2FD766" w14:textId="77777777" w:rsidR="00962CF9" w:rsidRDefault="00962CF9" w:rsidP="00962CF9">
      <w:r>
        <w:t xml:space="preserve">FALSE, FALSE, FALSE, FALSE, FALSE, FALSE, FALSE, FALSE, FALSE, </w:t>
      </w:r>
    </w:p>
    <w:p w14:paraId="3567301C" w14:textId="77777777" w:rsidR="00962CF9" w:rsidRDefault="00962CF9" w:rsidP="00962CF9">
      <w:r>
        <w:t xml:space="preserve">FALSE, FALSE, FALSE, FALSE, FALSE, FALSE, FALSE, FALSE, FALSE, </w:t>
      </w:r>
    </w:p>
    <w:p w14:paraId="52AD63A9" w14:textId="77777777" w:rsidR="00962CF9" w:rsidRDefault="00962CF9" w:rsidP="00962CF9">
      <w:r>
        <w:t xml:space="preserve">FALSE, FALSE, FALSE, FALSE, FALSE, FALSE, FALSE, FALSE, FALSE, </w:t>
      </w:r>
    </w:p>
    <w:p w14:paraId="60D51ACA" w14:textId="77777777" w:rsidR="00962CF9" w:rsidRDefault="00962CF9" w:rsidP="00962CF9">
      <w:r>
        <w:lastRenderedPageBreak/>
        <w:t xml:space="preserve">FALSE, FALSE, FALSE, FALSE, FALSE, FALSE, FALSE, FALSE, FALSE, </w:t>
      </w:r>
    </w:p>
    <w:p w14:paraId="6A71B3C3" w14:textId="77777777" w:rsidR="00962CF9" w:rsidRDefault="00962CF9" w:rsidP="00962CF9">
      <w:r>
        <w:t xml:space="preserve">FALSE, FALSE, FALSE, FALSE, FALSE, FALSE, FALSE, FALSE, FALSE, </w:t>
      </w:r>
    </w:p>
    <w:p w14:paraId="270A2DC3" w14:textId="77777777" w:rsidR="00962CF9" w:rsidRDefault="00962CF9" w:rsidP="00962CF9">
      <w:r>
        <w:t xml:space="preserve">FALSE, FALSE, FALSE, FALSE, FALSE, FALSE, FALSE, FALSE, FALSE, </w:t>
      </w:r>
    </w:p>
    <w:p w14:paraId="4C8A5739" w14:textId="77777777" w:rsidR="00962CF9" w:rsidRDefault="00962CF9" w:rsidP="00962CF9">
      <w:r>
        <w:t xml:space="preserve">FALSE), OUTCOMES_L2_IX_inflammatory_markers = c(FALSE, FALSE, </w:t>
      </w:r>
    </w:p>
    <w:p w14:paraId="72410730" w14:textId="77777777" w:rsidR="00962CF9" w:rsidRDefault="00962CF9" w:rsidP="00962CF9">
      <w:r>
        <w:t xml:space="preserve">FALSE, FALSE, FALSE, FALSE, FALSE, FALSE, FALSE, FALSE, FALSE, </w:t>
      </w:r>
    </w:p>
    <w:p w14:paraId="43BDA257" w14:textId="77777777" w:rsidR="00962CF9" w:rsidRDefault="00962CF9" w:rsidP="00962CF9">
      <w:r>
        <w:t xml:space="preserve">FALSE, FALSE, FALSE, FALSE, FALSE, TRUE, FALSE, FALSE, FALSE, </w:t>
      </w:r>
    </w:p>
    <w:p w14:paraId="5D09BEA4" w14:textId="77777777" w:rsidR="00962CF9" w:rsidRDefault="00962CF9" w:rsidP="00962CF9">
      <w:r>
        <w:t xml:space="preserve">TRUE, FALSE, FALSE, FALSE, FALSE, FALSE, FALSE, FALSE, FALSE, </w:t>
      </w:r>
    </w:p>
    <w:p w14:paraId="59E38E04" w14:textId="77777777" w:rsidR="00962CF9" w:rsidRDefault="00962CF9" w:rsidP="00962CF9">
      <w:r>
        <w:t xml:space="preserve">FALSE, FALSE, FALSE, FALSE, FALSE, FALSE, FALSE, FALSE, FALSE, </w:t>
      </w:r>
    </w:p>
    <w:p w14:paraId="09CC13A3" w14:textId="77777777" w:rsidR="00962CF9" w:rsidRDefault="00962CF9" w:rsidP="00962CF9">
      <w:r>
        <w:t xml:space="preserve">FALSE, FALSE, FALSE, FALSE, FALSE, FALSE, FALSE, FALSE, FALSE, </w:t>
      </w:r>
    </w:p>
    <w:p w14:paraId="751A0211" w14:textId="77777777" w:rsidR="00962CF9" w:rsidRDefault="00962CF9" w:rsidP="00962CF9">
      <w:r>
        <w:t xml:space="preserve">FALSE, FALSE, FALSE, FALSE, FALSE, FALSE, FALSE, FALSE, FALSE, </w:t>
      </w:r>
    </w:p>
    <w:p w14:paraId="01CE4CAD" w14:textId="77777777" w:rsidR="00962CF9" w:rsidRDefault="00962CF9" w:rsidP="00962CF9">
      <w:r>
        <w:t xml:space="preserve">FALSE, FALSE, FALSE, FALSE, FALSE, FALSE, FALSE, TRUE, FALSE, </w:t>
      </w:r>
    </w:p>
    <w:p w14:paraId="62603E1F" w14:textId="77777777" w:rsidR="00962CF9" w:rsidRDefault="00962CF9" w:rsidP="00962CF9">
      <w:r>
        <w:t xml:space="preserve">FALSE, FALSE, FALSE, FALSE, FALSE, FALSE, FALSE, FALSE, FALSE, </w:t>
      </w:r>
    </w:p>
    <w:p w14:paraId="213C0ABA" w14:textId="77777777" w:rsidR="00962CF9" w:rsidRDefault="00962CF9" w:rsidP="00962CF9">
      <w:r>
        <w:t xml:space="preserve">FALSE, FALSE, FALSE, FALSE, FALSE, FALSE, FALSE, FALSE, FALSE, </w:t>
      </w:r>
    </w:p>
    <w:p w14:paraId="1774356C" w14:textId="77777777" w:rsidR="00962CF9" w:rsidRDefault="00962CF9" w:rsidP="00962CF9">
      <w:r>
        <w:t xml:space="preserve">FALSE, FALSE, FALSE, FALSE, FALSE, TRUE, FALSE, FALSE, FALSE, </w:t>
      </w:r>
    </w:p>
    <w:p w14:paraId="60323E62" w14:textId="77777777" w:rsidR="00962CF9" w:rsidRDefault="00962CF9" w:rsidP="00962CF9">
      <w:r>
        <w:t xml:space="preserve">FALSE, FALSE, FALSE, FALSE, FALSE, FALSE, FALSE, FALSE, FALSE, </w:t>
      </w:r>
    </w:p>
    <w:p w14:paraId="029020C1" w14:textId="77777777" w:rsidR="00962CF9" w:rsidRDefault="00962CF9" w:rsidP="00962CF9">
      <w:r>
        <w:t xml:space="preserve">FALSE, FALSE, FALSE, FALSE, FALSE, FALSE, FALSE, FALSE, FALSE, </w:t>
      </w:r>
    </w:p>
    <w:p w14:paraId="6E4535D9" w14:textId="77777777" w:rsidR="00962CF9" w:rsidRDefault="00962CF9" w:rsidP="00962CF9">
      <w:r>
        <w:t xml:space="preserve">FALSE, FALSE, FALSE, FALSE, FALSE, FALSE, FALSE, FALSE, TRUE, </w:t>
      </w:r>
    </w:p>
    <w:p w14:paraId="702FA657" w14:textId="77777777" w:rsidR="00962CF9" w:rsidRDefault="00962CF9" w:rsidP="00962CF9">
      <w:r>
        <w:t xml:space="preserve">FALSE, FALSE, FALSE, FALSE, FALSE, FALSE, FALSE, FALSE, FALSE, </w:t>
      </w:r>
    </w:p>
    <w:p w14:paraId="6F0D46B9" w14:textId="77777777" w:rsidR="00962CF9" w:rsidRDefault="00962CF9" w:rsidP="00962CF9">
      <w:r>
        <w:t xml:space="preserve">FALSE, FALSE, FALSE, FALSE, FALSE, FALSE, FALSE, FALSE, FALSE, </w:t>
      </w:r>
    </w:p>
    <w:p w14:paraId="6B5F0F6E" w14:textId="77777777" w:rsidR="00962CF9" w:rsidRDefault="00962CF9" w:rsidP="00962CF9">
      <w:r>
        <w:t xml:space="preserve">FALSE, FALSE), OUTCOMES_L2_IX_liver_function_tests = c(FALSE, </w:t>
      </w:r>
    </w:p>
    <w:p w14:paraId="38DFE247" w14:textId="77777777" w:rsidR="00962CF9" w:rsidRDefault="00962CF9" w:rsidP="00962CF9">
      <w:r>
        <w:t xml:space="preserve">FALSE, FALSE, FALSE, FALSE, FALSE, FALSE, FALSE, FALSE, FALSE, </w:t>
      </w:r>
    </w:p>
    <w:p w14:paraId="7FF8863F" w14:textId="77777777" w:rsidR="00962CF9" w:rsidRDefault="00962CF9" w:rsidP="00962CF9">
      <w:r>
        <w:t xml:space="preserve">FALSE, FALSE, FALSE, FALSE, FALSE, FALSE, TRUE, FALSE, FALSE, </w:t>
      </w:r>
    </w:p>
    <w:p w14:paraId="7C431186" w14:textId="77777777" w:rsidR="00962CF9" w:rsidRDefault="00962CF9" w:rsidP="00962CF9">
      <w:r>
        <w:t xml:space="preserve">FALSE, FALSE, FALSE, FALSE, FALSE, FALSE, FALSE, FALSE, FALSE, </w:t>
      </w:r>
    </w:p>
    <w:p w14:paraId="34043E96" w14:textId="77777777" w:rsidR="00962CF9" w:rsidRDefault="00962CF9" w:rsidP="00962CF9">
      <w:r>
        <w:t xml:space="preserve">FALSE, FALSE, FALSE, FALSE, FALSE, FALSE, FALSE, FALSE, FALSE, </w:t>
      </w:r>
    </w:p>
    <w:p w14:paraId="21E1D28A" w14:textId="77777777" w:rsidR="00962CF9" w:rsidRDefault="00962CF9" w:rsidP="00962CF9">
      <w:r>
        <w:t xml:space="preserve">FALSE, FALSE, FALSE, FALSE, FALSE, FALSE, FALSE, FALSE, FALSE, </w:t>
      </w:r>
    </w:p>
    <w:p w14:paraId="6F56CE00" w14:textId="77777777" w:rsidR="00962CF9" w:rsidRDefault="00962CF9" w:rsidP="00962CF9">
      <w:r>
        <w:t xml:space="preserve">FALSE, FALSE, FALSE, FALSE, FALSE, FALSE, FALSE, FALSE, FALSE, </w:t>
      </w:r>
    </w:p>
    <w:p w14:paraId="7029B5FB" w14:textId="77777777" w:rsidR="00962CF9" w:rsidRDefault="00962CF9" w:rsidP="00962CF9">
      <w:r>
        <w:t xml:space="preserve">FALSE, FALSE, FALSE, FALSE, FALSE, FALSE, FALSE, FALSE, FALSE, </w:t>
      </w:r>
    </w:p>
    <w:p w14:paraId="0B375240" w14:textId="77777777" w:rsidR="00962CF9" w:rsidRDefault="00962CF9" w:rsidP="00962CF9">
      <w:r>
        <w:t xml:space="preserve">FALSE, FALSE, FALSE, FALSE, FALSE, FALSE, FALSE, FALSE, FALSE, </w:t>
      </w:r>
    </w:p>
    <w:p w14:paraId="645B22A9" w14:textId="77777777" w:rsidR="00962CF9" w:rsidRDefault="00962CF9" w:rsidP="00962CF9">
      <w:r>
        <w:t xml:space="preserve">FALSE, FALSE, FALSE, FALSE, FALSE, FALSE, FALSE, FALSE, FALSE, </w:t>
      </w:r>
    </w:p>
    <w:p w14:paraId="174D9D31" w14:textId="77777777" w:rsidR="00962CF9" w:rsidRDefault="00962CF9" w:rsidP="00962CF9">
      <w:r>
        <w:t xml:space="preserve">FALSE, FALSE, FALSE, FALSE, FALSE, FALSE, TRUE, FALSE, FALSE, </w:t>
      </w:r>
    </w:p>
    <w:p w14:paraId="17941494" w14:textId="77777777" w:rsidR="00962CF9" w:rsidRDefault="00962CF9" w:rsidP="00962CF9">
      <w:r>
        <w:t xml:space="preserve">FALSE, FALSE, FALSE, FALSE, FALSE, FALSE, FALSE, FALSE, FALSE, </w:t>
      </w:r>
    </w:p>
    <w:p w14:paraId="26E638F3" w14:textId="77777777" w:rsidR="00962CF9" w:rsidRDefault="00962CF9" w:rsidP="00962CF9">
      <w:r>
        <w:lastRenderedPageBreak/>
        <w:t xml:space="preserve">FALSE, FALSE, FALSE, FALSE, FALSE, FALSE, FALSE, FALSE, FALSE, </w:t>
      </w:r>
    </w:p>
    <w:p w14:paraId="69238B2E" w14:textId="77777777" w:rsidR="00962CF9" w:rsidRDefault="00962CF9" w:rsidP="00962CF9">
      <w:r>
        <w:t xml:space="preserve">FALSE, FALSE, FALSE, FALSE, FALSE, FALSE, FALSE, FALSE, FALSE, </w:t>
      </w:r>
    </w:p>
    <w:p w14:paraId="139F59CD" w14:textId="77777777" w:rsidR="00962CF9" w:rsidRDefault="00962CF9" w:rsidP="00962CF9">
      <w:r>
        <w:t xml:space="preserve">FALSE, FALSE, FALSE, FALSE, FALSE, FALSE, FALSE, FALSE, FALSE, </w:t>
      </w:r>
    </w:p>
    <w:p w14:paraId="6344CB23" w14:textId="77777777" w:rsidR="00962CF9" w:rsidRDefault="00962CF9" w:rsidP="00962CF9">
      <w:r>
        <w:t xml:space="preserve">FALSE, FALSE, FALSE, FALSE, FALSE, FALSE, FALSE, FALSE, FALSE, </w:t>
      </w:r>
    </w:p>
    <w:p w14:paraId="6131EA5C" w14:textId="77777777" w:rsidR="00962CF9" w:rsidRDefault="00962CF9" w:rsidP="00962CF9">
      <w:r>
        <w:t xml:space="preserve">FALSE, FALSE, FALSE), OUTCOMES_L2_IX_procalcitonin = c(FALSE, </w:t>
      </w:r>
    </w:p>
    <w:p w14:paraId="52F8B3CC" w14:textId="77777777" w:rsidR="00962CF9" w:rsidRDefault="00962CF9" w:rsidP="00962CF9">
      <w:r>
        <w:t xml:space="preserve">FALSE, FALSE, FALSE, FALSE, FALSE, FALSE, FALSE, FALSE, FALSE, </w:t>
      </w:r>
    </w:p>
    <w:p w14:paraId="2A1673ED" w14:textId="77777777" w:rsidR="00962CF9" w:rsidRDefault="00962CF9" w:rsidP="00962CF9">
      <w:r>
        <w:t xml:space="preserve">FALSE, FALSE, FALSE, FALSE, FALSE, FALSE, TRUE, FALSE, FALSE, </w:t>
      </w:r>
    </w:p>
    <w:p w14:paraId="3A6A0445" w14:textId="77777777" w:rsidR="00962CF9" w:rsidRDefault="00962CF9" w:rsidP="00962CF9">
      <w:r>
        <w:t xml:space="preserve">FALSE, FALSE, FALSE, FALSE, FALSE, FALSE, FALSE, FALSE, FALSE, </w:t>
      </w:r>
    </w:p>
    <w:p w14:paraId="10329540" w14:textId="77777777" w:rsidR="00962CF9" w:rsidRDefault="00962CF9" w:rsidP="00962CF9">
      <w:r>
        <w:t xml:space="preserve">FALSE, FALSE, FALSE, FALSE, FALSE, FALSE, FALSE, FALSE, FALSE, </w:t>
      </w:r>
    </w:p>
    <w:p w14:paraId="7F9464FB" w14:textId="77777777" w:rsidR="00962CF9" w:rsidRDefault="00962CF9" w:rsidP="00962CF9">
      <w:r>
        <w:t xml:space="preserve">FALSE, FALSE, FALSE, FALSE, FALSE, FALSE, FALSE, FALSE, FALSE, </w:t>
      </w:r>
    </w:p>
    <w:p w14:paraId="7AF2DBE1" w14:textId="77777777" w:rsidR="00962CF9" w:rsidRDefault="00962CF9" w:rsidP="00962CF9">
      <w:r>
        <w:t xml:space="preserve">FALSE, FALSE, FALSE, FALSE, FALSE, FALSE, FALSE, FALSE, FALSE, </w:t>
      </w:r>
    </w:p>
    <w:p w14:paraId="51EA39C1" w14:textId="77777777" w:rsidR="00962CF9" w:rsidRDefault="00962CF9" w:rsidP="00962CF9">
      <w:r>
        <w:t xml:space="preserve">FALSE, FALSE, FALSE, FALSE, FALSE, FALSE, FALSE, FALSE, FALSE, </w:t>
      </w:r>
    </w:p>
    <w:p w14:paraId="21B67410" w14:textId="77777777" w:rsidR="00962CF9" w:rsidRDefault="00962CF9" w:rsidP="00962CF9">
      <w:r>
        <w:t xml:space="preserve">FALSE, FALSE, FALSE, FALSE, FALSE, FALSE, FALSE, FALSE, FALSE, </w:t>
      </w:r>
    </w:p>
    <w:p w14:paraId="6F8F4035" w14:textId="77777777" w:rsidR="00962CF9" w:rsidRDefault="00962CF9" w:rsidP="00962CF9">
      <w:r>
        <w:t xml:space="preserve">FALSE, FALSE, FALSE, FALSE, FALSE, FALSE, FALSE, FALSE, FALSE, </w:t>
      </w:r>
    </w:p>
    <w:p w14:paraId="659F2C82" w14:textId="77777777" w:rsidR="00962CF9" w:rsidRDefault="00962CF9" w:rsidP="00962CF9">
      <w:r>
        <w:t xml:space="preserve">FALSE, FALSE, FALSE, FALSE, FALSE, FALSE, FALSE, FALSE, FALSE, </w:t>
      </w:r>
    </w:p>
    <w:p w14:paraId="267B6FCA" w14:textId="77777777" w:rsidR="00962CF9" w:rsidRDefault="00962CF9" w:rsidP="00962CF9">
      <w:r>
        <w:t xml:space="preserve">FALSE, FALSE, FALSE, FALSE, FALSE, FALSE, FALSE, FALSE, FALSE, </w:t>
      </w:r>
    </w:p>
    <w:p w14:paraId="687C55D2" w14:textId="77777777" w:rsidR="00962CF9" w:rsidRDefault="00962CF9" w:rsidP="00962CF9">
      <w:r>
        <w:t xml:space="preserve">FALSE, FALSE, FALSE, FALSE, FALSE, FALSE, FALSE, FALSE, FALSE, </w:t>
      </w:r>
    </w:p>
    <w:p w14:paraId="04F55766" w14:textId="77777777" w:rsidR="00962CF9" w:rsidRDefault="00962CF9" w:rsidP="00962CF9">
      <w:r>
        <w:t xml:space="preserve">FALSE, FALSE, FALSE, FALSE, FALSE, FALSE, FALSE, FALSE, FALSE, </w:t>
      </w:r>
    </w:p>
    <w:p w14:paraId="53268C11" w14:textId="77777777" w:rsidR="00962CF9" w:rsidRDefault="00962CF9" w:rsidP="00962CF9">
      <w:r>
        <w:t xml:space="preserve">FALSE, FALSE, FALSE, FALSE, FALSE, FALSE, FALSE, FALSE, FALSE, </w:t>
      </w:r>
    </w:p>
    <w:p w14:paraId="08D841DE" w14:textId="77777777" w:rsidR="00962CF9" w:rsidRDefault="00962CF9" w:rsidP="00962CF9">
      <w:r>
        <w:t xml:space="preserve">FALSE, FALSE, FALSE, FALSE, FALSE, FALSE, FALSE, FALSE, FALSE, </w:t>
      </w:r>
    </w:p>
    <w:p w14:paraId="6B63A562" w14:textId="77777777" w:rsidR="00962CF9" w:rsidRDefault="00962CF9" w:rsidP="00962CF9">
      <w:r>
        <w:t xml:space="preserve">FALSE, FALSE, FALSE), OUTCOMES_L2_IX_urea_electrolytes = c(FALSE, </w:t>
      </w:r>
    </w:p>
    <w:p w14:paraId="68CC823B" w14:textId="77777777" w:rsidR="00962CF9" w:rsidRDefault="00962CF9" w:rsidP="00962CF9">
      <w:r>
        <w:t xml:space="preserve">FALSE, FALSE, FALSE, FALSE, FALSE, FALSE, FALSE, FALSE, FALSE, </w:t>
      </w:r>
    </w:p>
    <w:p w14:paraId="08AD055A" w14:textId="77777777" w:rsidR="00962CF9" w:rsidRDefault="00962CF9" w:rsidP="00962CF9">
      <w:r>
        <w:t xml:space="preserve">FALSE, FALSE, FALSE, FALSE, FALSE, FALSE, TRUE, FALSE, FALSE, </w:t>
      </w:r>
    </w:p>
    <w:p w14:paraId="70B30118" w14:textId="77777777" w:rsidR="00962CF9" w:rsidRDefault="00962CF9" w:rsidP="00962CF9">
      <w:r>
        <w:t xml:space="preserve">FALSE, FALSE, FALSE, FALSE, FALSE, FALSE, FALSE, FALSE, FALSE, </w:t>
      </w:r>
    </w:p>
    <w:p w14:paraId="1E3DE6CA" w14:textId="77777777" w:rsidR="00962CF9" w:rsidRDefault="00962CF9" w:rsidP="00962CF9">
      <w:r>
        <w:t xml:space="preserve">FALSE, FALSE, FALSE, FALSE, FALSE, FALSE, FALSE, FALSE, FALSE, </w:t>
      </w:r>
    </w:p>
    <w:p w14:paraId="47CB8A9B" w14:textId="77777777" w:rsidR="00962CF9" w:rsidRDefault="00962CF9" w:rsidP="00962CF9">
      <w:r>
        <w:t xml:space="preserve">FALSE, FALSE, FALSE, FALSE, FALSE, FALSE, FALSE, FALSE, FALSE, </w:t>
      </w:r>
    </w:p>
    <w:p w14:paraId="66913120" w14:textId="77777777" w:rsidR="00962CF9" w:rsidRDefault="00962CF9" w:rsidP="00962CF9">
      <w:r>
        <w:t xml:space="preserve">FALSE, FALSE, FALSE, FALSE, FALSE, TRUE, FALSE, FALSE, FALSE, </w:t>
      </w:r>
    </w:p>
    <w:p w14:paraId="6B168A24" w14:textId="77777777" w:rsidR="00962CF9" w:rsidRDefault="00962CF9" w:rsidP="00962CF9">
      <w:r>
        <w:t xml:space="preserve">FALSE, FALSE, FALSE, FALSE, FALSE, FALSE, FALSE, FALSE, FALSE, </w:t>
      </w:r>
    </w:p>
    <w:p w14:paraId="5ABE6809" w14:textId="77777777" w:rsidR="00962CF9" w:rsidRDefault="00962CF9" w:rsidP="00962CF9">
      <w:r>
        <w:t xml:space="preserve">FALSE, FALSE, FALSE, FALSE, FALSE, FALSE, FALSE, FALSE, FALSE, </w:t>
      </w:r>
    </w:p>
    <w:p w14:paraId="55A9FCE8" w14:textId="77777777" w:rsidR="00962CF9" w:rsidRDefault="00962CF9" w:rsidP="00962CF9">
      <w:r>
        <w:t xml:space="preserve">FALSE, FALSE, FALSE, FALSE, FALSE, FALSE, FALSE, FALSE, FALSE, </w:t>
      </w:r>
    </w:p>
    <w:p w14:paraId="75582FBD" w14:textId="77777777" w:rsidR="00962CF9" w:rsidRDefault="00962CF9" w:rsidP="00962CF9">
      <w:r>
        <w:t xml:space="preserve">FALSE, FALSE, FALSE, FALSE, FALSE, FALSE, TRUE, FALSE, FALSE, </w:t>
      </w:r>
    </w:p>
    <w:p w14:paraId="532C4F3C" w14:textId="77777777" w:rsidR="00962CF9" w:rsidRDefault="00962CF9" w:rsidP="00962CF9">
      <w:r>
        <w:lastRenderedPageBreak/>
        <w:t xml:space="preserve">FALSE, FALSE, FALSE, FALSE, FALSE, FALSE, FALSE, FALSE, FALSE, </w:t>
      </w:r>
    </w:p>
    <w:p w14:paraId="65E88816" w14:textId="77777777" w:rsidR="00962CF9" w:rsidRDefault="00962CF9" w:rsidP="00962CF9">
      <w:r>
        <w:t xml:space="preserve">FALSE, FALSE, FALSE, FALSE, FALSE, FALSE, FALSE, FALSE, FALSE, </w:t>
      </w:r>
    </w:p>
    <w:p w14:paraId="24B9A549" w14:textId="77777777" w:rsidR="00962CF9" w:rsidRDefault="00962CF9" w:rsidP="00962CF9">
      <w:r>
        <w:t xml:space="preserve">FALSE, FALSE, FALSE, FALSE, FALSE, FALSE, FALSE, FALSE, FALSE, </w:t>
      </w:r>
    </w:p>
    <w:p w14:paraId="0106AD93" w14:textId="77777777" w:rsidR="00962CF9" w:rsidRDefault="00962CF9" w:rsidP="00962CF9">
      <w:r>
        <w:t xml:space="preserve">FALSE, FALSE, FALSE, FALSE, FALSE, FALSE, FALSE, FALSE, FALSE, </w:t>
      </w:r>
    </w:p>
    <w:p w14:paraId="783DA1E3" w14:textId="77777777" w:rsidR="00962CF9" w:rsidRDefault="00962CF9" w:rsidP="00962CF9">
      <w:r>
        <w:t xml:space="preserve">FALSE, FALSE, FALSE, FALSE, FALSE, FALSE, FALSE, FALSE, FALSE, </w:t>
      </w:r>
    </w:p>
    <w:p w14:paraId="6F78783A" w14:textId="77777777" w:rsidR="00962CF9" w:rsidRDefault="00962CF9" w:rsidP="00962CF9">
      <w:r>
        <w:t xml:space="preserve">FALSE, FALSE, FALSE), OUTCOMES_L2_IX_white_cell_count = c(FALSE, </w:t>
      </w:r>
    </w:p>
    <w:p w14:paraId="7BA92AB3" w14:textId="77777777" w:rsidR="00962CF9" w:rsidRDefault="00962CF9" w:rsidP="00962CF9">
      <w:r>
        <w:t xml:space="preserve">FALSE, FALSE, FALSE, FALSE, FALSE, FALSE, FALSE, FALSE, FALSE, </w:t>
      </w:r>
    </w:p>
    <w:p w14:paraId="23D808F2" w14:textId="77777777" w:rsidR="00962CF9" w:rsidRDefault="00962CF9" w:rsidP="00962CF9">
      <w:r>
        <w:t xml:space="preserve">FALSE, FALSE, FALSE, FALSE, FALSE, FALSE, TRUE, FALSE, FALSE, </w:t>
      </w:r>
    </w:p>
    <w:p w14:paraId="31DBDF64" w14:textId="77777777" w:rsidR="00962CF9" w:rsidRDefault="00962CF9" w:rsidP="00962CF9">
      <w:r>
        <w:t xml:space="preserve">FALSE, TRUE, FALSE, FALSE, FALSE, FALSE, FALSE, FALSE, FALSE, </w:t>
      </w:r>
    </w:p>
    <w:p w14:paraId="5B15D100" w14:textId="77777777" w:rsidR="00962CF9" w:rsidRDefault="00962CF9" w:rsidP="00962CF9">
      <w:r>
        <w:t xml:space="preserve">FALSE, FALSE, FALSE, FALSE, FALSE, FALSE, FALSE, FALSE, FALSE, </w:t>
      </w:r>
    </w:p>
    <w:p w14:paraId="6EFFC663" w14:textId="77777777" w:rsidR="00962CF9" w:rsidRDefault="00962CF9" w:rsidP="00962CF9">
      <w:r>
        <w:t xml:space="preserve">FALSE, FALSE, FALSE, FALSE, FALSE, FALSE, FALSE, FALSE, FALSE, </w:t>
      </w:r>
    </w:p>
    <w:p w14:paraId="656AB88D" w14:textId="77777777" w:rsidR="00962CF9" w:rsidRDefault="00962CF9" w:rsidP="00962CF9">
      <w:r>
        <w:t xml:space="preserve">FALSE, FALSE, FALSE, FALSE, FALSE, FALSE, FALSE, FALSE, FALSE, </w:t>
      </w:r>
    </w:p>
    <w:p w14:paraId="4A36EB57" w14:textId="77777777" w:rsidR="00962CF9" w:rsidRDefault="00962CF9" w:rsidP="00962CF9">
      <w:r>
        <w:t xml:space="preserve">FALSE, FALSE, FALSE, FALSE, FALSE, FALSE, FALSE, FALSE, TRUE, </w:t>
      </w:r>
    </w:p>
    <w:p w14:paraId="37EF3495" w14:textId="77777777" w:rsidR="00962CF9" w:rsidRDefault="00962CF9" w:rsidP="00962CF9">
      <w:r>
        <w:t xml:space="preserve">FALSE, FALSE, FALSE, FALSE, FALSE, FALSE, FALSE, FALSE, TRUE, </w:t>
      </w:r>
    </w:p>
    <w:p w14:paraId="6EC11902" w14:textId="77777777" w:rsidR="00962CF9" w:rsidRDefault="00962CF9" w:rsidP="00962CF9">
      <w:r>
        <w:t xml:space="preserve">FALSE, FALSE, FALSE, FALSE, TRUE, FALSE, FALSE, FALSE, FALSE, </w:t>
      </w:r>
    </w:p>
    <w:p w14:paraId="00E95C9D" w14:textId="77777777" w:rsidR="00962CF9" w:rsidRDefault="00962CF9" w:rsidP="00962CF9">
      <w:r>
        <w:t xml:space="preserve">FALSE, FALSE, FALSE, FALSE, TRUE, TRUE, TRUE, FALSE, FALSE, FALSE, </w:t>
      </w:r>
    </w:p>
    <w:p w14:paraId="1392A251" w14:textId="77777777" w:rsidR="00962CF9" w:rsidRDefault="00962CF9" w:rsidP="00962CF9">
      <w:r>
        <w:t xml:space="preserve">FALSE, FALSE, FALSE, FALSE, FALSE, FALSE, FALSE, FALSE, FALSE, </w:t>
      </w:r>
    </w:p>
    <w:p w14:paraId="7B69C880" w14:textId="77777777" w:rsidR="00962CF9" w:rsidRDefault="00962CF9" w:rsidP="00962CF9">
      <w:r>
        <w:t xml:space="preserve">FALSE, FALSE, FALSE, FALSE, FALSE, TRUE, FALSE, FALSE, FALSE, </w:t>
      </w:r>
    </w:p>
    <w:p w14:paraId="243DE25B" w14:textId="77777777" w:rsidR="00962CF9" w:rsidRDefault="00962CF9" w:rsidP="00962CF9">
      <w:r>
        <w:t xml:space="preserve">FALSE, FALSE, FALSE, FALSE, FALSE, FALSE, FALSE, FALSE, TRUE, </w:t>
      </w:r>
    </w:p>
    <w:p w14:paraId="75218510" w14:textId="77777777" w:rsidR="00962CF9" w:rsidRDefault="00962CF9" w:rsidP="00962CF9">
      <w:r>
        <w:t xml:space="preserve">FALSE, FALSE, FALSE, TRUE, FALSE, FALSE, FALSE, FALSE, FALSE, </w:t>
      </w:r>
    </w:p>
    <w:p w14:paraId="21FAA602" w14:textId="77777777" w:rsidR="00962CF9" w:rsidRDefault="00962CF9" w:rsidP="00962CF9">
      <w:r>
        <w:t xml:space="preserve">FALSE, FALSE, FALSE, FALSE, FALSE, FALSE, FALSE, FALSE, FALSE, </w:t>
      </w:r>
    </w:p>
    <w:p w14:paraId="27BF637C" w14:textId="77777777" w:rsidR="00962CF9" w:rsidRDefault="00962CF9" w:rsidP="00962CF9">
      <w:r>
        <w:t xml:space="preserve">FALSE, FALSE), OUTCOMES_L2_COMPLICATIONS_cardiac_complications = c(FALSE, </w:t>
      </w:r>
    </w:p>
    <w:p w14:paraId="74584DD5" w14:textId="77777777" w:rsidR="00962CF9" w:rsidRDefault="00962CF9" w:rsidP="00962CF9">
      <w:r>
        <w:t xml:space="preserve">FALSE, FALSE, FALSE, FALSE, TRUE, FALSE, FALSE, FALSE, FALSE, </w:t>
      </w:r>
    </w:p>
    <w:p w14:paraId="7AAED0A6" w14:textId="77777777" w:rsidR="00962CF9" w:rsidRDefault="00962CF9" w:rsidP="00962CF9">
      <w:r>
        <w:t xml:space="preserve">FALSE, FALSE, FALSE, FALSE, FALSE, TRUE, TRUE, FALSE, FALSE, </w:t>
      </w:r>
    </w:p>
    <w:p w14:paraId="1F875C47" w14:textId="77777777" w:rsidR="00962CF9" w:rsidRDefault="00962CF9" w:rsidP="00962CF9">
      <w:r>
        <w:t xml:space="preserve">FALSE, TRUE, TRUE, FALSE, FALSE, FALSE, FALSE, FALSE, FALSE, </w:t>
      </w:r>
    </w:p>
    <w:p w14:paraId="26EBDFE5" w14:textId="77777777" w:rsidR="00962CF9" w:rsidRDefault="00962CF9" w:rsidP="00962CF9">
      <w:r>
        <w:t xml:space="preserve">FALSE, FALSE, FALSE, FALSE, FALSE, FALSE, FALSE, FALSE, FALSE, </w:t>
      </w:r>
    </w:p>
    <w:p w14:paraId="41F90E56" w14:textId="77777777" w:rsidR="00962CF9" w:rsidRDefault="00962CF9" w:rsidP="00962CF9">
      <w:r>
        <w:t xml:space="preserve">FALSE, FALSE, FALSE, FALSE, FALSE, FALSE, FALSE, FALSE, FALSE, </w:t>
      </w:r>
    </w:p>
    <w:p w14:paraId="0AA7D149" w14:textId="77777777" w:rsidR="00962CF9" w:rsidRDefault="00962CF9" w:rsidP="00962CF9">
      <w:r>
        <w:t xml:space="preserve">FALSE, FALSE, TRUE, TRUE, FALSE, TRUE, FALSE, FALSE, FALSE, FALSE, </w:t>
      </w:r>
    </w:p>
    <w:p w14:paraId="6314A167" w14:textId="77777777" w:rsidR="00962CF9" w:rsidRDefault="00962CF9" w:rsidP="00962CF9">
      <w:r>
        <w:t xml:space="preserve">FALSE, FALSE, FALSE, FALSE, FALSE, FALSE, FALSE, FALSE, FALSE, </w:t>
      </w:r>
    </w:p>
    <w:p w14:paraId="2980DBFD" w14:textId="77777777" w:rsidR="00962CF9" w:rsidRDefault="00962CF9" w:rsidP="00962CF9">
      <w:r>
        <w:t xml:space="preserve">FALSE, FALSE, FALSE, FALSE, FALSE, FALSE, FALSE, FALSE, TRUE, </w:t>
      </w:r>
    </w:p>
    <w:p w14:paraId="4F843E25" w14:textId="77777777" w:rsidR="00962CF9" w:rsidRDefault="00962CF9" w:rsidP="00962CF9">
      <w:r>
        <w:t xml:space="preserve">FALSE, FALSE, FALSE, FALSE, FALSE, FALSE, FALSE, FALSE, FALSE, </w:t>
      </w:r>
    </w:p>
    <w:p w14:paraId="1F50E4FD" w14:textId="77777777" w:rsidR="00962CF9" w:rsidRDefault="00962CF9" w:rsidP="00962CF9">
      <w:r>
        <w:lastRenderedPageBreak/>
        <w:t xml:space="preserve">FALSE, FALSE, TRUE, FALSE, FALSE, FALSE, FALSE, FALSE, FALSE, </w:t>
      </w:r>
    </w:p>
    <w:p w14:paraId="7D6D85B0" w14:textId="77777777" w:rsidR="00962CF9" w:rsidRDefault="00962CF9" w:rsidP="00962CF9">
      <w:r>
        <w:t xml:space="preserve">FALSE, FALSE, FALSE, FALSE, FALSE, FALSE, FALSE, FALSE, FALSE, </w:t>
      </w:r>
    </w:p>
    <w:p w14:paraId="6DAEB196" w14:textId="77777777" w:rsidR="00962CF9" w:rsidRDefault="00962CF9" w:rsidP="00962CF9">
      <w:r>
        <w:t xml:space="preserve">FALSE, FALSE, FALSE, FALSE, FALSE, FALSE, FALSE, FALSE, TRUE, </w:t>
      </w:r>
    </w:p>
    <w:p w14:paraId="61DFC30C" w14:textId="77777777" w:rsidR="00962CF9" w:rsidRDefault="00962CF9" w:rsidP="00962CF9">
      <w:r>
        <w:t xml:space="preserve">FALSE, FALSE, FALSE, FALSE, FALSE, FALSE, FALSE, FALSE, FALSE, </w:t>
      </w:r>
    </w:p>
    <w:p w14:paraId="604A916D" w14:textId="77777777" w:rsidR="00962CF9" w:rsidRDefault="00962CF9" w:rsidP="00962CF9">
      <w:r>
        <w:t xml:space="preserve">FALSE, FALSE, FALSE, FALSE, FALSE, FALSE, FALSE, FALSE, FALSE, </w:t>
      </w:r>
    </w:p>
    <w:p w14:paraId="27B9FC48" w14:textId="77777777" w:rsidR="00962CF9" w:rsidRDefault="00962CF9" w:rsidP="00962CF9">
      <w:r>
        <w:t xml:space="preserve">FALSE, FALSE, FALSE, FALSE, FALSE, FALSE, FALSE, FALSE, FALSE, </w:t>
      </w:r>
    </w:p>
    <w:p w14:paraId="25102F66" w14:textId="77777777" w:rsidR="00962CF9" w:rsidRDefault="00962CF9" w:rsidP="00962CF9">
      <w:r>
        <w:t xml:space="preserve">FALSE, FALSE), OUTCOMES_L2_COMPLICATIONS_neurological_complications = c(FALSE, </w:t>
      </w:r>
    </w:p>
    <w:p w14:paraId="78F71C57" w14:textId="77777777" w:rsidR="00962CF9" w:rsidRDefault="00962CF9" w:rsidP="00962CF9">
      <w:r>
        <w:t xml:space="preserve">FALSE, FALSE, FALSE, FALSE, TRUE, FALSE, FALSE, FALSE, FALSE, </w:t>
      </w:r>
    </w:p>
    <w:p w14:paraId="3B072FF7" w14:textId="77777777" w:rsidR="00962CF9" w:rsidRDefault="00962CF9" w:rsidP="00962CF9">
      <w:r>
        <w:t xml:space="preserve">FALSE, FALSE, FALSE, FALSE, FALSE, FALSE, TRUE, FALSE, FALSE, </w:t>
      </w:r>
    </w:p>
    <w:p w14:paraId="1DC7E209" w14:textId="77777777" w:rsidR="00962CF9" w:rsidRDefault="00962CF9" w:rsidP="00962CF9">
      <w:r>
        <w:t xml:space="preserve">FALSE, TRUE, FALSE, FALSE, FALSE, FALSE, FALSE, FALSE, TRUE, </w:t>
      </w:r>
    </w:p>
    <w:p w14:paraId="18373BCE" w14:textId="77777777" w:rsidR="00962CF9" w:rsidRDefault="00962CF9" w:rsidP="00962CF9">
      <w:r>
        <w:t xml:space="preserve">FALSE, TRUE, TRUE, FALSE, FALSE, FALSE, FALSE, FALSE, FALSE, </w:t>
      </w:r>
    </w:p>
    <w:p w14:paraId="19FDFAB8" w14:textId="77777777" w:rsidR="00962CF9" w:rsidRDefault="00962CF9" w:rsidP="00962CF9">
      <w:r>
        <w:t xml:space="preserve">FALSE, FALSE, FALSE, FALSE, FALSE, FALSE, FALSE, FALSE, FALSE, </w:t>
      </w:r>
    </w:p>
    <w:p w14:paraId="3F88371E" w14:textId="77777777" w:rsidR="00962CF9" w:rsidRDefault="00962CF9" w:rsidP="00962CF9">
      <w:r>
        <w:t xml:space="preserve">FALSE, FALSE, TRUE, TRUE, FALSE, TRUE, FALSE, FALSE, FALSE, FALSE, </w:t>
      </w:r>
    </w:p>
    <w:p w14:paraId="67B73E4E" w14:textId="77777777" w:rsidR="00962CF9" w:rsidRDefault="00962CF9" w:rsidP="00962CF9">
      <w:r>
        <w:t xml:space="preserve">FALSE, FALSE, FALSE, FALSE, FALSE, FALSE, FALSE, FALSE, FALSE, </w:t>
      </w:r>
    </w:p>
    <w:p w14:paraId="7BDE3051" w14:textId="77777777" w:rsidR="00962CF9" w:rsidRDefault="00962CF9" w:rsidP="00962CF9">
      <w:r>
        <w:t xml:space="preserve">FALSE, FALSE, FALSE, FALSE, FALSE, FALSE, FALSE, FALSE, TRUE, </w:t>
      </w:r>
    </w:p>
    <w:p w14:paraId="15F0888B" w14:textId="77777777" w:rsidR="00962CF9" w:rsidRDefault="00962CF9" w:rsidP="00962CF9">
      <w:r>
        <w:t xml:space="preserve">FALSE, FALSE, FALSE, FALSE, FALSE, FALSE, FALSE, FALSE, FALSE, </w:t>
      </w:r>
    </w:p>
    <w:p w14:paraId="47B2EC60" w14:textId="77777777" w:rsidR="00962CF9" w:rsidRDefault="00962CF9" w:rsidP="00962CF9">
      <w:r>
        <w:t xml:space="preserve">FALSE, FALSE, FALSE, FALSE, FALSE, FALSE, FALSE, FALSE, FALSE, </w:t>
      </w:r>
    </w:p>
    <w:p w14:paraId="3622FB56" w14:textId="77777777" w:rsidR="00962CF9" w:rsidRDefault="00962CF9" w:rsidP="00962CF9">
      <w:r>
        <w:t xml:space="preserve">FALSE, FALSE, FALSE, FALSE, FALSE, FALSE, FALSE, FALSE, FALSE, </w:t>
      </w:r>
    </w:p>
    <w:p w14:paraId="7710F19F" w14:textId="77777777" w:rsidR="00962CF9" w:rsidRDefault="00962CF9" w:rsidP="00962CF9">
      <w:r>
        <w:t xml:space="preserve">FALSE, FALSE, FALSE, FALSE, FALSE, FALSE, FALSE, FALSE, TRUE, </w:t>
      </w:r>
    </w:p>
    <w:p w14:paraId="601269BB" w14:textId="77777777" w:rsidR="00962CF9" w:rsidRDefault="00962CF9" w:rsidP="00962CF9">
      <w:r>
        <w:t xml:space="preserve">FALSE, FALSE, FALSE, FALSE, FALSE, FALSE, FALSE, FALSE, FALSE, </w:t>
      </w:r>
    </w:p>
    <w:p w14:paraId="3D6F0646" w14:textId="77777777" w:rsidR="00962CF9" w:rsidRDefault="00962CF9" w:rsidP="00962CF9">
      <w:r>
        <w:t xml:space="preserve">FALSE, FALSE, FALSE, FALSE, FALSE, FALSE, FALSE, FALSE, FALSE, </w:t>
      </w:r>
    </w:p>
    <w:p w14:paraId="67506F03" w14:textId="77777777" w:rsidR="00962CF9" w:rsidRDefault="00962CF9" w:rsidP="00962CF9">
      <w:r>
        <w:t xml:space="preserve">FALSE, FALSE, FALSE, FALSE, FALSE, FALSE, FALSE, FALSE, FALSE, </w:t>
      </w:r>
    </w:p>
    <w:p w14:paraId="13BFC027" w14:textId="77777777" w:rsidR="00962CF9" w:rsidRDefault="00962CF9" w:rsidP="00962CF9">
      <w:r>
        <w:t xml:space="preserve">FALSE, FALSE), OUTCOMES_L2_COMPLICATIONS_organ_failure = c(FALSE, </w:t>
      </w:r>
    </w:p>
    <w:p w14:paraId="3E3B4786" w14:textId="77777777" w:rsidR="00962CF9" w:rsidRDefault="00962CF9" w:rsidP="00962CF9">
      <w:r>
        <w:t xml:space="preserve">FALSE, FALSE, FALSE, FALSE, TRUE, FALSE, FALSE, FALSE, FALSE, </w:t>
      </w:r>
    </w:p>
    <w:p w14:paraId="0333B1BB" w14:textId="77777777" w:rsidR="00962CF9" w:rsidRDefault="00962CF9" w:rsidP="00962CF9">
      <w:r>
        <w:t xml:space="preserve">FALSE, FALSE, FALSE, FALSE, FALSE, FALSE, FALSE, FALSE, FALSE, </w:t>
      </w:r>
    </w:p>
    <w:p w14:paraId="7136026F" w14:textId="77777777" w:rsidR="00962CF9" w:rsidRDefault="00962CF9" w:rsidP="00962CF9">
      <w:r>
        <w:t xml:space="preserve">FALSE, FALSE, FALSE, FALSE, FALSE, FALSE, FALSE, FALSE, FALSE, </w:t>
      </w:r>
    </w:p>
    <w:p w14:paraId="400862AC" w14:textId="77777777" w:rsidR="00962CF9" w:rsidRDefault="00962CF9" w:rsidP="00962CF9">
      <w:r>
        <w:t xml:space="preserve">FALSE, FALSE, FALSE, FALSE, FALSE, FALSE, FALSE, FALSE, FALSE, </w:t>
      </w:r>
    </w:p>
    <w:p w14:paraId="1CBE451E" w14:textId="77777777" w:rsidR="00962CF9" w:rsidRDefault="00962CF9" w:rsidP="00962CF9">
      <w:r>
        <w:t xml:space="preserve">FALSE, FALSE, FALSE, FALSE, FALSE, FALSE, FALSE, FALSE, FALSE, </w:t>
      </w:r>
    </w:p>
    <w:p w14:paraId="4A6E4133" w14:textId="77777777" w:rsidR="00962CF9" w:rsidRDefault="00962CF9" w:rsidP="00962CF9">
      <w:r>
        <w:t xml:space="preserve">FALSE, FALSE, FALSE, FALSE, FALSE, FALSE, FALSE, FALSE, FALSE, </w:t>
      </w:r>
    </w:p>
    <w:p w14:paraId="02C82F4D" w14:textId="77777777" w:rsidR="00962CF9" w:rsidRDefault="00962CF9" w:rsidP="00962CF9">
      <w:r>
        <w:t xml:space="preserve">FALSE, FALSE, FALSE, FALSE, FALSE, FALSE, FALSE, FALSE, FALSE, </w:t>
      </w:r>
    </w:p>
    <w:p w14:paraId="54CB546B" w14:textId="77777777" w:rsidR="00962CF9" w:rsidRDefault="00962CF9" w:rsidP="00962CF9">
      <w:r>
        <w:t xml:space="preserve">TRUE, FALSE, FALSE, FALSE, FALSE, FALSE, FALSE, FALSE, FALSE, </w:t>
      </w:r>
    </w:p>
    <w:p w14:paraId="1772769A" w14:textId="77777777" w:rsidR="00962CF9" w:rsidRDefault="00962CF9" w:rsidP="00962CF9">
      <w:r>
        <w:lastRenderedPageBreak/>
        <w:t xml:space="preserve">FALSE, FALSE, FALSE, FALSE, FALSE, FALSE, FALSE, FALSE, FALSE, </w:t>
      </w:r>
    </w:p>
    <w:p w14:paraId="1D3CA161" w14:textId="77777777" w:rsidR="00962CF9" w:rsidRDefault="00962CF9" w:rsidP="00962CF9">
      <w:r>
        <w:t xml:space="preserve">FALSE, FALSE, FALSE, FALSE, FALSE, FALSE, FALSE, FALSE, FALSE, </w:t>
      </w:r>
    </w:p>
    <w:p w14:paraId="3A07B8E4" w14:textId="77777777" w:rsidR="00962CF9" w:rsidRDefault="00962CF9" w:rsidP="00962CF9">
      <w:r>
        <w:t xml:space="preserve">FALSE, FALSE, FALSE, FALSE, FALSE, FALSE, FALSE, FALSE, FALSE, </w:t>
      </w:r>
    </w:p>
    <w:p w14:paraId="554CD493" w14:textId="77777777" w:rsidR="00962CF9" w:rsidRDefault="00962CF9" w:rsidP="00962CF9">
      <w:r>
        <w:t xml:space="preserve">FALSE, FALSE, FALSE, FALSE, FALSE, FALSE, FALSE, FALSE, FALSE, </w:t>
      </w:r>
    </w:p>
    <w:p w14:paraId="7F83EBC2" w14:textId="77777777" w:rsidR="00962CF9" w:rsidRDefault="00962CF9" w:rsidP="00962CF9">
      <w:r>
        <w:t xml:space="preserve">TRUE, FALSE, FALSE, FALSE, FALSE, FALSE, FALSE, FALSE, FALSE, </w:t>
      </w:r>
    </w:p>
    <w:p w14:paraId="02F861F3" w14:textId="77777777" w:rsidR="00962CF9" w:rsidRDefault="00962CF9" w:rsidP="00962CF9">
      <w:r>
        <w:t xml:space="preserve">FALSE, FALSE, FALSE, FALSE, FALSE, FALSE, FALSE, FALSE, FALSE, </w:t>
      </w:r>
    </w:p>
    <w:p w14:paraId="0DD24D1F" w14:textId="77777777" w:rsidR="00962CF9" w:rsidRDefault="00962CF9" w:rsidP="00962CF9">
      <w:r>
        <w:t xml:space="preserve">FALSE, FALSE, TRUE, FALSE, FALSE, FALSE, FALSE, FALSE, FALSE, </w:t>
      </w:r>
    </w:p>
    <w:p w14:paraId="57E54753" w14:textId="77777777" w:rsidR="00962CF9" w:rsidRDefault="00962CF9" w:rsidP="00962CF9">
      <w:r>
        <w:t xml:space="preserve">FALSE, FALSE, FALSE), OUTCOMES_L2_COMPLICATIONS_respiratory_complications = c(FALSE, </w:t>
      </w:r>
    </w:p>
    <w:p w14:paraId="11EE1A50" w14:textId="77777777" w:rsidR="00962CF9" w:rsidRDefault="00962CF9" w:rsidP="00962CF9">
      <w:r>
        <w:t xml:space="preserve">FALSE, FALSE, FALSE, FALSE, TRUE, FALSE, FALSE, FALSE, FALSE, </w:t>
      </w:r>
    </w:p>
    <w:p w14:paraId="76743CC3" w14:textId="77777777" w:rsidR="00962CF9" w:rsidRDefault="00962CF9" w:rsidP="00962CF9">
      <w:r>
        <w:t xml:space="preserve">FALSE, FALSE, FALSE, FALSE, FALSE, TRUE, TRUE, FALSE, FALSE, </w:t>
      </w:r>
    </w:p>
    <w:p w14:paraId="644BEC8A" w14:textId="77777777" w:rsidR="00962CF9" w:rsidRDefault="00962CF9" w:rsidP="00962CF9">
      <w:r>
        <w:t xml:space="preserve">FALSE, TRUE, TRUE, FALSE, TRUE, FALSE, FALSE, FALSE, FALSE, FALSE, </w:t>
      </w:r>
    </w:p>
    <w:p w14:paraId="4FBE52F5" w14:textId="77777777" w:rsidR="00962CF9" w:rsidRDefault="00962CF9" w:rsidP="00962CF9">
      <w:r>
        <w:t xml:space="preserve">FALSE, FALSE, FALSE, FALSE, FALSE, FALSE, TRUE, FALSE, FALSE, </w:t>
      </w:r>
    </w:p>
    <w:p w14:paraId="53815F43" w14:textId="77777777" w:rsidR="00962CF9" w:rsidRDefault="00962CF9" w:rsidP="00962CF9">
      <w:r>
        <w:t xml:space="preserve">FALSE, FALSE, FALSE, FALSE, FALSE, FALSE, FALSE, FALSE, FALSE, </w:t>
      </w:r>
    </w:p>
    <w:p w14:paraId="25307A83" w14:textId="77777777" w:rsidR="00962CF9" w:rsidRDefault="00962CF9" w:rsidP="00962CF9">
      <w:r>
        <w:t xml:space="preserve">FALSE, TRUE, TRUE, FALSE, TRUE, FALSE, FALSE, FALSE, FALSE, FALSE, </w:t>
      </w:r>
    </w:p>
    <w:p w14:paraId="4FD8C004" w14:textId="77777777" w:rsidR="00962CF9" w:rsidRDefault="00962CF9" w:rsidP="00962CF9">
      <w:r>
        <w:t xml:space="preserve">FALSE, FALSE, FALSE, FALSE, FALSE, FALSE, FALSE, FALSE, FALSE, </w:t>
      </w:r>
    </w:p>
    <w:p w14:paraId="494B3DC8" w14:textId="77777777" w:rsidR="00962CF9" w:rsidRDefault="00962CF9" w:rsidP="00962CF9">
      <w:r>
        <w:t xml:space="preserve">FALSE, FALSE, FALSE, FALSE, FALSE, FALSE, FALSE, FALSE, FALSE, </w:t>
      </w:r>
    </w:p>
    <w:p w14:paraId="668E03CF" w14:textId="77777777" w:rsidR="00962CF9" w:rsidRDefault="00962CF9" w:rsidP="00962CF9">
      <w:r>
        <w:t xml:space="preserve">FALSE, FALSE, FALSE, FALSE, FALSE, FALSE, FALSE, FALSE, FALSE, </w:t>
      </w:r>
    </w:p>
    <w:p w14:paraId="71351A73" w14:textId="77777777" w:rsidR="00962CF9" w:rsidRDefault="00962CF9" w:rsidP="00962CF9">
      <w:r>
        <w:t xml:space="preserve">FALSE, TRUE, FALSE, FALSE, FALSE, TRUE, TRUE, TRUE, TRUE, FALSE, </w:t>
      </w:r>
    </w:p>
    <w:p w14:paraId="1D44B074" w14:textId="77777777" w:rsidR="00962CF9" w:rsidRDefault="00962CF9" w:rsidP="00962CF9">
      <w:r>
        <w:t xml:space="preserve">FALSE, FALSE, FALSE, FALSE, TRUE, FALSE, FALSE, FALSE, FALSE, </w:t>
      </w:r>
    </w:p>
    <w:p w14:paraId="6F322396" w14:textId="77777777" w:rsidR="00962CF9" w:rsidRDefault="00962CF9" w:rsidP="00962CF9">
      <w:r>
        <w:t xml:space="preserve">FALSE, FALSE, FALSE, FALSE, FALSE, FALSE, TRUE, FALSE, FALSE, </w:t>
      </w:r>
    </w:p>
    <w:p w14:paraId="718C1C56" w14:textId="77777777" w:rsidR="00962CF9" w:rsidRDefault="00962CF9" w:rsidP="00962CF9">
      <w:r>
        <w:t xml:space="preserve">FALSE, FALSE, FALSE, FALSE, FALSE, FALSE, FALSE, FALSE, FALSE, </w:t>
      </w:r>
    </w:p>
    <w:p w14:paraId="27281058" w14:textId="77777777" w:rsidR="00962CF9" w:rsidRDefault="00962CF9" w:rsidP="00962CF9">
      <w:r>
        <w:t xml:space="preserve">TRUE, FALSE, FALSE, FALSE, FALSE, FALSE, FALSE, FALSE, FALSE, </w:t>
      </w:r>
    </w:p>
    <w:p w14:paraId="4707D89C" w14:textId="77777777" w:rsidR="00962CF9" w:rsidRDefault="00962CF9" w:rsidP="00962CF9">
      <w:r>
        <w:t>FALSE, FALSE, FALSE, FALSE, FALSE, FALSE, FALSE, FALSE, FALSE</w:t>
      </w:r>
    </w:p>
    <w:p w14:paraId="130DADF1" w14:textId="77777777" w:rsidR="00962CF9" w:rsidRDefault="00962CF9" w:rsidP="00962CF9">
      <w:r>
        <w:t xml:space="preserve">), OUTCOMES_L2_COMPLICATIONS_renal_complications = c(FALSE, FALSE, </w:t>
      </w:r>
    </w:p>
    <w:p w14:paraId="0ED6C527" w14:textId="77777777" w:rsidR="00962CF9" w:rsidRDefault="00962CF9" w:rsidP="00962CF9">
      <w:r>
        <w:t xml:space="preserve">FALSE, FALSE, FALSE, FALSE, FALSE, FALSE, FALSE, FALSE, FALSE, </w:t>
      </w:r>
    </w:p>
    <w:p w14:paraId="60563166" w14:textId="77777777" w:rsidR="00962CF9" w:rsidRDefault="00962CF9" w:rsidP="00962CF9">
      <w:r>
        <w:t xml:space="preserve">FALSE, FALSE, FALSE, FALSE, TRUE, TRUE, FALSE, FALSE, FALSE, </w:t>
      </w:r>
    </w:p>
    <w:p w14:paraId="65B1F3CA" w14:textId="77777777" w:rsidR="00962CF9" w:rsidRDefault="00962CF9" w:rsidP="00962CF9">
      <w:r>
        <w:t xml:space="preserve">FALSE, FALSE, FALSE, FALSE, FALSE, FALSE, FALSE, FALSE, FALSE, </w:t>
      </w:r>
    </w:p>
    <w:p w14:paraId="76E26F23" w14:textId="77777777" w:rsidR="00962CF9" w:rsidRDefault="00962CF9" w:rsidP="00962CF9">
      <w:r>
        <w:t xml:space="preserve">FALSE, FALSE, FALSE, FALSE, FALSE, FALSE, FALSE, FALSE, FALSE, </w:t>
      </w:r>
    </w:p>
    <w:p w14:paraId="67CE7AFD" w14:textId="77777777" w:rsidR="00962CF9" w:rsidRDefault="00962CF9" w:rsidP="00962CF9">
      <w:r>
        <w:t xml:space="preserve">FALSE, FALSE, FALSE, FALSE, FALSE, FALSE, FALSE, FALSE, FALSE, </w:t>
      </w:r>
    </w:p>
    <w:p w14:paraId="77511DB0" w14:textId="77777777" w:rsidR="00962CF9" w:rsidRDefault="00962CF9" w:rsidP="00962CF9">
      <w:r>
        <w:t xml:space="preserve">FALSE, FALSE, FALSE, FALSE, TRUE, FALSE, FALSE, FALSE, FALSE, </w:t>
      </w:r>
    </w:p>
    <w:p w14:paraId="7DECEAB6" w14:textId="77777777" w:rsidR="00962CF9" w:rsidRDefault="00962CF9" w:rsidP="00962CF9">
      <w:r>
        <w:t xml:space="preserve">FALSE, FALSE, FALSE, FALSE, FALSE, FALSE, FALSE, FALSE, FALSE, </w:t>
      </w:r>
    </w:p>
    <w:p w14:paraId="04F5390A" w14:textId="77777777" w:rsidR="00962CF9" w:rsidRDefault="00962CF9" w:rsidP="00962CF9">
      <w:r>
        <w:lastRenderedPageBreak/>
        <w:t xml:space="preserve">FALSE, FALSE, FALSE, FALSE, FALSE, FALSE, FALSE, FALSE, FALSE, </w:t>
      </w:r>
    </w:p>
    <w:p w14:paraId="4E99DDEB" w14:textId="77777777" w:rsidR="00962CF9" w:rsidRDefault="00962CF9" w:rsidP="00962CF9">
      <w:r>
        <w:t xml:space="preserve">FALSE, FALSE, FALSE, FALSE, FALSE, FALSE, FALSE, FALSE, FALSE, </w:t>
      </w:r>
    </w:p>
    <w:p w14:paraId="7FE35D6E" w14:textId="77777777" w:rsidR="00962CF9" w:rsidRDefault="00962CF9" w:rsidP="00962CF9">
      <w:r>
        <w:t xml:space="preserve">FALSE, FALSE, FALSE, FALSE, FALSE, FALSE, TRUE, TRUE, FALSE, </w:t>
      </w:r>
    </w:p>
    <w:p w14:paraId="508435BA" w14:textId="77777777" w:rsidR="00962CF9" w:rsidRDefault="00962CF9" w:rsidP="00962CF9">
      <w:r>
        <w:t xml:space="preserve">FALSE, FALSE, FALSE, FALSE, FALSE, FALSE, FALSE, FALSE, FALSE, </w:t>
      </w:r>
    </w:p>
    <w:p w14:paraId="7B0E08A4" w14:textId="77777777" w:rsidR="00962CF9" w:rsidRDefault="00962CF9" w:rsidP="00962CF9">
      <w:r>
        <w:t xml:space="preserve">FALSE, FALSE, FALSE, FALSE, FALSE, FALSE, FALSE, FALSE, FALSE, </w:t>
      </w:r>
    </w:p>
    <w:p w14:paraId="646E873E" w14:textId="77777777" w:rsidR="00962CF9" w:rsidRDefault="00962CF9" w:rsidP="00962CF9">
      <w:r>
        <w:t xml:space="preserve">FALSE, FALSE, FALSE, FALSE, FALSE, FALSE, FALSE, FALSE, FALSE, </w:t>
      </w:r>
    </w:p>
    <w:p w14:paraId="7F47458A" w14:textId="77777777" w:rsidR="00962CF9" w:rsidRDefault="00962CF9" w:rsidP="00962CF9">
      <w:r>
        <w:t xml:space="preserve">FALSE, FALSE, FALSE, FALSE, FALSE, FALSE, FALSE, FALSE, FALSE, </w:t>
      </w:r>
    </w:p>
    <w:p w14:paraId="6C43AE2D" w14:textId="77777777" w:rsidR="00962CF9" w:rsidRDefault="00962CF9" w:rsidP="00962CF9">
      <w:r>
        <w:t xml:space="preserve">FALSE, FALSE, FALSE, FALSE, FALSE, FALSE, FALSE, FALSE, FALSE, </w:t>
      </w:r>
    </w:p>
    <w:p w14:paraId="7B7DD5AD" w14:textId="77777777" w:rsidR="00962CF9" w:rsidRDefault="00962CF9" w:rsidP="00962CF9">
      <w:r>
        <w:t xml:space="preserve">FALSE, FALSE), OUTCOMES_L2_COMPLICATIONS_sepsis = c(FALSE, FALSE, </w:t>
      </w:r>
    </w:p>
    <w:p w14:paraId="257B4C41" w14:textId="77777777" w:rsidR="00962CF9" w:rsidRDefault="00962CF9" w:rsidP="00962CF9">
      <w:r>
        <w:t xml:space="preserve">FALSE, FALSE, FALSE, FALSE, FALSE, FALSE, FALSE, FALSE, FALSE, </w:t>
      </w:r>
    </w:p>
    <w:p w14:paraId="06291D94" w14:textId="77777777" w:rsidR="00962CF9" w:rsidRDefault="00962CF9" w:rsidP="00962CF9">
      <w:r>
        <w:t xml:space="preserve">FALSE, FALSE, FALSE, FALSE, FALSE, FALSE, FALSE, FALSE, FALSE, </w:t>
      </w:r>
    </w:p>
    <w:p w14:paraId="72606093" w14:textId="77777777" w:rsidR="00962CF9" w:rsidRDefault="00962CF9" w:rsidP="00962CF9">
      <w:r>
        <w:t xml:space="preserve">FALSE, FALSE, FALSE, FALSE, FALSE, FALSE, FALSE, FALSE, FALSE, </w:t>
      </w:r>
    </w:p>
    <w:p w14:paraId="7665CEE0" w14:textId="77777777" w:rsidR="00962CF9" w:rsidRDefault="00962CF9" w:rsidP="00962CF9">
      <w:r>
        <w:t xml:space="preserve">FALSE, FALSE, FALSE, FALSE, FALSE, FALSE, FALSE, FALSE, FALSE, </w:t>
      </w:r>
    </w:p>
    <w:p w14:paraId="3ABE61BC" w14:textId="77777777" w:rsidR="00962CF9" w:rsidRDefault="00962CF9" w:rsidP="00962CF9">
      <w:r>
        <w:t xml:space="preserve">FALSE, FALSE, FALSE, FALSE, FALSE, FALSE, FALSE, FALSE, FALSE, </w:t>
      </w:r>
    </w:p>
    <w:p w14:paraId="34B8349A" w14:textId="77777777" w:rsidR="00962CF9" w:rsidRDefault="00962CF9" w:rsidP="00962CF9">
      <w:r>
        <w:t xml:space="preserve">FALSE, FALSE, FALSE, FALSE, FALSE, FALSE, FALSE, FALSE, FALSE, </w:t>
      </w:r>
    </w:p>
    <w:p w14:paraId="19C6C07B" w14:textId="77777777" w:rsidR="00962CF9" w:rsidRDefault="00962CF9" w:rsidP="00962CF9">
      <w:r>
        <w:t xml:space="preserve">FALSE, FALSE, FALSE, FALSE, FALSE, FALSE, FALSE, FALSE, FALSE, </w:t>
      </w:r>
    </w:p>
    <w:p w14:paraId="78D2DB90" w14:textId="77777777" w:rsidR="00962CF9" w:rsidRDefault="00962CF9" w:rsidP="00962CF9">
      <w:r>
        <w:t xml:space="preserve">TRUE, FALSE, FALSE, FALSE, FALSE, FALSE, FALSE, FALSE, TRUE, </w:t>
      </w:r>
    </w:p>
    <w:p w14:paraId="4C3E1BF2" w14:textId="77777777" w:rsidR="00962CF9" w:rsidRDefault="00962CF9" w:rsidP="00962CF9">
      <w:r>
        <w:t xml:space="preserve">FALSE, FALSE, FALSE, FALSE, FALSE, FALSE, FALSE, FALSE, FALSE, </w:t>
      </w:r>
    </w:p>
    <w:p w14:paraId="05C2FDD7" w14:textId="77777777" w:rsidR="00962CF9" w:rsidRDefault="00962CF9" w:rsidP="00962CF9">
      <w:r>
        <w:t xml:space="preserve">FALSE, FALSE, FALSE, TRUE, FALSE, FALSE, FALSE, FALSE, FALSE, </w:t>
      </w:r>
    </w:p>
    <w:p w14:paraId="2490DC4D" w14:textId="77777777" w:rsidR="00962CF9" w:rsidRDefault="00962CF9" w:rsidP="00962CF9">
      <w:r>
        <w:t xml:space="preserve">FALSE, FALSE, FALSE, FALSE, FALSE, FALSE, FALSE, FALSE, FALSE, </w:t>
      </w:r>
    </w:p>
    <w:p w14:paraId="64603C7A" w14:textId="77777777" w:rsidR="00962CF9" w:rsidRDefault="00962CF9" w:rsidP="00962CF9">
      <w:r>
        <w:t xml:space="preserve">FALSE, FALSE, FALSE, FALSE, FALSE, FALSE, FALSE, FALSE, TRUE, </w:t>
      </w:r>
    </w:p>
    <w:p w14:paraId="5AFD1199" w14:textId="77777777" w:rsidR="00962CF9" w:rsidRDefault="00962CF9" w:rsidP="00962CF9">
      <w:r>
        <w:t xml:space="preserve">FALSE, FALSE, FALSE, FALSE, FALSE, FALSE, FALSE, FALSE, FALSE, </w:t>
      </w:r>
    </w:p>
    <w:p w14:paraId="39990F65" w14:textId="77777777" w:rsidR="00962CF9" w:rsidRDefault="00962CF9" w:rsidP="00962CF9">
      <w:r>
        <w:t xml:space="preserve">FALSE, FALSE, FALSE, FALSE, FALSE, FALSE, FALSE, FALSE, FALSE, </w:t>
      </w:r>
    </w:p>
    <w:p w14:paraId="3FF07659" w14:textId="77777777" w:rsidR="00962CF9" w:rsidRDefault="00962CF9" w:rsidP="00962CF9">
      <w:r>
        <w:t xml:space="preserve">FALSE, FALSE, FALSE, FALSE, FALSE, FALSE, FALSE, FALSE, FALSE, </w:t>
      </w:r>
    </w:p>
    <w:p w14:paraId="06F91A50" w14:textId="77777777" w:rsidR="00962CF9" w:rsidRDefault="00962CF9" w:rsidP="00962CF9">
      <w:r>
        <w:t xml:space="preserve">FALSE, FALSE), OUTCOMES_L2_COMPLICATIONS_shock = c(FALSE, FALSE, </w:t>
      </w:r>
    </w:p>
    <w:p w14:paraId="1D732AB5" w14:textId="77777777" w:rsidR="00962CF9" w:rsidRDefault="00962CF9" w:rsidP="00962CF9">
      <w:r>
        <w:t xml:space="preserve">FALSE, FALSE, FALSE, FALSE, FALSE, FALSE, FALSE, FALSE, FALSE, </w:t>
      </w:r>
    </w:p>
    <w:p w14:paraId="663A2BB5" w14:textId="77777777" w:rsidR="00962CF9" w:rsidRDefault="00962CF9" w:rsidP="00962CF9">
      <w:r>
        <w:t xml:space="preserve">FALSE, FALSE, FALSE, FALSE, FALSE, FALSE, FALSE, FALSE, FALSE, </w:t>
      </w:r>
    </w:p>
    <w:p w14:paraId="60ABA34E" w14:textId="77777777" w:rsidR="00962CF9" w:rsidRDefault="00962CF9" w:rsidP="00962CF9">
      <w:r>
        <w:t xml:space="preserve">FALSE, FALSE, FALSE, FALSE, FALSE, FALSE, FALSE, FALSE, FALSE, </w:t>
      </w:r>
    </w:p>
    <w:p w14:paraId="33A4DE66" w14:textId="77777777" w:rsidR="00962CF9" w:rsidRDefault="00962CF9" w:rsidP="00962CF9">
      <w:r>
        <w:t xml:space="preserve">FALSE, FALSE, FALSE, FALSE, FALSE, FALSE, FALSE, FALSE, FALSE, </w:t>
      </w:r>
    </w:p>
    <w:p w14:paraId="56F4BA95" w14:textId="77777777" w:rsidR="00962CF9" w:rsidRDefault="00962CF9" w:rsidP="00962CF9">
      <w:r>
        <w:t xml:space="preserve">FALSE, FALSE, FALSE, FALSE, FALSE, FALSE, FALSE, FALSE, FALSE, </w:t>
      </w:r>
    </w:p>
    <w:p w14:paraId="05A6C392" w14:textId="77777777" w:rsidR="00962CF9" w:rsidRDefault="00962CF9" w:rsidP="00962CF9">
      <w:r>
        <w:t xml:space="preserve">FALSE, FALSE, FALSE, FALSE, TRUE, FALSE, FALSE, FALSE, FALSE, </w:t>
      </w:r>
    </w:p>
    <w:p w14:paraId="69A9588E" w14:textId="77777777" w:rsidR="00962CF9" w:rsidRDefault="00962CF9" w:rsidP="00962CF9">
      <w:r>
        <w:lastRenderedPageBreak/>
        <w:t xml:space="preserve">FALSE, FALSE, FALSE, FALSE, FALSE, FALSE, FALSE, FALSE, FALSE, </w:t>
      </w:r>
    </w:p>
    <w:p w14:paraId="20B73959" w14:textId="77777777" w:rsidR="00962CF9" w:rsidRDefault="00962CF9" w:rsidP="00962CF9">
      <w:r>
        <w:t xml:space="preserve">FALSE, FALSE, FALSE, FALSE, FALSE, FALSE, FALSE, FALSE, FALSE, </w:t>
      </w:r>
    </w:p>
    <w:p w14:paraId="301FC52E" w14:textId="77777777" w:rsidR="00962CF9" w:rsidRDefault="00962CF9" w:rsidP="00962CF9">
      <w:r>
        <w:t xml:space="preserve">FALSE, FALSE, FALSE, FALSE, FALSE, FALSE, FALSE, FALSE, FALSE, </w:t>
      </w:r>
    </w:p>
    <w:p w14:paraId="4DDC31E1" w14:textId="77777777" w:rsidR="00962CF9" w:rsidRDefault="00962CF9" w:rsidP="00962CF9">
      <w:r>
        <w:t xml:space="preserve">FALSE, FALSE, FALSE, FALSE, FALSE, FALSE, FALSE, FALSE, FALSE, </w:t>
      </w:r>
    </w:p>
    <w:p w14:paraId="1372591C" w14:textId="77777777" w:rsidR="00962CF9" w:rsidRDefault="00962CF9" w:rsidP="00962CF9">
      <w:r>
        <w:t xml:space="preserve">FALSE, FALSE, FALSE, FALSE, FALSE, FALSE, FALSE, FALSE, FALSE, </w:t>
      </w:r>
    </w:p>
    <w:p w14:paraId="24D14EE1" w14:textId="77777777" w:rsidR="00962CF9" w:rsidRDefault="00962CF9" w:rsidP="00962CF9">
      <w:r>
        <w:t xml:space="preserve">FALSE, FALSE, FALSE, FALSE, FALSE, FALSE, FALSE, FALSE, FALSE, </w:t>
      </w:r>
    </w:p>
    <w:p w14:paraId="0CCBE110" w14:textId="77777777" w:rsidR="00962CF9" w:rsidRDefault="00962CF9" w:rsidP="00962CF9">
      <w:r>
        <w:t xml:space="preserve">FALSE, FALSE, FALSE, FALSE, FALSE, FALSE, FALSE, FALSE, FALSE, </w:t>
      </w:r>
    </w:p>
    <w:p w14:paraId="0485D5B1" w14:textId="77777777" w:rsidR="00962CF9" w:rsidRDefault="00962CF9" w:rsidP="00962CF9">
      <w:r>
        <w:t xml:space="preserve">FALSE, FALSE, FALSE, FALSE, FALSE, FALSE, FALSE, FALSE, FALSE, </w:t>
      </w:r>
    </w:p>
    <w:p w14:paraId="1D63A797" w14:textId="77777777" w:rsidR="00962CF9" w:rsidRDefault="00962CF9" w:rsidP="00962CF9">
      <w:r>
        <w:t xml:space="preserve">FALSE, FALSE, FALSE, FALSE, FALSE, FALSE, FALSE, FALSE, FALSE, </w:t>
      </w:r>
    </w:p>
    <w:p w14:paraId="13211FDA" w14:textId="77777777" w:rsidR="00962CF9" w:rsidRDefault="00962CF9" w:rsidP="00962CF9">
      <w:r>
        <w:t xml:space="preserve">FALSE, FALSE), OUTCOMES_L2_TREATMENT_antibiotics = c(FALSE, FALSE, </w:t>
      </w:r>
    </w:p>
    <w:p w14:paraId="78CFB96C" w14:textId="77777777" w:rsidR="00962CF9" w:rsidRDefault="00962CF9" w:rsidP="00962CF9">
      <w:r>
        <w:t xml:space="preserve">FALSE, FALSE, FALSE, FALSE, FALSE, TRUE, FALSE, FALSE, FALSE, </w:t>
      </w:r>
    </w:p>
    <w:p w14:paraId="54094C29" w14:textId="77777777" w:rsidR="00962CF9" w:rsidRDefault="00962CF9" w:rsidP="00962CF9">
      <w:r>
        <w:t xml:space="preserve">FALSE, FALSE, FALSE, FALSE, FALSE, FALSE, FALSE, FALSE, FALSE, </w:t>
      </w:r>
    </w:p>
    <w:p w14:paraId="03BB9857" w14:textId="77777777" w:rsidR="00962CF9" w:rsidRDefault="00962CF9" w:rsidP="00962CF9">
      <w:r>
        <w:t xml:space="preserve">TRUE, FALSE, FALSE, FALSE, FALSE, FALSE, FALSE, FALSE, FALSE, </w:t>
      </w:r>
    </w:p>
    <w:p w14:paraId="4ECFF41B" w14:textId="77777777" w:rsidR="00962CF9" w:rsidRDefault="00962CF9" w:rsidP="00962CF9">
      <w:r>
        <w:t xml:space="preserve">FALSE, FALSE, FALSE, FALSE, FALSE, FALSE, FALSE, FALSE, FALSE, </w:t>
      </w:r>
    </w:p>
    <w:p w14:paraId="1AD499FC" w14:textId="77777777" w:rsidR="00962CF9" w:rsidRDefault="00962CF9" w:rsidP="00962CF9">
      <w:r>
        <w:t xml:space="preserve">FALSE, FALSE, FALSE, FALSE, FALSE, FALSE, FALSE, FALSE, FALSE, </w:t>
      </w:r>
    </w:p>
    <w:p w14:paraId="69241AC8" w14:textId="77777777" w:rsidR="00962CF9" w:rsidRDefault="00962CF9" w:rsidP="00962CF9">
      <w:r>
        <w:t xml:space="preserve">TRUE, TRUE, TRUE, FALSE, FALSE, FALSE, FALSE, TRUE, FALSE, FALSE, </w:t>
      </w:r>
    </w:p>
    <w:p w14:paraId="29245A60" w14:textId="77777777" w:rsidR="00962CF9" w:rsidRDefault="00962CF9" w:rsidP="00962CF9">
      <w:r>
        <w:t xml:space="preserve">FALSE, FALSE, FALSE, FALSE, FALSE, FALSE, FALSE, TRUE, TRUE, </w:t>
      </w:r>
    </w:p>
    <w:p w14:paraId="72ABE80B" w14:textId="77777777" w:rsidR="00962CF9" w:rsidRDefault="00962CF9" w:rsidP="00962CF9">
      <w:r>
        <w:t xml:space="preserve">FALSE, FALSE, FALSE, FALSE, FALSE, FALSE, TRUE, TRUE, FALSE, </w:t>
      </w:r>
    </w:p>
    <w:p w14:paraId="47F1DFAA" w14:textId="77777777" w:rsidR="00962CF9" w:rsidRDefault="00962CF9" w:rsidP="00962CF9">
      <w:r>
        <w:t xml:space="preserve">FALSE, FALSE, TRUE, FALSE, FALSE, FALSE, FALSE, TRUE, FALSE, </w:t>
      </w:r>
    </w:p>
    <w:p w14:paraId="251E455E" w14:textId="77777777" w:rsidR="00962CF9" w:rsidRDefault="00962CF9" w:rsidP="00962CF9">
      <w:r>
        <w:t xml:space="preserve">FALSE, FALSE, TRUE, FALSE, TRUE, FALSE, FALSE, FALSE, FALSE, </w:t>
      </w:r>
    </w:p>
    <w:p w14:paraId="1557DB00" w14:textId="77777777" w:rsidR="00962CF9" w:rsidRDefault="00962CF9" w:rsidP="00962CF9">
      <w:r>
        <w:t xml:space="preserve">FALSE, FALSE, FALSE, FALSE, FALSE, FALSE, FALSE, FALSE, FALSE, </w:t>
      </w:r>
    </w:p>
    <w:p w14:paraId="66795D26" w14:textId="77777777" w:rsidR="00962CF9" w:rsidRDefault="00962CF9" w:rsidP="00962CF9">
      <w:r>
        <w:t xml:space="preserve">FALSE, FALSE, FALSE, FALSE, FALSE, FALSE, FALSE, FALSE, FALSE, </w:t>
      </w:r>
    </w:p>
    <w:p w14:paraId="58F765F3" w14:textId="77777777" w:rsidR="00962CF9" w:rsidRDefault="00962CF9" w:rsidP="00962CF9">
      <w:r>
        <w:t xml:space="preserve">FALSE, FALSE, FALSE, FALSE, FALSE, TRUE, FALSE, TRUE, FALSE, </w:t>
      </w:r>
    </w:p>
    <w:p w14:paraId="260F11BE" w14:textId="77777777" w:rsidR="00962CF9" w:rsidRDefault="00962CF9" w:rsidP="00962CF9">
      <w:r>
        <w:t xml:space="preserve">FALSE, FALSE, TRUE, FALSE, FALSE, FALSE, TRUE, FALSE, FALSE, </w:t>
      </w:r>
    </w:p>
    <w:p w14:paraId="2B28602B" w14:textId="77777777" w:rsidR="00962CF9" w:rsidRDefault="00962CF9" w:rsidP="00962CF9">
      <w:r>
        <w:t xml:space="preserve">TRUE, FALSE, FALSE, FALSE, FALSE, FALSE, FALSE, FALSE, FALSE, </w:t>
      </w:r>
    </w:p>
    <w:p w14:paraId="46FE29A9" w14:textId="77777777" w:rsidR="00962CF9" w:rsidRDefault="00962CF9" w:rsidP="00962CF9">
      <w:r>
        <w:t xml:space="preserve">FALSE), OUTCOMES_L2_TREATMENT_antivirals = c(FALSE, FALSE, FALSE, </w:t>
      </w:r>
    </w:p>
    <w:p w14:paraId="1F9122A5" w14:textId="77777777" w:rsidR="00962CF9" w:rsidRDefault="00962CF9" w:rsidP="00962CF9">
      <w:r>
        <w:t xml:space="preserve">FALSE, FALSE, TRUE, FALSE, FALSE, FALSE, FALSE, FALSE, FALSE, </w:t>
      </w:r>
    </w:p>
    <w:p w14:paraId="1DEADD26" w14:textId="77777777" w:rsidR="00962CF9" w:rsidRDefault="00962CF9" w:rsidP="00962CF9">
      <w:r>
        <w:t xml:space="preserve">FALSE, FALSE, FALSE, FALSE, FALSE, FALSE, FALSE, FALSE, TRUE, </w:t>
      </w:r>
    </w:p>
    <w:p w14:paraId="5632C00A" w14:textId="77777777" w:rsidR="00962CF9" w:rsidRDefault="00962CF9" w:rsidP="00962CF9">
      <w:r>
        <w:t xml:space="preserve">FALSE, TRUE, FALSE, FALSE, FALSE, FALSE, FALSE, FALSE, FALSE, </w:t>
      </w:r>
    </w:p>
    <w:p w14:paraId="73FE132D" w14:textId="77777777" w:rsidR="00962CF9" w:rsidRDefault="00962CF9" w:rsidP="00962CF9">
      <w:r>
        <w:t xml:space="preserve">FALSE, TRUE, TRUE, TRUE, FALSE, FALSE, FALSE, FALSE, FALSE, FALSE, </w:t>
      </w:r>
    </w:p>
    <w:p w14:paraId="7532937D" w14:textId="77777777" w:rsidR="00962CF9" w:rsidRDefault="00962CF9" w:rsidP="00962CF9">
      <w:r>
        <w:t xml:space="preserve">FALSE, TRUE, TRUE, FALSE, FALSE, FALSE, FALSE, FALSE, FALSE, </w:t>
      </w:r>
    </w:p>
    <w:p w14:paraId="30512337" w14:textId="77777777" w:rsidR="00962CF9" w:rsidRDefault="00962CF9" w:rsidP="00962CF9">
      <w:r>
        <w:lastRenderedPageBreak/>
        <w:t xml:space="preserve">FALSE, FALSE, FALSE, FALSE, FALSE, FALSE, FALSE, FALSE, FALSE, </w:t>
      </w:r>
    </w:p>
    <w:p w14:paraId="33C0B1C0" w14:textId="77777777" w:rsidR="00962CF9" w:rsidRDefault="00962CF9" w:rsidP="00962CF9">
      <w:r>
        <w:t xml:space="preserve">FALSE, FALSE, FALSE, FALSE, FALSE, FALSE, TRUE, FALSE, TRUE, </w:t>
      </w:r>
    </w:p>
    <w:p w14:paraId="026FD225" w14:textId="77777777" w:rsidR="00962CF9" w:rsidRDefault="00962CF9" w:rsidP="00962CF9">
      <w:r>
        <w:t xml:space="preserve">FALSE, FALSE, FALSE, FALSE, FALSE, FALSE, FALSE, FALSE, FALSE, </w:t>
      </w:r>
    </w:p>
    <w:p w14:paraId="16DD7C2F" w14:textId="77777777" w:rsidR="00962CF9" w:rsidRDefault="00962CF9" w:rsidP="00962CF9">
      <w:r>
        <w:t xml:space="preserve">TRUE, FALSE, FALSE, TRUE, FALSE, FALSE, FALSE, FALSE, FALSE, </w:t>
      </w:r>
    </w:p>
    <w:p w14:paraId="49F1C708" w14:textId="77777777" w:rsidR="00962CF9" w:rsidRDefault="00962CF9" w:rsidP="00962CF9">
      <w:r>
        <w:t xml:space="preserve">FALSE, TRUE, TRUE, FALSE, TRUE, TRUE, FALSE, FALSE, FALSE, FALSE, </w:t>
      </w:r>
    </w:p>
    <w:p w14:paraId="5B6D51F9" w14:textId="77777777" w:rsidR="00962CF9" w:rsidRDefault="00962CF9" w:rsidP="00962CF9">
      <w:r>
        <w:t xml:space="preserve">FALSE, FALSE, FALSE, FALSE, FALSE, FALSE, FALSE, FALSE, FALSE, </w:t>
      </w:r>
    </w:p>
    <w:p w14:paraId="0BEEB605" w14:textId="77777777" w:rsidR="00962CF9" w:rsidRDefault="00962CF9" w:rsidP="00962CF9">
      <w:r>
        <w:t xml:space="preserve">FALSE, FALSE, FALSE, FALSE, FALSE, FALSE, TRUE, FALSE, FALSE, </w:t>
      </w:r>
    </w:p>
    <w:p w14:paraId="5FC99B42" w14:textId="77777777" w:rsidR="00962CF9" w:rsidRDefault="00962CF9" w:rsidP="00962CF9">
      <w:r>
        <w:t xml:space="preserve">FALSE, FALSE, FALSE, FALSE, FALSE, FALSE, FALSE, FALSE, FALSE, </w:t>
      </w:r>
    </w:p>
    <w:p w14:paraId="54560AB7" w14:textId="77777777" w:rsidR="00962CF9" w:rsidRDefault="00962CF9" w:rsidP="00962CF9">
      <w:r>
        <w:t xml:space="preserve">TRUE, TRUE, FALSE, FALSE, FALSE, FALSE, FALSE, FALSE, FALSE, </w:t>
      </w:r>
    </w:p>
    <w:p w14:paraId="03E60339" w14:textId="77777777" w:rsidR="00962CF9" w:rsidRDefault="00962CF9" w:rsidP="00962CF9">
      <w:r>
        <w:t xml:space="preserve">FALSE, TRUE, TRUE, FALSE, FALSE, FALSE, FALSE, FALSE), OUTCOMES_L2_TREATMENT_steroids = c(FALSE, </w:t>
      </w:r>
    </w:p>
    <w:p w14:paraId="2A165509" w14:textId="77777777" w:rsidR="00962CF9" w:rsidRDefault="00962CF9" w:rsidP="00962CF9">
      <w:r>
        <w:t xml:space="preserve">FALSE, FALSE, FALSE, FALSE, FALSE, FALSE, FALSE, FALSE, FALSE, </w:t>
      </w:r>
    </w:p>
    <w:p w14:paraId="35C8FE01" w14:textId="77777777" w:rsidR="00962CF9" w:rsidRDefault="00962CF9" w:rsidP="00962CF9">
      <w:r>
        <w:t xml:space="preserve">FALSE, FALSE, FALSE, FALSE, FALSE, FALSE, FALSE, FALSE, FALSE, </w:t>
      </w:r>
    </w:p>
    <w:p w14:paraId="7AC54DFE" w14:textId="77777777" w:rsidR="00962CF9" w:rsidRDefault="00962CF9" w:rsidP="00962CF9">
      <w:r>
        <w:t xml:space="preserve">FALSE, FALSE, FALSE, FALSE, FALSE, FALSE, FALSE, FALSE, FALSE, </w:t>
      </w:r>
    </w:p>
    <w:p w14:paraId="7E4DFD1C" w14:textId="77777777" w:rsidR="00962CF9" w:rsidRDefault="00962CF9" w:rsidP="00962CF9">
      <w:r>
        <w:t xml:space="preserve">FALSE, FALSE, FALSE, FALSE, FALSE, FALSE, FALSE, FALSE, FALSE, </w:t>
      </w:r>
    </w:p>
    <w:p w14:paraId="10F4147C" w14:textId="77777777" w:rsidR="00962CF9" w:rsidRDefault="00962CF9" w:rsidP="00962CF9">
      <w:r>
        <w:t xml:space="preserve">FALSE, FALSE, FALSE, FALSE, FALSE, FALSE, FALSE, FALSE, FALSE, </w:t>
      </w:r>
    </w:p>
    <w:p w14:paraId="7EC28F84" w14:textId="77777777" w:rsidR="00962CF9" w:rsidRDefault="00962CF9" w:rsidP="00962CF9">
      <w:r>
        <w:t xml:space="preserve">FALSE, FALSE, FALSE, FALSE, FALSE, FALSE, FALSE, FALSE, FALSE, </w:t>
      </w:r>
    </w:p>
    <w:p w14:paraId="0908BD2F" w14:textId="77777777" w:rsidR="00962CF9" w:rsidRDefault="00962CF9" w:rsidP="00962CF9">
      <w:r>
        <w:t xml:space="preserve">FALSE, FALSE, FALSE, FALSE, FALSE, FALSE, FALSE, FALSE, FALSE, </w:t>
      </w:r>
    </w:p>
    <w:p w14:paraId="2F4E5BDD" w14:textId="77777777" w:rsidR="00962CF9" w:rsidRDefault="00962CF9" w:rsidP="00962CF9">
      <w:r>
        <w:t xml:space="preserve">FALSE, FALSE, FALSE, FALSE, FALSE, FALSE, FALSE, FALSE, FALSE, </w:t>
      </w:r>
    </w:p>
    <w:p w14:paraId="6C26F211" w14:textId="77777777" w:rsidR="00962CF9" w:rsidRDefault="00962CF9" w:rsidP="00962CF9">
      <w:r>
        <w:t xml:space="preserve">FALSE, FALSE, FALSE, FALSE, FALSE, FALSE, FALSE, FALSE, FALSE, </w:t>
      </w:r>
    </w:p>
    <w:p w14:paraId="2D216CA4" w14:textId="77777777" w:rsidR="00962CF9" w:rsidRDefault="00962CF9" w:rsidP="00962CF9">
      <w:r>
        <w:t xml:space="preserve">FALSE, FALSE, FALSE, FALSE, FALSE, FALSE, FALSE, FALSE, FALSE, </w:t>
      </w:r>
    </w:p>
    <w:p w14:paraId="765189CB" w14:textId="77777777" w:rsidR="00962CF9" w:rsidRDefault="00962CF9" w:rsidP="00962CF9">
      <w:r>
        <w:t xml:space="preserve">FALSE, FALSE, FALSE, FALSE, FALSE, FALSE, FALSE, FALSE, FALSE, </w:t>
      </w:r>
    </w:p>
    <w:p w14:paraId="3120361F" w14:textId="77777777" w:rsidR="00962CF9" w:rsidRDefault="00962CF9" w:rsidP="00962CF9">
      <w:r>
        <w:t xml:space="preserve">FALSE, FALSE, FALSE, FALSE, FALSE, FALSE, FALSE, FALSE, FALSE, </w:t>
      </w:r>
    </w:p>
    <w:p w14:paraId="3BC90307" w14:textId="77777777" w:rsidR="00962CF9" w:rsidRDefault="00962CF9" w:rsidP="00962CF9">
      <w:r>
        <w:t xml:space="preserve">FALSE, FALSE, FALSE, FALSE, FALSE, TRUE, FALSE, FALSE, FALSE, </w:t>
      </w:r>
    </w:p>
    <w:p w14:paraId="2985ED20" w14:textId="77777777" w:rsidR="00962CF9" w:rsidRDefault="00962CF9" w:rsidP="00962CF9">
      <w:r>
        <w:t xml:space="preserve">FALSE, FALSE, FALSE, FALSE, FALSE, FALSE, FALSE, FALSE, FALSE, </w:t>
      </w:r>
    </w:p>
    <w:p w14:paraId="11E6A657" w14:textId="77777777" w:rsidR="00962CF9" w:rsidRDefault="00962CF9" w:rsidP="00962CF9">
      <w:r>
        <w:t xml:space="preserve">FALSE, FALSE, FALSE, FALSE, FALSE, FALSE, FALSE, FALSE, FALSE, </w:t>
      </w:r>
    </w:p>
    <w:p w14:paraId="5888168B" w14:textId="77777777" w:rsidR="00962CF9" w:rsidRDefault="00962CF9" w:rsidP="00962CF9">
      <w:r>
        <w:t xml:space="preserve">FALSE, FALSE, FALSE), OUTCOMES_L2_HOSPITAL_hospital_admission = c(FALSE, </w:t>
      </w:r>
    </w:p>
    <w:p w14:paraId="77D5C283" w14:textId="77777777" w:rsidR="00962CF9" w:rsidRDefault="00962CF9" w:rsidP="00962CF9">
      <w:r>
        <w:t xml:space="preserve">FALSE, FALSE, TRUE, FALSE, FALSE, FALSE, FALSE, FALSE, FALSE, </w:t>
      </w:r>
    </w:p>
    <w:p w14:paraId="5E940AA2" w14:textId="77777777" w:rsidR="00962CF9" w:rsidRDefault="00962CF9" w:rsidP="00962CF9">
      <w:r>
        <w:t xml:space="preserve">FALSE, FALSE, FALSE, TRUE, FALSE, FALSE, TRUE, FALSE, TRUE, FALSE, </w:t>
      </w:r>
    </w:p>
    <w:p w14:paraId="7068CA2E" w14:textId="77777777" w:rsidR="00962CF9" w:rsidRDefault="00962CF9" w:rsidP="00962CF9">
      <w:r>
        <w:t xml:space="preserve">TRUE, FALSE, FALSE, FALSE, TRUE, FALSE, FALSE, TRUE, FALSE, TRUE, </w:t>
      </w:r>
    </w:p>
    <w:p w14:paraId="7F214509" w14:textId="77777777" w:rsidR="00962CF9" w:rsidRDefault="00962CF9" w:rsidP="00962CF9">
      <w:r>
        <w:t xml:space="preserve">TRUE, FALSE, FALSE, FALSE, FALSE, FALSE, TRUE, FALSE, FALSE, </w:t>
      </w:r>
    </w:p>
    <w:p w14:paraId="3A627410" w14:textId="77777777" w:rsidR="00962CF9" w:rsidRDefault="00962CF9" w:rsidP="00962CF9">
      <w:r>
        <w:lastRenderedPageBreak/>
        <w:t xml:space="preserve">FALSE, FALSE, FALSE, FALSE, FALSE, FALSE, FALSE, FALSE, FALSE, </w:t>
      </w:r>
    </w:p>
    <w:p w14:paraId="6E0B6526" w14:textId="77777777" w:rsidR="00962CF9" w:rsidRDefault="00962CF9" w:rsidP="00962CF9">
      <w:r>
        <w:t xml:space="preserve">FALSE, FALSE, FALSE, FALSE, FALSE, FALSE, TRUE, FALSE, FALSE, </w:t>
      </w:r>
    </w:p>
    <w:p w14:paraId="46344CC1" w14:textId="77777777" w:rsidR="00962CF9" w:rsidRDefault="00962CF9" w:rsidP="00962CF9">
      <w:r>
        <w:t xml:space="preserve">FALSE, FALSE, FALSE, TRUE, FALSE, FALSE, FALSE, TRUE, FALSE, </w:t>
      </w:r>
    </w:p>
    <w:p w14:paraId="5F715BF5" w14:textId="77777777" w:rsidR="00962CF9" w:rsidRDefault="00962CF9" w:rsidP="00962CF9">
      <w:r>
        <w:t xml:space="preserve">FALSE, FALSE, FALSE, FALSE, FALSE, FALSE, FALSE, FALSE, FALSE, </w:t>
      </w:r>
    </w:p>
    <w:p w14:paraId="1AE1A9A9" w14:textId="77777777" w:rsidR="00962CF9" w:rsidRDefault="00962CF9" w:rsidP="00962CF9">
      <w:r>
        <w:t xml:space="preserve">FALSE, FALSE, FALSE, FALSE, FALSE, FALSE, FALSE, FALSE, FALSE, </w:t>
      </w:r>
    </w:p>
    <w:p w14:paraId="5E368233" w14:textId="77777777" w:rsidR="00962CF9" w:rsidRDefault="00962CF9" w:rsidP="00962CF9">
      <w:r>
        <w:t xml:space="preserve">FALSE, FALSE, TRUE, FALSE, TRUE, TRUE, TRUE, FALSE, FALSE, FALSE, </w:t>
      </w:r>
    </w:p>
    <w:p w14:paraId="6C2DB524" w14:textId="77777777" w:rsidR="00962CF9" w:rsidRDefault="00962CF9" w:rsidP="00962CF9">
      <w:r>
        <w:t xml:space="preserve">FALSE, FALSE, FALSE, FALSE, FALSE, FALSE, FALSE, FALSE, TRUE, </w:t>
      </w:r>
    </w:p>
    <w:p w14:paraId="308B2562" w14:textId="77777777" w:rsidR="00962CF9" w:rsidRDefault="00962CF9" w:rsidP="00962CF9">
      <w:r>
        <w:t xml:space="preserve">TRUE, TRUE, TRUE, TRUE, FALSE, FALSE, TRUE, FALSE, FALSE, FALSE, </w:t>
      </w:r>
    </w:p>
    <w:p w14:paraId="6525EB74" w14:textId="77777777" w:rsidR="00962CF9" w:rsidRDefault="00962CF9" w:rsidP="00962CF9">
      <w:r>
        <w:t xml:space="preserve">FALSE, FALSE, FALSE, TRUE, FALSE, TRUE, FALSE, FALSE, FALSE, </w:t>
      </w:r>
    </w:p>
    <w:p w14:paraId="7AC6AC96" w14:textId="77777777" w:rsidR="00962CF9" w:rsidRDefault="00962CF9" w:rsidP="00962CF9">
      <w:r>
        <w:t xml:space="preserve">TRUE, TRUE, FALSE, FALSE, FALSE, FALSE, FALSE, FALSE, FALSE, </w:t>
      </w:r>
    </w:p>
    <w:p w14:paraId="32D7E277" w14:textId="77777777" w:rsidR="00962CF9" w:rsidRDefault="00962CF9" w:rsidP="00962CF9">
      <w:r>
        <w:t xml:space="preserve">FALSE, FALSE, FALSE, FALSE, FALSE, FALSE, FALSE, FALSE), OUTCOMES_L2_HOSPITAL_hospital_attendance = c(FALSE, </w:t>
      </w:r>
    </w:p>
    <w:p w14:paraId="1F17BF55" w14:textId="77777777" w:rsidR="00962CF9" w:rsidRDefault="00962CF9" w:rsidP="00962CF9">
      <w:r>
        <w:t xml:space="preserve">FALSE, FALSE, FALSE, FALSE, FALSE, FALSE, FALSE, FALSE, FALSE, </w:t>
      </w:r>
    </w:p>
    <w:p w14:paraId="6D13DA05" w14:textId="77777777" w:rsidR="00962CF9" w:rsidRDefault="00962CF9" w:rsidP="00962CF9">
      <w:r>
        <w:t xml:space="preserve">FALSE, FALSE, FALSE, FALSE, FALSE, FALSE, FALSE, FALSE, FALSE, </w:t>
      </w:r>
    </w:p>
    <w:p w14:paraId="2D9FF039" w14:textId="77777777" w:rsidR="00962CF9" w:rsidRDefault="00962CF9" w:rsidP="00962CF9">
      <w:r>
        <w:t xml:space="preserve">FALSE, FALSE, FALSE, FALSE, FALSE, FALSE, FALSE, FALSE, FALSE, </w:t>
      </w:r>
    </w:p>
    <w:p w14:paraId="6BCF7EAA" w14:textId="77777777" w:rsidR="00962CF9" w:rsidRDefault="00962CF9" w:rsidP="00962CF9">
      <w:r>
        <w:t xml:space="preserve">FALSE, FALSE, FALSE, FALSE, FALSE, FALSE, FALSE, FALSE, FALSE, </w:t>
      </w:r>
    </w:p>
    <w:p w14:paraId="123B364C" w14:textId="77777777" w:rsidR="00962CF9" w:rsidRDefault="00962CF9" w:rsidP="00962CF9">
      <w:r>
        <w:t xml:space="preserve">FALSE, FALSE, FALSE, FALSE, FALSE, FALSE, FALSE, FALSE, FALSE, </w:t>
      </w:r>
    </w:p>
    <w:p w14:paraId="049EC2E0" w14:textId="77777777" w:rsidR="00962CF9" w:rsidRDefault="00962CF9" w:rsidP="00962CF9">
      <w:r>
        <w:t xml:space="preserve">FALSE, FALSE, FALSE, FALSE, FALSE, FALSE, FALSE, FALSE, FALSE, </w:t>
      </w:r>
    </w:p>
    <w:p w14:paraId="59A6C6DE" w14:textId="77777777" w:rsidR="00962CF9" w:rsidRDefault="00962CF9" w:rsidP="00962CF9">
      <w:r>
        <w:t xml:space="preserve">FALSE, FALSE, FALSE, FALSE, FALSE, FALSE, FALSE, FALSE, FALSE, </w:t>
      </w:r>
    </w:p>
    <w:p w14:paraId="6E281507" w14:textId="77777777" w:rsidR="00962CF9" w:rsidRDefault="00962CF9" w:rsidP="00962CF9">
      <w:r>
        <w:t xml:space="preserve">FALSE, FALSE, FALSE, FALSE, FALSE, FALSE, FALSE, FALSE, FALSE, </w:t>
      </w:r>
    </w:p>
    <w:p w14:paraId="12BB9A58" w14:textId="77777777" w:rsidR="00962CF9" w:rsidRDefault="00962CF9" w:rsidP="00962CF9">
      <w:r>
        <w:t xml:space="preserve">FALSE, FALSE, FALSE, FALSE, FALSE, FALSE, FALSE, FALSE, FALSE, </w:t>
      </w:r>
    </w:p>
    <w:p w14:paraId="421CCB8E" w14:textId="77777777" w:rsidR="00962CF9" w:rsidRDefault="00962CF9" w:rsidP="00962CF9">
      <w:r>
        <w:t xml:space="preserve">FALSE, FALSE, FALSE, FALSE, FALSE, FALSE, FALSE, FALSE, FALSE, </w:t>
      </w:r>
    </w:p>
    <w:p w14:paraId="65B9D928" w14:textId="77777777" w:rsidR="00962CF9" w:rsidRDefault="00962CF9" w:rsidP="00962CF9">
      <w:r>
        <w:t xml:space="preserve">FALSE, FALSE, FALSE, FALSE, FALSE, FALSE, FALSE, FALSE, FALSE, </w:t>
      </w:r>
    </w:p>
    <w:p w14:paraId="25CCB3D1" w14:textId="77777777" w:rsidR="00962CF9" w:rsidRDefault="00962CF9" w:rsidP="00962CF9">
      <w:r>
        <w:t xml:space="preserve">FALSE, FALSE, FALSE, FALSE, FALSE, FALSE, TRUE, FALSE, FALSE, </w:t>
      </w:r>
    </w:p>
    <w:p w14:paraId="391B1C10" w14:textId="77777777" w:rsidR="00962CF9" w:rsidRDefault="00962CF9" w:rsidP="00962CF9">
      <w:r>
        <w:t xml:space="preserve">FALSE, FALSE, FALSE, FALSE, FALSE, FALSE, FALSE, FALSE, FALSE, </w:t>
      </w:r>
    </w:p>
    <w:p w14:paraId="6010620F" w14:textId="77777777" w:rsidR="00962CF9" w:rsidRDefault="00962CF9" w:rsidP="00962CF9">
      <w:r>
        <w:t xml:space="preserve">TRUE, FALSE, FALSE, FALSE, FALSE, FALSE, FALSE, FALSE, FALSE, </w:t>
      </w:r>
    </w:p>
    <w:p w14:paraId="6F8EC7E4" w14:textId="77777777" w:rsidR="00962CF9" w:rsidRDefault="00962CF9" w:rsidP="00962CF9">
      <w:r>
        <w:t xml:space="preserve">FALSE, FALSE, FALSE, FALSE, FALSE, FALSE, FALSE, FALSE, FALSE, </w:t>
      </w:r>
    </w:p>
    <w:p w14:paraId="53976BFD" w14:textId="77777777" w:rsidR="00962CF9" w:rsidRDefault="00962CF9" w:rsidP="00962CF9">
      <w:r>
        <w:t xml:space="preserve">FALSE, FALSE, FALSE), OUTCOMES_L2_HOSPITAL_hospital_attendance_advised = c(FALSE, </w:t>
      </w:r>
    </w:p>
    <w:p w14:paraId="7316B3FB" w14:textId="77777777" w:rsidR="00962CF9" w:rsidRDefault="00962CF9" w:rsidP="00962CF9">
      <w:r>
        <w:t xml:space="preserve">FALSE, FALSE, FALSE, FALSE, FALSE, FALSE, FALSE, FALSE, FALSE, </w:t>
      </w:r>
    </w:p>
    <w:p w14:paraId="490393AD" w14:textId="77777777" w:rsidR="00962CF9" w:rsidRDefault="00962CF9" w:rsidP="00962CF9">
      <w:r>
        <w:t xml:space="preserve">FALSE, FALSE, FALSE, FALSE, FALSE, FALSE, FALSE, FALSE, FALSE, </w:t>
      </w:r>
    </w:p>
    <w:p w14:paraId="2945387A" w14:textId="77777777" w:rsidR="00962CF9" w:rsidRDefault="00962CF9" w:rsidP="00962CF9">
      <w:r>
        <w:t xml:space="preserve">FALSE, TRUE, FALSE, FALSE, FALSE, FALSE, FALSE, FALSE, FALSE, </w:t>
      </w:r>
    </w:p>
    <w:p w14:paraId="5F9477FC" w14:textId="77777777" w:rsidR="00962CF9" w:rsidRDefault="00962CF9" w:rsidP="00962CF9">
      <w:r>
        <w:lastRenderedPageBreak/>
        <w:t xml:space="preserve">FALSE, FALSE, FALSE, FALSE, FALSE, FALSE, FALSE, FALSE, FALSE, </w:t>
      </w:r>
    </w:p>
    <w:p w14:paraId="5DCBEC51" w14:textId="77777777" w:rsidR="00962CF9" w:rsidRDefault="00962CF9" w:rsidP="00962CF9">
      <w:r>
        <w:t xml:space="preserve">FALSE, FALSE, FALSE, FALSE, FALSE, FALSE, FALSE, FALSE, FALSE, </w:t>
      </w:r>
    </w:p>
    <w:p w14:paraId="7335BD3C" w14:textId="77777777" w:rsidR="00962CF9" w:rsidRDefault="00962CF9" w:rsidP="00962CF9">
      <w:r>
        <w:t xml:space="preserve">FALSE, FALSE, FALSE, FALSE, FALSE, FALSE, FALSE, FALSE, FALSE, </w:t>
      </w:r>
    </w:p>
    <w:p w14:paraId="6FA99085" w14:textId="77777777" w:rsidR="00962CF9" w:rsidRDefault="00962CF9" w:rsidP="00962CF9">
      <w:r>
        <w:t xml:space="preserve">FALSE, FALSE, FALSE, FALSE, FALSE, FALSE, FALSE, FALSE, TRUE, </w:t>
      </w:r>
    </w:p>
    <w:p w14:paraId="571A238B" w14:textId="77777777" w:rsidR="00962CF9" w:rsidRDefault="00962CF9" w:rsidP="00962CF9">
      <w:r>
        <w:t xml:space="preserve">FALSE, FALSE, FALSE, FALSE, FALSE, FALSE, FALSE, FALSE, TRUE, </w:t>
      </w:r>
    </w:p>
    <w:p w14:paraId="20D2749F" w14:textId="77777777" w:rsidR="00962CF9" w:rsidRDefault="00962CF9" w:rsidP="00962CF9">
      <w:r>
        <w:t xml:space="preserve">FALSE, FALSE, FALSE, FALSE, TRUE, FALSE, FALSE, FALSE, FALSE, </w:t>
      </w:r>
    </w:p>
    <w:p w14:paraId="44D0CB88" w14:textId="77777777" w:rsidR="00962CF9" w:rsidRDefault="00962CF9" w:rsidP="00962CF9">
      <w:r>
        <w:t xml:space="preserve">FALSE, FALSE, FALSE, FALSE, TRUE, FALSE, TRUE, FALSE, FALSE, </w:t>
      </w:r>
    </w:p>
    <w:p w14:paraId="191CFD18" w14:textId="77777777" w:rsidR="00962CF9" w:rsidRDefault="00962CF9" w:rsidP="00962CF9">
      <w:r>
        <w:t xml:space="preserve">FALSE, FALSE, FALSE, FALSE, FALSE, FALSE, FALSE, FALSE, FALSE, </w:t>
      </w:r>
    </w:p>
    <w:p w14:paraId="08264FA6" w14:textId="77777777" w:rsidR="00962CF9" w:rsidRDefault="00962CF9" w:rsidP="00962CF9">
      <w:r>
        <w:t xml:space="preserve">FALSE, FALSE, FALSE, FALSE, FALSE, FALSE, FALSE, FALSE, FALSE, </w:t>
      </w:r>
    </w:p>
    <w:p w14:paraId="40CA432F" w14:textId="77777777" w:rsidR="00962CF9" w:rsidRDefault="00962CF9" w:rsidP="00962CF9">
      <w:r>
        <w:t xml:space="preserve">FALSE, FALSE, FALSE, FALSE, FALSE, FALSE, FALSE, FALSE, FALSE, </w:t>
      </w:r>
    </w:p>
    <w:p w14:paraId="2A803E8A" w14:textId="77777777" w:rsidR="00962CF9" w:rsidRDefault="00962CF9" w:rsidP="00962CF9">
      <w:r>
        <w:t xml:space="preserve">FALSE, FALSE, FALSE, FALSE, FALSE, FALSE, FALSE, FALSE, FALSE, </w:t>
      </w:r>
    </w:p>
    <w:p w14:paraId="14EBED28" w14:textId="77777777" w:rsidR="00962CF9" w:rsidRDefault="00962CF9" w:rsidP="00962CF9">
      <w:r>
        <w:t xml:space="preserve">FALSE, FALSE, FALSE, FALSE, FALSE, FALSE, FALSE, FALSE, FALSE, </w:t>
      </w:r>
    </w:p>
    <w:p w14:paraId="39F5D3C6" w14:textId="77777777" w:rsidR="00962CF9" w:rsidRDefault="00962CF9" w:rsidP="00962CF9">
      <w:r>
        <w:t xml:space="preserve">FALSE, FALSE, FALSE), OUTCOMES_L2_HOSPITAL_iv_fluids = c(FALSE, </w:t>
      </w:r>
    </w:p>
    <w:p w14:paraId="26CA2E45" w14:textId="77777777" w:rsidR="00962CF9" w:rsidRDefault="00962CF9" w:rsidP="00962CF9">
      <w:r>
        <w:t xml:space="preserve">FALSE, FALSE, TRUE, FALSE, TRUE, TRUE, FALSE, TRUE, TRUE, TRUE, </w:t>
      </w:r>
    </w:p>
    <w:p w14:paraId="355DD0A7" w14:textId="77777777" w:rsidR="00962CF9" w:rsidRDefault="00962CF9" w:rsidP="00962CF9">
      <w:r>
        <w:t xml:space="preserve">FALSE, FALSE, FALSE, TRUE, FALSE, FALSE, FALSE, FALSE, TRUE, </w:t>
      </w:r>
    </w:p>
    <w:p w14:paraId="6B1A6A5C" w14:textId="77777777" w:rsidR="00962CF9" w:rsidRDefault="00962CF9" w:rsidP="00962CF9">
      <w:r>
        <w:t xml:space="preserve">FALSE, FALSE, TRUE, FALSE, FALSE, TRUE, FALSE, FALSE, TRUE, TRUE, </w:t>
      </w:r>
    </w:p>
    <w:p w14:paraId="6F6F4780" w14:textId="77777777" w:rsidR="00962CF9" w:rsidRDefault="00962CF9" w:rsidP="00962CF9">
      <w:r>
        <w:t xml:space="preserve">FALSE, FALSE, TRUE, FALSE, FALSE, FALSE, FALSE, FALSE, FALSE, </w:t>
      </w:r>
    </w:p>
    <w:p w14:paraId="1B16F1EA" w14:textId="77777777" w:rsidR="00962CF9" w:rsidRDefault="00962CF9" w:rsidP="00962CF9">
      <w:r>
        <w:t xml:space="preserve">FALSE, FALSE, FALSE, FALSE, FALSE, FALSE, FALSE, FALSE, FALSE, </w:t>
      </w:r>
    </w:p>
    <w:p w14:paraId="5A4B4D96" w14:textId="77777777" w:rsidR="00962CF9" w:rsidRDefault="00962CF9" w:rsidP="00962CF9">
      <w:r>
        <w:t xml:space="preserve">TRUE, FALSE, FALSE, FALSE, FALSE, TRUE, FALSE, TRUE, FALSE, FALSE, </w:t>
      </w:r>
    </w:p>
    <w:p w14:paraId="15EC5A72" w14:textId="77777777" w:rsidR="00962CF9" w:rsidRDefault="00962CF9" w:rsidP="00962CF9">
      <w:r>
        <w:t xml:space="preserve">FALSE, FALSE, FALSE, FALSE, FALSE, TRUE, TRUE, TRUE, TRUE, FALSE, </w:t>
      </w:r>
    </w:p>
    <w:p w14:paraId="275690EC" w14:textId="77777777" w:rsidR="00962CF9" w:rsidRDefault="00962CF9" w:rsidP="00962CF9">
      <w:r>
        <w:t xml:space="preserve">FALSE, FALSE, FALSE, FALSE, FALSE, FALSE, TRUE, TRUE, TRUE, FALSE, </w:t>
      </w:r>
    </w:p>
    <w:p w14:paraId="3F02687B" w14:textId="77777777" w:rsidR="00962CF9" w:rsidRDefault="00962CF9" w:rsidP="00962CF9">
      <w:r>
        <w:t xml:space="preserve">FALSE, TRUE, FALSE, FALSE, FALSE, FALSE, FALSE, FALSE, FALSE, </w:t>
      </w:r>
    </w:p>
    <w:p w14:paraId="5A6EF9BE" w14:textId="77777777" w:rsidR="00962CF9" w:rsidRDefault="00962CF9" w:rsidP="00962CF9">
      <w:r>
        <w:t xml:space="preserve">TRUE, TRUE, TRUE, FALSE, FALSE, FALSE, FALSE, FALSE, FALSE, FALSE, </w:t>
      </w:r>
    </w:p>
    <w:p w14:paraId="6E6FDDAA" w14:textId="77777777" w:rsidR="00962CF9" w:rsidRDefault="00962CF9" w:rsidP="00962CF9">
      <w:r>
        <w:t xml:space="preserve">TRUE, TRUE, FALSE, TRUE, FALSE, TRUE, FALSE, FALSE, TRUE, FALSE, </w:t>
      </w:r>
    </w:p>
    <w:p w14:paraId="5497B552" w14:textId="77777777" w:rsidR="00962CF9" w:rsidRDefault="00962CF9" w:rsidP="00962CF9">
      <w:r>
        <w:t xml:space="preserve">FALSE, FALSE, FALSE, FALSE, FALSE, FALSE, FALSE, FALSE, FALSE, </w:t>
      </w:r>
    </w:p>
    <w:p w14:paraId="5B1400A6" w14:textId="77777777" w:rsidR="00962CF9" w:rsidRDefault="00962CF9" w:rsidP="00962CF9">
      <w:r>
        <w:t xml:space="preserve">FALSE, FALSE, TRUE, FALSE, FALSE, FALSE, FALSE, FALSE, FALSE, </w:t>
      </w:r>
    </w:p>
    <w:p w14:paraId="2969D5CB" w14:textId="77777777" w:rsidR="00962CF9" w:rsidRDefault="00962CF9" w:rsidP="00962CF9">
      <w:r>
        <w:t xml:space="preserve">FALSE, FALSE, FALSE, FALSE, FALSE, TRUE, FALSE, TRUE, TRUE, FALSE, </w:t>
      </w:r>
    </w:p>
    <w:p w14:paraId="5C3B9F64" w14:textId="77777777" w:rsidR="00962CF9" w:rsidRDefault="00962CF9" w:rsidP="00962CF9">
      <w:r>
        <w:t xml:space="preserve">TRUE, FALSE, TRUE, FALSE), OUTCOMES_L2_HOSPITAL_o2_therapy = c(FALSE, </w:t>
      </w:r>
    </w:p>
    <w:p w14:paraId="765EA694" w14:textId="77777777" w:rsidR="00962CF9" w:rsidRDefault="00962CF9" w:rsidP="00962CF9">
      <w:r>
        <w:t xml:space="preserve">FALSE, FALSE, FALSE, FALSE, FALSE, FALSE, FALSE, FALSE, TRUE, </w:t>
      </w:r>
    </w:p>
    <w:p w14:paraId="28296125" w14:textId="77777777" w:rsidR="00962CF9" w:rsidRDefault="00962CF9" w:rsidP="00962CF9">
      <w:r>
        <w:t xml:space="preserve">TRUE, FALSE, FALSE, FALSE, FALSE, FALSE, FALSE, FALSE, FALSE, </w:t>
      </w:r>
    </w:p>
    <w:p w14:paraId="56809923" w14:textId="77777777" w:rsidR="00962CF9" w:rsidRDefault="00962CF9" w:rsidP="00962CF9">
      <w:r>
        <w:t xml:space="preserve">FALSE, FALSE, FALSE, FALSE, FALSE, FALSE, FALSE, FALSE, FALSE, </w:t>
      </w:r>
    </w:p>
    <w:p w14:paraId="1E7FC59C" w14:textId="77777777" w:rsidR="00962CF9" w:rsidRDefault="00962CF9" w:rsidP="00962CF9">
      <w:r>
        <w:lastRenderedPageBreak/>
        <w:t xml:space="preserve">FALSE, FALSE, FALSE, FALSE, FALSE, FALSE, FALSE, FALSE, FALSE, </w:t>
      </w:r>
    </w:p>
    <w:p w14:paraId="26CCA8BF" w14:textId="77777777" w:rsidR="00962CF9" w:rsidRDefault="00962CF9" w:rsidP="00962CF9">
      <w:r>
        <w:t xml:space="preserve">FALSE, FALSE, FALSE, FALSE, FALSE, FALSE, FALSE, FALSE, FALSE, </w:t>
      </w:r>
    </w:p>
    <w:p w14:paraId="14726E46" w14:textId="77777777" w:rsidR="00962CF9" w:rsidRDefault="00962CF9" w:rsidP="00962CF9">
      <w:r>
        <w:t xml:space="preserve">FALSE, FALSE, FALSE, FALSE, FALSE, FALSE, FALSE, FALSE, FALSE, </w:t>
      </w:r>
    </w:p>
    <w:p w14:paraId="04FD2077" w14:textId="77777777" w:rsidR="00962CF9" w:rsidRDefault="00962CF9" w:rsidP="00962CF9">
      <w:r>
        <w:t xml:space="preserve">FALSE, FALSE, FALSE, TRUE, FALSE, FALSE, FALSE, FALSE, FALSE, </w:t>
      </w:r>
    </w:p>
    <w:p w14:paraId="7DD32F12" w14:textId="77777777" w:rsidR="00962CF9" w:rsidRDefault="00962CF9" w:rsidP="00962CF9">
      <w:r>
        <w:t xml:space="preserve">FALSE, FALSE, FALSE, FALSE, FALSE, FALSE, FALSE, TRUE, FALSE, </w:t>
      </w:r>
    </w:p>
    <w:p w14:paraId="29C1CE6F" w14:textId="77777777" w:rsidR="00962CF9" w:rsidRDefault="00962CF9" w:rsidP="00962CF9">
      <w:r>
        <w:t xml:space="preserve">FALSE, FALSE, FALSE, FALSE, FALSE, FALSE, FALSE, FALSE, FALSE, </w:t>
      </w:r>
    </w:p>
    <w:p w14:paraId="0B194CC6" w14:textId="77777777" w:rsidR="00962CF9" w:rsidRDefault="00962CF9" w:rsidP="00962CF9">
      <w:r>
        <w:t xml:space="preserve">FALSE, TRUE, FALSE, FALSE, FALSE, FALSE, FALSE, FALSE, FALSE, </w:t>
      </w:r>
    </w:p>
    <w:p w14:paraId="64A2F03D" w14:textId="77777777" w:rsidR="00962CF9" w:rsidRDefault="00962CF9" w:rsidP="00962CF9">
      <w:r>
        <w:t xml:space="preserve">FALSE, FALSE, FALSE, FALSE, FALSE, FALSE, FALSE, FALSE, FALSE, </w:t>
      </w:r>
    </w:p>
    <w:p w14:paraId="59E749B9" w14:textId="77777777" w:rsidR="00962CF9" w:rsidRDefault="00962CF9" w:rsidP="00962CF9">
      <w:r>
        <w:t xml:space="preserve">FALSE, FALSE, FALSE, FALSE, FALSE, FALSE, FALSE, FALSE, FALSE, </w:t>
      </w:r>
    </w:p>
    <w:p w14:paraId="190417D3" w14:textId="77777777" w:rsidR="00962CF9" w:rsidRDefault="00962CF9" w:rsidP="00962CF9">
      <w:r>
        <w:t xml:space="preserve">FALSE, FALSE, FALSE, FALSE, FALSE, FALSE, FALSE, FALSE, FALSE, </w:t>
      </w:r>
    </w:p>
    <w:p w14:paraId="4D12B66B" w14:textId="77777777" w:rsidR="00962CF9" w:rsidRDefault="00962CF9" w:rsidP="00962CF9">
      <w:r>
        <w:t xml:space="preserve">FALSE, FALSE, FALSE, FALSE, FALSE, FALSE, FALSE, FALSE, FALSE, </w:t>
      </w:r>
    </w:p>
    <w:p w14:paraId="61ED0C9F" w14:textId="77777777" w:rsidR="00962CF9" w:rsidRDefault="00962CF9" w:rsidP="00962CF9">
      <w:r>
        <w:t xml:space="preserve">FALSE, FALSE, FALSE, FALSE, FALSE, FALSE, FALSE, FALSE, FALSE, </w:t>
      </w:r>
    </w:p>
    <w:p w14:paraId="5E0A233A" w14:textId="77777777" w:rsidR="00962CF9" w:rsidRDefault="00962CF9" w:rsidP="00962CF9">
      <w:r>
        <w:t xml:space="preserve">FALSE, FALSE, FALSE), OUTCOMES_L2_HOSPITAL_duration_o2_therapy = c(FALSE, </w:t>
      </w:r>
    </w:p>
    <w:p w14:paraId="45F63E63" w14:textId="77777777" w:rsidR="00962CF9" w:rsidRDefault="00962CF9" w:rsidP="00962CF9">
      <w:r>
        <w:t xml:space="preserve">FALSE, FALSE, FALSE, FALSE, FALSE, FALSE, FALSE, FALSE, TRUE, </w:t>
      </w:r>
    </w:p>
    <w:p w14:paraId="12C43F66" w14:textId="77777777" w:rsidR="00962CF9" w:rsidRDefault="00962CF9" w:rsidP="00962CF9">
      <w:r>
        <w:t xml:space="preserve">FALSE, FALSE, FALSE, FALSE, FALSE, FALSE, FALSE, FALSE, FALSE, </w:t>
      </w:r>
    </w:p>
    <w:p w14:paraId="0DC0E0F5" w14:textId="77777777" w:rsidR="00962CF9" w:rsidRDefault="00962CF9" w:rsidP="00962CF9">
      <w:r>
        <w:t xml:space="preserve">FALSE, FALSE, FALSE, FALSE, FALSE, FALSE, FALSE, FALSE, FALSE, </w:t>
      </w:r>
    </w:p>
    <w:p w14:paraId="3B82D39F" w14:textId="77777777" w:rsidR="00962CF9" w:rsidRDefault="00962CF9" w:rsidP="00962CF9">
      <w:r>
        <w:t xml:space="preserve">FALSE, FALSE, FALSE, FALSE, FALSE, FALSE, FALSE, FALSE, FALSE, </w:t>
      </w:r>
    </w:p>
    <w:p w14:paraId="24FD5294" w14:textId="77777777" w:rsidR="00962CF9" w:rsidRDefault="00962CF9" w:rsidP="00962CF9">
      <w:r>
        <w:t xml:space="preserve">FALSE, FALSE, FALSE, FALSE, FALSE, FALSE, FALSE, FALSE, FALSE, </w:t>
      </w:r>
    </w:p>
    <w:p w14:paraId="2555CD1C" w14:textId="77777777" w:rsidR="00962CF9" w:rsidRDefault="00962CF9" w:rsidP="00962CF9">
      <w:r>
        <w:t xml:space="preserve">FALSE, FALSE, FALSE, FALSE, FALSE, FALSE, FALSE, FALSE, FALSE, </w:t>
      </w:r>
    </w:p>
    <w:p w14:paraId="67AA80BD" w14:textId="77777777" w:rsidR="00962CF9" w:rsidRDefault="00962CF9" w:rsidP="00962CF9">
      <w:r>
        <w:t xml:space="preserve">FALSE, FALSE, FALSE, TRUE, FALSE, FALSE, FALSE, FALSE, FALSE, </w:t>
      </w:r>
    </w:p>
    <w:p w14:paraId="1319BD23" w14:textId="77777777" w:rsidR="00962CF9" w:rsidRDefault="00962CF9" w:rsidP="00962CF9">
      <w:r>
        <w:t xml:space="preserve">FALSE, FALSE, FALSE, FALSE, FALSE, FALSE, FALSE, TRUE, FALSE, </w:t>
      </w:r>
    </w:p>
    <w:p w14:paraId="5D799F76" w14:textId="77777777" w:rsidR="00962CF9" w:rsidRDefault="00962CF9" w:rsidP="00962CF9">
      <w:r>
        <w:t xml:space="preserve">FALSE, FALSE, FALSE, FALSE, FALSE, FALSE, FALSE, FALSE, FALSE, </w:t>
      </w:r>
    </w:p>
    <w:p w14:paraId="1DE7511A" w14:textId="77777777" w:rsidR="00962CF9" w:rsidRDefault="00962CF9" w:rsidP="00962CF9">
      <w:r>
        <w:t xml:space="preserve">FALSE, FALSE, FALSE, FALSE, FALSE, FALSE, FALSE, FALSE, FALSE, </w:t>
      </w:r>
    </w:p>
    <w:p w14:paraId="4E1F271D" w14:textId="77777777" w:rsidR="00962CF9" w:rsidRDefault="00962CF9" w:rsidP="00962CF9">
      <w:r>
        <w:t xml:space="preserve">FALSE, FALSE, FALSE, FALSE, FALSE, FALSE, FALSE, FALSE, FALSE, </w:t>
      </w:r>
    </w:p>
    <w:p w14:paraId="1C2C671E" w14:textId="77777777" w:rsidR="00962CF9" w:rsidRDefault="00962CF9" w:rsidP="00962CF9">
      <w:r>
        <w:t xml:space="preserve">FALSE, FALSE, FALSE, FALSE, FALSE, FALSE, FALSE, FALSE, FALSE, </w:t>
      </w:r>
    </w:p>
    <w:p w14:paraId="6E7CACBB" w14:textId="77777777" w:rsidR="00962CF9" w:rsidRDefault="00962CF9" w:rsidP="00962CF9">
      <w:r>
        <w:t xml:space="preserve">FALSE, FALSE, FALSE, FALSE, FALSE, FALSE, FALSE, FALSE, FALSE, </w:t>
      </w:r>
    </w:p>
    <w:p w14:paraId="3FFB8309" w14:textId="77777777" w:rsidR="00962CF9" w:rsidRDefault="00962CF9" w:rsidP="00962CF9">
      <w:r>
        <w:t xml:space="preserve">FALSE, FALSE, FALSE, FALSE, FALSE, FALSE, FALSE, FALSE, FALSE, </w:t>
      </w:r>
    </w:p>
    <w:p w14:paraId="2EDEC8E9" w14:textId="77777777" w:rsidR="00962CF9" w:rsidRDefault="00962CF9" w:rsidP="00962CF9">
      <w:r>
        <w:t xml:space="preserve">FALSE, FALSE, FALSE, FALSE, FALSE, FALSE, FALSE, FALSE, FALSE, </w:t>
      </w:r>
    </w:p>
    <w:p w14:paraId="33CE67EA" w14:textId="77777777" w:rsidR="00962CF9" w:rsidRDefault="00962CF9" w:rsidP="00962CF9">
      <w:r>
        <w:t xml:space="preserve">FALSE, FALSE, FALSE), OUTCOMES_L2_HOSPITAL_hospital_length_of_stay = c(FALSE, </w:t>
      </w:r>
    </w:p>
    <w:p w14:paraId="10754A9C" w14:textId="77777777" w:rsidR="00962CF9" w:rsidRDefault="00962CF9" w:rsidP="00962CF9">
      <w:r>
        <w:t xml:space="preserve">FALSE, FALSE, FALSE, FALSE, FALSE, FALSE, TRUE, TRUE, FALSE, </w:t>
      </w:r>
    </w:p>
    <w:p w14:paraId="7EBC0AE6" w14:textId="77777777" w:rsidR="00962CF9" w:rsidRDefault="00962CF9" w:rsidP="00962CF9">
      <w:r>
        <w:t xml:space="preserve">FALSE, FALSE, FALSE, TRUE, FALSE, TRUE, TRUE, FALSE, TRUE, FALSE, </w:t>
      </w:r>
    </w:p>
    <w:p w14:paraId="0EFB1DA8" w14:textId="77777777" w:rsidR="00962CF9" w:rsidRDefault="00962CF9" w:rsidP="00962CF9">
      <w:r>
        <w:lastRenderedPageBreak/>
        <w:t xml:space="preserve">TRUE, TRUE, FALSE, FALSE, FALSE, TRUE, FALSE, TRUE, FALSE, FALSE, </w:t>
      </w:r>
    </w:p>
    <w:p w14:paraId="52AD727F" w14:textId="77777777" w:rsidR="00962CF9" w:rsidRDefault="00962CF9" w:rsidP="00962CF9">
      <w:r>
        <w:t xml:space="preserve">FALSE, FALSE, TRUE, FALSE, FALSE, FALSE, TRUE, FALSE, FALSE, </w:t>
      </w:r>
    </w:p>
    <w:p w14:paraId="630E6261" w14:textId="77777777" w:rsidR="00962CF9" w:rsidRDefault="00962CF9" w:rsidP="00962CF9">
      <w:r>
        <w:t xml:space="preserve">FALSE, TRUE, FALSE, TRUE, FALSE, FALSE, FALSE, FALSE, TRUE, FALSE, </w:t>
      </w:r>
    </w:p>
    <w:p w14:paraId="39E100D3" w14:textId="77777777" w:rsidR="00962CF9" w:rsidRDefault="00962CF9" w:rsidP="00962CF9">
      <w:r>
        <w:t xml:space="preserve">FALSE, FALSE, TRUE, FALSE, FALSE, TRUE, TRUE, FALSE, TRUE, FALSE, </w:t>
      </w:r>
    </w:p>
    <w:p w14:paraId="07E9737A" w14:textId="77777777" w:rsidR="00962CF9" w:rsidRDefault="00962CF9" w:rsidP="00962CF9">
      <w:r>
        <w:t xml:space="preserve">FALSE, FALSE, FALSE, FALSE, FALSE, FALSE, FALSE, FALSE, FALSE, </w:t>
      </w:r>
    </w:p>
    <w:p w14:paraId="21FFB41D" w14:textId="77777777" w:rsidR="00962CF9" w:rsidRDefault="00962CF9" w:rsidP="00962CF9">
      <w:r>
        <w:t xml:space="preserve">TRUE, FALSE, FALSE, FALSE, TRUE, TRUE, FALSE, FALSE, FALSE, TRUE, </w:t>
      </w:r>
    </w:p>
    <w:p w14:paraId="69AD7720" w14:textId="77777777" w:rsidR="00962CF9" w:rsidRDefault="00962CF9" w:rsidP="00962CF9">
      <w:r>
        <w:t xml:space="preserve">FALSE, FALSE, FALSE, FALSE, TRUE, FALSE, FALSE, TRUE, TRUE, FALSE, </w:t>
      </w:r>
    </w:p>
    <w:p w14:paraId="3EC0087A" w14:textId="77777777" w:rsidR="00962CF9" w:rsidRDefault="00962CF9" w:rsidP="00962CF9">
      <w:r>
        <w:t xml:space="preserve">FALSE, FALSE, TRUE, FALSE, FALSE, TRUE, FALSE, FALSE, TRUE, FALSE, </w:t>
      </w:r>
    </w:p>
    <w:p w14:paraId="681201D7" w14:textId="77777777" w:rsidR="00962CF9" w:rsidRDefault="00962CF9" w:rsidP="00962CF9">
      <w:r>
        <w:t xml:space="preserve">FALSE, FALSE, FALSE, FALSE, FALSE, TRUE, TRUE, FALSE, TRUE, FALSE, </w:t>
      </w:r>
    </w:p>
    <w:p w14:paraId="15DD86ED" w14:textId="77777777" w:rsidR="00962CF9" w:rsidRDefault="00962CF9" w:rsidP="00962CF9">
      <w:r>
        <w:t xml:space="preserve">FALSE, FALSE, TRUE, FALSE, FALSE, FALSE, TRUE, FALSE, TRUE, FALSE, </w:t>
      </w:r>
    </w:p>
    <w:p w14:paraId="6E8DE233" w14:textId="77777777" w:rsidR="00962CF9" w:rsidRDefault="00962CF9" w:rsidP="00962CF9">
      <w:r>
        <w:t xml:space="preserve">TRUE, FALSE, FALSE, FALSE, TRUE, FALSE, FALSE, FALSE, TRUE, FALSE, </w:t>
      </w:r>
    </w:p>
    <w:p w14:paraId="542BAFE5" w14:textId="77777777" w:rsidR="00962CF9" w:rsidRDefault="00962CF9" w:rsidP="00962CF9">
      <w:r>
        <w:t xml:space="preserve">TRUE, FALSE, TRUE, FALSE, FALSE, FALSE, TRUE, FALSE, FALSE, FALSE, </w:t>
      </w:r>
    </w:p>
    <w:p w14:paraId="2B07B74A" w14:textId="77777777" w:rsidR="00962CF9" w:rsidRDefault="00962CF9" w:rsidP="00962CF9">
      <w:r>
        <w:t xml:space="preserve">FALSE), OUTCOMES_L2_ICU_icu_admission = c(FALSE, TRUE, FALSE, </w:t>
      </w:r>
    </w:p>
    <w:p w14:paraId="620F5637" w14:textId="77777777" w:rsidR="00962CF9" w:rsidRDefault="00962CF9" w:rsidP="00962CF9">
      <w:r>
        <w:t xml:space="preserve">TRUE, FALSE, TRUE, FALSE, FALSE, TRUE, FALSE, FALSE, TRUE, FALSE, </w:t>
      </w:r>
    </w:p>
    <w:p w14:paraId="016B6F00" w14:textId="77777777" w:rsidR="00962CF9" w:rsidRDefault="00962CF9" w:rsidP="00962CF9">
      <w:r>
        <w:t xml:space="preserve">TRUE, FALSE, TRUE, FALSE, TRUE, TRUE, FALSE, TRUE, FALSE, FALSE, </w:t>
      </w:r>
    </w:p>
    <w:p w14:paraId="118DFF83" w14:textId="77777777" w:rsidR="00962CF9" w:rsidRDefault="00962CF9" w:rsidP="00962CF9">
      <w:r>
        <w:t xml:space="preserve">TRUE, FALSE, FALSE, TRUE, TRUE, FALSE, FALSE, FALSE, FALSE, FALSE, </w:t>
      </w:r>
    </w:p>
    <w:p w14:paraId="0F8FF406" w14:textId="77777777" w:rsidR="00962CF9" w:rsidRDefault="00962CF9" w:rsidP="00962CF9">
      <w:r>
        <w:t xml:space="preserve">TRUE, TRUE, TRUE, TRUE, FALSE, FALSE, FALSE, FALSE, TRUE, FALSE, </w:t>
      </w:r>
    </w:p>
    <w:p w14:paraId="20914856" w14:textId="77777777" w:rsidR="00962CF9" w:rsidRDefault="00962CF9" w:rsidP="00962CF9">
      <w:r>
        <w:t xml:space="preserve">FALSE, FALSE, FALSE, FALSE, TRUE, FALSE, FALSE, FALSE, TRUE, </w:t>
      </w:r>
    </w:p>
    <w:p w14:paraId="0090C547" w14:textId="77777777" w:rsidR="00962CF9" w:rsidRDefault="00962CF9" w:rsidP="00962CF9">
      <w:r>
        <w:t xml:space="preserve">FALSE, FALSE, TRUE, TRUE, TRUE, TRUE, FALSE, FALSE, TRUE, FALSE, </w:t>
      </w:r>
    </w:p>
    <w:p w14:paraId="4CECEF33" w14:textId="77777777" w:rsidR="00962CF9" w:rsidRDefault="00962CF9" w:rsidP="00962CF9">
      <w:r>
        <w:t xml:space="preserve">FALSE, TRUE, FALSE, FALSE, TRUE, TRUE, TRUE, FALSE, TRUE, FALSE, </w:t>
      </w:r>
    </w:p>
    <w:p w14:paraId="38A154C7" w14:textId="77777777" w:rsidR="00962CF9" w:rsidRDefault="00962CF9" w:rsidP="00962CF9">
      <w:r>
        <w:t xml:space="preserve">TRUE, FALSE, FALSE, FALSE, FALSE, FALSE, TRUE, FALSE, FALSE, </w:t>
      </w:r>
    </w:p>
    <w:p w14:paraId="203E2A71" w14:textId="77777777" w:rsidR="00962CF9" w:rsidRDefault="00962CF9" w:rsidP="00962CF9">
      <w:r>
        <w:t xml:space="preserve">TRUE, TRUE, FALSE, FALSE, TRUE, TRUE, FALSE, TRUE, FALSE, TRUE, </w:t>
      </w:r>
    </w:p>
    <w:p w14:paraId="0BEEE3DB" w14:textId="77777777" w:rsidR="00962CF9" w:rsidRDefault="00962CF9" w:rsidP="00962CF9">
      <w:r>
        <w:t xml:space="preserve">TRUE, FALSE, FALSE, FALSE, FALSE, TRUE, TRUE, TRUE, FALSE, FALSE, </w:t>
      </w:r>
    </w:p>
    <w:p w14:paraId="66A801E0" w14:textId="77777777" w:rsidR="00962CF9" w:rsidRDefault="00962CF9" w:rsidP="00962CF9">
      <w:r>
        <w:t xml:space="preserve">FALSE, FALSE, TRUE, TRUE, FALSE, TRUE, FALSE, TRUE, TRUE, TRUE, </w:t>
      </w:r>
    </w:p>
    <w:p w14:paraId="565CECDA" w14:textId="77777777" w:rsidR="00962CF9" w:rsidRDefault="00962CF9" w:rsidP="00962CF9">
      <w:r>
        <w:t xml:space="preserve">TRUE, TRUE, FALSE, TRUE, FALSE, TRUE, FALSE, FALSE, TRUE, FALSE, </w:t>
      </w:r>
    </w:p>
    <w:p w14:paraId="45F75869" w14:textId="77777777" w:rsidR="00962CF9" w:rsidRDefault="00962CF9" w:rsidP="00962CF9">
      <w:r>
        <w:t xml:space="preserve">TRUE, TRUE, TRUE, TRUE, FALSE, TRUE, FALSE, FALSE, FALSE, TRUE, </w:t>
      </w:r>
    </w:p>
    <w:p w14:paraId="3D079F98" w14:textId="77777777" w:rsidR="00962CF9" w:rsidRDefault="00962CF9" w:rsidP="00962CF9">
      <w:r>
        <w:t xml:space="preserve">FALSE, FALSE, FALSE, TRUE, TRUE, FALSE, FALSE, TRUE), OUTCOMES_L2_ICU_icu_length_of_stay = c(FALSE, </w:t>
      </w:r>
    </w:p>
    <w:p w14:paraId="68824FD3" w14:textId="77777777" w:rsidR="00962CF9" w:rsidRDefault="00962CF9" w:rsidP="00962CF9">
      <w:r>
        <w:t xml:space="preserve">FALSE, FALSE, FALSE, FALSE, FALSE, FALSE, FALSE, FALSE, FALSE, </w:t>
      </w:r>
    </w:p>
    <w:p w14:paraId="6A3D4809" w14:textId="77777777" w:rsidR="00962CF9" w:rsidRDefault="00962CF9" w:rsidP="00962CF9">
      <w:r>
        <w:t xml:space="preserve">FALSE, FALSE, FALSE, FALSE, FALSE, FALSE, FALSE, FALSE, FALSE, </w:t>
      </w:r>
    </w:p>
    <w:p w14:paraId="4C01812C" w14:textId="77777777" w:rsidR="00962CF9" w:rsidRDefault="00962CF9" w:rsidP="00962CF9">
      <w:r>
        <w:t xml:space="preserve">FALSE, FALSE, FALSE, FALSE, FALSE, FALSE, FALSE, FALSE, FALSE, </w:t>
      </w:r>
    </w:p>
    <w:p w14:paraId="70C55125" w14:textId="77777777" w:rsidR="00962CF9" w:rsidRDefault="00962CF9" w:rsidP="00962CF9">
      <w:r>
        <w:lastRenderedPageBreak/>
        <w:t xml:space="preserve">FALSE, FALSE, FALSE, FALSE, FALSE, FALSE, FALSE, FALSE, FALSE, </w:t>
      </w:r>
    </w:p>
    <w:p w14:paraId="5CC6E250" w14:textId="77777777" w:rsidR="00962CF9" w:rsidRDefault="00962CF9" w:rsidP="00962CF9">
      <w:r>
        <w:t xml:space="preserve">FALSE, FALSE, FALSE, FALSE, FALSE, FALSE, FALSE, FALSE, FALSE, </w:t>
      </w:r>
    </w:p>
    <w:p w14:paraId="54E50A3A" w14:textId="77777777" w:rsidR="00962CF9" w:rsidRDefault="00962CF9" w:rsidP="00962CF9">
      <w:r>
        <w:t xml:space="preserve">FALSE, FALSE, FALSE, FALSE, FALSE, FALSE, FALSE, FALSE, FALSE, </w:t>
      </w:r>
    </w:p>
    <w:p w14:paraId="71C633E0" w14:textId="77777777" w:rsidR="00962CF9" w:rsidRDefault="00962CF9" w:rsidP="00962CF9">
      <w:r>
        <w:t xml:space="preserve">FALSE, FALSE, FALSE, FALSE, FALSE, FALSE, FALSE, FALSE, FALSE, </w:t>
      </w:r>
    </w:p>
    <w:p w14:paraId="5BC10C4A" w14:textId="77777777" w:rsidR="00962CF9" w:rsidRDefault="00962CF9" w:rsidP="00962CF9">
      <w:r>
        <w:t xml:space="preserve">FALSE, FALSE, FALSE, FALSE, FALSE, FALSE, FALSE, FALSE, FALSE, </w:t>
      </w:r>
    </w:p>
    <w:p w14:paraId="18014CB9" w14:textId="77777777" w:rsidR="00962CF9" w:rsidRDefault="00962CF9" w:rsidP="00962CF9">
      <w:r>
        <w:t xml:space="preserve">FALSE, FALSE, FALSE, FALSE, FALSE, FALSE, FALSE, FALSE, FALSE, </w:t>
      </w:r>
    </w:p>
    <w:p w14:paraId="04E926E2" w14:textId="77777777" w:rsidR="00962CF9" w:rsidRDefault="00962CF9" w:rsidP="00962CF9">
      <w:r>
        <w:t xml:space="preserve">FALSE, FALSE, FALSE, FALSE, TRUE, FALSE, FALSE, FALSE, FALSE, </w:t>
      </w:r>
    </w:p>
    <w:p w14:paraId="7F855F20" w14:textId="77777777" w:rsidR="00962CF9" w:rsidRDefault="00962CF9" w:rsidP="00962CF9">
      <w:r>
        <w:t xml:space="preserve">FALSE, TRUE, FALSE, FALSE, FALSE, FALSE, FALSE, FALSE, FALSE, </w:t>
      </w:r>
    </w:p>
    <w:p w14:paraId="3A9F4337" w14:textId="77777777" w:rsidR="00962CF9" w:rsidRDefault="00962CF9" w:rsidP="00962CF9">
      <w:r>
        <w:t xml:space="preserve">FALSE, FALSE, FALSE, FALSE, FALSE, FALSE, FALSE, FALSE, FALSE, </w:t>
      </w:r>
    </w:p>
    <w:p w14:paraId="0AE260BD" w14:textId="77777777" w:rsidR="00962CF9" w:rsidRDefault="00962CF9" w:rsidP="00962CF9">
      <w:r>
        <w:t xml:space="preserve">TRUE, FALSE, FALSE, FALSE, FALSE, FALSE, FALSE, FALSE, FALSE, </w:t>
      </w:r>
    </w:p>
    <w:p w14:paraId="29A5D847" w14:textId="77777777" w:rsidR="00962CF9" w:rsidRDefault="00962CF9" w:rsidP="00962CF9">
      <w:r>
        <w:t xml:space="preserve">FALSE, FALSE, FALSE, FALSE, FALSE, FALSE, FALSE, FALSE, FALSE, </w:t>
      </w:r>
    </w:p>
    <w:p w14:paraId="5A66D650" w14:textId="77777777" w:rsidR="00962CF9" w:rsidRDefault="00962CF9" w:rsidP="00962CF9">
      <w:r>
        <w:t xml:space="preserve">FALSE, FALSE, TRUE, FALSE, FALSE, FALSE, FALSE, FALSE, FALSE, </w:t>
      </w:r>
    </w:p>
    <w:p w14:paraId="36388F95" w14:textId="77777777" w:rsidR="00962CF9" w:rsidRDefault="00962CF9" w:rsidP="00962CF9">
      <w:r>
        <w:t xml:space="preserve">TRUE, FALSE, FALSE), OUTCOMES_L2_ICU_ventilation = c(FALSE, TRUE, </w:t>
      </w:r>
    </w:p>
    <w:p w14:paraId="32E91CC6" w14:textId="77777777" w:rsidR="00962CF9" w:rsidRDefault="00962CF9" w:rsidP="00962CF9">
      <w:r>
        <w:t xml:space="preserve">FALSE, TRUE, FALSE, TRUE, FALSE, FALSE, TRUE, FALSE, FALSE, TRUE, </w:t>
      </w:r>
    </w:p>
    <w:p w14:paraId="3401A302" w14:textId="77777777" w:rsidR="00962CF9" w:rsidRDefault="00962CF9" w:rsidP="00962CF9">
      <w:r>
        <w:t xml:space="preserve">FALSE, FALSE, FALSE, TRUE, TRUE, TRUE, FALSE, FALSE, TRUE, FALSE, </w:t>
      </w:r>
    </w:p>
    <w:p w14:paraId="3DD75DB7" w14:textId="77777777" w:rsidR="00962CF9" w:rsidRDefault="00962CF9" w:rsidP="00962CF9">
      <w:r>
        <w:t xml:space="preserve">FALSE, TRUE, TRUE, TRUE, FALSE, TRUE, FALSE, FALSE, TRUE, TRUE, </w:t>
      </w:r>
    </w:p>
    <w:p w14:paraId="0A331518" w14:textId="77777777" w:rsidR="00962CF9" w:rsidRDefault="00962CF9" w:rsidP="00962CF9">
      <w:r>
        <w:t xml:space="preserve">FALSE, TRUE, FALSE, FALSE, TRUE, FALSE, FALSE, FALSE, FALSE, </w:t>
      </w:r>
    </w:p>
    <w:p w14:paraId="64BCE480" w14:textId="77777777" w:rsidR="00962CF9" w:rsidRDefault="00962CF9" w:rsidP="00962CF9">
      <w:r>
        <w:t xml:space="preserve">TRUE, FALSE, FALSE, FALSE, FALSE, FALSE, TRUE, FALSE, FALSE, </w:t>
      </w:r>
    </w:p>
    <w:p w14:paraId="3D96F7D7" w14:textId="77777777" w:rsidR="00962CF9" w:rsidRDefault="00962CF9" w:rsidP="00962CF9">
      <w:r>
        <w:t xml:space="preserve">FALSE, FALSE, FALSE, FALSE, TRUE, TRUE, TRUE, TRUE, FALSE, FALSE, </w:t>
      </w:r>
    </w:p>
    <w:p w14:paraId="63AEB7D0" w14:textId="77777777" w:rsidR="00962CF9" w:rsidRDefault="00962CF9" w:rsidP="00962CF9">
      <w:r>
        <w:t xml:space="preserve">TRUE, FALSE, FALSE, FALSE, FALSE, FALSE, FALSE, TRUE, FALSE, </w:t>
      </w:r>
    </w:p>
    <w:p w14:paraId="40CE960E" w14:textId="77777777" w:rsidR="00962CF9" w:rsidRDefault="00962CF9" w:rsidP="00962CF9">
      <w:r>
        <w:t xml:space="preserve">FALSE, FALSE, FALSE, TRUE, FALSE, FALSE, FALSE, FALSE, FALSE, </w:t>
      </w:r>
    </w:p>
    <w:p w14:paraId="505F7BB7" w14:textId="77777777" w:rsidR="00962CF9" w:rsidRDefault="00962CF9" w:rsidP="00962CF9">
      <w:r>
        <w:t xml:space="preserve">FALSE, FALSE, FALSE, TRUE, TRUE, FALSE, FALSE, FALSE, TRUE, FALSE, </w:t>
      </w:r>
    </w:p>
    <w:p w14:paraId="7A19F325" w14:textId="77777777" w:rsidR="00962CF9" w:rsidRDefault="00962CF9" w:rsidP="00962CF9">
      <w:r>
        <w:t xml:space="preserve">TRUE, FALSE, TRUE, FALSE, TRUE, FALSE, FALSE, FALSE, FALSE, FALSE, </w:t>
      </w:r>
    </w:p>
    <w:p w14:paraId="5091C036" w14:textId="77777777" w:rsidR="00962CF9" w:rsidRDefault="00962CF9" w:rsidP="00962CF9">
      <w:r>
        <w:t xml:space="preserve">FALSE, FALSE, FALSE, FALSE, FALSE, FALSE, FALSE, FALSE, TRUE, </w:t>
      </w:r>
    </w:p>
    <w:p w14:paraId="0287B582" w14:textId="77777777" w:rsidR="00962CF9" w:rsidRDefault="00962CF9" w:rsidP="00962CF9">
      <w:r>
        <w:t xml:space="preserve">FALSE, FALSE, TRUE, TRUE, FALSE, TRUE, FALSE, FALSE, FALSE, TRUE, </w:t>
      </w:r>
    </w:p>
    <w:p w14:paraId="2B4AE032" w14:textId="77777777" w:rsidR="00962CF9" w:rsidRDefault="00962CF9" w:rsidP="00962CF9">
      <w:r>
        <w:t xml:space="preserve">TRUE, FALSE, TRUE, FALSE, FALSE, TRUE, TRUE, FALSE, FALSE, TRUE, </w:t>
      </w:r>
    </w:p>
    <w:p w14:paraId="728798D5" w14:textId="77777777" w:rsidR="00962CF9" w:rsidRDefault="00962CF9" w:rsidP="00962CF9">
      <w:r>
        <w:t xml:space="preserve">FALSE, FALSE, TRUE, TRUE, FALSE, TRUE, FALSE, FALSE, TRUE, TRUE, </w:t>
      </w:r>
    </w:p>
    <w:p w14:paraId="56FF1CD6" w14:textId="77777777" w:rsidR="00962CF9" w:rsidRDefault="00962CF9" w:rsidP="00962CF9">
      <w:r>
        <w:t xml:space="preserve">FALSE, TRUE), OUTCOMES_L2_ICU_duration_ventilation = c(FALSE, </w:t>
      </w:r>
    </w:p>
    <w:p w14:paraId="14022885" w14:textId="77777777" w:rsidR="00962CF9" w:rsidRDefault="00962CF9" w:rsidP="00962CF9">
      <w:r>
        <w:t xml:space="preserve">FALSE, FALSE, FALSE, FALSE, FALSE, FALSE, FALSE, FALSE, FALSE, </w:t>
      </w:r>
    </w:p>
    <w:p w14:paraId="31D92393" w14:textId="77777777" w:rsidR="00962CF9" w:rsidRDefault="00962CF9" w:rsidP="00962CF9">
      <w:r>
        <w:t xml:space="preserve">FALSE, FALSE, FALSE, FALSE, FALSE, FALSE, FALSE, FALSE, FALSE, </w:t>
      </w:r>
    </w:p>
    <w:p w14:paraId="72368D26" w14:textId="77777777" w:rsidR="00962CF9" w:rsidRDefault="00962CF9" w:rsidP="00962CF9">
      <w:r>
        <w:t xml:space="preserve">FALSE, FALSE, FALSE, FALSE, FALSE, FALSE, FALSE, FALSE, FALSE, </w:t>
      </w:r>
    </w:p>
    <w:p w14:paraId="31D1E756" w14:textId="77777777" w:rsidR="00962CF9" w:rsidRDefault="00962CF9" w:rsidP="00962CF9">
      <w:r>
        <w:lastRenderedPageBreak/>
        <w:t xml:space="preserve">FALSE, FALSE, FALSE, FALSE, FALSE, FALSE, FALSE, FALSE, FALSE, </w:t>
      </w:r>
    </w:p>
    <w:p w14:paraId="5CA4A3E2" w14:textId="77777777" w:rsidR="00962CF9" w:rsidRDefault="00962CF9" w:rsidP="00962CF9">
      <w:r>
        <w:t xml:space="preserve">FALSE, FALSE, FALSE, FALSE, FALSE, FALSE, FALSE, FALSE, FALSE, </w:t>
      </w:r>
    </w:p>
    <w:p w14:paraId="3330068B" w14:textId="77777777" w:rsidR="00962CF9" w:rsidRDefault="00962CF9" w:rsidP="00962CF9">
      <w:r>
        <w:t xml:space="preserve">FALSE, FALSE, FALSE, FALSE, FALSE, FALSE, FALSE, FALSE, FALSE, </w:t>
      </w:r>
    </w:p>
    <w:p w14:paraId="5477DC7C" w14:textId="77777777" w:rsidR="00962CF9" w:rsidRDefault="00962CF9" w:rsidP="00962CF9">
      <w:r>
        <w:t xml:space="preserve">FALSE, FALSE, TRUE, FALSE, FALSE, FALSE, FALSE, FALSE, FALSE, </w:t>
      </w:r>
    </w:p>
    <w:p w14:paraId="155260A9" w14:textId="77777777" w:rsidR="00962CF9" w:rsidRDefault="00962CF9" w:rsidP="00962CF9">
      <w:r>
        <w:t xml:space="preserve">FALSE, FALSE, FALSE, FALSE, FALSE, FALSE, FALSE, FALSE, FALSE, </w:t>
      </w:r>
    </w:p>
    <w:p w14:paraId="1452DE2E" w14:textId="77777777" w:rsidR="00962CF9" w:rsidRDefault="00962CF9" w:rsidP="00962CF9">
      <w:r>
        <w:t xml:space="preserve">FALSE, FALSE, FALSE, FALSE, FALSE, FALSE, FALSE, FALSE, FALSE, </w:t>
      </w:r>
    </w:p>
    <w:p w14:paraId="4A2259AF" w14:textId="77777777" w:rsidR="00962CF9" w:rsidRDefault="00962CF9" w:rsidP="00962CF9">
      <w:r>
        <w:t xml:space="preserve">FALSE, FALSE, FALSE, FALSE, FALSE, FALSE, FALSE, FALSE, FALSE, </w:t>
      </w:r>
    </w:p>
    <w:p w14:paraId="22D779A6" w14:textId="77777777" w:rsidR="00962CF9" w:rsidRDefault="00962CF9" w:rsidP="00962CF9">
      <w:r>
        <w:t xml:space="preserve">FALSE, FALSE, FALSE, FALSE, FALSE, FALSE, FALSE, FALSE, FALSE, </w:t>
      </w:r>
    </w:p>
    <w:p w14:paraId="3F629E6F" w14:textId="77777777" w:rsidR="00962CF9" w:rsidRDefault="00962CF9" w:rsidP="00962CF9">
      <w:r>
        <w:t xml:space="preserve">FALSE, FALSE, FALSE, FALSE, FALSE, FALSE, TRUE, FALSE, FALSE, </w:t>
      </w:r>
    </w:p>
    <w:p w14:paraId="4564ECF4" w14:textId="77777777" w:rsidR="00962CF9" w:rsidRDefault="00962CF9" w:rsidP="00962CF9">
      <w:r>
        <w:t xml:space="preserve">FALSE, FALSE, FALSE, FALSE, FALSE, FALSE, FALSE, FALSE, FALSE, </w:t>
      </w:r>
    </w:p>
    <w:p w14:paraId="4BE3244E" w14:textId="77777777" w:rsidR="00962CF9" w:rsidRDefault="00962CF9" w:rsidP="00962CF9">
      <w:r>
        <w:t xml:space="preserve">FALSE, FALSE, FALSE, FALSE, FALSE, FALSE, FALSE, FALSE, FALSE, </w:t>
      </w:r>
    </w:p>
    <w:p w14:paraId="63F4B21B" w14:textId="77777777" w:rsidR="00962CF9" w:rsidRDefault="00962CF9" w:rsidP="00962CF9">
      <w:r>
        <w:t xml:space="preserve">FALSE, FALSE, FALSE, FALSE, FALSE, FALSE, FALSE, FALSE, FALSE, </w:t>
      </w:r>
    </w:p>
    <w:p w14:paraId="3D61939F" w14:textId="77777777" w:rsidR="00962CF9" w:rsidRDefault="00962CF9" w:rsidP="00962CF9">
      <w:r>
        <w:t xml:space="preserve">FALSE, FALSE, FALSE), OUTCOMES_L2_ICU_inotropes = c(FALSE, FALSE, </w:t>
      </w:r>
    </w:p>
    <w:p w14:paraId="6368FE1F" w14:textId="77777777" w:rsidR="00962CF9" w:rsidRDefault="00962CF9" w:rsidP="00962CF9">
      <w:r>
        <w:t xml:space="preserve">FALSE, TRUE, FALSE, FALSE, FALSE, FALSE, FALSE, FALSE, FALSE, </w:t>
      </w:r>
    </w:p>
    <w:p w14:paraId="4DE9D06A" w14:textId="77777777" w:rsidR="00962CF9" w:rsidRDefault="00962CF9" w:rsidP="00962CF9">
      <w:r>
        <w:t xml:space="preserve">FALSE, FALSE, FALSE, FALSE, FALSE, TRUE, FALSE, FALSE, FALSE, </w:t>
      </w:r>
    </w:p>
    <w:p w14:paraId="1DED5497" w14:textId="77777777" w:rsidR="00962CF9" w:rsidRDefault="00962CF9" w:rsidP="00962CF9">
      <w:r>
        <w:t xml:space="preserve">FALSE, FALSE, FALSE, FALSE, FALSE, FALSE, FALSE, FALSE, FALSE, </w:t>
      </w:r>
    </w:p>
    <w:p w14:paraId="34D2F5C7" w14:textId="77777777" w:rsidR="00962CF9" w:rsidRDefault="00962CF9" w:rsidP="00962CF9">
      <w:r>
        <w:t xml:space="preserve">FALSE, FALSE, FALSE, FALSE, FALSE, FALSE, FALSE, FALSE, FALSE, </w:t>
      </w:r>
    </w:p>
    <w:p w14:paraId="1C2BB3BA" w14:textId="77777777" w:rsidR="00962CF9" w:rsidRDefault="00962CF9" w:rsidP="00962CF9">
      <w:r>
        <w:t xml:space="preserve">FALSE, FALSE, FALSE, FALSE, FALSE, FALSE, FALSE, FALSE, FALSE, </w:t>
      </w:r>
    </w:p>
    <w:p w14:paraId="539AB7A4" w14:textId="77777777" w:rsidR="00962CF9" w:rsidRDefault="00962CF9" w:rsidP="00962CF9">
      <w:r>
        <w:t xml:space="preserve">FALSE, FALSE, FALSE, FALSE, FALSE, FALSE, FALSE, FALSE, FALSE, </w:t>
      </w:r>
    </w:p>
    <w:p w14:paraId="7183FCF2" w14:textId="77777777" w:rsidR="00962CF9" w:rsidRDefault="00962CF9" w:rsidP="00962CF9">
      <w:r>
        <w:t xml:space="preserve">FALSE, FALSE, FALSE, FALSE, FALSE, FALSE, FALSE, FALSE, FALSE, </w:t>
      </w:r>
    </w:p>
    <w:p w14:paraId="6F8BBF1B" w14:textId="77777777" w:rsidR="00962CF9" w:rsidRDefault="00962CF9" w:rsidP="00962CF9">
      <w:r>
        <w:t xml:space="preserve">FALSE, FALSE, FALSE, FALSE, FALSE, FALSE, FALSE, FALSE, FALSE, </w:t>
      </w:r>
    </w:p>
    <w:p w14:paraId="5F2F5DED" w14:textId="77777777" w:rsidR="00962CF9" w:rsidRDefault="00962CF9" w:rsidP="00962CF9">
      <w:r>
        <w:t xml:space="preserve">FALSE, FALSE, FALSE, FALSE, FALSE, FALSE, FALSE, FALSE, FALSE, </w:t>
      </w:r>
    </w:p>
    <w:p w14:paraId="37333553" w14:textId="77777777" w:rsidR="00962CF9" w:rsidRDefault="00962CF9" w:rsidP="00962CF9">
      <w:r>
        <w:t xml:space="preserve">FALSE, FALSE, FALSE, FALSE, FALSE, FALSE, FALSE, FALSE, FALSE, </w:t>
      </w:r>
    </w:p>
    <w:p w14:paraId="42917E07" w14:textId="77777777" w:rsidR="00962CF9" w:rsidRDefault="00962CF9" w:rsidP="00962CF9">
      <w:r>
        <w:t xml:space="preserve">FALSE, FALSE, FALSE, FALSE, FALSE, FALSE, FALSE, FALSE, FALSE, </w:t>
      </w:r>
    </w:p>
    <w:p w14:paraId="629CBA51" w14:textId="77777777" w:rsidR="00962CF9" w:rsidRDefault="00962CF9" w:rsidP="00962CF9">
      <w:r>
        <w:t xml:space="preserve">FALSE, FALSE, FALSE, FALSE, FALSE, FALSE, FALSE, FALSE, FALSE, </w:t>
      </w:r>
    </w:p>
    <w:p w14:paraId="31A4A538" w14:textId="77777777" w:rsidR="00962CF9" w:rsidRDefault="00962CF9" w:rsidP="00962CF9">
      <w:r>
        <w:t xml:space="preserve">FALSE, FALSE, FALSE, FALSE, FALSE, FALSE, FALSE, FALSE, FALSE, </w:t>
      </w:r>
    </w:p>
    <w:p w14:paraId="14632F7C" w14:textId="77777777" w:rsidR="00962CF9" w:rsidRDefault="00962CF9" w:rsidP="00962CF9">
      <w:r>
        <w:t xml:space="preserve">FALSE, FALSE, FALSE, FALSE, FALSE, FALSE, FALSE, FALSE, FALSE, </w:t>
      </w:r>
    </w:p>
    <w:p w14:paraId="3C216F3B" w14:textId="77777777" w:rsidR="00962CF9" w:rsidRDefault="00962CF9" w:rsidP="00962CF9">
      <w:r>
        <w:t xml:space="preserve">FALSE, FALSE, FALSE, FALSE, FALSE, FALSE, FALSE, FALSE, FALSE, </w:t>
      </w:r>
    </w:p>
    <w:p w14:paraId="69B4F356" w14:textId="77777777" w:rsidR="00962CF9" w:rsidRDefault="00962CF9" w:rsidP="00962CF9">
      <w:r>
        <w:t xml:space="preserve">FALSE, FALSE), OUTCOMES_L2_ICU_ecmo = c(FALSE, FALSE, FALSE, </w:t>
      </w:r>
    </w:p>
    <w:p w14:paraId="5DE82054" w14:textId="77777777" w:rsidR="00962CF9" w:rsidRDefault="00962CF9" w:rsidP="00962CF9">
      <w:r>
        <w:t xml:space="preserve">FALSE, FALSE, TRUE, FALSE, FALSE, FALSE, FALSE, FALSE, FALSE, </w:t>
      </w:r>
    </w:p>
    <w:p w14:paraId="2D2D1A8C" w14:textId="77777777" w:rsidR="00962CF9" w:rsidRDefault="00962CF9" w:rsidP="00962CF9">
      <w:r>
        <w:t xml:space="preserve">FALSE, FALSE, FALSE, FALSE, FALSE, FALSE, FALSE, FALSE, FALSE, </w:t>
      </w:r>
    </w:p>
    <w:p w14:paraId="36603325" w14:textId="77777777" w:rsidR="00962CF9" w:rsidRDefault="00962CF9" w:rsidP="00962CF9">
      <w:r>
        <w:lastRenderedPageBreak/>
        <w:t xml:space="preserve">FALSE, FALSE, FALSE, FALSE, FALSE, FALSE, FALSE, FALSE, FALSE, </w:t>
      </w:r>
    </w:p>
    <w:p w14:paraId="2396D475" w14:textId="77777777" w:rsidR="00962CF9" w:rsidRDefault="00962CF9" w:rsidP="00962CF9">
      <w:r>
        <w:t xml:space="preserve">TRUE, FALSE, FALSE, TRUE, FALSE, FALSE, FALSE, FALSE, FALSE, </w:t>
      </w:r>
    </w:p>
    <w:p w14:paraId="6C6140F4" w14:textId="77777777" w:rsidR="00962CF9" w:rsidRDefault="00962CF9" w:rsidP="00962CF9">
      <w:r>
        <w:t xml:space="preserve">FALSE, FALSE, FALSE, FALSE, FALSE, FALSE, FALSE, FALSE, FALSE, </w:t>
      </w:r>
    </w:p>
    <w:p w14:paraId="6A05B02C" w14:textId="77777777" w:rsidR="00962CF9" w:rsidRDefault="00962CF9" w:rsidP="00962CF9">
      <w:r>
        <w:t xml:space="preserve">FALSE, FALSE, FALSE, FALSE, FALSE, FALSE, FALSE, FALSE, FALSE, </w:t>
      </w:r>
    </w:p>
    <w:p w14:paraId="77447899" w14:textId="77777777" w:rsidR="00962CF9" w:rsidRDefault="00962CF9" w:rsidP="00962CF9">
      <w:r>
        <w:t xml:space="preserve">FALSE, FALSE, FALSE, FALSE, FALSE, FALSE, FALSE, FALSE, FALSE, </w:t>
      </w:r>
    </w:p>
    <w:p w14:paraId="18D38603" w14:textId="77777777" w:rsidR="00962CF9" w:rsidRDefault="00962CF9" w:rsidP="00962CF9">
      <w:r>
        <w:t xml:space="preserve">FALSE, FALSE, FALSE, FALSE, FALSE, FALSE, FALSE, FALSE, FALSE, </w:t>
      </w:r>
    </w:p>
    <w:p w14:paraId="05C8E175" w14:textId="77777777" w:rsidR="00962CF9" w:rsidRDefault="00962CF9" w:rsidP="00962CF9">
      <w:r>
        <w:t xml:space="preserve">FALSE, FALSE, FALSE, FALSE, FALSE, FALSE, FALSE, FALSE, FALSE, </w:t>
      </w:r>
    </w:p>
    <w:p w14:paraId="067DFA1B" w14:textId="77777777" w:rsidR="00962CF9" w:rsidRDefault="00962CF9" w:rsidP="00962CF9">
      <w:r>
        <w:t xml:space="preserve">FALSE, FALSE, FALSE, FALSE, FALSE, FALSE, TRUE, FALSE, FALSE, </w:t>
      </w:r>
    </w:p>
    <w:p w14:paraId="29F0A4EB" w14:textId="77777777" w:rsidR="00962CF9" w:rsidRDefault="00962CF9" w:rsidP="00962CF9">
      <w:r>
        <w:t xml:space="preserve">FALSE, FALSE, FALSE, FALSE, FALSE, FALSE, FALSE, FALSE, FALSE, </w:t>
      </w:r>
    </w:p>
    <w:p w14:paraId="0FF38D50" w14:textId="77777777" w:rsidR="00962CF9" w:rsidRDefault="00962CF9" w:rsidP="00962CF9">
      <w:r>
        <w:t xml:space="preserve">FALSE, FALSE, FALSE, FALSE, FALSE, FALSE, FALSE, FALSE, FALSE, </w:t>
      </w:r>
    </w:p>
    <w:p w14:paraId="0D80E38C" w14:textId="77777777" w:rsidR="00962CF9" w:rsidRDefault="00962CF9" w:rsidP="00962CF9">
      <w:r>
        <w:t xml:space="preserve">FALSE, FALSE, FALSE, FALSE, FALSE, FALSE, FALSE, FALSE, FALSE, </w:t>
      </w:r>
    </w:p>
    <w:p w14:paraId="24A62F27" w14:textId="77777777" w:rsidR="00962CF9" w:rsidRDefault="00962CF9" w:rsidP="00962CF9">
      <w:r>
        <w:t xml:space="preserve">FALSE, TRUE, FALSE, TRUE, TRUE, FALSE, FALSE, FALSE, FALSE, FALSE, </w:t>
      </w:r>
    </w:p>
    <w:p w14:paraId="166BB4FA" w14:textId="77777777" w:rsidR="00962CF9" w:rsidRDefault="00962CF9" w:rsidP="00962CF9">
      <w:r>
        <w:t>FALSE, FALSE, FALSE, FALSE, FALSE, FALSE, FALSE, FALSE, FALSE</w:t>
      </w:r>
    </w:p>
    <w:p w14:paraId="3D0A8B13" w14:textId="77777777" w:rsidR="00962CF9" w:rsidRDefault="00962CF9" w:rsidP="00962CF9">
      <w:r>
        <w:t>)), class = "data.frame", row.names = c(NA, -139L))}</w:t>
      </w:r>
    </w:p>
    <w:p w14:paraId="588630D7" w14:textId="77777777" w:rsidR="00962CF9" w:rsidRDefault="00962CF9" w:rsidP="00962CF9"/>
    <w:p w14:paraId="2F0C9940" w14:textId="77777777" w:rsidR="00962CF9" w:rsidRDefault="00962CF9" w:rsidP="00962CF9">
      <w:r>
        <w:t>###############################################################</w:t>
      </w:r>
    </w:p>
    <w:p w14:paraId="115FEA5E" w14:textId="77777777" w:rsidR="00962CF9" w:rsidRDefault="00962CF9" w:rsidP="00962CF9">
      <w:r>
        <w:t># Optional: export to CSV for convenience</w:t>
      </w:r>
    </w:p>
    <w:p w14:paraId="27AEE1E1" w14:textId="77777777" w:rsidR="00962CF9" w:rsidRDefault="00962CF9" w:rsidP="00962CF9">
      <w:r>
        <w:t>###############################################################</w:t>
      </w:r>
    </w:p>
    <w:p w14:paraId="7B1C4462" w14:textId="77777777" w:rsidR="00770BF3" w:rsidRDefault="00962CF9" w:rsidP="00962CF9">
      <w:r>
        <w:t>write.csv(data, file = "appendix_data.csv", row.names = FALSE)</w:t>
      </w:r>
    </w:p>
    <w:sectPr w:rsidR="00770B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CF9"/>
    <w:rsid w:val="00061782"/>
    <w:rsid w:val="00770BF3"/>
    <w:rsid w:val="0082334D"/>
    <w:rsid w:val="00962CF9"/>
    <w:rsid w:val="00FA7F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86B1F"/>
  <w15:chartTrackingRefBased/>
  <w15:docId w15:val="{610D196F-7DBC-40DB-806D-94CFBB999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12278746431F64A84CE9970B58B08FF" ma:contentTypeVersion="18" ma:contentTypeDescription="Create a new document." ma:contentTypeScope="" ma:versionID="e1ec12af4d77c3efbddf3e148dfebac8">
  <xsd:schema xmlns:xsd="http://www.w3.org/2001/XMLSchema" xmlns:xs="http://www.w3.org/2001/XMLSchema" xmlns:p="http://schemas.microsoft.com/office/2006/metadata/properties" xmlns:ns3="2db8ccfb-603d-4ee0-83b0-c7d805b49fdb" xmlns:ns4="ceda78a3-cf15-4672-88db-17048ad4a387" targetNamespace="http://schemas.microsoft.com/office/2006/metadata/properties" ma:root="true" ma:fieldsID="8f8b1e7f68322bd2ec998c5f1d62bc44" ns3:_="" ns4:_="">
    <xsd:import namespace="2db8ccfb-603d-4ee0-83b0-c7d805b49fdb"/>
    <xsd:import namespace="ceda78a3-cf15-4672-88db-17048ad4a38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ServiceObjectDetectorVersions" minOccurs="0"/>
                <xsd:element ref="ns3:MediaServiceSystemTags" minOccurs="0"/>
                <xsd:element ref="ns3:MediaServiceLocation"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b8ccfb-603d-4ee0-83b0-c7d805b49f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eda78a3-cf15-4672-88db-17048ad4a38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db8ccfb-603d-4ee0-83b0-c7d805b49fdb" xsi:nil="true"/>
  </documentManagement>
</p:properties>
</file>

<file path=customXml/itemProps1.xml><?xml version="1.0" encoding="utf-8"?>
<ds:datastoreItem xmlns:ds="http://schemas.openxmlformats.org/officeDocument/2006/customXml" ds:itemID="{15FE7927-6944-4DC0-98E1-D16C3CD0D5B9}">
  <ds:schemaRefs>
    <ds:schemaRef ds:uri="http://schemas.microsoft.com/sharepoint/v3/contenttype/forms"/>
  </ds:schemaRefs>
</ds:datastoreItem>
</file>

<file path=customXml/itemProps2.xml><?xml version="1.0" encoding="utf-8"?>
<ds:datastoreItem xmlns:ds="http://schemas.openxmlformats.org/officeDocument/2006/customXml" ds:itemID="{FA83FAE4-EA72-4CFC-B5DB-4B11C0E3D9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b8ccfb-603d-4ee0-83b0-c7d805b49fdb"/>
    <ds:schemaRef ds:uri="ceda78a3-cf15-4672-88db-17048ad4a3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C197B8D-B25F-4C0B-B8C1-BE6E111FFAD4}">
  <ds:schemaRefs>
    <ds:schemaRef ds:uri="http://schemas.microsoft.com/office/2006/metadata/properties"/>
    <ds:schemaRef ds:uri="http://schemas.microsoft.com/office/infopath/2007/PartnerControls"/>
    <ds:schemaRef ds:uri="2db8ccfb-603d-4ee0-83b0-c7d805b49fdb"/>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2</Pages>
  <Words>24600</Words>
  <Characters>140226</Characters>
  <Application>Microsoft Office Word</Application>
  <DocSecurity>0</DocSecurity>
  <Lines>1168</Lines>
  <Paragraphs>3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Elson</dc:creator>
  <cp:keywords/>
  <dc:description/>
  <cp:lastModifiedBy>Sampath, Vishali -</cp:lastModifiedBy>
  <cp:revision>3</cp:revision>
  <dcterms:created xsi:type="dcterms:W3CDTF">2025-09-16T09:45:00Z</dcterms:created>
  <dcterms:modified xsi:type="dcterms:W3CDTF">2025-09-19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2278746431F64A84CE9970B58B08FF</vt:lpwstr>
  </property>
</Properties>
</file>